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6689E9" w14:textId="7B07B6F0" w:rsidR="000B0BAA" w:rsidRPr="003B332F" w:rsidRDefault="000B0BAA" w:rsidP="000B0BAA">
      <w:pPr>
        <w:jc w:val="center"/>
        <w:rPr>
          <w:rFonts w:asciiTheme="majorBidi" w:eastAsia="Times New Roman" w:hAnsiTheme="majorBidi" w:cstheme="majorBidi"/>
          <w:b/>
          <w:bCs/>
          <w:kern w:val="0"/>
          <w:sz w:val="32"/>
          <w:szCs w:val="32"/>
          <w:lang w:val="en-NZ"/>
          <w14:ligatures w14:val="none"/>
        </w:rPr>
      </w:pPr>
      <w:r w:rsidRPr="003B332F">
        <w:rPr>
          <w:rFonts w:asciiTheme="majorBidi" w:eastAsia="Times New Roman" w:hAnsiTheme="majorBidi" w:cstheme="majorBidi"/>
          <w:b/>
          <w:bCs/>
          <w:kern w:val="0"/>
          <w:sz w:val="32"/>
          <w:szCs w:val="32"/>
          <w:lang w:val="en-NZ"/>
          <w14:ligatures w14:val="none"/>
        </w:rPr>
        <w:t>Supplementary data</w:t>
      </w:r>
    </w:p>
    <w:p w14:paraId="41ACBFC4" w14:textId="71527BDB" w:rsidR="00271308" w:rsidRPr="00F86309" w:rsidRDefault="00D14D23" w:rsidP="00271308">
      <w:pPr>
        <w:jc w:val="both"/>
        <w:rPr>
          <w:rFonts w:asciiTheme="majorBidi" w:eastAsia="Times New Roman" w:hAnsiTheme="majorBidi" w:cstheme="majorBidi"/>
          <w:b/>
          <w:bCs/>
          <w:sz w:val="32"/>
          <w:szCs w:val="32"/>
          <w:lang w:val="en-GB"/>
        </w:rPr>
      </w:pPr>
      <w:r w:rsidRPr="00D14D23">
        <w:rPr>
          <w:rFonts w:asciiTheme="majorBidi" w:eastAsia="Times New Roman" w:hAnsiTheme="majorBidi" w:cstheme="majorBidi"/>
          <w:b/>
          <w:bCs/>
          <w:kern w:val="0"/>
          <w:sz w:val="32"/>
          <w:szCs w:val="32"/>
          <w:lang w:val="en-GB"/>
          <w14:ligatures w14:val="none"/>
        </w:rPr>
        <w:t>Ecological and Human Health Risks of Metal Contamination in Sediments along Egypt Western Mediterranean Coast</w:t>
      </w:r>
    </w:p>
    <w:p w14:paraId="2C76AE95" w14:textId="6AC4F54D" w:rsidR="00F37BA6" w:rsidRPr="00EF01A1" w:rsidRDefault="00F37BA6" w:rsidP="00151B2F">
      <w:pPr>
        <w:pStyle w:val="NoSpacing"/>
        <w:jc w:val="both"/>
        <w:rPr>
          <w:rFonts w:asciiTheme="majorBidi" w:eastAsia="Times New Roman" w:hAnsiTheme="majorBidi" w:cstheme="majorBidi"/>
          <w:kern w:val="0"/>
          <w:sz w:val="24"/>
          <w:szCs w:val="24"/>
          <w:lang w:val="en-GB"/>
          <w14:ligatures w14:val="none"/>
        </w:rPr>
      </w:pPr>
    </w:p>
    <w:p w14:paraId="558E9FE1" w14:textId="77777777" w:rsidR="00D3659A" w:rsidRPr="003B332F" w:rsidRDefault="00D3659A" w:rsidP="00151B2F">
      <w:pPr>
        <w:pStyle w:val="NoSpacing"/>
        <w:jc w:val="both"/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</w:pPr>
    </w:p>
    <w:p w14:paraId="3019DB1E" w14:textId="77777777" w:rsidR="00B9757E" w:rsidRPr="00673D8C" w:rsidRDefault="00B9757E" w:rsidP="00B9757E">
      <w:pPr>
        <w:rPr>
          <w:rFonts w:asciiTheme="majorBidi" w:eastAsia="Times New Roman" w:hAnsiTheme="majorBidi" w:cstheme="majorBidi"/>
          <w:sz w:val="24"/>
          <w:szCs w:val="24"/>
          <w:rtl/>
        </w:rPr>
      </w:pPr>
      <w:r w:rsidRPr="00673D8C">
        <w:rPr>
          <w:rFonts w:asciiTheme="majorBidi" w:eastAsia="Times New Roman" w:hAnsiTheme="majorBidi" w:cstheme="majorBidi"/>
          <w:sz w:val="24"/>
          <w:szCs w:val="24"/>
        </w:rPr>
        <w:t>Mohamed A. Hassaan</w:t>
      </w:r>
      <w:r w:rsidRPr="00673D8C">
        <w:rPr>
          <w:rFonts w:asciiTheme="majorBidi" w:eastAsia="Times New Roman" w:hAnsiTheme="majorBidi" w:cstheme="majorBidi"/>
          <w:sz w:val="24"/>
          <w:szCs w:val="24"/>
          <w:vertAlign w:val="superscript"/>
        </w:rPr>
        <w:t>1</w:t>
      </w:r>
      <w:r w:rsidRPr="00673D8C">
        <w:rPr>
          <w:rFonts w:asciiTheme="majorBidi" w:eastAsia="Times New Roman" w:hAnsiTheme="majorBidi" w:cstheme="majorBidi"/>
          <w:sz w:val="24"/>
          <w:szCs w:val="24"/>
        </w:rPr>
        <w:t xml:space="preserve">, Amr G. </w:t>
      </w:r>
      <w:bookmarkStart w:id="0" w:name="_GoBack"/>
      <w:bookmarkEnd w:id="0"/>
      <w:r w:rsidRPr="00673D8C">
        <w:rPr>
          <w:rFonts w:asciiTheme="majorBidi" w:eastAsia="Times New Roman" w:hAnsiTheme="majorBidi" w:cstheme="majorBidi"/>
          <w:sz w:val="24"/>
          <w:szCs w:val="24"/>
        </w:rPr>
        <w:t>Dardeer</w:t>
      </w:r>
      <w:r w:rsidRPr="00673D8C">
        <w:rPr>
          <w:rFonts w:asciiTheme="majorBidi" w:eastAsia="Times New Roman" w:hAnsiTheme="majorBidi" w:cstheme="majorBidi"/>
          <w:sz w:val="24"/>
          <w:szCs w:val="24"/>
          <w:vertAlign w:val="superscript"/>
        </w:rPr>
        <w:t>2</w:t>
      </w:r>
      <w:r w:rsidRPr="00673D8C">
        <w:rPr>
          <w:rFonts w:asciiTheme="majorBidi" w:eastAsia="Times New Roman" w:hAnsiTheme="majorBidi" w:cstheme="majorBidi"/>
          <w:sz w:val="24"/>
          <w:szCs w:val="24"/>
        </w:rPr>
        <w:t>, Tarek O. Said</w:t>
      </w:r>
      <w:r w:rsidRPr="00673D8C">
        <w:rPr>
          <w:rFonts w:asciiTheme="majorBidi" w:eastAsia="Times New Roman" w:hAnsiTheme="majorBidi" w:cstheme="majorBidi"/>
          <w:sz w:val="24"/>
          <w:szCs w:val="24"/>
          <w:vertAlign w:val="superscript"/>
        </w:rPr>
        <w:t>1</w:t>
      </w:r>
      <w:r w:rsidRPr="00673D8C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r w:rsidRPr="005525B6">
        <w:rPr>
          <w:rFonts w:asciiTheme="majorBidi" w:eastAsia="Times New Roman" w:hAnsiTheme="majorBidi" w:cstheme="majorBidi"/>
          <w:sz w:val="24"/>
          <w:szCs w:val="24"/>
        </w:rPr>
        <w:t>Mahmoud M.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5525B6">
        <w:rPr>
          <w:rFonts w:asciiTheme="majorBidi" w:eastAsia="Times New Roman" w:hAnsiTheme="majorBidi" w:cstheme="majorBidi"/>
          <w:sz w:val="24"/>
          <w:szCs w:val="24"/>
        </w:rPr>
        <w:t>El-Mezayen</w:t>
      </w:r>
      <w:r>
        <w:rPr>
          <w:rFonts w:asciiTheme="majorBidi" w:eastAsia="Times New Roman" w:hAnsiTheme="majorBidi" w:cstheme="majorBidi"/>
          <w:sz w:val="24"/>
          <w:szCs w:val="24"/>
          <w:vertAlign w:val="superscript"/>
        </w:rPr>
        <w:t>1</w:t>
      </w:r>
      <w:r w:rsidRPr="005525B6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r w:rsidRPr="00673D8C">
        <w:rPr>
          <w:rFonts w:asciiTheme="majorBidi" w:eastAsia="Times New Roman" w:hAnsiTheme="majorBidi" w:cstheme="majorBidi"/>
          <w:sz w:val="24"/>
          <w:szCs w:val="24"/>
        </w:rPr>
        <w:t>Ahmed El Nemr</w:t>
      </w:r>
      <w:r w:rsidRPr="00673D8C">
        <w:rPr>
          <w:rFonts w:asciiTheme="majorBidi" w:eastAsia="Times New Roman" w:hAnsiTheme="majorBidi" w:cstheme="majorBidi"/>
          <w:sz w:val="24"/>
          <w:szCs w:val="24"/>
          <w:vertAlign w:val="superscript"/>
        </w:rPr>
        <w:t>1*</w:t>
      </w:r>
    </w:p>
    <w:p w14:paraId="00E5550E" w14:textId="77777777" w:rsidR="00F625E8" w:rsidRPr="003B332F" w:rsidRDefault="00F625E8" w:rsidP="00F625E8">
      <w:pPr>
        <w:rPr>
          <w:rFonts w:asciiTheme="majorBidi" w:eastAsia="Calibri" w:hAnsiTheme="majorBidi" w:cstheme="majorBidi"/>
          <w:kern w:val="0"/>
          <w:sz w:val="24"/>
          <w:szCs w:val="24"/>
          <w:vertAlign w:val="superscript"/>
          <w:lang w:val="en-GB"/>
          <w14:ligatures w14:val="none"/>
        </w:rPr>
      </w:pPr>
    </w:p>
    <w:p w14:paraId="187A6379" w14:textId="77777777" w:rsidR="00F625E8" w:rsidRPr="003B332F" w:rsidRDefault="00F625E8" w:rsidP="00F625E8">
      <w:pPr>
        <w:rPr>
          <w:rFonts w:asciiTheme="majorBidi" w:eastAsia="Calibri" w:hAnsiTheme="majorBidi" w:cstheme="majorBidi"/>
          <w:kern w:val="0"/>
          <w:sz w:val="24"/>
          <w:szCs w:val="24"/>
          <w:lang w:val="en-GB"/>
          <w14:ligatures w14:val="none"/>
        </w:rPr>
      </w:pPr>
      <w:r w:rsidRPr="003B332F">
        <w:rPr>
          <w:rFonts w:asciiTheme="majorBidi" w:eastAsia="Calibri" w:hAnsiTheme="majorBidi" w:cstheme="majorBidi"/>
          <w:kern w:val="0"/>
          <w:sz w:val="24"/>
          <w:szCs w:val="24"/>
          <w:vertAlign w:val="superscript"/>
          <w:lang w:val="en-GB"/>
          <w14:ligatures w14:val="none"/>
        </w:rPr>
        <w:t>1</w:t>
      </w:r>
      <w:r w:rsidRPr="003B332F">
        <w:rPr>
          <w:rFonts w:asciiTheme="majorBidi" w:eastAsia="Calibri" w:hAnsiTheme="majorBidi" w:cstheme="majorBidi"/>
          <w:kern w:val="0"/>
          <w:sz w:val="24"/>
          <w:szCs w:val="24"/>
          <w:lang w:val="en-GB"/>
          <w14:ligatures w14:val="none"/>
        </w:rPr>
        <w:t xml:space="preserve"> Environment Division, National Institute of Oceanography and Fisheries (NIOF), </w:t>
      </w:r>
      <w:proofErr w:type="spellStart"/>
      <w:r w:rsidRPr="003B332F">
        <w:rPr>
          <w:rFonts w:asciiTheme="majorBidi" w:eastAsia="Calibri" w:hAnsiTheme="majorBidi" w:cstheme="majorBidi"/>
          <w:kern w:val="0"/>
          <w:sz w:val="24"/>
          <w:szCs w:val="24"/>
          <w:lang w:val="en-GB"/>
          <w14:ligatures w14:val="none"/>
        </w:rPr>
        <w:t>Kayet</w:t>
      </w:r>
      <w:proofErr w:type="spellEnd"/>
      <w:r w:rsidRPr="003B332F">
        <w:rPr>
          <w:rFonts w:asciiTheme="majorBidi" w:eastAsia="Calibri" w:hAnsiTheme="majorBidi" w:cstheme="majorBidi"/>
          <w:kern w:val="0"/>
          <w:sz w:val="24"/>
          <w:szCs w:val="24"/>
          <w:lang w:val="en-GB"/>
          <w14:ligatures w14:val="none"/>
        </w:rPr>
        <w:t xml:space="preserve"> </w:t>
      </w:r>
      <w:proofErr w:type="spellStart"/>
      <w:r w:rsidRPr="003B332F">
        <w:rPr>
          <w:rFonts w:asciiTheme="majorBidi" w:eastAsia="Calibri" w:hAnsiTheme="majorBidi" w:cstheme="majorBidi"/>
          <w:kern w:val="0"/>
          <w:sz w:val="24"/>
          <w:szCs w:val="24"/>
          <w:lang w:val="en-GB"/>
          <w14:ligatures w14:val="none"/>
        </w:rPr>
        <w:t>Bey</w:t>
      </w:r>
      <w:proofErr w:type="spellEnd"/>
      <w:r w:rsidRPr="003B332F">
        <w:rPr>
          <w:rFonts w:asciiTheme="majorBidi" w:eastAsia="Calibri" w:hAnsiTheme="majorBidi" w:cstheme="majorBidi"/>
          <w:kern w:val="0"/>
          <w:sz w:val="24"/>
          <w:szCs w:val="24"/>
          <w:lang w:val="en-GB"/>
          <w14:ligatures w14:val="none"/>
        </w:rPr>
        <w:t xml:space="preserve">, </w:t>
      </w:r>
      <w:proofErr w:type="spellStart"/>
      <w:r w:rsidRPr="003B332F">
        <w:rPr>
          <w:rFonts w:asciiTheme="majorBidi" w:eastAsia="Calibri" w:hAnsiTheme="majorBidi" w:cstheme="majorBidi"/>
          <w:kern w:val="0"/>
          <w:sz w:val="24"/>
          <w:szCs w:val="24"/>
          <w:lang w:val="en-GB"/>
          <w14:ligatures w14:val="none"/>
        </w:rPr>
        <w:t>Elanfoushy</w:t>
      </w:r>
      <w:proofErr w:type="spellEnd"/>
      <w:r w:rsidRPr="003B332F">
        <w:rPr>
          <w:rFonts w:asciiTheme="majorBidi" w:eastAsia="Calibri" w:hAnsiTheme="majorBidi" w:cstheme="majorBidi"/>
          <w:kern w:val="0"/>
          <w:sz w:val="24"/>
          <w:szCs w:val="24"/>
          <w:lang w:val="en-GB"/>
          <w14:ligatures w14:val="none"/>
        </w:rPr>
        <w:t>, Alexandria, Egypt</w:t>
      </w:r>
    </w:p>
    <w:p w14:paraId="2A46E5D6" w14:textId="77777777" w:rsidR="00F625E8" w:rsidRPr="003B332F" w:rsidRDefault="00F625E8" w:rsidP="00F625E8">
      <w:pPr>
        <w:rPr>
          <w:rFonts w:asciiTheme="majorBidi" w:eastAsia="Times New Roman" w:hAnsiTheme="majorBidi" w:cstheme="majorBidi"/>
          <w:kern w:val="0"/>
          <w:sz w:val="24"/>
          <w:szCs w:val="24"/>
          <w:lang w:val="en-GB"/>
          <w14:ligatures w14:val="none"/>
        </w:rPr>
      </w:pPr>
      <w:r w:rsidRPr="003B332F">
        <w:rPr>
          <w:rFonts w:asciiTheme="majorBidi" w:eastAsia="Times New Roman" w:hAnsiTheme="majorBidi" w:cstheme="majorBidi"/>
          <w:kern w:val="0"/>
          <w:sz w:val="24"/>
          <w:szCs w:val="24"/>
          <w:vertAlign w:val="superscript"/>
          <w:lang w:val="en-GB"/>
          <w14:ligatures w14:val="none"/>
        </w:rPr>
        <w:t>2</w:t>
      </w:r>
      <w:r w:rsidRPr="003B332F">
        <w:rPr>
          <w:rFonts w:asciiTheme="majorBidi" w:eastAsia="Times New Roman" w:hAnsiTheme="majorBidi" w:cstheme="majorBidi"/>
          <w:kern w:val="0"/>
          <w:sz w:val="24"/>
          <w:szCs w:val="24"/>
          <w:lang w:val="en-GB"/>
          <w14:ligatures w14:val="none"/>
        </w:rPr>
        <w:t xml:space="preserve"> Administration of Environmental Monitoring - Ministry of Health and Population, Alexandria, Egypt.  </w:t>
      </w:r>
    </w:p>
    <w:p w14:paraId="7CEC0427" w14:textId="77777777" w:rsidR="00F625E8" w:rsidRPr="003B332F" w:rsidRDefault="00F625E8" w:rsidP="00F625E8">
      <w:pPr>
        <w:rPr>
          <w:rFonts w:asciiTheme="majorBidi" w:eastAsia="Times New Roman" w:hAnsiTheme="majorBidi" w:cstheme="majorBidi"/>
          <w:kern w:val="0"/>
          <w:sz w:val="24"/>
          <w:szCs w:val="24"/>
          <w:lang w:val="en-GB"/>
          <w14:ligatures w14:val="none"/>
        </w:rPr>
      </w:pPr>
    </w:p>
    <w:p w14:paraId="0F4785F1" w14:textId="77777777" w:rsidR="00EC4671" w:rsidRPr="0032413C" w:rsidRDefault="00EC4671" w:rsidP="00EC4671">
      <w:pPr>
        <w:rPr>
          <w:rFonts w:asciiTheme="majorBidi" w:eastAsia="Times New Roman" w:hAnsiTheme="majorBidi" w:cstheme="majorBidi"/>
          <w:kern w:val="0"/>
          <w:sz w:val="24"/>
          <w:szCs w:val="24"/>
          <w:lang w:val="en-GB"/>
          <w14:ligatures w14:val="none"/>
        </w:rPr>
      </w:pPr>
      <w:r w:rsidRPr="0032413C">
        <w:rPr>
          <w:rFonts w:asciiTheme="majorBidi" w:eastAsia="Times New Roman" w:hAnsiTheme="majorBidi" w:cstheme="majorBidi"/>
          <w:kern w:val="0"/>
          <w:sz w:val="24"/>
          <w:szCs w:val="24"/>
          <w:lang w:val="en-GB"/>
          <w14:ligatures w14:val="none"/>
        </w:rPr>
        <w:t xml:space="preserve">Email: </w:t>
      </w:r>
      <w:hyperlink r:id="rId7" w:history="1">
        <w:r w:rsidRPr="0032413C">
          <w:rPr>
            <w:rFonts w:asciiTheme="majorBidi" w:eastAsia="Times New Roman" w:hAnsiTheme="majorBidi" w:cstheme="majorBidi"/>
            <w:color w:val="0000FF"/>
            <w:kern w:val="0"/>
            <w:sz w:val="24"/>
            <w:szCs w:val="24"/>
            <w:u w:val="single"/>
            <w:lang w:val="en-GB"/>
            <w14:ligatures w14:val="none"/>
          </w:rPr>
          <w:t>mhss95@mail.com</w:t>
        </w:r>
      </w:hyperlink>
      <w:r w:rsidRPr="0032413C">
        <w:rPr>
          <w:rFonts w:asciiTheme="majorBidi" w:eastAsia="Times New Roman" w:hAnsiTheme="majorBidi" w:cstheme="majorBidi"/>
          <w:kern w:val="0"/>
          <w:sz w:val="24"/>
          <w:szCs w:val="24"/>
          <w:lang w:val="en-GB"/>
          <w14:ligatures w14:val="none"/>
        </w:rPr>
        <w:t xml:space="preserve"> (M.A. </w:t>
      </w:r>
      <w:proofErr w:type="spellStart"/>
      <w:r w:rsidRPr="0032413C">
        <w:rPr>
          <w:rFonts w:asciiTheme="majorBidi" w:eastAsia="Times New Roman" w:hAnsiTheme="majorBidi" w:cstheme="majorBidi"/>
          <w:kern w:val="0"/>
          <w:sz w:val="24"/>
          <w:szCs w:val="24"/>
          <w:lang w:val="en-GB"/>
          <w14:ligatures w14:val="none"/>
        </w:rPr>
        <w:t>Hassaan</w:t>
      </w:r>
      <w:proofErr w:type="spellEnd"/>
      <w:r w:rsidRPr="0032413C">
        <w:rPr>
          <w:rFonts w:asciiTheme="majorBidi" w:eastAsia="Times New Roman" w:hAnsiTheme="majorBidi" w:cstheme="majorBidi"/>
          <w:kern w:val="0"/>
          <w:sz w:val="24"/>
          <w:szCs w:val="24"/>
          <w:lang w:val="en-GB"/>
          <w14:ligatures w14:val="none"/>
        </w:rPr>
        <w:t xml:space="preserve">); </w:t>
      </w:r>
      <w:hyperlink r:id="rId8" w:history="1">
        <w:r w:rsidRPr="0032413C">
          <w:rPr>
            <w:rStyle w:val="Hyperlink"/>
            <w:rFonts w:asciiTheme="majorBidi" w:eastAsia="Times New Roman" w:hAnsiTheme="majorBidi" w:cstheme="majorBidi"/>
            <w:color w:val="0000CC"/>
            <w:kern w:val="0"/>
            <w:sz w:val="24"/>
            <w:szCs w:val="24"/>
            <w:lang w:val="en-GB"/>
            <w14:ligatures w14:val="none"/>
          </w:rPr>
          <w:t>amrbiochemistry@gmail.com</w:t>
        </w:r>
      </w:hyperlink>
      <w:r w:rsidRPr="0032413C">
        <w:rPr>
          <w:rFonts w:asciiTheme="majorBidi" w:eastAsia="Times New Roman" w:hAnsiTheme="majorBidi" w:cstheme="majorBidi"/>
          <w:kern w:val="0"/>
          <w:sz w:val="24"/>
          <w:szCs w:val="24"/>
          <w:lang w:val="en-GB"/>
          <w14:ligatures w14:val="none"/>
        </w:rPr>
        <w:t xml:space="preserve"> (A.G. </w:t>
      </w:r>
      <w:proofErr w:type="spellStart"/>
      <w:r w:rsidRPr="0032413C">
        <w:rPr>
          <w:rFonts w:asciiTheme="majorBidi" w:eastAsia="Times New Roman" w:hAnsiTheme="majorBidi" w:cstheme="majorBidi"/>
          <w:kern w:val="0"/>
          <w:sz w:val="24"/>
          <w:szCs w:val="24"/>
          <w:lang w:val="en-GB"/>
          <w14:ligatures w14:val="none"/>
        </w:rPr>
        <w:t>Dardeer</w:t>
      </w:r>
      <w:proofErr w:type="spellEnd"/>
      <w:r w:rsidRPr="0032413C">
        <w:rPr>
          <w:rFonts w:asciiTheme="majorBidi" w:eastAsia="Times New Roman" w:hAnsiTheme="majorBidi" w:cstheme="majorBidi"/>
          <w:kern w:val="0"/>
          <w:sz w:val="24"/>
          <w:szCs w:val="24"/>
          <w:lang w:val="en-GB"/>
          <w14:ligatures w14:val="none"/>
        </w:rPr>
        <w:t xml:space="preserve">); </w:t>
      </w:r>
      <w:hyperlink r:id="rId9" w:history="1">
        <w:r w:rsidRPr="0032413C">
          <w:rPr>
            <w:rStyle w:val="Hyperlink"/>
            <w:rFonts w:asciiTheme="majorBidi" w:eastAsia="Times New Roman" w:hAnsiTheme="majorBidi" w:cstheme="majorBidi"/>
            <w:color w:val="0000CC"/>
            <w:kern w:val="0"/>
            <w:sz w:val="24"/>
            <w:szCs w:val="24"/>
            <w:lang w:val="en-GB"/>
            <w14:ligatures w14:val="none"/>
          </w:rPr>
          <w:t>tareksaideg@yahoo.co.uk</w:t>
        </w:r>
      </w:hyperlink>
      <w:r w:rsidRPr="0032413C">
        <w:rPr>
          <w:rFonts w:asciiTheme="majorBidi" w:eastAsia="Times New Roman" w:hAnsiTheme="majorBidi" w:cstheme="majorBidi"/>
          <w:kern w:val="0"/>
          <w:sz w:val="24"/>
          <w:szCs w:val="24"/>
          <w:lang w:val="en-GB"/>
          <w14:ligatures w14:val="none"/>
        </w:rPr>
        <w:t xml:space="preserve"> (T.O. Said)</w:t>
      </w:r>
      <w:r>
        <w:rPr>
          <w:rFonts w:asciiTheme="majorBidi" w:eastAsia="Times New Roman" w:hAnsiTheme="majorBidi" w:cstheme="majorBidi"/>
          <w:kern w:val="0"/>
          <w:sz w:val="24"/>
          <w:szCs w:val="24"/>
          <w:lang w:val="en-GB"/>
          <w14:ligatures w14:val="none"/>
        </w:rPr>
        <w:t xml:space="preserve">; </w:t>
      </w:r>
      <w:hyperlink r:id="rId10" w:history="1">
        <w:r w:rsidRPr="00D61E22">
          <w:rPr>
            <w:rStyle w:val="Hyperlink"/>
            <w:rFonts w:asciiTheme="majorBidi" w:eastAsia="Times New Roman" w:hAnsiTheme="majorBidi" w:cstheme="majorBidi"/>
            <w:color w:val="0000CC"/>
            <w:kern w:val="0"/>
            <w:sz w:val="24"/>
            <w:szCs w:val="24"/>
            <w:lang w:val="en-GB"/>
            <w14:ligatures w14:val="none"/>
          </w:rPr>
          <w:t>m.elmezayen@gmail.com</w:t>
        </w:r>
      </w:hyperlink>
      <w:r>
        <w:rPr>
          <w:rFonts w:asciiTheme="majorBidi" w:eastAsia="Times New Roman" w:hAnsiTheme="majorBidi" w:cstheme="majorBidi"/>
          <w:kern w:val="0"/>
          <w:sz w:val="24"/>
          <w:szCs w:val="24"/>
          <w:lang w:val="en-GB"/>
          <w14:ligatures w14:val="none"/>
        </w:rPr>
        <w:t xml:space="preserve"> (</w:t>
      </w:r>
      <w:r w:rsidRPr="005525B6">
        <w:rPr>
          <w:rFonts w:asciiTheme="majorBidi" w:eastAsia="Times New Roman" w:hAnsiTheme="majorBidi" w:cstheme="majorBidi"/>
          <w:sz w:val="24"/>
          <w:szCs w:val="24"/>
        </w:rPr>
        <w:t>M</w:t>
      </w:r>
      <w:r>
        <w:rPr>
          <w:rFonts w:asciiTheme="majorBidi" w:eastAsia="Times New Roman" w:hAnsiTheme="majorBidi" w:cstheme="majorBidi"/>
          <w:sz w:val="24"/>
          <w:szCs w:val="24"/>
        </w:rPr>
        <w:t>.</w:t>
      </w:r>
      <w:r w:rsidRPr="005525B6">
        <w:rPr>
          <w:rFonts w:asciiTheme="majorBidi" w:eastAsia="Times New Roman" w:hAnsiTheme="majorBidi" w:cstheme="majorBidi"/>
          <w:sz w:val="24"/>
          <w:szCs w:val="24"/>
        </w:rPr>
        <w:t>M.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5525B6">
        <w:rPr>
          <w:rFonts w:asciiTheme="majorBidi" w:eastAsia="Times New Roman" w:hAnsiTheme="majorBidi" w:cstheme="majorBidi"/>
          <w:sz w:val="24"/>
          <w:szCs w:val="24"/>
        </w:rPr>
        <w:t>El-</w:t>
      </w:r>
      <w:proofErr w:type="spellStart"/>
      <w:r w:rsidRPr="005525B6">
        <w:rPr>
          <w:rFonts w:asciiTheme="majorBidi" w:eastAsia="Times New Roman" w:hAnsiTheme="majorBidi" w:cstheme="majorBidi"/>
          <w:sz w:val="24"/>
          <w:szCs w:val="24"/>
        </w:rPr>
        <w:t>Mezayen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>)</w:t>
      </w:r>
    </w:p>
    <w:p w14:paraId="45EA2506" w14:textId="77777777" w:rsidR="00EC4671" w:rsidRPr="0032413C" w:rsidRDefault="00EC4671" w:rsidP="00EC4671">
      <w:pPr>
        <w:rPr>
          <w:rFonts w:asciiTheme="majorBidi" w:eastAsia="Times New Roman" w:hAnsiTheme="majorBidi" w:cstheme="majorBidi"/>
          <w:kern w:val="0"/>
          <w:sz w:val="24"/>
          <w:szCs w:val="24"/>
          <w:lang w:val="en-GB"/>
          <w14:ligatures w14:val="none"/>
        </w:rPr>
      </w:pPr>
    </w:p>
    <w:p w14:paraId="429B330B" w14:textId="77777777" w:rsidR="00EC4671" w:rsidRPr="0032413C" w:rsidRDefault="00EC4671" w:rsidP="00EC4671">
      <w:pPr>
        <w:rPr>
          <w:rFonts w:asciiTheme="majorBidi" w:eastAsia="Times New Roman" w:hAnsiTheme="majorBidi" w:cstheme="majorBidi"/>
          <w:kern w:val="0"/>
          <w:sz w:val="24"/>
          <w:szCs w:val="24"/>
          <w:lang w:val="en-GB"/>
          <w14:ligatures w14:val="none"/>
        </w:rPr>
      </w:pPr>
      <w:r w:rsidRPr="0032413C">
        <w:rPr>
          <w:rFonts w:asciiTheme="majorBidi" w:eastAsia="Times New Roman" w:hAnsiTheme="majorBidi" w:cstheme="majorBidi"/>
          <w:kern w:val="0"/>
          <w:sz w:val="24"/>
          <w:szCs w:val="24"/>
          <w:lang w:val="en-GB"/>
          <w14:ligatures w14:val="none"/>
        </w:rPr>
        <w:t xml:space="preserve">*Corresponding author Email: </w:t>
      </w:r>
      <w:hyperlink r:id="rId11" w:history="1">
        <w:r w:rsidRPr="0032413C">
          <w:rPr>
            <w:rFonts w:asciiTheme="majorBidi" w:eastAsia="Times New Roman" w:hAnsiTheme="majorBidi" w:cstheme="majorBidi"/>
            <w:color w:val="0000FF"/>
            <w:kern w:val="0"/>
            <w:sz w:val="24"/>
            <w:szCs w:val="24"/>
            <w:u w:val="single"/>
            <w:lang w:val="en-GB"/>
            <w14:ligatures w14:val="none"/>
          </w:rPr>
          <w:t>ahmedmoustafaelnemr@yahoo.com</w:t>
        </w:r>
      </w:hyperlink>
      <w:r w:rsidRPr="0032413C">
        <w:rPr>
          <w:rFonts w:asciiTheme="majorBidi" w:eastAsia="Times New Roman" w:hAnsiTheme="majorBidi" w:cstheme="majorBidi"/>
          <w:kern w:val="0"/>
          <w:sz w:val="24"/>
          <w:szCs w:val="24"/>
          <w:lang w:val="en-GB"/>
          <w14:ligatures w14:val="none"/>
        </w:rPr>
        <w:t xml:space="preserve"> </w:t>
      </w:r>
    </w:p>
    <w:p w14:paraId="5396FF1C" w14:textId="77777777" w:rsidR="000B0BAA" w:rsidRPr="003B332F" w:rsidRDefault="000B0BAA" w:rsidP="00151B2F">
      <w:pPr>
        <w:pStyle w:val="NoSpacing"/>
        <w:jc w:val="both"/>
        <w:rPr>
          <w:rFonts w:asciiTheme="majorBidi" w:hAnsiTheme="majorBidi" w:cstheme="majorBidi"/>
          <w:sz w:val="24"/>
          <w:szCs w:val="24"/>
          <w:lang w:val="en-GB" w:bidi="ar-EG"/>
        </w:rPr>
      </w:pPr>
    </w:p>
    <w:p w14:paraId="3980B860" w14:textId="77777777" w:rsidR="00B95CC6" w:rsidRPr="003B332F" w:rsidRDefault="00B95CC6" w:rsidP="001936DA">
      <w:pPr>
        <w:pStyle w:val="NoSpacing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0F173073" w14:textId="77777777" w:rsidR="00F625E8" w:rsidRPr="003B332F" w:rsidRDefault="00F625E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B332F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0C1D3D8C" w14:textId="78FCA371" w:rsidR="007B46B0" w:rsidRPr="003B332F" w:rsidRDefault="007B46B0" w:rsidP="000B0BAA">
      <w:pPr>
        <w:pStyle w:val="NoSpacing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B332F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3E3383" w:rsidRPr="003B332F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3B332F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3B332F">
        <w:rPr>
          <w:rFonts w:asciiTheme="majorBidi" w:hAnsiTheme="majorBidi" w:cstheme="majorBidi"/>
          <w:sz w:val="24"/>
          <w:szCs w:val="24"/>
        </w:rPr>
        <w:t xml:space="preserve"> </w:t>
      </w:r>
      <w:r w:rsidR="000B0BAA" w:rsidRPr="003B332F">
        <w:rPr>
          <w:rFonts w:asciiTheme="majorBidi" w:hAnsiTheme="majorBidi" w:cstheme="majorBidi"/>
          <w:sz w:val="24"/>
          <w:szCs w:val="24"/>
        </w:rPr>
        <w:t>S</w:t>
      </w:r>
      <w:r w:rsidRPr="003B332F">
        <w:rPr>
          <w:rFonts w:asciiTheme="majorBidi" w:hAnsiTheme="majorBidi" w:cstheme="majorBidi"/>
          <w:sz w:val="24"/>
          <w:szCs w:val="24"/>
        </w:rPr>
        <w:t>hows the stations locations with their coordinates.</w:t>
      </w:r>
    </w:p>
    <w:tbl>
      <w:tblPr>
        <w:tblStyle w:val="TableGrid"/>
        <w:tblW w:w="8905" w:type="dxa"/>
        <w:tblInd w:w="108" w:type="dxa"/>
        <w:tblLook w:val="04A0" w:firstRow="1" w:lastRow="0" w:firstColumn="1" w:lastColumn="0" w:noHBand="0" w:noVBand="1"/>
      </w:tblPr>
      <w:tblGrid>
        <w:gridCol w:w="1795"/>
        <w:gridCol w:w="1530"/>
        <w:gridCol w:w="1080"/>
        <w:gridCol w:w="2250"/>
        <w:gridCol w:w="2250"/>
      </w:tblGrid>
      <w:tr w:rsidR="003B332F" w:rsidRPr="003B332F" w14:paraId="13195D6C" w14:textId="77777777" w:rsidTr="002D154B">
        <w:tc>
          <w:tcPr>
            <w:tcW w:w="1795" w:type="dxa"/>
            <w:vAlign w:val="center"/>
          </w:tcPr>
          <w:p w14:paraId="10D49F2D" w14:textId="77777777" w:rsidR="007B46B0" w:rsidRPr="003B332F" w:rsidRDefault="007B46B0" w:rsidP="00151B2F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tions</w:t>
            </w:r>
          </w:p>
        </w:tc>
        <w:tc>
          <w:tcPr>
            <w:tcW w:w="1530" w:type="dxa"/>
            <w:vAlign w:val="center"/>
          </w:tcPr>
          <w:p w14:paraId="47EB4E4D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pths (m)</w:t>
            </w:r>
          </w:p>
        </w:tc>
        <w:tc>
          <w:tcPr>
            <w:tcW w:w="1080" w:type="dxa"/>
            <w:vAlign w:val="center"/>
          </w:tcPr>
          <w:p w14:paraId="2927A85B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bels</w:t>
            </w:r>
          </w:p>
        </w:tc>
        <w:tc>
          <w:tcPr>
            <w:tcW w:w="2250" w:type="dxa"/>
            <w:vAlign w:val="center"/>
          </w:tcPr>
          <w:p w14:paraId="7172705D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titudes</w:t>
            </w:r>
          </w:p>
        </w:tc>
        <w:tc>
          <w:tcPr>
            <w:tcW w:w="2250" w:type="dxa"/>
          </w:tcPr>
          <w:p w14:paraId="4E4DA0A9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ngitudes</w:t>
            </w:r>
          </w:p>
        </w:tc>
      </w:tr>
      <w:tr w:rsidR="003B332F" w:rsidRPr="003B332F" w14:paraId="3E35B22B" w14:textId="77777777" w:rsidTr="002D154B">
        <w:tc>
          <w:tcPr>
            <w:tcW w:w="8905" w:type="dxa"/>
            <w:gridSpan w:val="5"/>
            <w:vAlign w:val="center"/>
          </w:tcPr>
          <w:p w14:paraId="591CBAC3" w14:textId="0AD412D1" w:rsidR="00645B8E" w:rsidRPr="003B332F" w:rsidRDefault="00645B8E" w:rsidP="00151B2F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stern section</w:t>
            </w:r>
          </w:p>
        </w:tc>
      </w:tr>
      <w:tr w:rsidR="003B332F" w:rsidRPr="003B332F" w14:paraId="61BA7477" w14:textId="77777777" w:rsidTr="002D154B">
        <w:tc>
          <w:tcPr>
            <w:tcW w:w="1795" w:type="dxa"/>
            <w:vMerge w:val="restart"/>
            <w:vAlign w:val="center"/>
          </w:tcPr>
          <w:p w14:paraId="4F21AC89" w14:textId="77777777" w:rsidR="007B46B0" w:rsidRPr="003B332F" w:rsidRDefault="007B46B0" w:rsidP="00151B2F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Salloum</w:t>
            </w:r>
          </w:p>
        </w:tc>
        <w:tc>
          <w:tcPr>
            <w:tcW w:w="1530" w:type="dxa"/>
            <w:vAlign w:val="center"/>
          </w:tcPr>
          <w:p w14:paraId="59E4D55D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080" w:type="dxa"/>
            <w:vAlign w:val="center"/>
          </w:tcPr>
          <w:p w14:paraId="3ADA4992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32F">
              <w:rPr>
                <w:rFonts w:asciiTheme="majorBidi" w:hAnsiTheme="majorBidi" w:cstheme="majorBidi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2250" w:type="dxa"/>
            <w:vAlign w:val="bottom"/>
          </w:tcPr>
          <w:p w14:paraId="63453862" w14:textId="77777777" w:rsidR="007B46B0" w:rsidRPr="003B332F" w:rsidRDefault="007B46B0" w:rsidP="00151B2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31.69500000 N</w:t>
            </w:r>
          </w:p>
        </w:tc>
        <w:tc>
          <w:tcPr>
            <w:tcW w:w="2250" w:type="dxa"/>
            <w:vAlign w:val="bottom"/>
          </w:tcPr>
          <w:p w14:paraId="7190F957" w14:textId="77777777" w:rsidR="007B46B0" w:rsidRPr="003B332F" w:rsidRDefault="007B46B0" w:rsidP="003D1B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25.50194444 E</w:t>
            </w:r>
          </w:p>
        </w:tc>
      </w:tr>
      <w:tr w:rsidR="003B332F" w:rsidRPr="003B332F" w14:paraId="7119B1F1" w14:textId="77777777" w:rsidTr="002D154B">
        <w:tc>
          <w:tcPr>
            <w:tcW w:w="1795" w:type="dxa"/>
            <w:vMerge/>
            <w:vAlign w:val="center"/>
          </w:tcPr>
          <w:p w14:paraId="4912EECB" w14:textId="77777777" w:rsidR="007B46B0" w:rsidRPr="003B332F" w:rsidRDefault="007B46B0" w:rsidP="00151B2F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765FBB5B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1080" w:type="dxa"/>
            <w:vAlign w:val="center"/>
          </w:tcPr>
          <w:p w14:paraId="51A39B8D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32F">
              <w:rPr>
                <w:rFonts w:asciiTheme="majorBidi" w:hAnsiTheme="majorBidi" w:cstheme="majorBidi"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2250" w:type="dxa"/>
            <w:vAlign w:val="bottom"/>
          </w:tcPr>
          <w:p w14:paraId="0C93560E" w14:textId="77777777" w:rsidR="007B46B0" w:rsidRPr="003B332F" w:rsidRDefault="007B46B0" w:rsidP="00151B2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31.73666667 N</w:t>
            </w:r>
          </w:p>
        </w:tc>
        <w:tc>
          <w:tcPr>
            <w:tcW w:w="2250" w:type="dxa"/>
            <w:vAlign w:val="bottom"/>
          </w:tcPr>
          <w:p w14:paraId="0B5904CC" w14:textId="77777777" w:rsidR="007B46B0" w:rsidRPr="003B332F" w:rsidRDefault="007B46B0" w:rsidP="003D1B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25.285 E</w:t>
            </w:r>
          </w:p>
        </w:tc>
      </w:tr>
      <w:tr w:rsidR="003B332F" w:rsidRPr="003B332F" w14:paraId="453A7493" w14:textId="77777777" w:rsidTr="002D154B">
        <w:tc>
          <w:tcPr>
            <w:tcW w:w="1795" w:type="dxa"/>
            <w:vMerge/>
            <w:vAlign w:val="center"/>
          </w:tcPr>
          <w:p w14:paraId="01CC4E5C" w14:textId="77777777" w:rsidR="007B46B0" w:rsidRPr="003B332F" w:rsidRDefault="007B46B0" w:rsidP="00151B2F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15E6D0CD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350</w:t>
            </w:r>
          </w:p>
        </w:tc>
        <w:tc>
          <w:tcPr>
            <w:tcW w:w="1080" w:type="dxa"/>
            <w:vAlign w:val="center"/>
          </w:tcPr>
          <w:p w14:paraId="52E516D9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32F">
              <w:rPr>
                <w:rFonts w:asciiTheme="majorBidi" w:hAnsiTheme="majorBidi" w:cstheme="majorBidi"/>
                <w:sz w:val="24"/>
                <w:szCs w:val="24"/>
              </w:rPr>
              <w:t>Ic</w:t>
            </w:r>
            <w:proofErr w:type="spellEnd"/>
          </w:p>
        </w:tc>
        <w:tc>
          <w:tcPr>
            <w:tcW w:w="2250" w:type="dxa"/>
            <w:vAlign w:val="bottom"/>
          </w:tcPr>
          <w:p w14:paraId="39AA7386" w14:textId="77777777" w:rsidR="007B46B0" w:rsidRPr="003B332F" w:rsidRDefault="007B46B0" w:rsidP="00151B2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31.92916667 N</w:t>
            </w:r>
          </w:p>
        </w:tc>
        <w:tc>
          <w:tcPr>
            <w:tcW w:w="2250" w:type="dxa"/>
            <w:vAlign w:val="bottom"/>
          </w:tcPr>
          <w:p w14:paraId="5B1EBCB6" w14:textId="77777777" w:rsidR="007B46B0" w:rsidRPr="003B332F" w:rsidRDefault="007B46B0" w:rsidP="003D1B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25.33416667 E</w:t>
            </w:r>
          </w:p>
        </w:tc>
      </w:tr>
      <w:tr w:rsidR="003B332F" w:rsidRPr="003B332F" w14:paraId="02D9F4F0" w14:textId="77777777" w:rsidTr="002D154B">
        <w:tc>
          <w:tcPr>
            <w:tcW w:w="1795" w:type="dxa"/>
            <w:vAlign w:val="center"/>
          </w:tcPr>
          <w:p w14:paraId="6E96F8CD" w14:textId="77777777" w:rsidR="007B46B0" w:rsidRPr="003B332F" w:rsidRDefault="007B46B0" w:rsidP="00151B2F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East of Salloum</w:t>
            </w:r>
          </w:p>
        </w:tc>
        <w:tc>
          <w:tcPr>
            <w:tcW w:w="1530" w:type="dxa"/>
            <w:vAlign w:val="center"/>
          </w:tcPr>
          <w:p w14:paraId="30D3C2AA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1080" w:type="dxa"/>
            <w:vAlign w:val="center"/>
          </w:tcPr>
          <w:p w14:paraId="46DFC6B4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II</w:t>
            </w:r>
          </w:p>
        </w:tc>
        <w:tc>
          <w:tcPr>
            <w:tcW w:w="2250" w:type="dxa"/>
            <w:vAlign w:val="bottom"/>
          </w:tcPr>
          <w:p w14:paraId="11D6C428" w14:textId="77777777" w:rsidR="007B46B0" w:rsidRPr="003B332F" w:rsidRDefault="007B46B0" w:rsidP="00151B2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31.74111111 N</w:t>
            </w:r>
          </w:p>
        </w:tc>
        <w:tc>
          <w:tcPr>
            <w:tcW w:w="2250" w:type="dxa"/>
            <w:vAlign w:val="bottom"/>
          </w:tcPr>
          <w:p w14:paraId="772FE10F" w14:textId="77777777" w:rsidR="007B46B0" w:rsidRPr="003B332F" w:rsidRDefault="007B46B0" w:rsidP="003D1B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25.70916667 E</w:t>
            </w:r>
          </w:p>
        </w:tc>
      </w:tr>
      <w:tr w:rsidR="003B332F" w:rsidRPr="003B332F" w14:paraId="599E9319" w14:textId="77777777" w:rsidTr="002D154B">
        <w:tc>
          <w:tcPr>
            <w:tcW w:w="1795" w:type="dxa"/>
            <w:vMerge w:val="restart"/>
            <w:vAlign w:val="center"/>
          </w:tcPr>
          <w:p w14:paraId="7E9651A8" w14:textId="77777777" w:rsidR="007B46B0" w:rsidRPr="003B332F" w:rsidRDefault="007B46B0" w:rsidP="00151B2F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Sedi Branny</w:t>
            </w:r>
          </w:p>
        </w:tc>
        <w:tc>
          <w:tcPr>
            <w:tcW w:w="1530" w:type="dxa"/>
            <w:vAlign w:val="center"/>
          </w:tcPr>
          <w:p w14:paraId="67C79C42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1080" w:type="dxa"/>
            <w:vAlign w:val="center"/>
          </w:tcPr>
          <w:p w14:paraId="6FC2750D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IIIa</w:t>
            </w:r>
          </w:p>
        </w:tc>
        <w:tc>
          <w:tcPr>
            <w:tcW w:w="2250" w:type="dxa"/>
            <w:vAlign w:val="bottom"/>
          </w:tcPr>
          <w:p w14:paraId="12117534" w14:textId="77777777" w:rsidR="007B46B0" w:rsidRPr="003B332F" w:rsidRDefault="007B46B0" w:rsidP="00151B2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31.72777778 N</w:t>
            </w:r>
          </w:p>
        </w:tc>
        <w:tc>
          <w:tcPr>
            <w:tcW w:w="2250" w:type="dxa"/>
            <w:vAlign w:val="bottom"/>
          </w:tcPr>
          <w:p w14:paraId="42C9FA92" w14:textId="77777777" w:rsidR="007B46B0" w:rsidRPr="003B332F" w:rsidRDefault="007B46B0" w:rsidP="003D1B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26.33833333 E</w:t>
            </w:r>
          </w:p>
        </w:tc>
      </w:tr>
      <w:tr w:rsidR="003B332F" w:rsidRPr="003B332F" w14:paraId="26D75F56" w14:textId="77777777" w:rsidTr="002D154B">
        <w:tc>
          <w:tcPr>
            <w:tcW w:w="1795" w:type="dxa"/>
            <w:vMerge/>
            <w:vAlign w:val="center"/>
          </w:tcPr>
          <w:p w14:paraId="337DFAAD" w14:textId="77777777" w:rsidR="007B46B0" w:rsidRPr="003B332F" w:rsidRDefault="007B46B0" w:rsidP="00151B2F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03069B77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105</w:t>
            </w:r>
          </w:p>
        </w:tc>
        <w:tc>
          <w:tcPr>
            <w:tcW w:w="1080" w:type="dxa"/>
            <w:vAlign w:val="center"/>
          </w:tcPr>
          <w:p w14:paraId="2F86C4D3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32F">
              <w:rPr>
                <w:rFonts w:asciiTheme="majorBidi" w:hAnsiTheme="majorBidi" w:cstheme="majorBidi"/>
                <w:sz w:val="24"/>
                <w:szCs w:val="24"/>
              </w:rPr>
              <w:t>IIIb</w:t>
            </w:r>
            <w:proofErr w:type="spellEnd"/>
          </w:p>
        </w:tc>
        <w:tc>
          <w:tcPr>
            <w:tcW w:w="2250" w:type="dxa"/>
            <w:vAlign w:val="bottom"/>
          </w:tcPr>
          <w:p w14:paraId="6039AD04" w14:textId="77777777" w:rsidR="007B46B0" w:rsidRPr="003B332F" w:rsidRDefault="007B46B0" w:rsidP="00151B2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31.72388889 N</w:t>
            </w:r>
          </w:p>
        </w:tc>
        <w:tc>
          <w:tcPr>
            <w:tcW w:w="2250" w:type="dxa"/>
            <w:vAlign w:val="bottom"/>
          </w:tcPr>
          <w:p w14:paraId="1FAF658C" w14:textId="77777777" w:rsidR="007B46B0" w:rsidRPr="003B332F" w:rsidRDefault="007B46B0" w:rsidP="003D1B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26.24111111 E</w:t>
            </w:r>
          </w:p>
        </w:tc>
      </w:tr>
      <w:tr w:rsidR="003B332F" w:rsidRPr="003B332F" w14:paraId="04021785" w14:textId="77777777" w:rsidTr="002D154B">
        <w:tc>
          <w:tcPr>
            <w:tcW w:w="1795" w:type="dxa"/>
            <w:vMerge/>
            <w:vAlign w:val="center"/>
          </w:tcPr>
          <w:p w14:paraId="2F7137EA" w14:textId="77777777" w:rsidR="007B46B0" w:rsidRPr="003B332F" w:rsidRDefault="007B46B0" w:rsidP="00151B2F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257AE566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481</w:t>
            </w:r>
          </w:p>
        </w:tc>
        <w:tc>
          <w:tcPr>
            <w:tcW w:w="1080" w:type="dxa"/>
            <w:vAlign w:val="center"/>
          </w:tcPr>
          <w:p w14:paraId="76BF4847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IIIc</w:t>
            </w:r>
          </w:p>
        </w:tc>
        <w:tc>
          <w:tcPr>
            <w:tcW w:w="2250" w:type="dxa"/>
            <w:vAlign w:val="bottom"/>
          </w:tcPr>
          <w:p w14:paraId="2344BDE9" w14:textId="77777777" w:rsidR="007B46B0" w:rsidRPr="003B332F" w:rsidRDefault="007B46B0" w:rsidP="00151B2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31.94444444 N</w:t>
            </w:r>
          </w:p>
        </w:tc>
        <w:tc>
          <w:tcPr>
            <w:tcW w:w="2250" w:type="dxa"/>
            <w:vAlign w:val="bottom"/>
          </w:tcPr>
          <w:p w14:paraId="1F365FB3" w14:textId="77777777" w:rsidR="007B46B0" w:rsidRPr="003B332F" w:rsidRDefault="007B46B0" w:rsidP="003D1B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26.39388889 E</w:t>
            </w:r>
          </w:p>
        </w:tc>
      </w:tr>
      <w:tr w:rsidR="003B332F" w:rsidRPr="003B332F" w14:paraId="5BEC22BA" w14:textId="77777777" w:rsidTr="002D154B">
        <w:tc>
          <w:tcPr>
            <w:tcW w:w="1795" w:type="dxa"/>
            <w:vAlign w:val="center"/>
          </w:tcPr>
          <w:p w14:paraId="5F4CF359" w14:textId="77777777" w:rsidR="007B46B0" w:rsidRPr="003B332F" w:rsidRDefault="007B46B0" w:rsidP="00151B2F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 xml:space="preserve">El </w:t>
            </w:r>
            <w:proofErr w:type="spellStart"/>
            <w:r w:rsidRPr="003B332F">
              <w:rPr>
                <w:rFonts w:asciiTheme="majorBidi" w:hAnsiTheme="majorBidi" w:cstheme="majorBidi"/>
                <w:sz w:val="24"/>
                <w:szCs w:val="24"/>
              </w:rPr>
              <w:t>Negalia</w:t>
            </w:r>
            <w:proofErr w:type="spellEnd"/>
          </w:p>
        </w:tc>
        <w:tc>
          <w:tcPr>
            <w:tcW w:w="1530" w:type="dxa"/>
            <w:vAlign w:val="center"/>
          </w:tcPr>
          <w:p w14:paraId="262099B7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87</w:t>
            </w:r>
          </w:p>
        </w:tc>
        <w:tc>
          <w:tcPr>
            <w:tcW w:w="1080" w:type="dxa"/>
            <w:vAlign w:val="center"/>
          </w:tcPr>
          <w:p w14:paraId="4BB5C909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IV</w:t>
            </w:r>
          </w:p>
        </w:tc>
        <w:tc>
          <w:tcPr>
            <w:tcW w:w="2250" w:type="dxa"/>
            <w:vAlign w:val="bottom"/>
          </w:tcPr>
          <w:p w14:paraId="17EE4A05" w14:textId="77777777" w:rsidR="007B46B0" w:rsidRPr="003B332F" w:rsidRDefault="007B46B0" w:rsidP="00151B2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31.61194444 N</w:t>
            </w:r>
          </w:p>
        </w:tc>
        <w:tc>
          <w:tcPr>
            <w:tcW w:w="2250" w:type="dxa"/>
            <w:vAlign w:val="bottom"/>
          </w:tcPr>
          <w:p w14:paraId="2B9A5CF0" w14:textId="77777777" w:rsidR="007B46B0" w:rsidRPr="003B332F" w:rsidRDefault="007B46B0" w:rsidP="003D1B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26.69277778 E</w:t>
            </w:r>
          </w:p>
        </w:tc>
      </w:tr>
      <w:tr w:rsidR="003B332F" w:rsidRPr="003B332F" w14:paraId="1EAA37CB" w14:textId="77777777" w:rsidTr="002D154B">
        <w:tc>
          <w:tcPr>
            <w:tcW w:w="1795" w:type="dxa"/>
            <w:vAlign w:val="center"/>
          </w:tcPr>
          <w:p w14:paraId="0CFD149D" w14:textId="77777777" w:rsidR="007B46B0" w:rsidRPr="003B332F" w:rsidRDefault="007B46B0" w:rsidP="00151B2F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32F">
              <w:rPr>
                <w:rFonts w:asciiTheme="majorBidi" w:hAnsiTheme="majorBidi" w:cstheme="majorBidi"/>
                <w:sz w:val="24"/>
                <w:szCs w:val="24"/>
              </w:rPr>
              <w:t>Marsa</w:t>
            </w:r>
            <w:proofErr w:type="spellEnd"/>
            <w:r w:rsidRPr="003B332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3B332F">
              <w:rPr>
                <w:rFonts w:asciiTheme="majorBidi" w:hAnsiTheme="majorBidi" w:cstheme="majorBidi"/>
                <w:sz w:val="24"/>
                <w:szCs w:val="24"/>
              </w:rPr>
              <w:t>Matrouh</w:t>
            </w:r>
            <w:proofErr w:type="spellEnd"/>
          </w:p>
        </w:tc>
        <w:tc>
          <w:tcPr>
            <w:tcW w:w="1530" w:type="dxa"/>
            <w:vAlign w:val="center"/>
          </w:tcPr>
          <w:p w14:paraId="640C72BF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117</w:t>
            </w:r>
          </w:p>
        </w:tc>
        <w:tc>
          <w:tcPr>
            <w:tcW w:w="1080" w:type="dxa"/>
            <w:vAlign w:val="center"/>
          </w:tcPr>
          <w:p w14:paraId="4C9AED91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2250" w:type="dxa"/>
            <w:vAlign w:val="bottom"/>
          </w:tcPr>
          <w:p w14:paraId="6E98A7E5" w14:textId="77777777" w:rsidR="007B46B0" w:rsidRPr="003B332F" w:rsidRDefault="007B46B0" w:rsidP="00151B2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31.50111111 N</w:t>
            </w:r>
          </w:p>
        </w:tc>
        <w:tc>
          <w:tcPr>
            <w:tcW w:w="2250" w:type="dxa"/>
            <w:vAlign w:val="bottom"/>
          </w:tcPr>
          <w:p w14:paraId="716DDC52" w14:textId="77777777" w:rsidR="007B46B0" w:rsidRPr="003B332F" w:rsidRDefault="007B46B0" w:rsidP="003D1B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27.58916667 E</w:t>
            </w:r>
          </w:p>
        </w:tc>
      </w:tr>
      <w:tr w:rsidR="003B332F" w:rsidRPr="003B332F" w14:paraId="7C0FF118" w14:textId="77777777" w:rsidTr="002D154B">
        <w:tc>
          <w:tcPr>
            <w:tcW w:w="1795" w:type="dxa"/>
            <w:vAlign w:val="center"/>
          </w:tcPr>
          <w:p w14:paraId="032B1FEC" w14:textId="77777777" w:rsidR="007B46B0" w:rsidRPr="003B332F" w:rsidRDefault="007B46B0" w:rsidP="00151B2F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 xml:space="preserve">Rome Flag </w:t>
            </w:r>
          </w:p>
        </w:tc>
        <w:tc>
          <w:tcPr>
            <w:tcW w:w="1530" w:type="dxa"/>
            <w:vAlign w:val="center"/>
          </w:tcPr>
          <w:p w14:paraId="2874448D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080" w:type="dxa"/>
            <w:vAlign w:val="center"/>
          </w:tcPr>
          <w:p w14:paraId="0F76A853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VI</w:t>
            </w:r>
          </w:p>
        </w:tc>
        <w:tc>
          <w:tcPr>
            <w:tcW w:w="2250" w:type="dxa"/>
            <w:vAlign w:val="bottom"/>
          </w:tcPr>
          <w:p w14:paraId="56242D20" w14:textId="77777777" w:rsidR="007B46B0" w:rsidRPr="003B332F" w:rsidRDefault="007B46B0" w:rsidP="00151B2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31.36666667 N</w:t>
            </w:r>
          </w:p>
        </w:tc>
        <w:tc>
          <w:tcPr>
            <w:tcW w:w="2250" w:type="dxa"/>
            <w:vAlign w:val="bottom"/>
          </w:tcPr>
          <w:p w14:paraId="44E40E93" w14:textId="77777777" w:rsidR="007B46B0" w:rsidRPr="003B332F" w:rsidRDefault="007B46B0" w:rsidP="003D1B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28.28722222 E</w:t>
            </w:r>
          </w:p>
        </w:tc>
      </w:tr>
      <w:tr w:rsidR="003B332F" w:rsidRPr="003B332F" w14:paraId="30D500A3" w14:textId="77777777" w:rsidTr="002D154B">
        <w:tc>
          <w:tcPr>
            <w:tcW w:w="1795" w:type="dxa"/>
            <w:vMerge w:val="restart"/>
            <w:vAlign w:val="center"/>
          </w:tcPr>
          <w:p w14:paraId="0AA121CE" w14:textId="77777777" w:rsidR="007B46B0" w:rsidRPr="003B332F" w:rsidRDefault="007B46B0" w:rsidP="00151B2F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 xml:space="preserve">Ras El Hikma </w:t>
            </w:r>
          </w:p>
        </w:tc>
        <w:tc>
          <w:tcPr>
            <w:tcW w:w="1530" w:type="dxa"/>
            <w:vAlign w:val="center"/>
          </w:tcPr>
          <w:p w14:paraId="629A8784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080" w:type="dxa"/>
            <w:vAlign w:val="center"/>
          </w:tcPr>
          <w:p w14:paraId="5D4DCF2F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32F">
              <w:rPr>
                <w:rFonts w:asciiTheme="majorBidi" w:hAnsiTheme="majorBidi" w:cstheme="majorBidi"/>
                <w:sz w:val="24"/>
                <w:szCs w:val="24"/>
              </w:rPr>
              <w:t>VIIa</w:t>
            </w:r>
            <w:proofErr w:type="spellEnd"/>
          </w:p>
        </w:tc>
        <w:tc>
          <w:tcPr>
            <w:tcW w:w="2250" w:type="dxa"/>
            <w:vAlign w:val="bottom"/>
          </w:tcPr>
          <w:p w14:paraId="0D121E10" w14:textId="77777777" w:rsidR="007B46B0" w:rsidRPr="003B332F" w:rsidRDefault="007B46B0" w:rsidP="00151B2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31.36805556 N</w:t>
            </w:r>
          </w:p>
        </w:tc>
        <w:tc>
          <w:tcPr>
            <w:tcW w:w="2250" w:type="dxa"/>
            <w:vAlign w:val="bottom"/>
          </w:tcPr>
          <w:p w14:paraId="0B17F314" w14:textId="77777777" w:rsidR="007B46B0" w:rsidRPr="003B332F" w:rsidRDefault="007B46B0" w:rsidP="003D1B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28.42555556 E</w:t>
            </w:r>
          </w:p>
        </w:tc>
      </w:tr>
      <w:tr w:rsidR="003B332F" w:rsidRPr="003B332F" w14:paraId="62012A49" w14:textId="77777777" w:rsidTr="002D154B">
        <w:tc>
          <w:tcPr>
            <w:tcW w:w="1795" w:type="dxa"/>
            <w:vMerge/>
            <w:vAlign w:val="center"/>
          </w:tcPr>
          <w:p w14:paraId="768633CB" w14:textId="77777777" w:rsidR="007B46B0" w:rsidRPr="003B332F" w:rsidRDefault="007B46B0" w:rsidP="00151B2F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157DF6FF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131</w:t>
            </w:r>
          </w:p>
        </w:tc>
        <w:tc>
          <w:tcPr>
            <w:tcW w:w="1080" w:type="dxa"/>
            <w:vAlign w:val="center"/>
          </w:tcPr>
          <w:p w14:paraId="1C795F0B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32F">
              <w:rPr>
                <w:rFonts w:asciiTheme="majorBidi" w:hAnsiTheme="majorBidi" w:cstheme="majorBidi"/>
                <w:sz w:val="24"/>
                <w:szCs w:val="24"/>
              </w:rPr>
              <w:t>VIIb</w:t>
            </w:r>
            <w:proofErr w:type="spellEnd"/>
          </w:p>
        </w:tc>
        <w:tc>
          <w:tcPr>
            <w:tcW w:w="2250" w:type="dxa"/>
            <w:vAlign w:val="bottom"/>
          </w:tcPr>
          <w:p w14:paraId="773FEAA1" w14:textId="77777777" w:rsidR="007B46B0" w:rsidRPr="003B332F" w:rsidRDefault="007B46B0" w:rsidP="00151B2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31.23777778 N</w:t>
            </w:r>
          </w:p>
        </w:tc>
        <w:tc>
          <w:tcPr>
            <w:tcW w:w="2250" w:type="dxa"/>
            <w:vAlign w:val="bottom"/>
          </w:tcPr>
          <w:p w14:paraId="6A19272F" w14:textId="77777777" w:rsidR="007B46B0" w:rsidRPr="003B332F" w:rsidRDefault="007B46B0" w:rsidP="003D1B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28.42722222 E</w:t>
            </w:r>
          </w:p>
        </w:tc>
      </w:tr>
      <w:tr w:rsidR="003B332F" w:rsidRPr="003B332F" w14:paraId="5C7D7688" w14:textId="77777777" w:rsidTr="002D154B">
        <w:tc>
          <w:tcPr>
            <w:tcW w:w="1795" w:type="dxa"/>
            <w:vMerge w:val="restart"/>
            <w:vAlign w:val="center"/>
          </w:tcPr>
          <w:p w14:paraId="61C02828" w14:textId="77777777" w:rsidR="007B46B0" w:rsidRPr="003B332F" w:rsidRDefault="007B46B0" w:rsidP="00151B2F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 xml:space="preserve">El </w:t>
            </w:r>
            <w:proofErr w:type="spellStart"/>
            <w:r w:rsidRPr="003B332F">
              <w:rPr>
                <w:rFonts w:asciiTheme="majorBidi" w:hAnsiTheme="majorBidi" w:cstheme="majorBidi"/>
                <w:sz w:val="24"/>
                <w:szCs w:val="24"/>
              </w:rPr>
              <w:t>Dabaa</w:t>
            </w:r>
            <w:proofErr w:type="spellEnd"/>
            <w:r w:rsidRPr="003B332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23D1671E" w14:textId="77777777" w:rsidR="007B46B0" w:rsidRPr="003B332F" w:rsidRDefault="007B46B0" w:rsidP="00151B2F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336DA28C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080" w:type="dxa"/>
            <w:vAlign w:val="center"/>
          </w:tcPr>
          <w:p w14:paraId="100194A0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32F">
              <w:rPr>
                <w:rFonts w:asciiTheme="majorBidi" w:hAnsiTheme="majorBidi" w:cstheme="majorBidi"/>
                <w:sz w:val="24"/>
                <w:szCs w:val="24"/>
              </w:rPr>
              <w:t>VIIIa</w:t>
            </w:r>
            <w:proofErr w:type="spellEnd"/>
          </w:p>
        </w:tc>
        <w:tc>
          <w:tcPr>
            <w:tcW w:w="2250" w:type="dxa"/>
            <w:vAlign w:val="bottom"/>
          </w:tcPr>
          <w:p w14:paraId="27AF87B5" w14:textId="77777777" w:rsidR="007B46B0" w:rsidRPr="003B332F" w:rsidRDefault="007B46B0" w:rsidP="00151B2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31.11916667 N</w:t>
            </w:r>
          </w:p>
        </w:tc>
        <w:tc>
          <w:tcPr>
            <w:tcW w:w="2250" w:type="dxa"/>
            <w:vAlign w:val="bottom"/>
          </w:tcPr>
          <w:p w14:paraId="13F5EC78" w14:textId="77777777" w:rsidR="007B46B0" w:rsidRPr="003B332F" w:rsidRDefault="007B46B0" w:rsidP="003D1B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28.83277778 E</w:t>
            </w:r>
          </w:p>
        </w:tc>
      </w:tr>
      <w:tr w:rsidR="003B332F" w:rsidRPr="003B332F" w14:paraId="22D1F4A3" w14:textId="77777777" w:rsidTr="002D154B">
        <w:tc>
          <w:tcPr>
            <w:tcW w:w="1795" w:type="dxa"/>
            <w:vMerge/>
            <w:vAlign w:val="center"/>
          </w:tcPr>
          <w:p w14:paraId="54392F6C" w14:textId="77777777" w:rsidR="007B46B0" w:rsidRPr="003B332F" w:rsidRDefault="007B46B0" w:rsidP="00151B2F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30DD3148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080" w:type="dxa"/>
            <w:vAlign w:val="center"/>
          </w:tcPr>
          <w:p w14:paraId="30B851FA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32F">
              <w:rPr>
                <w:rFonts w:asciiTheme="majorBidi" w:hAnsiTheme="majorBidi" w:cstheme="majorBidi"/>
                <w:sz w:val="24"/>
                <w:szCs w:val="24"/>
              </w:rPr>
              <w:t>VIIIb</w:t>
            </w:r>
            <w:proofErr w:type="spellEnd"/>
          </w:p>
        </w:tc>
        <w:tc>
          <w:tcPr>
            <w:tcW w:w="2250" w:type="dxa"/>
            <w:vAlign w:val="bottom"/>
          </w:tcPr>
          <w:p w14:paraId="2A2DADDA" w14:textId="77777777" w:rsidR="007B46B0" w:rsidRPr="003B332F" w:rsidRDefault="007B46B0" w:rsidP="00151B2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31.11194444 N</w:t>
            </w:r>
          </w:p>
        </w:tc>
        <w:tc>
          <w:tcPr>
            <w:tcW w:w="2250" w:type="dxa"/>
            <w:vAlign w:val="bottom"/>
          </w:tcPr>
          <w:p w14:paraId="3573495B" w14:textId="77777777" w:rsidR="007B46B0" w:rsidRPr="003B332F" w:rsidRDefault="007B46B0" w:rsidP="003D1B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29.03 E</w:t>
            </w:r>
          </w:p>
        </w:tc>
      </w:tr>
      <w:tr w:rsidR="003B332F" w:rsidRPr="003B332F" w14:paraId="5F053C5E" w14:textId="77777777" w:rsidTr="002D154B">
        <w:tc>
          <w:tcPr>
            <w:tcW w:w="1795" w:type="dxa"/>
            <w:vMerge/>
            <w:vAlign w:val="center"/>
          </w:tcPr>
          <w:p w14:paraId="6BA2DD1D" w14:textId="77777777" w:rsidR="007B46B0" w:rsidRPr="003B332F" w:rsidRDefault="007B46B0" w:rsidP="00151B2F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6209A1D0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230</w:t>
            </w:r>
          </w:p>
        </w:tc>
        <w:tc>
          <w:tcPr>
            <w:tcW w:w="1080" w:type="dxa"/>
            <w:vAlign w:val="center"/>
          </w:tcPr>
          <w:p w14:paraId="26918134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32F">
              <w:rPr>
                <w:rFonts w:asciiTheme="majorBidi" w:hAnsiTheme="majorBidi" w:cstheme="majorBidi"/>
                <w:sz w:val="24"/>
                <w:szCs w:val="24"/>
              </w:rPr>
              <w:t>VIIIc</w:t>
            </w:r>
            <w:proofErr w:type="spellEnd"/>
          </w:p>
        </w:tc>
        <w:tc>
          <w:tcPr>
            <w:tcW w:w="2250" w:type="dxa"/>
            <w:vAlign w:val="bottom"/>
          </w:tcPr>
          <w:p w14:paraId="37167D29" w14:textId="77777777" w:rsidR="007B46B0" w:rsidRPr="003B332F" w:rsidRDefault="007B46B0" w:rsidP="00151B2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31.07833333 N</w:t>
            </w:r>
          </w:p>
        </w:tc>
        <w:tc>
          <w:tcPr>
            <w:tcW w:w="2250" w:type="dxa"/>
            <w:vAlign w:val="bottom"/>
          </w:tcPr>
          <w:p w14:paraId="74CC5C7E" w14:textId="77777777" w:rsidR="007B46B0" w:rsidRPr="003B332F" w:rsidRDefault="007B46B0" w:rsidP="003D1B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28.8675 E</w:t>
            </w:r>
          </w:p>
        </w:tc>
      </w:tr>
      <w:tr w:rsidR="003B332F" w:rsidRPr="003B332F" w14:paraId="01886171" w14:textId="77777777" w:rsidTr="002D154B">
        <w:tc>
          <w:tcPr>
            <w:tcW w:w="1795" w:type="dxa"/>
            <w:vMerge w:val="restart"/>
            <w:vAlign w:val="center"/>
          </w:tcPr>
          <w:p w14:paraId="66E9BFE2" w14:textId="77777777" w:rsidR="007B46B0" w:rsidRPr="003B332F" w:rsidRDefault="007B46B0" w:rsidP="00151B2F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El Alamein</w:t>
            </w:r>
          </w:p>
        </w:tc>
        <w:tc>
          <w:tcPr>
            <w:tcW w:w="1530" w:type="dxa"/>
            <w:vAlign w:val="center"/>
          </w:tcPr>
          <w:p w14:paraId="307323DC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1080" w:type="dxa"/>
            <w:vAlign w:val="center"/>
          </w:tcPr>
          <w:p w14:paraId="4C3371D5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32F">
              <w:rPr>
                <w:rFonts w:asciiTheme="majorBidi" w:hAnsiTheme="majorBidi" w:cstheme="majorBidi"/>
                <w:sz w:val="24"/>
                <w:szCs w:val="24"/>
              </w:rPr>
              <w:t>IXa</w:t>
            </w:r>
            <w:proofErr w:type="spellEnd"/>
          </w:p>
        </w:tc>
        <w:tc>
          <w:tcPr>
            <w:tcW w:w="2250" w:type="dxa"/>
            <w:vAlign w:val="bottom"/>
          </w:tcPr>
          <w:p w14:paraId="6CA2DA15" w14:textId="77777777" w:rsidR="007B46B0" w:rsidRPr="003B332F" w:rsidRDefault="007B46B0" w:rsidP="00151B2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32.07138889 N</w:t>
            </w:r>
          </w:p>
        </w:tc>
        <w:tc>
          <w:tcPr>
            <w:tcW w:w="2250" w:type="dxa"/>
            <w:vAlign w:val="bottom"/>
          </w:tcPr>
          <w:p w14:paraId="3E955270" w14:textId="77777777" w:rsidR="007B46B0" w:rsidRPr="003B332F" w:rsidRDefault="007B46B0" w:rsidP="003D1B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29.43166667 E</w:t>
            </w:r>
          </w:p>
        </w:tc>
      </w:tr>
      <w:tr w:rsidR="003B332F" w:rsidRPr="003B332F" w14:paraId="711329AA" w14:textId="77777777" w:rsidTr="002D154B">
        <w:tc>
          <w:tcPr>
            <w:tcW w:w="1795" w:type="dxa"/>
            <w:vMerge/>
            <w:vAlign w:val="center"/>
          </w:tcPr>
          <w:p w14:paraId="680EDBDA" w14:textId="77777777" w:rsidR="007B46B0" w:rsidRPr="003B332F" w:rsidRDefault="007B46B0" w:rsidP="00151B2F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1D15360E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170</w:t>
            </w:r>
          </w:p>
        </w:tc>
        <w:tc>
          <w:tcPr>
            <w:tcW w:w="1080" w:type="dxa"/>
            <w:vAlign w:val="center"/>
          </w:tcPr>
          <w:p w14:paraId="51C77FB1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32F">
              <w:rPr>
                <w:rFonts w:asciiTheme="majorBidi" w:hAnsiTheme="majorBidi" w:cstheme="majorBidi"/>
                <w:sz w:val="24"/>
                <w:szCs w:val="24"/>
              </w:rPr>
              <w:t>IXb</w:t>
            </w:r>
            <w:proofErr w:type="spellEnd"/>
          </w:p>
        </w:tc>
        <w:tc>
          <w:tcPr>
            <w:tcW w:w="2250" w:type="dxa"/>
            <w:vAlign w:val="bottom"/>
          </w:tcPr>
          <w:p w14:paraId="6D7A8383" w14:textId="77777777" w:rsidR="007B46B0" w:rsidRPr="003B332F" w:rsidRDefault="007B46B0" w:rsidP="00151B2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31.03361111 N</w:t>
            </w:r>
          </w:p>
        </w:tc>
        <w:tc>
          <w:tcPr>
            <w:tcW w:w="2250" w:type="dxa"/>
            <w:vAlign w:val="bottom"/>
          </w:tcPr>
          <w:p w14:paraId="10142D1B" w14:textId="77777777" w:rsidR="007B46B0" w:rsidRPr="003B332F" w:rsidRDefault="007B46B0" w:rsidP="003D1B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29.35944444 E</w:t>
            </w:r>
          </w:p>
        </w:tc>
      </w:tr>
      <w:tr w:rsidR="003B332F" w:rsidRPr="003B332F" w14:paraId="1C6889F3" w14:textId="77777777" w:rsidTr="002D154B">
        <w:tc>
          <w:tcPr>
            <w:tcW w:w="1795" w:type="dxa"/>
            <w:vMerge/>
            <w:vAlign w:val="center"/>
          </w:tcPr>
          <w:p w14:paraId="07325C31" w14:textId="77777777" w:rsidR="007B46B0" w:rsidRPr="003B332F" w:rsidRDefault="007B46B0" w:rsidP="00151B2F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320779FA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305</w:t>
            </w:r>
          </w:p>
        </w:tc>
        <w:tc>
          <w:tcPr>
            <w:tcW w:w="1080" w:type="dxa"/>
            <w:vAlign w:val="center"/>
          </w:tcPr>
          <w:p w14:paraId="63DF2BCF" w14:textId="77777777" w:rsidR="007B46B0" w:rsidRPr="003B332F" w:rsidRDefault="007B46B0" w:rsidP="00151B2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32F">
              <w:rPr>
                <w:rFonts w:asciiTheme="majorBidi" w:hAnsiTheme="majorBidi" w:cstheme="majorBidi"/>
                <w:sz w:val="24"/>
                <w:szCs w:val="24"/>
              </w:rPr>
              <w:t>IXc</w:t>
            </w:r>
            <w:proofErr w:type="spellEnd"/>
          </w:p>
        </w:tc>
        <w:tc>
          <w:tcPr>
            <w:tcW w:w="2250" w:type="dxa"/>
            <w:vAlign w:val="bottom"/>
          </w:tcPr>
          <w:p w14:paraId="03A082B0" w14:textId="77777777" w:rsidR="007B46B0" w:rsidRPr="003B332F" w:rsidRDefault="007B46B0" w:rsidP="00151B2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31.11083333 N</w:t>
            </w:r>
          </w:p>
        </w:tc>
        <w:tc>
          <w:tcPr>
            <w:tcW w:w="2250" w:type="dxa"/>
            <w:vAlign w:val="bottom"/>
          </w:tcPr>
          <w:p w14:paraId="3FC24F49" w14:textId="77777777" w:rsidR="007B46B0" w:rsidRPr="003B332F" w:rsidRDefault="007B46B0" w:rsidP="003D1B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29.455 E</w:t>
            </w:r>
          </w:p>
        </w:tc>
      </w:tr>
      <w:tr w:rsidR="003B332F" w:rsidRPr="003B332F" w14:paraId="44CC9A8E" w14:textId="77777777" w:rsidTr="002D154B">
        <w:tc>
          <w:tcPr>
            <w:tcW w:w="8905" w:type="dxa"/>
            <w:gridSpan w:val="5"/>
            <w:vAlign w:val="center"/>
          </w:tcPr>
          <w:p w14:paraId="0D7B0DC9" w14:textId="6EBA50C7" w:rsidR="00645B8E" w:rsidRPr="003B332F" w:rsidRDefault="00645B8E" w:rsidP="00645B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ntral section</w:t>
            </w:r>
          </w:p>
        </w:tc>
      </w:tr>
      <w:tr w:rsidR="003B332F" w:rsidRPr="003B332F" w14:paraId="7FDEDA45" w14:textId="77777777" w:rsidTr="002D154B">
        <w:tc>
          <w:tcPr>
            <w:tcW w:w="1795" w:type="dxa"/>
            <w:vAlign w:val="center"/>
          </w:tcPr>
          <w:p w14:paraId="7180EE5D" w14:textId="77777777" w:rsidR="00645B8E" w:rsidRPr="003B332F" w:rsidRDefault="00645B8E" w:rsidP="00645B8E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32F">
              <w:rPr>
                <w:rFonts w:asciiTheme="majorBidi" w:hAnsiTheme="majorBidi" w:cstheme="majorBidi"/>
                <w:sz w:val="24"/>
                <w:szCs w:val="24"/>
              </w:rPr>
              <w:t>Sedi</w:t>
            </w:r>
            <w:proofErr w:type="spellEnd"/>
            <w:r w:rsidRPr="003B332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3B332F">
              <w:rPr>
                <w:rFonts w:asciiTheme="majorBidi" w:hAnsiTheme="majorBidi" w:cstheme="majorBidi"/>
                <w:sz w:val="24"/>
                <w:szCs w:val="24"/>
              </w:rPr>
              <w:t>krrir</w:t>
            </w:r>
            <w:proofErr w:type="spellEnd"/>
          </w:p>
        </w:tc>
        <w:tc>
          <w:tcPr>
            <w:tcW w:w="1530" w:type="dxa"/>
            <w:vAlign w:val="center"/>
          </w:tcPr>
          <w:p w14:paraId="7A4563BD" w14:textId="77777777" w:rsidR="00645B8E" w:rsidRPr="003B332F" w:rsidRDefault="00645B8E" w:rsidP="00645B8E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250</w:t>
            </w:r>
          </w:p>
        </w:tc>
        <w:tc>
          <w:tcPr>
            <w:tcW w:w="1080" w:type="dxa"/>
            <w:vAlign w:val="center"/>
          </w:tcPr>
          <w:p w14:paraId="53103089" w14:textId="77777777" w:rsidR="00645B8E" w:rsidRPr="003B332F" w:rsidRDefault="00645B8E" w:rsidP="00645B8E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X</w:t>
            </w:r>
          </w:p>
        </w:tc>
        <w:tc>
          <w:tcPr>
            <w:tcW w:w="2250" w:type="dxa"/>
            <w:vAlign w:val="bottom"/>
          </w:tcPr>
          <w:p w14:paraId="2F22E0BF" w14:textId="77777777" w:rsidR="00645B8E" w:rsidRPr="003B332F" w:rsidRDefault="00645B8E" w:rsidP="00645B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31.56 N</w:t>
            </w:r>
          </w:p>
        </w:tc>
        <w:tc>
          <w:tcPr>
            <w:tcW w:w="2250" w:type="dxa"/>
            <w:vAlign w:val="bottom"/>
          </w:tcPr>
          <w:p w14:paraId="6814C538" w14:textId="77777777" w:rsidR="00645B8E" w:rsidRPr="003B332F" w:rsidRDefault="00645B8E" w:rsidP="00645B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29.76805556 E</w:t>
            </w:r>
          </w:p>
        </w:tc>
      </w:tr>
      <w:tr w:rsidR="003B332F" w:rsidRPr="003B332F" w14:paraId="5A240D37" w14:textId="77777777" w:rsidTr="002D154B">
        <w:tc>
          <w:tcPr>
            <w:tcW w:w="1795" w:type="dxa"/>
            <w:vMerge w:val="restart"/>
            <w:vAlign w:val="center"/>
          </w:tcPr>
          <w:p w14:paraId="23687C9C" w14:textId="77777777" w:rsidR="00645B8E" w:rsidRPr="003B332F" w:rsidRDefault="00645B8E" w:rsidP="00645B8E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El Mex</w:t>
            </w:r>
          </w:p>
        </w:tc>
        <w:tc>
          <w:tcPr>
            <w:tcW w:w="1530" w:type="dxa"/>
            <w:vAlign w:val="center"/>
          </w:tcPr>
          <w:p w14:paraId="7A8123BE" w14:textId="77777777" w:rsidR="00645B8E" w:rsidRPr="003B332F" w:rsidRDefault="00645B8E" w:rsidP="00645B8E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080" w:type="dxa"/>
            <w:vAlign w:val="center"/>
          </w:tcPr>
          <w:p w14:paraId="47451D45" w14:textId="77777777" w:rsidR="00645B8E" w:rsidRPr="003B332F" w:rsidRDefault="00645B8E" w:rsidP="00645B8E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32F">
              <w:rPr>
                <w:rFonts w:asciiTheme="majorBidi" w:hAnsiTheme="majorBidi" w:cstheme="majorBidi"/>
                <w:sz w:val="24"/>
                <w:szCs w:val="24"/>
              </w:rPr>
              <w:t>XIa</w:t>
            </w:r>
            <w:proofErr w:type="spellEnd"/>
          </w:p>
        </w:tc>
        <w:tc>
          <w:tcPr>
            <w:tcW w:w="2250" w:type="dxa"/>
            <w:vAlign w:val="bottom"/>
          </w:tcPr>
          <w:p w14:paraId="4180B39D" w14:textId="77777777" w:rsidR="00645B8E" w:rsidRPr="003B332F" w:rsidRDefault="00645B8E" w:rsidP="00645B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31.52 N</w:t>
            </w:r>
          </w:p>
        </w:tc>
        <w:tc>
          <w:tcPr>
            <w:tcW w:w="2250" w:type="dxa"/>
            <w:vAlign w:val="bottom"/>
          </w:tcPr>
          <w:p w14:paraId="017755D2" w14:textId="77777777" w:rsidR="00645B8E" w:rsidRPr="003B332F" w:rsidRDefault="00645B8E" w:rsidP="00645B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30.03361111 E</w:t>
            </w:r>
          </w:p>
        </w:tc>
      </w:tr>
      <w:tr w:rsidR="003B332F" w:rsidRPr="003B332F" w14:paraId="6E28BFC4" w14:textId="77777777" w:rsidTr="002D154B">
        <w:tc>
          <w:tcPr>
            <w:tcW w:w="1795" w:type="dxa"/>
            <w:vMerge/>
            <w:vAlign w:val="center"/>
          </w:tcPr>
          <w:p w14:paraId="341BCC1A" w14:textId="77777777" w:rsidR="00645B8E" w:rsidRPr="003B332F" w:rsidRDefault="00645B8E" w:rsidP="00645B8E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2971CD93" w14:textId="77777777" w:rsidR="00645B8E" w:rsidRPr="003B332F" w:rsidRDefault="00645B8E" w:rsidP="00645B8E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275</w:t>
            </w:r>
          </w:p>
        </w:tc>
        <w:tc>
          <w:tcPr>
            <w:tcW w:w="1080" w:type="dxa"/>
            <w:vAlign w:val="center"/>
          </w:tcPr>
          <w:p w14:paraId="0DE848DD" w14:textId="77777777" w:rsidR="00645B8E" w:rsidRPr="003B332F" w:rsidRDefault="00645B8E" w:rsidP="00645B8E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32F">
              <w:rPr>
                <w:rFonts w:asciiTheme="majorBidi" w:hAnsiTheme="majorBidi" w:cstheme="majorBidi"/>
                <w:sz w:val="24"/>
                <w:szCs w:val="24"/>
              </w:rPr>
              <w:t>XIb</w:t>
            </w:r>
            <w:proofErr w:type="spellEnd"/>
          </w:p>
        </w:tc>
        <w:tc>
          <w:tcPr>
            <w:tcW w:w="2250" w:type="dxa"/>
            <w:vAlign w:val="bottom"/>
          </w:tcPr>
          <w:p w14:paraId="233FEC33" w14:textId="77777777" w:rsidR="00645B8E" w:rsidRPr="003B332F" w:rsidRDefault="00645B8E" w:rsidP="00645B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31.58583333 N</w:t>
            </w:r>
          </w:p>
        </w:tc>
        <w:tc>
          <w:tcPr>
            <w:tcW w:w="2250" w:type="dxa"/>
            <w:vAlign w:val="bottom"/>
          </w:tcPr>
          <w:p w14:paraId="665536EB" w14:textId="77777777" w:rsidR="00645B8E" w:rsidRPr="003B332F" w:rsidRDefault="00645B8E" w:rsidP="00645B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332F">
              <w:rPr>
                <w:rFonts w:asciiTheme="majorBidi" w:hAnsiTheme="majorBidi" w:cstheme="majorBidi"/>
                <w:sz w:val="24"/>
                <w:szCs w:val="24"/>
              </w:rPr>
              <w:t>29.84583333 E</w:t>
            </w:r>
          </w:p>
        </w:tc>
      </w:tr>
    </w:tbl>
    <w:p w14:paraId="2C51BFB6" w14:textId="77777777" w:rsidR="007B46B0" w:rsidRPr="003B332F" w:rsidRDefault="007B46B0" w:rsidP="007B46B0">
      <w:pPr>
        <w:pStyle w:val="NoSpacing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4FD7015" w14:textId="77777777" w:rsidR="00151B2F" w:rsidRPr="003B332F" w:rsidRDefault="00151B2F" w:rsidP="001936DA">
      <w:pPr>
        <w:pStyle w:val="NoSpacing"/>
        <w:jc w:val="both"/>
        <w:rPr>
          <w:rFonts w:asciiTheme="majorBidi" w:hAnsiTheme="majorBidi" w:cstheme="majorBidi"/>
          <w:sz w:val="24"/>
          <w:szCs w:val="24"/>
        </w:rPr>
      </w:pPr>
    </w:p>
    <w:p w14:paraId="4A6E4830" w14:textId="77777777" w:rsidR="00131CE3" w:rsidRPr="003B332F" w:rsidRDefault="00131CE3" w:rsidP="001936DA">
      <w:pPr>
        <w:pStyle w:val="NoSpacing"/>
        <w:jc w:val="both"/>
        <w:rPr>
          <w:rFonts w:asciiTheme="majorBidi" w:hAnsiTheme="majorBidi" w:cstheme="majorBidi"/>
          <w:sz w:val="24"/>
          <w:szCs w:val="24"/>
        </w:rPr>
      </w:pPr>
    </w:p>
    <w:p w14:paraId="00A8A67C" w14:textId="77777777" w:rsidR="00131CE3" w:rsidRPr="003B332F" w:rsidRDefault="00131CE3" w:rsidP="001936DA">
      <w:pPr>
        <w:pStyle w:val="NoSpacing"/>
        <w:jc w:val="both"/>
        <w:rPr>
          <w:rFonts w:asciiTheme="majorBidi" w:hAnsiTheme="majorBidi" w:cstheme="majorBidi"/>
          <w:sz w:val="24"/>
          <w:szCs w:val="24"/>
        </w:rPr>
      </w:pPr>
    </w:p>
    <w:p w14:paraId="56CE161C" w14:textId="77777777" w:rsidR="00131CE3" w:rsidRPr="003B332F" w:rsidRDefault="00131CE3" w:rsidP="001936DA">
      <w:pPr>
        <w:pStyle w:val="NoSpacing"/>
        <w:jc w:val="both"/>
        <w:rPr>
          <w:rFonts w:asciiTheme="majorBidi" w:hAnsiTheme="majorBidi" w:cstheme="majorBidi"/>
          <w:sz w:val="24"/>
          <w:szCs w:val="24"/>
        </w:rPr>
      </w:pPr>
    </w:p>
    <w:p w14:paraId="0A374B41" w14:textId="77777777" w:rsidR="00131CE3" w:rsidRPr="003B332F" w:rsidRDefault="00131CE3" w:rsidP="001936DA">
      <w:pPr>
        <w:pStyle w:val="NoSpacing"/>
        <w:jc w:val="both"/>
        <w:rPr>
          <w:rFonts w:asciiTheme="majorBidi" w:hAnsiTheme="majorBidi" w:cstheme="majorBidi"/>
          <w:sz w:val="24"/>
          <w:szCs w:val="24"/>
        </w:rPr>
      </w:pPr>
    </w:p>
    <w:p w14:paraId="76BA3BF6" w14:textId="77777777" w:rsidR="00131CE3" w:rsidRPr="003B332F" w:rsidRDefault="00131CE3" w:rsidP="001936DA">
      <w:pPr>
        <w:pStyle w:val="NoSpacing"/>
        <w:jc w:val="both"/>
        <w:rPr>
          <w:rFonts w:asciiTheme="majorBidi" w:hAnsiTheme="majorBidi" w:cstheme="majorBidi"/>
          <w:sz w:val="24"/>
          <w:szCs w:val="24"/>
        </w:rPr>
      </w:pPr>
    </w:p>
    <w:p w14:paraId="1B58929E" w14:textId="77777777" w:rsidR="00131CE3" w:rsidRPr="003B332F" w:rsidRDefault="00131CE3" w:rsidP="001936DA">
      <w:pPr>
        <w:pStyle w:val="NoSpacing"/>
        <w:jc w:val="both"/>
        <w:rPr>
          <w:rFonts w:asciiTheme="majorBidi" w:hAnsiTheme="majorBidi" w:cstheme="majorBidi"/>
          <w:sz w:val="24"/>
          <w:szCs w:val="24"/>
        </w:rPr>
      </w:pPr>
    </w:p>
    <w:p w14:paraId="01A21341" w14:textId="77777777" w:rsidR="00131CE3" w:rsidRPr="003B332F" w:rsidRDefault="00131CE3" w:rsidP="001936DA">
      <w:pPr>
        <w:pStyle w:val="NoSpacing"/>
        <w:jc w:val="both"/>
        <w:rPr>
          <w:rFonts w:asciiTheme="majorBidi" w:hAnsiTheme="majorBidi" w:cstheme="majorBidi"/>
          <w:sz w:val="24"/>
          <w:szCs w:val="24"/>
        </w:rPr>
      </w:pPr>
    </w:p>
    <w:p w14:paraId="767CCED9" w14:textId="77777777" w:rsidR="00131CE3" w:rsidRPr="003B332F" w:rsidRDefault="00131CE3" w:rsidP="001936DA">
      <w:pPr>
        <w:pStyle w:val="NoSpacing"/>
        <w:jc w:val="both"/>
        <w:rPr>
          <w:rFonts w:asciiTheme="majorBidi" w:hAnsiTheme="majorBidi" w:cstheme="majorBidi"/>
          <w:sz w:val="24"/>
          <w:szCs w:val="24"/>
        </w:rPr>
      </w:pPr>
    </w:p>
    <w:p w14:paraId="3AB0A3DB" w14:textId="77777777" w:rsidR="00131CE3" w:rsidRPr="003B332F" w:rsidRDefault="00131CE3" w:rsidP="001936DA">
      <w:pPr>
        <w:pStyle w:val="NoSpacing"/>
        <w:jc w:val="both"/>
        <w:rPr>
          <w:rFonts w:asciiTheme="majorBidi" w:hAnsiTheme="majorBidi" w:cstheme="majorBidi"/>
          <w:sz w:val="24"/>
          <w:szCs w:val="24"/>
        </w:rPr>
      </w:pPr>
    </w:p>
    <w:p w14:paraId="2CE45FFF" w14:textId="77777777" w:rsidR="00F625E8" w:rsidRPr="003B332F" w:rsidRDefault="00F625E8">
      <w:pPr>
        <w:rPr>
          <w:rFonts w:ascii="Times New Roman" w:eastAsia="Times New Roman" w:hAnsi="Times New Roman" w:cs="Times New Roman"/>
          <w:b/>
          <w:szCs w:val="20"/>
        </w:rPr>
      </w:pPr>
      <w:r w:rsidRPr="003B332F">
        <w:rPr>
          <w:rFonts w:ascii="Times New Roman" w:eastAsia="Times New Roman" w:hAnsi="Times New Roman" w:cs="Times New Roman"/>
          <w:b/>
          <w:szCs w:val="20"/>
        </w:rPr>
        <w:br w:type="page"/>
      </w:r>
    </w:p>
    <w:p w14:paraId="36338E76" w14:textId="07AA5750" w:rsidR="00131CE3" w:rsidRPr="003B332F" w:rsidRDefault="00131CE3" w:rsidP="00131CE3">
      <w:pPr>
        <w:spacing w:after="0" w:line="480" w:lineRule="auto"/>
        <w:rPr>
          <w:rFonts w:ascii="Times New Roman" w:eastAsia="Times New Roman" w:hAnsi="Times New Roman" w:cs="Times New Roman"/>
          <w:szCs w:val="20"/>
        </w:rPr>
      </w:pPr>
      <w:r w:rsidRPr="003B332F">
        <w:rPr>
          <w:rFonts w:ascii="Times New Roman" w:eastAsia="Times New Roman" w:hAnsi="Times New Roman" w:cs="Times New Roman"/>
          <w:b/>
          <w:szCs w:val="20"/>
        </w:rPr>
        <w:lastRenderedPageBreak/>
        <w:t>Table S2</w:t>
      </w:r>
      <w:r w:rsidRPr="003B332F">
        <w:rPr>
          <w:rFonts w:ascii="Times New Roman" w:eastAsia="Times New Roman" w:hAnsi="Times New Roman" w:cs="Times New Roman"/>
          <w:szCs w:val="20"/>
        </w:rPr>
        <w:t>. Analytical results of certified and obtained values (ppm) of elements in standard reference materials SRM 2702 (n = 21). Percentage (%) was used as the measurement unit of the major elements (Na, Mg, Al, K, Ca, Ti and Fe).</w:t>
      </w:r>
    </w:p>
    <w:tbl>
      <w:tblPr>
        <w:tblStyle w:val="1"/>
        <w:tblW w:w="6119" w:type="dxa"/>
        <w:tblInd w:w="1106" w:type="dxa"/>
        <w:tblLook w:val="0000" w:firstRow="0" w:lastRow="0" w:firstColumn="0" w:lastColumn="0" w:noHBand="0" w:noVBand="0"/>
      </w:tblPr>
      <w:tblGrid>
        <w:gridCol w:w="1052"/>
        <w:gridCol w:w="1052"/>
        <w:gridCol w:w="1276"/>
        <w:gridCol w:w="1276"/>
        <w:gridCol w:w="1463"/>
      </w:tblGrid>
      <w:tr w:rsidR="003B332F" w:rsidRPr="003B332F" w14:paraId="03770521" w14:textId="77777777" w:rsidTr="002D154B">
        <w:tc>
          <w:tcPr>
            <w:tcW w:w="1052" w:type="dxa"/>
          </w:tcPr>
          <w:p w14:paraId="72ED0A3F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b/>
                <w:szCs w:val="20"/>
              </w:rPr>
            </w:pPr>
          </w:p>
        </w:tc>
        <w:tc>
          <w:tcPr>
            <w:tcW w:w="1052" w:type="dxa"/>
          </w:tcPr>
          <w:p w14:paraId="0AAF1ABC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b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b/>
                <w:szCs w:val="20"/>
              </w:rPr>
              <w:t>Element</w:t>
            </w:r>
          </w:p>
        </w:tc>
        <w:tc>
          <w:tcPr>
            <w:tcW w:w="1276" w:type="dxa"/>
          </w:tcPr>
          <w:p w14:paraId="1B9C95A7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b/>
                <w:szCs w:val="20"/>
              </w:rPr>
            </w:pPr>
          </w:p>
        </w:tc>
        <w:tc>
          <w:tcPr>
            <w:tcW w:w="1276" w:type="dxa"/>
          </w:tcPr>
          <w:p w14:paraId="6125F19F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b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b/>
                <w:szCs w:val="20"/>
              </w:rPr>
              <w:t>SRM 2702</w:t>
            </w:r>
          </w:p>
        </w:tc>
        <w:tc>
          <w:tcPr>
            <w:tcW w:w="1463" w:type="dxa"/>
          </w:tcPr>
          <w:p w14:paraId="07B34552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3B332F" w:rsidRPr="003B332F" w14:paraId="20A2EC71" w14:textId="77777777" w:rsidTr="002D154B">
        <w:tc>
          <w:tcPr>
            <w:tcW w:w="1052" w:type="dxa"/>
          </w:tcPr>
          <w:p w14:paraId="080C6828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052" w:type="dxa"/>
          </w:tcPr>
          <w:p w14:paraId="5F047D9A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76" w:type="dxa"/>
          </w:tcPr>
          <w:p w14:paraId="7D1DAD31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Certified</w:t>
            </w:r>
          </w:p>
        </w:tc>
        <w:tc>
          <w:tcPr>
            <w:tcW w:w="1276" w:type="dxa"/>
          </w:tcPr>
          <w:p w14:paraId="768A375E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Measured</w:t>
            </w:r>
          </w:p>
        </w:tc>
        <w:tc>
          <w:tcPr>
            <w:tcW w:w="1463" w:type="dxa"/>
          </w:tcPr>
          <w:p w14:paraId="2F7B1A0B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Recovery (%)</w:t>
            </w:r>
          </w:p>
        </w:tc>
      </w:tr>
      <w:tr w:rsidR="003B332F" w:rsidRPr="003B332F" w14:paraId="64866B7F" w14:textId="77777777" w:rsidTr="002D154B">
        <w:tc>
          <w:tcPr>
            <w:tcW w:w="1052" w:type="dxa"/>
          </w:tcPr>
          <w:p w14:paraId="255579BA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1</w:t>
            </w:r>
          </w:p>
        </w:tc>
        <w:tc>
          <w:tcPr>
            <w:tcW w:w="1052" w:type="dxa"/>
          </w:tcPr>
          <w:p w14:paraId="5B2BA3C5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Li</w:t>
            </w:r>
          </w:p>
        </w:tc>
        <w:tc>
          <w:tcPr>
            <w:tcW w:w="1276" w:type="dxa"/>
          </w:tcPr>
          <w:p w14:paraId="2D2C45D8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78.2</w:t>
            </w:r>
          </w:p>
        </w:tc>
        <w:tc>
          <w:tcPr>
            <w:tcW w:w="1276" w:type="dxa"/>
          </w:tcPr>
          <w:p w14:paraId="16802EDC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77.2</w:t>
            </w:r>
          </w:p>
        </w:tc>
        <w:tc>
          <w:tcPr>
            <w:tcW w:w="1463" w:type="dxa"/>
          </w:tcPr>
          <w:p w14:paraId="4E927B06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98.7</w:t>
            </w:r>
          </w:p>
        </w:tc>
      </w:tr>
      <w:tr w:rsidR="003B332F" w:rsidRPr="003B332F" w14:paraId="71DE4BDD" w14:textId="77777777" w:rsidTr="002D154B">
        <w:tc>
          <w:tcPr>
            <w:tcW w:w="1052" w:type="dxa"/>
          </w:tcPr>
          <w:p w14:paraId="3D3807F6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3</w:t>
            </w:r>
          </w:p>
        </w:tc>
        <w:tc>
          <w:tcPr>
            <w:tcW w:w="1052" w:type="dxa"/>
          </w:tcPr>
          <w:p w14:paraId="299647FA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Na</w:t>
            </w:r>
          </w:p>
        </w:tc>
        <w:tc>
          <w:tcPr>
            <w:tcW w:w="1276" w:type="dxa"/>
          </w:tcPr>
          <w:p w14:paraId="05688312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0.681*</w:t>
            </w:r>
          </w:p>
        </w:tc>
        <w:tc>
          <w:tcPr>
            <w:tcW w:w="1276" w:type="dxa"/>
          </w:tcPr>
          <w:p w14:paraId="15790E40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0.685</w:t>
            </w:r>
          </w:p>
        </w:tc>
        <w:tc>
          <w:tcPr>
            <w:tcW w:w="1463" w:type="dxa"/>
          </w:tcPr>
          <w:p w14:paraId="60247661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100.6</w:t>
            </w:r>
          </w:p>
        </w:tc>
      </w:tr>
      <w:tr w:rsidR="003B332F" w:rsidRPr="003B332F" w14:paraId="44B2CC58" w14:textId="77777777" w:rsidTr="002D154B">
        <w:tc>
          <w:tcPr>
            <w:tcW w:w="1052" w:type="dxa"/>
          </w:tcPr>
          <w:p w14:paraId="78115B50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4</w:t>
            </w:r>
          </w:p>
        </w:tc>
        <w:tc>
          <w:tcPr>
            <w:tcW w:w="1052" w:type="dxa"/>
          </w:tcPr>
          <w:p w14:paraId="4CE8F9D5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Mg</w:t>
            </w:r>
          </w:p>
        </w:tc>
        <w:tc>
          <w:tcPr>
            <w:tcW w:w="1276" w:type="dxa"/>
          </w:tcPr>
          <w:p w14:paraId="49F28108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0.990*</w:t>
            </w:r>
          </w:p>
        </w:tc>
        <w:tc>
          <w:tcPr>
            <w:tcW w:w="1276" w:type="dxa"/>
          </w:tcPr>
          <w:p w14:paraId="774CF0EF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0.999</w:t>
            </w:r>
          </w:p>
        </w:tc>
        <w:tc>
          <w:tcPr>
            <w:tcW w:w="1463" w:type="dxa"/>
          </w:tcPr>
          <w:p w14:paraId="5DC409A4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100.9</w:t>
            </w:r>
          </w:p>
        </w:tc>
      </w:tr>
      <w:tr w:rsidR="003B332F" w:rsidRPr="003B332F" w14:paraId="6D578CA6" w14:textId="77777777" w:rsidTr="002D154B">
        <w:tc>
          <w:tcPr>
            <w:tcW w:w="1052" w:type="dxa"/>
          </w:tcPr>
          <w:p w14:paraId="1A5617CC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5</w:t>
            </w:r>
          </w:p>
        </w:tc>
        <w:tc>
          <w:tcPr>
            <w:tcW w:w="1052" w:type="dxa"/>
          </w:tcPr>
          <w:p w14:paraId="73DBC00D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Al</w:t>
            </w:r>
          </w:p>
        </w:tc>
        <w:tc>
          <w:tcPr>
            <w:tcW w:w="1276" w:type="dxa"/>
          </w:tcPr>
          <w:p w14:paraId="1C441ABA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8.41</w:t>
            </w:r>
            <w:r w:rsidRPr="003B332F">
              <w:rPr>
                <w:rFonts w:asciiTheme="majorBidi" w:hAnsiTheme="majorBidi" w:cstheme="majorBidi"/>
                <w:szCs w:val="20"/>
              </w:rPr>
              <w:t>*</w:t>
            </w:r>
          </w:p>
        </w:tc>
        <w:tc>
          <w:tcPr>
            <w:tcW w:w="1276" w:type="dxa"/>
          </w:tcPr>
          <w:p w14:paraId="7BC223B0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8.30</w:t>
            </w:r>
          </w:p>
        </w:tc>
        <w:tc>
          <w:tcPr>
            <w:tcW w:w="1463" w:type="dxa"/>
          </w:tcPr>
          <w:p w14:paraId="61E01A23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98.7</w:t>
            </w:r>
          </w:p>
        </w:tc>
      </w:tr>
      <w:tr w:rsidR="003B332F" w:rsidRPr="003B332F" w14:paraId="109746E8" w14:textId="77777777" w:rsidTr="002D154B">
        <w:tc>
          <w:tcPr>
            <w:tcW w:w="1052" w:type="dxa"/>
          </w:tcPr>
          <w:p w14:paraId="52BBB7A3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6</w:t>
            </w:r>
          </w:p>
        </w:tc>
        <w:tc>
          <w:tcPr>
            <w:tcW w:w="1052" w:type="dxa"/>
          </w:tcPr>
          <w:p w14:paraId="0680C14F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K</w:t>
            </w:r>
          </w:p>
        </w:tc>
        <w:tc>
          <w:tcPr>
            <w:tcW w:w="1276" w:type="dxa"/>
          </w:tcPr>
          <w:p w14:paraId="3FE31CF6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2.054*</w:t>
            </w:r>
          </w:p>
        </w:tc>
        <w:tc>
          <w:tcPr>
            <w:tcW w:w="1276" w:type="dxa"/>
          </w:tcPr>
          <w:p w14:paraId="06DAD3DA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2.001</w:t>
            </w:r>
          </w:p>
        </w:tc>
        <w:tc>
          <w:tcPr>
            <w:tcW w:w="1463" w:type="dxa"/>
          </w:tcPr>
          <w:p w14:paraId="13FDF471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97.4</w:t>
            </w:r>
          </w:p>
        </w:tc>
      </w:tr>
      <w:tr w:rsidR="003B332F" w:rsidRPr="003B332F" w14:paraId="42375060" w14:textId="77777777" w:rsidTr="002D154B">
        <w:tc>
          <w:tcPr>
            <w:tcW w:w="1052" w:type="dxa"/>
          </w:tcPr>
          <w:p w14:paraId="1687DA12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7</w:t>
            </w:r>
          </w:p>
        </w:tc>
        <w:tc>
          <w:tcPr>
            <w:tcW w:w="1052" w:type="dxa"/>
          </w:tcPr>
          <w:p w14:paraId="74C5A952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Ca</w:t>
            </w:r>
          </w:p>
        </w:tc>
        <w:tc>
          <w:tcPr>
            <w:tcW w:w="1276" w:type="dxa"/>
          </w:tcPr>
          <w:p w14:paraId="66B968D5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0.343*</w:t>
            </w:r>
          </w:p>
        </w:tc>
        <w:tc>
          <w:tcPr>
            <w:tcW w:w="1276" w:type="dxa"/>
          </w:tcPr>
          <w:p w14:paraId="71F79263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0.335</w:t>
            </w:r>
          </w:p>
        </w:tc>
        <w:tc>
          <w:tcPr>
            <w:tcW w:w="1463" w:type="dxa"/>
          </w:tcPr>
          <w:p w14:paraId="41B7C618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97.7</w:t>
            </w:r>
          </w:p>
        </w:tc>
      </w:tr>
      <w:tr w:rsidR="003B332F" w:rsidRPr="003B332F" w14:paraId="388D52BF" w14:textId="77777777" w:rsidTr="002D154B">
        <w:tc>
          <w:tcPr>
            <w:tcW w:w="1052" w:type="dxa"/>
          </w:tcPr>
          <w:p w14:paraId="5F133B8E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8</w:t>
            </w:r>
          </w:p>
        </w:tc>
        <w:tc>
          <w:tcPr>
            <w:tcW w:w="1052" w:type="dxa"/>
          </w:tcPr>
          <w:p w14:paraId="7FE097C4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Ti</w:t>
            </w:r>
          </w:p>
        </w:tc>
        <w:tc>
          <w:tcPr>
            <w:tcW w:w="1276" w:type="dxa"/>
          </w:tcPr>
          <w:p w14:paraId="210DF4BE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0.884*</w:t>
            </w:r>
          </w:p>
        </w:tc>
        <w:tc>
          <w:tcPr>
            <w:tcW w:w="1276" w:type="dxa"/>
          </w:tcPr>
          <w:p w14:paraId="2F72E99A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0.879</w:t>
            </w:r>
          </w:p>
        </w:tc>
        <w:tc>
          <w:tcPr>
            <w:tcW w:w="1463" w:type="dxa"/>
          </w:tcPr>
          <w:p w14:paraId="667884D8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99.4</w:t>
            </w:r>
          </w:p>
        </w:tc>
      </w:tr>
      <w:tr w:rsidR="003B332F" w:rsidRPr="003B332F" w14:paraId="471D964F" w14:textId="77777777" w:rsidTr="002D154B">
        <w:tc>
          <w:tcPr>
            <w:tcW w:w="1052" w:type="dxa"/>
          </w:tcPr>
          <w:p w14:paraId="20AC4207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9</w:t>
            </w:r>
          </w:p>
        </w:tc>
        <w:tc>
          <w:tcPr>
            <w:tcW w:w="1052" w:type="dxa"/>
          </w:tcPr>
          <w:p w14:paraId="0B6DDBD1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Cr</w:t>
            </w:r>
          </w:p>
        </w:tc>
        <w:tc>
          <w:tcPr>
            <w:tcW w:w="1276" w:type="dxa"/>
          </w:tcPr>
          <w:p w14:paraId="7A18D87C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352</w:t>
            </w:r>
          </w:p>
        </w:tc>
        <w:tc>
          <w:tcPr>
            <w:tcW w:w="1276" w:type="dxa"/>
          </w:tcPr>
          <w:p w14:paraId="26361126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347</w:t>
            </w:r>
          </w:p>
        </w:tc>
        <w:tc>
          <w:tcPr>
            <w:tcW w:w="1463" w:type="dxa"/>
          </w:tcPr>
          <w:p w14:paraId="033C9B47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98.6</w:t>
            </w:r>
          </w:p>
        </w:tc>
      </w:tr>
      <w:tr w:rsidR="003B332F" w:rsidRPr="003B332F" w14:paraId="520BE19D" w14:textId="77777777" w:rsidTr="002D154B">
        <w:tc>
          <w:tcPr>
            <w:tcW w:w="1052" w:type="dxa"/>
          </w:tcPr>
          <w:p w14:paraId="551C3249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10</w:t>
            </w:r>
          </w:p>
        </w:tc>
        <w:tc>
          <w:tcPr>
            <w:tcW w:w="1052" w:type="dxa"/>
          </w:tcPr>
          <w:p w14:paraId="35C20658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Mn</w:t>
            </w:r>
          </w:p>
        </w:tc>
        <w:tc>
          <w:tcPr>
            <w:tcW w:w="1276" w:type="dxa"/>
          </w:tcPr>
          <w:p w14:paraId="3B2C9ADE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1757</w:t>
            </w:r>
          </w:p>
        </w:tc>
        <w:tc>
          <w:tcPr>
            <w:tcW w:w="1276" w:type="dxa"/>
          </w:tcPr>
          <w:p w14:paraId="393E1223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1732</w:t>
            </w:r>
          </w:p>
        </w:tc>
        <w:tc>
          <w:tcPr>
            <w:tcW w:w="1463" w:type="dxa"/>
          </w:tcPr>
          <w:p w14:paraId="1D4A9A3D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98.6</w:t>
            </w:r>
          </w:p>
        </w:tc>
      </w:tr>
      <w:tr w:rsidR="003B332F" w:rsidRPr="003B332F" w14:paraId="78392C2B" w14:textId="77777777" w:rsidTr="002D154B">
        <w:tc>
          <w:tcPr>
            <w:tcW w:w="1052" w:type="dxa"/>
          </w:tcPr>
          <w:p w14:paraId="2CDB1A81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hAnsiTheme="majorBidi" w:cstheme="majorBidi"/>
                <w:szCs w:val="20"/>
              </w:rPr>
              <w:t>11</w:t>
            </w:r>
          </w:p>
        </w:tc>
        <w:tc>
          <w:tcPr>
            <w:tcW w:w="1052" w:type="dxa"/>
          </w:tcPr>
          <w:p w14:paraId="6C9491DD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hAnsiTheme="majorBidi" w:cstheme="majorBidi"/>
                <w:szCs w:val="20"/>
              </w:rPr>
              <w:t>Fe</w:t>
            </w:r>
          </w:p>
        </w:tc>
        <w:tc>
          <w:tcPr>
            <w:tcW w:w="1276" w:type="dxa"/>
          </w:tcPr>
          <w:p w14:paraId="7101B7D9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7.91*</w:t>
            </w:r>
          </w:p>
        </w:tc>
        <w:tc>
          <w:tcPr>
            <w:tcW w:w="1276" w:type="dxa"/>
          </w:tcPr>
          <w:p w14:paraId="69F6F6F7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7.70</w:t>
            </w:r>
          </w:p>
        </w:tc>
        <w:tc>
          <w:tcPr>
            <w:tcW w:w="1463" w:type="dxa"/>
          </w:tcPr>
          <w:p w14:paraId="426D5A97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97.3</w:t>
            </w:r>
          </w:p>
        </w:tc>
      </w:tr>
      <w:tr w:rsidR="003B332F" w:rsidRPr="003B332F" w14:paraId="5FAAB857" w14:textId="77777777" w:rsidTr="002D154B">
        <w:tc>
          <w:tcPr>
            <w:tcW w:w="1052" w:type="dxa"/>
          </w:tcPr>
          <w:p w14:paraId="44605B3E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12</w:t>
            </w:r>
          </w:p>
        </w:tc>
        <w:tc>
          <w:tcPr>
            <w:tcW w:w="1052" w:type="dxa"/>
          </w:tcPr>
          <w:p w14:paraId="3F992979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Co</w:t>
            </w:r>
          </w:p>
        </w:tc>
        <w:tc>
          <w:tcPr>
            <w:tcW w:w="1276" w:type="dxa"/>
          </w:tcPr>
          <w:p w14:paraId="271DF054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27.76</w:t>
            </w:r>
          </w:p>
        </w:tc>
        <w:tc>
          <w:tcPr>
            <w:tcW w:w="1276" w:type="dxa"/>
          </w:tcPr>
          <w:p w14:paraId="429989BA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27.45</w:t>
            </w:r>
          </w:p>
        </w:tc>
        <w:tc>
          <w:tcPr>
            <w:tcW w:w="1463" w:type="dxa"/>
          </w:tcPr>
          <w:p w14:paraId="17457BCA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98.9</w:t>
            </w:r>
          </w:p>
        </w:tc>
      </w:tr>
      <w:tr w:rsidR="003B332F" w:rsidRPr="003B332F" w14:paraId="0835719D" w14:textId="77777777" w:rsidTr="002D154B">
        <w:tc>
          <w:tcPr>
            <w:tcW w:w="1052" w:type="dxa"/>
          </w:tcPr>
          <w:p w14:paraId="336ED825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13</w:t>
            </w:r>
          </w:p>
        </w:tc>
        <w:tc>
          <w:tcPr>
            <w:tcW w:w="1052" w:type="dxa"/>
          </w:tcPr>
          <w:p w14:paraId="3E66C48E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Ni</w:t>
            </w:r>
          </w:p>
        </w:tc>
        <w:tc>
          <w:tcPr>
            <w:tcW w:w="1276" w:type="dxa"/>
          </w:tcPr>
          <w:p w14:paraId="1FE9F27D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75.4</w:t>
            </w:r>
          </w:p>
        </w:tc>
        <w:tc>
          <w:tcPr>
            <w:tcW w:w="1276" w:type="dxa"/>
          </w:tcPr>
          <w:p w14:paraId="6D086B17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74.7</w:t>
            </w:r>
          </w:p>
        </w:tc>
        <w:tc>
          <w:tcPr>
            <w:tcW w:w="1463" w:type="dxa"/>
          </w:tcPr>
          <w:p w14:paraId="77014EB5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99.1</w:t>
            </w:r>
          </w:p>
        </w:tc>
      </w:tr>
      <w:tr w:rsidR="003B332F" w:rsidRPr="003B332F" w14:paraId="36C1081E" w14:textId="77777777" w:rsidTr="002D154B">
        <w:tc>
          <w:tcPr>
            <w:tcW w:w="1052" w:type="dxa"/>
          </w:tcPr>
          <w:p w14:paraId="05545141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14</w:t>
            </w:r>
          </w:p>
        </w:tc>
        <w:tc>
          <w:tcPr>
            <w:tcW w:w="1052" w:type="dxa"/>
          </w:tcPr>
          <w:p w14:paraId="0EBDED74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Cu</w:t>
            </w:r>
          </w:p>
        </w:tc>
        <w:tc>
          <w:tcPr>
            <w:tcW w:w="1276" w:type="dxa"/>
          </w:tcPr>
          <w:p w14:paraId="0A6AB386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117.7</w:t>
            </w:r>
          </w:p>
        </w:tc>
        <w:tc>
          <w:tcPr>
            <w:tcW w:w="1276" w:type="dxa"/>
          </w:tcPr>
          <w:p w14:paraId="3A75C39E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114.5</w:t>
            </w:r>
          </w:p>
        </w:tc>
        <w:tc>
          <w:tcPr>
            <w:tcW w:w="1463" w:type="dxa"/>
          </w:tcPr>
          <w:p w14:paraId="52DE571E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97.6</w:t>
            </w:r>
          </w:p>
        </w:tc>
      </w:tr>
      <w:tr w:rsidR="003B332F" w:rsidRPr="003B332F" w14:paraId="472339FE" w14:textId="77777777" w:rsidTr="002D154B">
        <w:tc>
          <w:tcPr>
            <w:tcW w:w="1052" w:type="dxa"/>
          </w:tcPr>
          <w:p w14:paraId="26614828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15</w:t>
            </w:r>
          </w:p>
        </w:tc>
        <w:tc>
          <w:tcPr>
            <w:tcW w:w="1052" w:type="dxa"/>
          </w:tcPr>
          <w:p w14:paraId="7D19F786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Zn</w:t>
            </w:r>
          </w:p>
        </w:tc>
        <w:tc>
          <w:tcPr>
            <w:tcW w:w="1276" w:type="dxa"/>
          </w:tcPr>
          <w:p w14:paraId="0EF12B5E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485.3</w:t>
            </w:r>
          </w:p>
        </w:tc>
        <w:tc>
          <w:tcPr>
            <w:tcW w:w="1276" w:type="dxa"/>
          </w:tcPr>
          <w:p w14:paraId="55197D87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478.5</w:t>
            </w:r>
          </w:p>
        </w:tc>
        <w:tc>
          <w:tcPr>
            <w:tcW w:w="1463" w:type="dxa"/>
          </w:tcPr>
          <w:p w14:paraId="4DF18FB7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98.6</w:t>
            </w:r>
          </w:p>
        </w:tc>
      </w:tr>
      <w:tr w:rsidR="003B332F" w:rsidRPr="003B332F" w14:paraId="6EA3FD88" w14:textId="77777777" w:rsidTr="002D154B">
        <w:tc>
          <w:tcPr>
            <w:tcW w:w="1052" w:type="dxa"/>
          </w:tcPr>
          <w:p w14:paraId="2D74AF4C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16</w:t>
            </w:r>
          </w:p>
        </w:tc>
        <w:tc>
          <w:tcPr>
            <w:tcW w:w="1052" w:type="dxa"/>
          </w:tcPr>
          <w:p w14:paraId="7075D145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Ga</w:t>
            </w:r>
          </w:p>
        </w:tc>
        <w:tc>
          <w:tcPr>
            <w:tcW w:w="1276" w:type="dxa"/>
          </w:tcPr>
          <w:p w14:paraId="1F0DAB0B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24.3</w:t>
            </w:r>
          </w:p>
        </w:tc>
        <w:tc>
          <w:tcPr>
            <w:tcW w:w="1276" w:type="dxa"/>
          </w:tcPr>
          <w:p w14:paraId="6A677805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23.6</w:t>
            </w:r>
          </w:p>
        </w:tc>
        <w:tc>
          <w:tcPr>
            <w:tcW w:w="1463" w:type="dxa"/>
          </w:tcPr>
          <w:p w14:paraId="1E744C68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97.1</w:t>
            </w:r>
          </w:p>
        </w:tc>
      </w:tr>
      <w:tr w:rsidR="003B332F" w:rsidRPr="003B332F" w14:paraId="33F834E8" w14:textId="77777777" w:rsidTr="002D154B">
        <w:tc>
          <w:tcPr>
            <w:tcW w:w="1052" w:type="dxa"/>
          </w:tcPr>
          <w:p w14:paraId="24423CC0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17</w:t>
            </w:r>
          </w:p>
        </w:tc>
        <w:tc>
          <w:tcPr>
            <w:tcW w:w="1052" w:type="dxa"/>
          </w:tcPr>
          <w:p w14:paraId="1C214C46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Se</w:t>
            </w:r>
          </w:p>
        </w:tc>
        <w:tc>
          <w:tcPr>
            <w:tcW w:w="1276" w:type="dxa"/>
          </w:tcPr>
          <w:p w14:paraId="42309B23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4.95</w:t>
            </w:r>
          </w:p>
        </w:tc>
        <w:tc>
          <w:tcPr>
            <w:tcW w:w="1276" w:type="dxa"/>
          </w:tcPr>
          <w:p w14:paraId="5DBC58CB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4.84</w:t>
            </w:r>
          </w:p>
        </w:tc>
        <w:tc>
          <w:tcPr>
            <w:tcW w:w="1463" w:type="dxa"/>
          </w:tcPr>
          <w:p w14:paraId="1DA73DBD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97.7</w:t>
            </w:r>
          </w:p>
        </w:tc>
      </w:tr>
      <w:tr w:rsidR="003B332F" w:rsidRPr="003B332F" w14:paraId="740EDB5A" w14:textId="77777777" w:rsidTr="002D154B">
        <w:tc>
          <w:tcPr>
            <w:tcW w:w="1052" w:type="dxa"/>
          </w:tcPr>
          <w:p w14:paraId="5412796D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18</w:t>
            </w:r>
          </w:p>
        </w:tc>
        <w:tc>
          <w:tcPr>
            <w:tcW w:w="1052" w:type="dxa"/>
          </w:tcPr>
          <w:p w14:paraId="63C93FEF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Sr</w:t>
            </w:r>
          </w:p>
        </w:tc>
        <w:tc>
          <w:tcPr>
            <w:tcW w:w="1276" w:type="dxa"/>
          </w:tcPr>
          <w:p w14:paraId="252AA6B0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119.7</w:t>
            </w:r>
          </w:p>
        </w:tc>
        <w:tc>
          <w:tcPr>
            <w:tcW w:w="1276" w:type="dxa"/>
          </w:tcPr>
          <w:p w14:paraId="70496C33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118.5</w:t>
            </w:r>
          </w:p>
        </w:tc>
        <w:tc>
          <w:tcPr>
            <w:tcW w:w="1463" w:type="dxa"/>
          </w:tcPr>
          <w:p w14:paraId="4BC8DE8E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99.0</w:t>
            </w:r>
          </w:p>
        </w:tc>
      </w:tr>
      <w:tr w:rsidR="003B332F" w:rsidRPr="003B332F" w14:paraId="1F1BB144" w14:textId="77777777" w:rsidTr="002D154B">
        <w:tc>
          <w:tcPr>
            <w:tcW w:w="1052" w:type="dxa"/>
          </w:tcPr>
          <w:p w14:paraId="79020FDE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19</w:t>
            </w:r>
          </w:p>
        </w:tc>
        <w:tc>
          <w:tcPr>
            <w:tcW w:w="1052" w:type="dxa"/>
          </w:tcPr>
          <w:p w14:paraId="5F27A15F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Ag</w:t>
            </w:r>
          </w:p>
        </w:tc>
        <w:tc>
          <w:tcPr>
            <w:tcW w:w="1276" w:type="dxa"/>
          </w:tcPr>
          <w:p w14:paraId="11E4A1B6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0.622</w:t>
            </w:r>
          </w:p>
        </w:tc>
        <w:tc>
          <w:tcPr>
            <w:tcW w:w="1276" w:type="dxa"/>
          </w:tcPr>
          <w:p w14:paraId="0B1C8FEC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0.619</w:t>
            </w:r>
          </w:p>
        </w:tc>
        <w:tc>
          <w:tcPr>
            <w:tcW w:w="1463" w:type="dxa"/>
          </w:tcPr>
          <w:p w14:paraId="61CA0B2D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99.7</w:t>
            </w:r>
          </w:p>
        </w:tc>
      </w:tr>
      <w:tr w:rsidR="003B332F" w:rsidRPr="003B332F" w14:paraId="3C2A7595" w14:textId="77777777" w:rsidTr="002D154B">
        <w:tc>
          <w:tcPr>
            <w:tcW w:w="1052" w:type="dxa"/>
          </w:tcPr>
          <w:p w14:paraId="046C311C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20</w:t>
            </w:r>
          </w:p>
        </w:tc>
        <w:tc>
          <w:tcPr>
            <w:tcW w:w="1052" w:type="dxa"/>
          </w:tcPr>
          <w:p w14:paraId="45A4A383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Cd</w:t>
            </w:r>
          </w:p>
        </w:tc>
        <w:tc>
          <w:tcPr>
            <w:tcW w:w="1276" w:type="dxa"/>
          </w:tcPr>
          <w:p w14:paraId="2053D14C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0.817</w:t>
            </w:r>
          </w:p>
        </w:tc>
        <w:tc>
          <w:tcPr>
            <w:tcW w:w="1276" w:type="dxa"/>
          </w:tcPr>
          <w:p w14:paraId="4A911FE2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0.814</w:t>
            </w:r>
          </w:p>
        </w:tc>
        <w:tc>
          <w:tcPr>
            <w:tcW w:w="1463" w:type="dxa"/>
          </w:tcPr>
          <w:p w14:paraId="3C8101AF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99.6</w:t>
            </w:r>
          </w:p>
        </w:tc>
      </w:tr>
      <w:tr w:rsidR="003B332F" w:rsidRPr="003B332F" w14:paraId="186BA563" w14:textId="77777777" w:rsidTr="002D154B">
        <w:tc>
          <w:tcPr>
            <w:tcW w:w="1052" w:type="dxa"/>
          </w:tcPr>
          <w:p w14:paraId="0F78D724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22</w:t>
            </w:r>
          </w:p>
        </w:tc>
        <w:tc>
          <w:tcPr>
            <w:tcW w:w="1052" w:type="dxa"/>
          </w:tcPr>
          <w:p w14:paraId="29E2453D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Ba</w:t>
            </w:r>
          </w:p>
        </w:tc>
        <w:tc>
          <w:tcPr>
            <w:tcW w:w="1276" w:type="dxa"/>
          </w:tcPr>
          <w:p w14:paraId="1E5A7B91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397.4</w:t>
            </w:r>
          </w:p>
        </w:tc>
        <w:tc>
          <w:tcPr>
            <w:tcW w:w="1276" w:type="dxa"/>
          </w:tcPr>
          <w:p w14:paraId="10431D3B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396.1</w:t>
            </w:r>
          </w:p>
        </w:tc>
        <w:tc>
          <w:tcPr>
            <w:tcW w:w="1463" w:type="dxa"/>
          </w:tcPr>
          <w:p w14:paraId="79C512B5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99.7</w:t>
            </w:r>
          </w:p>
        </w:tc>
      </w:tr>
      <w:tr w:rsidR="003B332F" w:rsidRPr="003B332F" w14:paraId="68FE6511" w14:textId="77777777" w:rsidTr="002D154B">
        <w:tc>
          <w:tcPr>
            <w:tcW w:w="1052" w:type="dxa"/>
          </w:tcPr>
          <w:p w14:paraId="74B49590" w14:textId="77777777" w:rsidR="00F625E8" w:rsidRPr="003B332F" w:rsidRDefault="00F625E8" w:rsidP="003D1BE2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23</w:t>
            </w:r>
          </w:p>
        </w:tc>
        <w:tc>
          <w:tcPr>
            <w:tcW w:w="1052" w:type="dxa"/>
          </w:tcPr>
          <w:p w14:paraId="4EDAA3E8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Pb</w:t>
            </w:r>
          </w:p>
        </w:tc>
        <w:tc>
          <w:tcPr>
            <w:tcW w:w="1276" w:type="dxa"/>
          </w:tcPr>
          <w:p w14:paraId="7E685135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132.8</w:t>
            </w:r>
          </w:p>
        </w:tc>
        <w:tc>
          <w:tcPr>
            <w:tcW w:w="1276" w:type="dxa"/>
          </w:tcPr>
          <w:p w14:paraId="03004788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131.5</w:t>
            </w:r>
          </w:p>
        </w:tc>
        <w:tc>
          <w:tcPr>
            <w:tcW w:w="1463" w:type="dxa"/>
          </w:tcPr>
          <w:p w14:paraId="3CC4E7D3" w14:textId="77777777" w:rsidR="00F625E8" w:rsidRPr="003B332F" w:rsidRDefault="00F625E8" w:rsidP="003D1BE2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3B332F">
              <w:rPr>
                <w:rFonts w:asciiTheme="majorBidi" w:eastAsia="Times New Roman" w:hAnsiTheme="majorBidi" w:cstheme="majorBidi"/>
                <w:szCs w:val="20"/>
              </w:rPr>
              <w:t>99.0</w:t>
            </w:r>
          </w:p>
        </w:tc>
      </w:tr>
    </w:tbl>
    <w:p w14:paraId="69152618" w14:textId="77777777" w:rsidR="00131CE3" w:rsidRPr="003B332F" w:rsidRDefault="00131CE3" w:rsidP="00131CE3"/>
    <w:p w14:paraId="064BDF01" w14:textId="77777777" w:rsidR="00131CE3" w:rsidRPr="003B332F" w:rsidRDefault="00131CE3" w:rsidP="001936DA">
      <w:pPr>
        <w:pStyle w:val="NoSpacing"/>
        <w:jc w:val="both"/>
        <w:rPr>
          <w:rFonts w:asciiTheme="majorBidi" w:hAnsiTheme="majorBidi" w:cstheme="majorBidi"/>
          <w:sz w:val="24"/>
          <w:szCs w:val="24"/>
        </w:rPr>
        <w:sectPr w:rsidR="00131CE3" w:rsidRPr="003B332F" w:rsidSect="00151B2F"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FFA96EA" w14:textId="5FAFC3F5" w:rsidR="007B46B0" w:rsidRPr="003B332F" w:rsidRDefault="007B46B0" w:rsidP="001936DA">
      <w:pPr>
        <w:pStyle w:val="NoSpacing"/>
        <w:jc w:val="both"/>
        <w:rPr>
          <w:rFonts w:asciiTheme="majorBidi" w:hAnsiTheme="majorBidi" w:cstheme="majorBidi"/>
          <w:sz w:val="24"/>
          <w:szCs w:val="24"/>
        </w:rPr>
      </w:pPr>
    </w:p>
    <w:p w14:paraId="1B7C56DE" w14:textId="77777777" w:rsidR="007B46B0" w:rsidRPr="003B332F" w:rsidRDefault="007B46B0" w:rsidP="001936DA">
      <w:pPr>
        <w:pStyle w:val="NoSpacing"/>
        <w:jc w:val="both"/>
        <w:rPr>
          <w:rFonts w:asciiTheme="majorBidi" w:hAnsiTheme="majorBidi" w:cstheme="majorBidi"/>
          <w:sz w:val="24"/>
          <w:szCs w:val="24"/>
        </w:rPr>
      </w:pPr>
    </w:p>
    <w:p w14:paraId="123F0D2B" w14:textId="4504C594" w:rsidR="001F6D65" w:rsidRPr="003B332F" w:rsidRDefault="001F6D65" w:rsidP="00942ED0">
      <w:pPr>
        <w:rPr>
          <w:rFonts w:asciiTheme="majorBidi" w:hAnsiTheme="majorBidi" w:cstheme="majorBidi"/>
          <w:sz w:val="24"/>
          <w:szCs w:val="24"/>
          <w:lang w:bidi="ar-EG"/>
        </w:rPr>
      </w:pPr>
      <w:r w:rsidRPr="003B332F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Table </w:t>
      </w:r>
      <w:r w:rsidR="00634B0B" w:rsidRPr="003B332F">
        <w:rPr>
          <w:rFonts w:asciiTheme="majorBidi" w:hAnsiTheme="majorBidi" w:cstheme="majorBidi"/>
          <w:b/>
          <w:bCs/>
          <w:sz w:val="24"/>
          <w:szCs w:val="24"/>
          <w:lang w:bidi="ar-EG"/>
        </w:rPr>
        <w:t>S</w:t>
      </w:r>
      <w:r w:rsidR="00942ED0" w:rsidRPr="003B332F">
        <w:rPr>
          <w:rFonts w:asciiTheme="majorBidi" w:hAnsiTheme="majorBidi" w:cstheme="majorBidi"/>
          <w:b/>
          <w:bCs/>
          <w:sz w:val="24"/>
          <w:szCs w:val="24"/>
          <w:lang w:bidi="ar-EG"/>
        </w:rPr>
        <w:t>3</w:t>
      </w:r>
      <w:r w:rsidR="00942ED0" w:rsidRPr="003B332F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3B332F">
        <w:rPr>
          <w:rFonts w:asciiTheme="majorBidi" w:hAnsiTheme="majorBidi" w:cstheme="majorBidi"/>
          <w:sz w:val="24"/>
          <w:szCs w:val="24"/>
          <w:lang w:bidi="ar-EG"/>
        </w:rPr>
        <w:t xml:space="preserve">Chronic Daily Intake (CDI) for dermal absorption in </w:t>
      </w:r>
      <w:r w:rsidR="00164C99" w:rsidRPr="003B332F">
        <w:rPr>
          <w:rFonts w:asciiTheme="majorBidi" w:hAnsiTheme="majorBidi" w:cstheme="majorBidi"/>
          <w:sz w:val="24"/>
          <w:szCs w:val="24"/>
          <w:lang w:bidi="ar-EG"/>
        </w:rPr>
        <w:t xml:space="preserve">different </w:t>
      </w:r>
      <w:r w:rsidR="004E605D" w:rsidRPr="003B332F">
        <w:rPr>
          <w:rFonts w:asciiTheme="majorBidi" w:hAnsiTheme="majorBidi" w:cstheme="majorBidi"/>
          <w:sz w:val="24"/>
          <w:szCs w:val="24"/>
          <w:lang w:bidi="ar-EG"/>
        </w:rPr>
        <w:t>ele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6"/>
        <w:gridCol w:w="962"/>
        <w:gridCol w:w="993"/>
        <w:gridCol w:w="1134"/>
        <w:gridCol w:w="992"/>
        <w:gridCol w:w="992"/>
        <w:gridCol w:w="1134"/>
        <w:gridCol w:w="992"/>
        <w:gridCol w:w="992"/>
        <w:gridCol w:w="993"/>
        <w:gridCol w:w="991"/>
        <w:gridCol w:w="993"/>
      </w:tblGrid>
      <w:tr w:rsidR="003B332F" w:rsidRPr="003B332F" w14:paraId="45D74B46" w14:textId="77777777" w:rsidTr="002D154B">
        <w:tc>
          <w:tcPr>
            <w:tcW w:w="706" w:type="dxa"/>
            <w:noWrap/>
            <w:hideMark/>
          </w:tcPr>
          <w:p w14:paraId="17E8F0C2" w14:textId="77777777" w:rsidR="00C818F3" w:rsidRPr="003B332F" w:rsidRDefault="00C818F3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Site</w:t>
            </w:r>
          </w:p>
        </w:tc>
        <w:tc>
          <w:tcPr>
            <w:tcW w:w="962" w:type="dxa"/>
            <w:noWrap/>
            <w:hideMark/>
          </w:tcPr>
          <w:p w14:paraId="3C83E1B9" w14:textId="77777777" w:rsidR="00C818F3" w:rsidRPr="003B332F" w:rsidRDefault="00C818F3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Al</w:t>
            </w:r>
          </w:p>
        </w:tc>
        <w:tc>
          <w:tcPr>
            <w:tcW w:w="993" w:type="dxa"/>
            <w:noWrap/>
            <w:hideMark/>
          </w:tcPr>
          <w:p w14:paraId="6990E52C" w14:textId="77777777" w:rsidR="00C818F3" w:rsidRPr="003B332F" w:rsidRDefault="00C818F3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Ti</w:t>
            </w:r>
          </w:p>
        </w:tc>
        <w:tc>
          <w:tcPr>
            <w:tcW w:w="1134" w:type="dxa"/>
            <w:noWrap/>
            <w:hideMark/>
          </w:tcPr>
          <w:p w14:paraId="76B4C42A" w14:textId="77777777" w:rsidR="00C818F3" w:rsidRPr="003B332F" w:rsidRDefault="00C818F3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Cr</w:t>
            </w:r>
          </w:p>
        </w:tc>
        <w:tc>
          <w:tcPr>
            <w:tcW w:w="992" w:type="dxa"/>
            <w:noWrap/>
            <w:hideMark/>
          </w:tcPr>
          <w:p w14:paraId="0FD670C7" w14:textId="77777777" w:rsidR="00C818F3" w:rsidRPr="003B332F" w:rsidRDefault="00C818F3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Mn</w:t>
            </w:r>
          </w:p>
        </w:tc>
        <w:tc>
          <w:tcPr>
            <w:tcW w:w="992" w:type="dxa"/>
            <w:noWrap/>
            <w:hideMark/>
          </w:tcPr>
          <w:p w14:paraId="30B13CF7" w14:textId="77777777" w:rsidR="00C818F3" w:rsidRPr="003B332F" w:rsidRDefault="00C818F3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Fe</w:t>
            </w:r>
          </w:p>
        </w:tc>
        <w:tc>
          <w:tcPr>
            <w:tcW w:w="1134" w:type="dxa"/>
            <w:noWrap/>
            <w:hideMark/>
          </w:tcPr>
          <w:p w14:paraId="1A7C8BD3" w14:textId="77777777" w:rsidR="00C818F3" w:rsidRPr="003B332F" w:rsidRDefault="00C818F3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Co</w:t>
            </w:r>
          </w:p>
        </w:tc>
        <w:tc>
          <w:tcPr>
            <w:tcW w:w="992" w:type="dxa"/>
            <w:noWrap/>
            <w:hideMark/>
          </w:tcPr>
          <w:p w14:paraId="370CEB0E" w14:textId="77777777" w:rsidR="00C818F3" w:rsidRPr="003B332F" w:rsidRDefault="00C818F3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Ni</w:t>
            </w:r>
          </w:p>
        </w:tc>
        <w:tc>
          <w:tcPr>
            <w:tcW w:w="992" w:type="dxa"/>
            <w:noWrap/>
            <w:hideMark/>
          </w:tcPr>
          <w:p w14:paraId="05A243EB" w14:textId="77777777" w:rsidR="00C818F3" w:rsidRPr="003B332F" w:rsidRDefault="00C818F3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Cu</w:t>
            </w:r>
          </w:p>
        </w:tc>
        <w:tc>
          <w:tcPr>
            <w:tcW w:w="993" w:type="dxa"/>
            <w:noWrap/>
            <w:hideMark/>
          </w:tcPr>
          <w:p w14:paraId="3D143AF4" w14:textId="77777777" w:rsidR="00C818F3" w:rsidRPr="003B332F" w:rsidRDefault="00C818F3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Zn</w:t>
            </w:r>
          </w:p>
        </w:tc>
        <w:tc>
          <w:tcPr>
            <w:tcW w:w="991" w:type="dxa"/>
            <w:noWrap/>
            <w:hideMark/>
          </w:tcPr>
          <w:p w14:paraId="1F363B82" w14:textId="77777777" w:rsidR="00C818F3" w:rsidRPr="003B332F" w:rsidRDefault="00C818F3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Cd</w:t>
            </w:r>
          </w:p>
        </w:tc>
        <w:tc>
          <w:tcPr>
            <w:tcW w:w="993" w:type="dxa"/>
            <w:noWrap/>
            <w:hideMark/>
          </w:tcPr>
          <w:p w14:paraId="5965B07F" w14:textId="77777777" w:rsidR="00C818F3" w:rsidRPr="003B332F" w:rsidRDefault="00C818F3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Pb</w:t>
            </w:r>
          </w:p>
        </w:tc>
      </w:tr>
      <w:tr w:rsidR="003B332F" w:rsidRPr="003B332F" w14:paraId="6B157968" w14:textId="77777777" w:rsidTr="002D154B">
        <w:tc>
          <w:tcPr>
            <w:tcW w:w="706" w:type="dxa"/>
            <w:hideMark/>
          </w:tcPr>
          <w:p w14:paraId="6F6FA986" w14:textId="77777777" w:rsidR="00C818F3" w:rsidRPr="003B332F" w:rsidRDefault="00C818F3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Ia</w:t>
            </w:r>
            <w:proofErr w:type="spellEnd"/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53E03A0A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3.39E-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356F004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15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9429F79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5.62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BECAC83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30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1A30956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7.66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6AA09E0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5.64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449A3D9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41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81FB4FD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4.05E-0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36F4318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05E-03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5E0E76CF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4.62E-0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9C528B0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7.33E-04</w:t>
            </w:r>
          </w:p>
        </w:tc>
      </w:tr>
      <w:tr w:rsidR="003B332F" w:rsidRPr="003B332F" w14:paraId="0CE9A667" w14:textId="77777777" w:rsidTr="002D154B">
        <w:tc>
          <w:tcPr>
            <w:tcW w:w="706" w:type="dxa"/>
            <w:hideMark/>
          </w:tcPr>
          <w:p w14:paraId="31DF6FC9" w14:textId="77777777" w:rsidR="00C818F3" w:rsidRPr="003B332F" w:rsidRDefault="00C818F3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Ib</w:t>
            </w:r>
            <w:proofErr w:type="spellEnd"/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7DA7D143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4.85E-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2CDB40A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4.63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880B4EF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3.58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A9EB60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76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DB77E58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9.06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376BFD9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5.76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DAAC56B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16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B646EB0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72E-0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6F74774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77E-03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25C5EAAC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7.80E-0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7AA60B0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8.45E-04</w:t>
            </w:r>
          </w:p>
        </w:tc>
      </w:tr>
      <w:tr w:rsidR="003B332F" w:rsidRPr="003B332F" w14:paraId="060C7A25" w14:textId="77777777" w:rsidTr="002D154B">
        <w:tc>
          <w:tcPr>
            <w:tcW w:w="706" w:type="dxa"/>
            <w:hideMark/>
          </w:tcPr>
          <w:p w14:paraId="7AA1705E" w14:textId="77777777" w:rsidR="00C818F3" w:rsidRPr="003B332F" w:rsidRDefault="00C818F3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Ic</w:t>
            </w:r>
            <w:proofErr w:type="spellEnd"/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5CE5E09B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5.70E-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9C9F6AE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5.45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409680C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3.73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7E97180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5.66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1B3E683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44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D9EED1C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7.32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4FB0385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90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CC2CF92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4.69E-0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8A1EE1A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6.10E-03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4F173306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19E-0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7E6E853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7.84E-04</w:t>
            </w:r>
          </w:p>
        </w:tc>
      </w:tr>
      <w:tr w:rsidR="003B332F" w:rsidRPr="003B332F" w14:paraId="7E91F202" w14:textId="77777777" w:rsidTr="002D154B">
        <w:tc>
          <w:tcPr>
            <w:tcW w:w="706" w:type="dxa"/>
            <w:hideMark/>
          </w:tcPr>
          <w:p w14:paraId="27B68BD3" w14:textId="77777777" w:rsidR="00C818F3" w:rsidRPr="003B332F" w:rsidRDefault="00C818F3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II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235CECED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65E-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02825F7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00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F454F18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3.15E-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0F827CF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6.07E-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B1BECBE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26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95605E0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4.07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42C157B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65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A40BE83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7.96E-0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0D99596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9.70E-04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7BFDDDAB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12E-0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6EB31F7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3.40E-04</w:t>
            </w:r>
          </w:p>
        </w:tc>
      </w:tr>
      <w:tr w:rsidR="003B332F" w:rsidRPr="003B332F" w14:paraId="170BC69F" w14:textId="77777777" w:rsidTr="002D154B">
        <w:tc>
          <w:tcPr>
            <w:tcW w:w="706" w:type="dxa"/>
            <w:hideMark/>
          </w:tcPr>
          <w:p w14:paraId="3FFE3355" w14:textId="77777777" w:rsidR="00C818F3" w:rsidRPr="003B332F" w:rsidRDefault="00C818F3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IIIa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0343E334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15E-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FA6CDBC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55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D2F7E29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3.85E-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207D512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6.55E-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185D5C6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7.10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666FCA6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3.16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7F73F8D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55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34DD67E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3.27E-0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C2A8A8B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91E-03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21FAE836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51E-0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7F5967A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7.98E-05</w:t>
            </w:r>
          </w:p>
        </w:tc>
      </w:tr>
      <w:tr w:rsidR="003B332F" w:rsidRPr="003B332F" w14:paraId="0A725688" w14:textId="77777777" w:rsidTr="002D154B">
        <w:tc>
          <w:tcPr>
            <w:tcW w:w="706" w:type="dxa"/>
            <w:hideMark/>
          </w:tcPr>
          <w:p w14:paraId="39CF87BF" w14:textId="77777777" w:rsidR="00C818F3" w:rsidRPr="003B332F" w:rsidRDefault="00C818F3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IIIb</w:t>
            </w:r>
            <w:proofErr w:type="spellEnd"/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43A7B83D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4.24E-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1E68739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03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3DE57DF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4.56E-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3DDC868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4.67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E5DDF56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9.73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24DE593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8.24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16D0A9A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3.02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F3C7362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40E-0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D2374B4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22E-03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6F320FE8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4.65E-0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93276A9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8.68E-04</w:t>
            </w:r>
          </w:p>
        </w:tc>
      </w:tr>
      <w:tr w:rsidR="003B332F" w:rsidRPr="003B332F" w14:paraId="16E280B4" w14:textId="77777777" w:rsidTr="002D154B">
        <w:tc>
          <w:tcPr>
            <w:tcW w:w="706" w:type="dxa"/>
            <w:hideMark/>
          </w:tcPr>
          <w:p w14:paraId="5F6E4997" w14:textId="77777777" w:rsidR="00C818F3" w:rsidRPr="003B332F" w:rsidRDefault="00C818F3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IIIc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61703FD5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8.23E-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9EE45A0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78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4F1F213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6.19E-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0E0BE3D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3.60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8EEDD09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6.34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EA288ED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05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C6BA532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3.59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8AD3261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68E-0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7726417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64E-03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671A4AB2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3.36E-0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BD9C4A1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06E-03</w:t>
            </w:r>
          </w:p>
        </w:tc>
      </w:tr>
      <w:tr w:rsidR="003B332F" w:rsidRPr="003B332F" w14:paraId="61F23A50" w14:textId="77777777" w:rsidTr="002D154B">
        <w:tc>
          <w:tcPr>
            <w:tcW w:w="706" w:type="dxa"/>
            <w:hideMark/>
          </w:tcPr>
          <w:p w14:paraId="0A703FE7" w14:textId="77777777" w:rsidR="00C818F3" w:rsidRPr="003B332F" w:rsidRDefault="00C818F3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IV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1A82E8C4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5.92E-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BCC4CB1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47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7A6EDD3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4.82E-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FEBB73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47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6A181A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4.88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D2B5172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8.32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1E05E80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67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7963768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37E-0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8D861A0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16E-03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4326116E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18E-0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ED742AE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9.66E-04</w:t>
            </w:r>
          </w:p>
        </w:tc>
      </w:tr>
      <w:tr w:rsidR="003B332F" w:rsidRPr="003B332F" w14:paraId="25E8A576" w14:textId="77777777" w:rsidTr="002D154B">
        <w:tc>
          <w:tcPr>
            <w:tcW w:w="706" w:type="dxa"/>
            <w:hideMark/>
          </w:tcPr>
          <w:p w14:paraId="24B3FB43" w14:textId="77777777" w:rsidR="00C818F3" w:rsidRPr="003B332F" w:rsidRDefault="00C818F3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V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27B68539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7.09E-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2434557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48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9C81A49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5.97E-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CA529C7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5.73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740872A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74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18E4839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08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A75971D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3.28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C32F64B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29E-0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A1F9561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3.05E-03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32D7D5C9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6.80E-0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FCA33F9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3.95E-04</w:t>
            </w:r>
          </w:p>
        </w:tc>
      </w:tr>
      <w:tr w:rsidR="003B332F" w:rsidRPr="003B332F" w14:paraId="38BD6154" w14:textId="77777777" w:rsidTr="002D154B">
        <w:tc>
          <w:tcPr>
            <w:tcW w:w="706" w:type="dxa"/>
            <w:hideMark/>
          </w:tcPr>
          <w:p w14:paraId="69205B48" w14:textId="77777777" w:rsidR="00C818F3" w:rsidRPr="003B332F" w:rsidRDefault="00C818F3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VI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65A5718E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4.93E-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9C09557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64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C2DF10A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4.37E-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984DC95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5.34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90F12B4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3.98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24D3D50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6.87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835E934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89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74019C7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66E-0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129AF61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86E-03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4B48C8A8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6.04E-0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9132CB9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7.19E-04</w:t>
            </w:r>
          </w:p>
        </w:tc>
      </w:tr>
      <w:tr w:rsidR="003B332F" w:rsidRPr="003B332F" w14:paraId="67B616F3" w14:textId="77777777" w:rsidTr="002D154B">
        <w:tc>
          <w:tcPr>
            <w:tcW w:w="706" w:type="dxa"/>
            <w:hideMark/>
          </w:tcPr>
          <w:p w14:paraId="544B9B12" w14:textId="77777777" w:rsidR="00C818F3" w:rsidRPr="003B332F" w:rsidRDefault="00C818F3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VIIa</w:t>
            </w:r>
            <w:proofErr w:type="spellEnd"/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5662EAF8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68E-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3AC38C9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13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10B2E77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12E-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50274F5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7.17E-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A4D99CB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49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E11E2D4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14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F37AFF1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15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6656A9F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25E-0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BB826D5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97E-03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3B10DABA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3.55E-0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0345E16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8.30E-03</w:t>
            </w:r>
          </w:p>
        </w:tc>
      </w:tr>
      <w:tr w:rsidR="003B332F" w:rsidRPr="003B332F" w14:paraId="02DD6F1C" w14:textId="77777777" w:rsidTr="002D154B">
        <w:tc>
          <w:tcPr>
            <w:tcW w:w="706" w:type="dxa"/>
            <w:hideMark/>
          </w:tcPr>
          <w:p w14:paraId="4F9B4EDB" w14:textId="77777777" w:rsidR="00C818F3" w:rsidRPr="003B332F" w:rsidRDefault="00C818F3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VIIb</w:t>
            </w:r>
            <w:proofErr w:type="spellEnd"/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36F2A0E0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3.11E-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A9742EC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56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7EF3626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52E-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EFD09A7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51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C6807D5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03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E01711C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27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85D2D64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55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9A336A9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52E-0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574C95C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30E-03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3C87A30A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4.94E-0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95B649F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8.50E-05</w:t>
            </w:r>
          </w:p>
        </w:tc>
      </w:tr>
      <w:tr w:rsidR="003B332F" w:rsidRPr="003B332F" w14:paraId="58E49E1A" w14:textId="77777777" w:rsidTr="002D154B">
        <w:tc>
          <w:tcPr>
            <w:tcW w:w="706" w:type="dxa"/>
            <w:hideMark/>
          </w:tcPr>
          <w:p w14:paraId="03FC3668" w14:textId="77777777" w:rsidR="00C818F3" w:rsidRPr="003B332F" w:rsidRDefault="00C818F3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VIIIa</w:t>
            </w:r>
            <w:proofErr w:type="spellEnd"/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72CE4BDF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83E-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02430EC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48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775BCC7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95E-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AD7FFA0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4.13E-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B767518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86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76D6A2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9.97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14F88B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27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B8FB15A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72E-0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293C721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03E-03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2BF83076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4.46E-0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60770A8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5.77E-04</w:t>
            </w:r>
          </w:p>
        </w:tc>
      </w:tr>
      <w:tr w:rsidR="003B332F" w:rsidRPr="003B332F" w14:paraId="42D30DA0" w14:textId="77777777" w:rsidTr="002D154B">
        <w:tc>
          <w:tcPr>
            <w:tcW w:w="706" w:type="dxa"/>
            <w:hideMark/>
          </w:tcPr>
          <w:p w14:paraId="55922ECD" w14:textId="77777777" w:rsidR="00C818F3" w:rsidRPr="003B332F" w:rsidRDefault="00C818F3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VIIIb</w:t>
            </w:r>
            <w:proofErr w:type="spellEnd"/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346346DB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71E-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8797010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20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5CD006F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37E-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4968E73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6.82E-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EE38960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3.25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A19F92D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00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178E9E5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27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6B1D906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56E-0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FDF8523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7.23E-04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7A7F2E77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3.06E-0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C35475F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7.26E-04</w:t>
            </w:r>
          </w:p>
        </w:tc>
      </w:tr>
      <w:tr w:rsidR="003B332F" w:rsidRPr="003B332F" w14:paraId="2D160963" w14:textId="77777777" w:rsidTr="002D154B">
        <w:tc>
          <w:tcPr>
            <w:tcW w:w="706" w:type="dxa"/>
            <w:hideMark/>
          </w:tcPr>
          <w:p w14:paraId="35BE8626" w14:textId="77777777" w:rsidR="00C818F3" w:rsidRPr="003B332F" w:rsidRDefault="00C818F3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VIIIc</w:t>
            </w:r>
            <w:proofErr w:type="spellEnd"/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58D22830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4.35E-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82F5269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01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A79684E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73E-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EA329DC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04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489DF9A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3.47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853C208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76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0477165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66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FD5E3EA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12E-0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B957900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13E-03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51112FD6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4.79E-0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F26E08D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7.86E-04</w:t>
            </w:r>
          </w:p>
        </w:tc>
      </w:tr>
      <w:tr w:rsidR="003B332F" w:rsidRPr="003B332F" w14:paraId="35BA6F5C" w14:textId="77777777" w:rsidTr="002D154B">
        <w:tc>
          <w:tcPr>
            <w:tcW w:w="706" w:type="dxa"/>
            <w:hideMark/>
          </w:tcPr>
          <w:p w14:paraId="4172EDD6" w14:textId="77777777" w:rsidR="00C818F3" w:rsidRPr="003B332F" w:rsidRDefault="00C818F3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IXa</w:t>
            </w:r>
            <w:proofErr w:type="spellEnd"/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456D916B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3.53E-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9C30EC8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47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B1AE50C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13E-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1D1E7C2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5.43E-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CB4D49E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3.02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04D94C1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7.71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B508468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29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AF470E2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07E-0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E9B658B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9.14E-04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0D95CE1D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3.97E-0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3A6C176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3.55E-03</w:t>
            </w:r>
          </w:p>
        </w:tc>
      </w:tr>
      <w:tr w:rsidR="003B332F" w:rsidRPr="003B332F" w14:paraId="78CF1E88" w14:textId="77777777" w:rsidTr="002D154B">
        <w:tc>
          <w:tcPr>
            <w:tcW w:w="706" w:type="dxa"/>
            <w:hideMark/>
          </w:tcPr>
          <w:p w14:paraId="4C4EEC12" w14:textId="77777777" w:rsidR="00C818F3" w:rsidRPr="003B332F" w:rsidRDefault="00C818F3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IXb</w:t>
            </w:r>
            <w:proofErr w:type="spellEnd"/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6D85A538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40E-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D0EC6D2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96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AEE45F9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09E-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1FF3993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26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7508742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3.16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61B40F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28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A458F6B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26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99BF242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02E-0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EA9A784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6.59E-04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271EC1DE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95E-0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18B0FAD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5.40E-04</w:t>
            </w:r>
          </w:p>
        </w:tc>
      </w:tr>
      <w:tr w:rsidR="003B332F" w:rsidRPr="003B332F" w14:paraId="1CBE4B53" w14:textId="77777777" w:rsidTr="002D154B">
        <w:tc>
          <w:tcPr>
            <w:tcW w:w="706" w:type="dxa"/>
            <w:hideMark/>
          </w:tcPr>
          <w:p w14:paraId="3CD3424A" w14:textId="77777777" w:rsidR="00C818F3" w:rsidRPr="003B332F" w:rsidRDefault="00C818F3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IXc</w:t>
            </w:r>
            <w:proofErr w:type="spellEnd"/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093A21F2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6.99E-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984D287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08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78D6806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3.56E-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6DC85FE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75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50D5CFC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6.42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CB4DED3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35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1D53617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74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B8910DC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46E-0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4588F2D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5.35E-04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0346BA25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3.22E-0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83B0184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01E-03</w:t>
            </w:r>
          </w:p>
        </w:tc>
      </w:tr>
      <w:tr w:rsidR="003B332F" w:rsidRPr="003B332F" w14:paraId="7F6D9662" w14:textId="77777777" w:rsidTr="002D154B">
        <w:tc>
          <w:tcPr>
            <w:tcW w:w="706" w:type="dxa"/>
            <w:hideMark/>
          </w:tcPr>
          <w:p w14:paraId="4B5C7E0D" w14:textId="77777777" w:rsidR="00C818F3" w:rsidRPr="003B332F" w:rsidRDefault="00C818F3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X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66F327D0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04E-0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4262DAE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19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7B36B5E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4.67E-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92AB1FE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69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5FB23A1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9.53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E92C6D4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3.08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FE2B013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17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6898287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91E-0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4611C4E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21E-03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37E93E09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3.89E-0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ED98434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96E-03</w:t>
            </w:r>
          </w:p>
        </w:tc>
      </w:tr>
      <w:tr w:rsidR="003B332F" w:rsidRPr="003B332F" w14:paraId="649B0768" w14:textId="77777777" w:rsidTr="002D154B">
        <w:tc>
          <w:tcPr>
            <w:tcW w:w="706" w:type="dxa"/>
            <w:hideMark/>
          </w:tcPr>
          <w:p w14:paraId="2A2F2F61" w14:textId="77777777" w:rsidR="00C818F3" w:rsidRPr="003B332F" w:rsidRDefault="00C818F3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XIa</w:t>
            </w:r>
            <w:proofErr w:type="spellEnd"/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4DA0F588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4.51E-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365C28C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11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1E548B4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64E-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423050C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9.71E-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E85672A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4.60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ED38CE1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68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4D04651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75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5265C35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20E-0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BAC1B5F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8.92E-04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5AC3E2D7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4.38E-0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CE98951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14E-03</w:t>
            </w:r>
          </w:p>
        </w:tc>
      </w:tr>
      <w:tr w:rsidR="003B332F" w:rsidRPr="003B332F" w14:paraId="0F399F94" w14:textId="77777777" w:rsidTr="002D154B">
        <w:tc>
          <w:tcPr>
            <w:tcW w:w="706" w:type="dxa"/>
            <w:hideMark/>
          </w:tcPr>
          <w:p w14:paraId="2A780A6F" w14:textId="77777777" w:rsidR="00C818F3" w:rsidRPr="003B332F" w:rsidRDefault="00C818F3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XIb</w:t>
            </w:r>
            <w:proofErr w:type="spellEnd"/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2DD6E377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74E-0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5CDF1C3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52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8C0A4A0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5.47E-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1786ACF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10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3A67B7D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46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4DC40A8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22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0A92321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98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3B5885F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1.82E-0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63D871D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6.27E-04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524EAA52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2.98E-0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B68A044" w14:textId="77777777" w:rsidR="00C818F3" w:rsidRPr="003B332F" w:rsidRDefault="00C818F3" w:rsidP="003E338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332F">
              <w:rPr>
                <w:rFonts w:ascii="Arial" w:hAnsi="Arial" w:cs="Arial"/>
                <w:sz w:val="16"/>
                <w:szCs w:val="16"/>
              </w:rPr>
              <w:t>7.26E-04</w:t>
            </w:r>
          </w:p>
        </w:tc>
      </w:tr>
    </w:tbl>
    <w:p w14:paraId="29E3FAC1" w14:textId="77777777" w:rsidR="001F6D65" w:rsidRPr="003B332F" w:rsidRDefault="001F6D65" w:rsidP="001F6D65">
      <w:pPr>
        <w:rPr>
          <w:lang w:bidi="ar-EG"/>
        </w:rPr>
      </w:pPr>
    </w:p>
    <w:p w14:paraId="2A1779C2" w14:textId="77777777" w:rsidR="001F6D65" w:rsidRPr="003B332F" w:rsidRDefault="001F6D65" w:rsidP="001F6D65">
      <w:pPr>
        <w:rPr>
          <w:rFonts w:asciiTheme="majorBidi" w:hAnsiTheme="majorBidi" w:cstheme="majorBidi"/>
          <w:sz w:val="24"/>
          <w:szCs w:val="24"/>
          <w:lang w:bidi="ar-EG"/>
        </w:rPr>
      </w:pPr>
    </w:p>
    <w:p w14:paraId="046F5D70" w14:textId="77777777" w:rsidR="00F37BA6" w:rsidRPr="003B332F" w:rsidRDefault="00F37BA6" w:rsidP="00942ED0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2024CBD4" w14:textId="77777777" w:rsidR="003D1BE2" w:rsidRPr="003B332F" w:rsidRDefault="003D1BE2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3B332F"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page"/>
      </w:r>
    </w:p>
    <w:p w14:paraId="4643F39D" w14:textId="480FC5D1" w:rsidR="001F6D65" w:rsidRPr="003B332F" w:rsidRDefault="001F6D65" w:rsidP="00942ED0">
      <w:pPr>
        <w:rPr>
          <w:rFonts w:asciiTheme="majorBidi" w:hAnsiTheme="majorBidi" w:cstheme="majorBidi"/>
          <w:sz w:val="24"/>
          <w:szCs w:val="24"/>
          <w:lang w:bidi="ar-EG"/>
        </w:rPr>
      </w:pPr>
      <w:r w:rsidRPr="003B332F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 xml:space="preserve">Table </w:t>
      </w:r>
      <w:r w:rsidR="00634B0B" w:rsidRPr="003B332F">
        <w:rPr>
          <w:rFonts w:asciiTheme="majorBidi" w:hAnsiTheme="majorBidi" w:cstheme="majorBidi"/>
          <w:b/>
          <w:bCs/>
          <w:sz w:val="24"/>
          <w:szCs w:val="24"/>
          <w:lang w:bidi="ar-EG"/>
        </w:rPr>
        <w:t>S</w:t>
      </w:r>
      <w:r w:rsidR="00942ED0" w:rsidRPr="003B332F">
        <w:rPr>
          <w:rFonts w:asciiTheme="majorBidi" w:hAnsiTheme="majorBidi" w:cstheme="majorBidi"/>
          <w:b/>
          <w:bCs/>
          <w:sz w:val="24"/>
          <w:szCs w:val="24"/>
          <w:lang w:bidi="ar-EG"/>
        </w:rPr>
        <w:t>4</w:t>
      </w:r>
      <w:r w:rsidR="00151B2F" w:rsidRPr="003B332F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3B332F">
        <w:rPr>
          <w:rFonts w:asciiTheme="majorBidi" w:hAnsiTheme="majorBidi" w:cstheme="majorBidi"/>
          <w:sz w:val="24"/>
          <w:szCs w:val="24"/>
          <w:lang w:bidi="ar-EG"/>
        </w:rPr>
        <w:t>Chronic Daily Intake (CDI) for dermal absorption in fem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134"/>
        <w:gridCol w:w="1134"/>
        <w:gridCol w:w="1134"/>
        <w:gridCol w:w="1134"/>
        <w:gridCol w:w="1134"/>
        <w:gridCol w:w="992"/>
        <w:gridCol w:w="1134"/>
        <w:gridCol w:w="993"/>
        <w:gridCol w:w="992"/>
        <w:gridCol w:w="992"/>
        <w:gridCol w:w="1134"/>
      </w:tblGrid>
      <w:tr w:rsidR="003B332F" w:rsidRPr="003B332F" w14:paraId="0415D822" w14:textId="77777777" w:rsidTr="002D154B">
        <w:tc>
          <w:tcPr>
            <w:tcW w:w="846" w:type="dxa"/>
            <w:noWrap/>
            <w:hideMark/>
          </w:tcPr>
          <w:p w14:paraId="37E5B164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ite</w:t>
            </w:r>
          </w:p>
        </w:tc>
        <w:tc>
          <w:tcPr>
            <w:tcW w:w="1134" w:type="dxa"/>
            <w:noWrap/>
            <w:hideMark/>
          </w:tcPr>
          <w:p w14:paraId="2CAE88CC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l</w:t>
            </w:r>
          </w:p>
        </w:tc>
        <w:tc>
          <w:tcPr>
            <w:tcW w:w="1134" w:type="dxa"/>
            <w:noWrap/>
            <w:hideMark/>
          </w:tcPr>
          <w:p w14:paraId="60F69EE7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Ti</w:t>
            </w:r>
          </w:p>
        </w:tc>
        <w:tc>
          <w:tcPr>
            <w:tcW w:w="1134" w:type="dxa"/>
            <w:noWrap/>
            <w:hideMark/>
          </w:tcPr>
          <w:p w14:paraId="703AF9B4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Cr</w:t>
            </w:r>
          </w:p>
        </w:tc>
        <w:tc>
          <w:tcPr>
            <w:tcW w:w="1134" w:type="dxa"/>
            <w:noWrap/>
            <w:hideMark/>
          </w:tcPr>
          <w:p w14:paraId="218A5CE9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Mn</w:t>
            </w:r>
          </w:p>
        </w:tc>
        <w:tc>
          <w:tcPr>
            <w:tcW w:w="1134" w:type="dxa"/>
            <w:noWrap/>
            <w:hideMark/>
          </w:tcPr>
          <w:p w14:paraId="541B2D7C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Fe</w:t>
            </w:r>
          </w:p>
        </w:tc>
        <w:tc>
          <w:tcPr>
            <w:tcW w:w="992" w:type="dxa"/>
            <w:noWrap/>
            <w:hideMark/>
          </w:tcPr>
          <w:p w14:paraId="31ACDBE5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Co</w:t>
            </w:r>
          </w:p>
        </w:tc>
        <w:tc>
          <w:tcPr>
            <w:tcW w:w="1134" w:type="dxa"/>
            <w:noWrap/>
            <w:hideMark/>
          </w:tcPr>
          <w:p w14:paraId="4F7C9E9B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Ni</w:t>
            </w:r>
          </w:p>
        </w:tc>
        <w:tc>
          <w:tcPr>
            <w:tcW w:w="993" w:type="dxa"/>
            <w:noWrap/>
            <w:hideMark/>
          </w:tcPr>
          <w:p w14:paraId="7ADD85E8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Cu</w:t>
            </w:r>
          </w:p>
        </w:tc>
        <w:tc>
          <w:tcPr>
            <w:tcW w:w="992" w:type="dxa"/>
            <w:noWrap/>
            <w:hideMark/>
          </w:tcPr>
          <w:p w14:paraId="1F67212D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Zn</w:t>
            </w:r>
          </w:p>
        </w:tc>
        <w:tc>
          <w:tcPr>
            <w:tcW w:w="992" w:type="dxa"/>
            <w:noWrap/>
            <w:hideMark/>
          </w:tcPr>
          <w:p w14:paraId="5ECB8593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Cd</w:t>
            </w:r>
          </w:p>
        </w:tc>
        <w:tc>
          <w:tcPr>
            <w:tcW w:w="1134" w:type="dxa"/>
            <w:noWrap/>
            <w:hideMark/>
          </w:tcPr>
          <w:p w14:paraId="47C79CCB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Pb</w:t>
            </w:r>
          </w:p>
        </w:tc>
      </w:tr>
      <w:tr w:rsidR="003B332F" w:rsidRPr="003B332F" w14:paraId="030DD68F" w14:textId="77777777" w:rsidTr="002D154B">
        <w:tc>
          <w:tcPr>
            <w:tcW w:w="846" w:type="dxa"/>
            <w:hideMark/>
          </w:tcPr>
          <w:p w14:paraId="551148C6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49CB018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3.02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7C88B6A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91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3990A9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4.99E-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1374B33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04E-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14C93EF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6.81E-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1D3F856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5.01E-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BEAE423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14E-0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D3F1E4E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3.60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97A7F75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82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35DBD3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4.11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480B7E0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6.51E-04</w:t>
            </w:r>
          </w:p>
        </w:tc>
      </w:tr>
      <w:tr w:rsidR="003B332F" w:rsidRPr="003B332F" w14:paraId="2778D5C2" w14:textId="77777777" w:rsidTr="002D154B">
        <w:tc>
          <w:tcPr>
            <w:tcW w:w="846" w:type="dxa"/>
            <w:hideMark/>
          </w:tcPr>
          <w:p w14:paraId="44ECE92A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2430100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4.31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C7B611C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4.12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4495A19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3.18E-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D122C5A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45E-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D3C462C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8.06E-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C5CD8C7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5.12E-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0F53F7C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92E-0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B912ED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42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BBDFFA8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57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FD87F55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6.93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267069C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7.51E-04</w:t>
            </w:r>
          </w:p>
        </w:tc>
      </w:tr>
      <w:tr w:rsidR="003B332F" w:rsidRPr="003B332F" w14:paraId="5372864E" w14:textId="77777777" w:rsidTr="002D154B">
        <w:tc>
          <w:tcPr>
            <w:tcW w:w="846" w:type="dxa"/>
            <w:hideMark/>
          </w:tcPr>
          <w:p w14:paraId="61AD4705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C1410D9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5.07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6F53538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4.84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8077F2F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3.31E-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2A6FFBF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5.03E-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BAE1BC7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28E-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16C6F85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6.51E-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FF0D11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58E-0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EA53784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4.16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34FA3D6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5.42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E5F796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06E-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C78D61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6.97E-04</w:t>
            </w:r>
          </w:p>
        </w:tc>
      </w:tr>
      <w:tr w:rsidR="003B332F" w:rsidRPr="003B332F" w14:paraId="4B318C0A" w14:textId="77777777" w:rsidTr="002D154B">
        <w:tc>
          <w:tcPr>
            <w:tcW w:w="846" w:type="dxa"/>
            <w:hideMark/>
          </w:tcPr>
          <w:p w14:paraId="6B973F71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I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33DACCC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47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077E344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77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256A1AF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80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085ABB1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5.40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318552F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01E-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788A22C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3.62E-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FC25CDE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47E-0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E71A203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7.08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861467A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8.63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BD3CEF4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88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780F8FE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3.02E-04</w:t>
            </w:r>
          </w:p>
        </w:tc>
      </w:tr>
      <w:tr w:rsidR="003B332F" w:rsidRPr="003B332F" w14:paraId="3B56FCB6" w14:textId="77777777" w:rsidTr="002D154B">
        <w:tc>
          <w:tcPr>
            <w:tcW w:w="846" w:type="dxa"/>
            <w:hideMark/>
          </w:tcPr>
          <w:p w14:paraId="46D63852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II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15C4079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03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3BB99D8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27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F09A2D3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3.42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FB84AB3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5.82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C168AE5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6.31E-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7DB532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81E-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412B30C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38E-0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C6BBB10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91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BF41747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70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ED4A8B1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34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07C9F55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7.09E-05</w:t>
            </w:r>
          </w:p>
        </w:tc>
      </w:tr>
      <w:tr w:rsidR="003B332F" w:rsidRPr="003B332F" w14:paraId="18BAC2E7" w14:textId="77777777" w:rsidTr="002D154B">
        <w:tc>
          <w:tcPr>
            <w:tcW w:w="846" w:type="dxa"/>
            <w:hideMark/>
          </w:tcPr>
          <w:p w14:paraId="13299FAC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II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93B362A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3.77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C006AA9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80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708C557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4.06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6875C77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4.15E-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1F33478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8.65E-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A30C75F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7.32E-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C5D5104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69E-0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2F9E790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14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8354260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97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ECEDCC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4.14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DF14AD5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7.72E-04</w:t>
            </w:r>
          </w:p>
        </w:tc>
      </w:tr>
      <w:tr w:rsidR="003B332F" w:rsidRPr="003B332F" w14:paraId="556D8349" w14:textId="77777777" w:rsidTr="002D154B">
        <w:tc>
          <w:tcPr>
            <w:tcW w:w="846" w:type="dxa"/>
            <w:hideMark/>
          </w:tcPr>
          <w:p w14:paraId="4FD3D07D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II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C9D3325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7.31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FA7D111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58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40C5736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5.50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87A8AE3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3.20E-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02ED8E4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5.63E-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043860A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9.32E-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979CDA1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3.19E-0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0D26279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50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2187AAB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46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82DD6BB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98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27426E8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9.45E-04</w:t>
            </w:r>
          </w:p>
        </w:tc>
      </w:tr>
      <w:tr w:rsidR="003B332F" w:rsidRPr="003B332F" w14:paraId="08CD8BB1" w14:textId="77777777" w:rsidTr="002D154B">
        <w:tc>
          <w:tcPr>
            <w:tcW w:w="846" w:type="dxa"/>
            <w:hideMark/>
          </w:tcPr>
          <w:p w14:paraId="6552610F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V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10E9B8E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5.26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880818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30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1AB4CB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4.28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3AA298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31E-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208B46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4.34E-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2FCC2E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7.39E-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5CD232E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37E-0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9CB8CB4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22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0E1ABEF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03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CC76CA3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94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0C58454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8.59E-04</w:t>
            </w:r>
          </w:p>
        </w:tc>
      </w:tr>
      <w:tr w:rsidR="003B332F" w:rsidRPr="003B332F" w14:paraId="108CED55" w14:textId="77777777" w:rsidTr="002D154B">
        <w:tc>
          <w:tcPr>
            <w:tcW w:w="846" w:type="dxa"/>
            <w:hideMark/>
          </w:tcPr>
          <w:p w14:paraId="5074C3B7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V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9B1519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6.31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E87CFEE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31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B40BD24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5.30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DA50C8E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5.09E-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FDF94CE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43E-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F5C67FE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9.59E-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70E6E37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91E-0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FA70009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04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4B91AC1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71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D8DE556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6.05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6FCCB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3.51E-04</w:t>
            </w:r>
          </w:p>
        </w:tc>
      </w:tr>
      <w:tr w:rsidR="003B332F" w:rsidRPr="003B332F" w14:paraId="3CA4E89A" w14:textId="77777777" w:rsidTr="002D154B">
        <w:tc>
          <w:tcPr>
            <w:tcW w:w="846" w:type="dxa"/>
            <w:hideMark/>
          </w:tcPr>
          <w:p w14:paraId="09798696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VI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3D146DC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4.38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62D589E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46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4AD6F2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3.88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C8D14A4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4.74E-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B5D8E47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3.54E-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F28043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6.11E-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D35DA29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68E-0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5FF5B98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48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069A411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65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C5FC644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5.37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F600684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6.39E-04</w:t>
            </w:r>
          </w:p>
        </w:tc>
      </w:tr>
      <w:tr w:rsidR="003B332F" w:rsidRPr="003B332F" w14:paraId="1077E54E" w14:textId="77777777" w:rsidTr="002D154B">
        <w:tc>
          <w:tcPr>
            <w:tcW w:w="846" w:type="dxa"/>
            <w:hideMark/>
          </w:tcPr>
          <w:p w14:paraId="1D7C38C9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VII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871D058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38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EEF17C0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89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56EE2D6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88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A010D87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6.38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570A918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21E-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E13C846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90E-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7F6F50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03E-0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821FD74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11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B054007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75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E15DE9B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3.16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D044555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7.38E-03</w:t>
            </w:r>
          </w:p>
        </w:tc>
      </w:tr>
      <w:tr w:rsidR="003B332F" w:rsidRPr="003B332F" w14:paraId="3B97D787" w14:textId="77777777" w:rsidTr="002D154B">
        <w:tc>
          <w:tcPr>
            <w:tcW w:w="846" w:type="dxa"/>
            <w:hideMark/>
          </w:tcPr>
          <w:p w14:paraId="62A4AB37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VII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1D29E99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76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5EC40CA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39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37E5063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24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FDEB8FC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23E-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E6B7F46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81E-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CFE9790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13E-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E09685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37E-0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9F3F91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35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FA8B9E1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15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8A046F9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4.39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16B8004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7.56E-05</w:t>
            </w:r>
          </w:p>
        </w:tc>
      </w:tr>
      <w:tr w:rsidR="003B332F" w:rsidRPr="003B332F" w14:paraId="1174BF61" w14:textId="77777777" w:rsidTr="002D154B">
        <w:tc>
          <w:tcPr>
            <w:tcW w:w="846" w:type="dxa"/>
            <w:hideMark/>
          </w:tcPr>
          <w:p w14:paraId="4B342611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VIII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11E047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52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E4BFA0A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21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3C443BF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74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B67E8BB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3.67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C580874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54E-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8491EA8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8.86E-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82A0F09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13E-0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08FBDB6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53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56DC91C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9.17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FE571A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3.96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28BAA1B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5.13E-04</w:t>
            </w:r>
          </w:p>
        </w:tc>
      </w:tr>
      <w:tr w:rsidR="003B332F" w:rsidRPr="003B332F" w14:paraId="74421C4B" w14:textId="77777777" w:rsidTr="002D154B">
        <w:tc>
          <w:tcPr>
            <w:tcW w:w="846" w:type="dxa"/>
            <w:hideMark/>
          </w:tcPr>
          <w:p w14:paraId="46DEB54B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VIII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F2D7A7A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41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B80D7F1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96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8E90C66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11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F8D6259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6.06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E02BA23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88E-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9ABA756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8.92E-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93F40D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13E-0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AA6831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39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0FF07A7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6.43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0AC3E6C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72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9CEBB3A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6.45E-04</w:t>
            </w:r>
          </w:p>
        </w:tc>
      </w:tr>
      <w:tr w:rsidR="003B332F" w:rsidRPr="003B332F" w14:paraId="668D8611" w14:textId="77777777" w:rsidTr="002D154B">
        <w:tc>
          <w:tcPr>
            <w:tcW w:w="846" w:type="dxa"/>
            <w:hideMark/>
          </w:tcPr>
          <w:p w14:paraId="274455BE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VIII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33D4C13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3.87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79AC8A9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79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810DC94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43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9EAE3CB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9.23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331CE45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3.08E-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8C2F9B7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57E-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AF2DAB8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47E-0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1BD7445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89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C227A73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01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D4FDFEA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4.26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1BBA30B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6.99E-04</w:t>
            </w:r>
          </w:p>
        </w:tc>
      </w:tr>
      <w:tr w:rsidR="003B332F" w:rsidRPr="003B332F" w14:paraId="56706FAA" w14:textId="77777777" w:rsidTr="002D154B">
        <w:tc>
          <w:tcPr>
            <w:tcW w:w="846" w:type="dxa"/>
            <w:hideMark/>
          </w:tcPr>
          <w:p w14:paraId="5E5D34D5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X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1E8E5BB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3.13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FCCE663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20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2AF52DC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90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B0A952B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4.83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00964E5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69E-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370699A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6.86E-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A900C91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15E-0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33EE56C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9.49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EF45CC4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8.12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A3A5D04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3.53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8A7B281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3.15E-03</w:t>
            </w:r>
          </w:p>
        </w:tc>
      </w:tr>
      <w:tr w:rsidR="003B332F" w:rsidRPr="003B332F" w14:paraId="0C64A50A" w14:textId="77777777" w:rsidTr="002D154B">
        <w:tc>
          <w:tcPr>
            <w:tcW w:w="846" w:type="dxa"/>
            <w:hideMark/>
          </w:tcPr>
          <w:p w14:paraId="3278A1CD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X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CD3D2A3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13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3742F96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74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B5266F5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86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3449A33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12E-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9DC5E29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80E-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6151740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14E-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229A940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12E-0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34EBC29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9.07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E956EC6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5.86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062CAFF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62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0D250FC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4.80E-04</w:t>
            </w:r>
          </w:p>
        </w:tc>
      </w:tr>
      <w:tr w:rsidR="003B332F" w:rsidRPr="003B332F" w14:paraId="6004E5D3" w14:textId="77777777" w:rsidTr="002D154B">
        <w:tc>
          <w:tcPr>
            <w:tcW w:w="846" w:type="dxa"/>
            <w:hideMark/>
          </w:tcPr>
          <w:p w14:paraId="0C1C2B15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X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21C413A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6.21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3F6FF21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85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5A63A3B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3.17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514A779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55E-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69B615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5.71E-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67B1767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09E-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B3D80B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55E-0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180C6F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29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45D2E86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4.75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3A8D759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86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F3FD33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9.00E-04</w:t>
            </w:r>
          </w:p>
        </w:tc>
      </w:tr>
      <w:tr w:rsidR="003B332F" w:rsidRPr="003B332F" w14:paraId="4E16619A" w14:textId="77777777" w:rsidTr="002D154B">
        <w:tc>
          <w:tcPr>
            <w:tcW w:w="846" w:type="dxa"/>
            <w:hideMark/>
          </w:tcPr>
          <w:p w14:paraId="36F1CC8F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E6B20C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9.28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41108F4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94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C9175D8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4.15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362CD50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39E-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06B5AFE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8.47E-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18E8F87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74E-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524EBEE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92E-0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47C0B04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70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5BF4E2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07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0F7DF88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3.46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60E22FC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75E-03</w:t>
            </w:r>
          </w:p>
        </w:tc>
      </w:tr>
      <w:tr w:rsidR="003B332F" w:rsidRPr="003B332F" w14:paraId="1BD1313D" w14:textId="77777777" w:rsidTr="002D154B">
        <w:tc>
          <w:tcPr>
            <w:tcW w:w="846" w:type="dxa"/>
            <w:hideMark/>
          </w:tcPr>
          <w:p w14:paraId="4BAB2FBB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XI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7F1391F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4.01E-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5BF3AF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87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44544E1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35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0706C51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8.63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3F82D94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4.09E-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2F94B8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49E-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0D43053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55E-0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74E9A4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95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D822DA6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7.93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9E6B120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3.90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E62990F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01E-03</w:t>
            </w:r>
          </w:p>
        </w:tc>
      </w:tr>
      <w:tr w:rsidR="003B332F" w:rsidRPr="003B332F" w14:paraId="19C2B769" w14:textId="77777777" w:rsidTr="002D154B">
        <w:tc>
          <w:tcPr>
            <w:tcW w:w="846" w:type="dxa"/>
            <w:hideMark/>
          </w:tcPr>
          <w:p w14:paraId="435AA1B7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XI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B63E28F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54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879D4D3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35E-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E659BA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4.87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40CFB74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9.73E-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117648A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30E-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978BBFA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98E-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7D0485A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65E-0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C747910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1.62E-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B5548E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5.57E-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DB760A6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2.65E-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EF96D26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sz w:val="20"/>
                <w:szCs w:val="20"/>
              </w:rPr>
              <w:t>6.45E-04</w:t>
            </w:r>
          </w:p>
        </w:tc>
      </w:tr>
    </w:tbl>
    <w:p w14:paraId="5E03078B" w14:textId="77777777" w:rsidR="001F6D65" w:rsidRPr="003B332F" w:rsidRDefault="001F6D65" w:rsidP="001F6D65">
      <w:pPr>
        <w:rPr>
          <w:lang w:bidi="ar-EG"/>
        </w:rPr>
      </w:pPr>
    </w:p>
    <w:p w14:paraId="7C1D4807" w14:textId="77777777" w:rsidR="00151B2F" w:rsidRPr="003B332F" w:rsidRDefault="00151B2F">
      <w:pPr>
        <w:rPr>
          <w:rFonts w:asciiTheme="majorBidi" w:hAnsiTheme="majorBidi" w:cstheme="majorBidi"/>
          <w:sz w:val="24"/>
          <w:szCs w:val="24"/>
          <w:lang w:bidi="ar-EG"/>
        </w:rPr>
      </w:pPr>
      <w:r w:rsidRPr="003B332F">
        <w:rPr>
          <w:rFonts w:asciiTheme="majorBidi" w:hAnsiTheme="majorBidi" w:cstheme="majorBidi"/>
          <w:sz w:val="24"/>
          <w:szCs w:val="24"/>
          <w:lang w:bidi="ar-EG"/>
        </w:rPr>
        <w:br w:type="page"/>
      </w:r>
    </w:p>
    <w:p w14:paraId="35454C85" w14:textId="0475E16B" w:rsidR="001F6D65" w:rsidRPr="003B332F" w:rsidRDefault="001F6D65" w:rsidP="00942ED0">
      <w:pPr>
        <w:rPr>
          <w:rFonts w:asciiTheme="majorBidi" w:hAnsiTheme="majorBidi" w:cstheme="majorBidi"/>
          <w:sz w:val="24"/>
          <w:szCs w:val="24"/>
          <w:lang w:bidi="ar-EG"/>
        </w:rPr>
      </w:pPr>
      <w:r w:rsidRPr="003B332F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 xml:space="preserve">Table </w:t>
      </w:r>
      <w:r w:rsidR="00634B0B" w:rsidRPr="003B332F">
        <w:rPr>
          <w:rFonts w:asciiTheme="majorBidi" w:hAnsiTheme="majorBidi" w:cstheme="majorBidi"/>
          <w:b/>
          <w:bCs/>
          <w:sz w:val="24"/>
          <w:szCs w:val="24"/>
          <w:lang w:bidi="ar-EG"/>
        </w:rPr>
        <w:t>S</w:t>
      </w:r>
      <w:r w:rsidR="00942ED0" w:rsidRPr="003B332F">
        <w:rPr>
          <w:rFonts w:asciiTheme="majorBidi" w:hAnsiTheme="majorBidi" w:cstheme="majorBidi"/>
          <w:b/>
          <w:bCs/>
          <w:sz w:val="24"/>
          <w:szCs w:val="24"/>
          <w:lang w:bidi="ar-EG"/>
        </w:rPr>
        <w:t>5</w:t>
      </w:r>
      <w:r w:rsidR="00554923" w:rsidRPr="003B332F">
        <w:rPr>
          <w:rFonts w:asciiTheme="majorBidi" w:hAnsiTheme="majorBidi" w:cstheme="majorBidi"/>
          <w:sz w:val="24"/>
          <w:szCs w:val="24"/>
          <w:lang w:bidi="ar-EG"/>
        </w:rPr>
        <w:t>.</w:t>
      </w:r>
      <w:r w:rsidR="00151B2F" w:rsidRPr="003B332F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3B332F">
        <w:rPr>
          <w:rFonts w:asciiTheme="majorBidi" w:hAnsiTheme="majorBidi" w:cstheme="majorBidi"/>
          <w:sz w:val="24"/>
          <w:szCs w:val="24"/>
          <w:lang w:bidi="ar-EG"/>
        </w:rPr>
        <w:t>Chronic Daily Intake (CDI) for dermal absorption in childr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918"/>
        <w:gridCol w:w="992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3B332F" w:rsidRPr="003B332F" w14:paraId="33D850E9" w14:textId="77777777" w:rsidTr="002D154B">
        <w:tc>
          <w:tcPr>
            <w:tcW w:w="846" w:type="dxa"/>
            <w:noWrap/>
            <w:hideMark/>
          </w:tcPr>
          <w:p w14:paraId="3E9548CF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Site</w:t>
            </w:r>
          </w:p>
        </w:tc>
        <w:tc>
          <w:tcPr>
            <w:tcW w:w="918" w:type="dxa"/>
            <w:noWrap/>
            <w:hideMark/>
          </w:tcPr>
          <w:p w14:paraId="06A589AD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Al</w:t>
            </w:r>
          </w:p>
        </w:tc>
        <w:tc>
          <w:tcPr>
            <w:tcW w:w="992" w:type="dxa"/>
            <w:noWrap/>
            <w:hideMark/>
          </w:tcPr>
          <w:p w14:paraId="1E6F6C87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Ti</w:t>
            </w:r>
          </w:p>
        </w:tc>
        <w:tc>
          <w:tcPr>
            <w:tcW w:w="851" w:type="dxa"/>
            <w:noWrap/>
            <w:hideMark/>
          </w:tcPr>
          <w:p w14:paraId="33A335E9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Cr</w:t>
            </w:r>
          </w:p>
        </w:tc>
        <w:tc>
          <w:tcPr>
            <w:tcW w:w="850" w:type="dxa"/>
            <w:noWrap/>
            <w:hideMark/>
          </w:tcPr>
          <w:p w14:paraId="1757EE55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Mn</w:t>
            </w:r>
          </w:p>
        </w:tc>
        <w:tc>
          <w:tcPr>
            <w:tcW w:w="851" w:type="dxa"/>
            <w:noWrap/>
            <w:hideMark/>
          </w:tcPr>
          <w:p w14:paraId="235EFFAF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Fe</w:t>
            </w:r>
          </w:p>
        </w:tc>
        <w:tc>
          <w:tcPr>
            <w:tcW w:w="850" w:type="dxa"/>
            <w:noWrap/>
            <w:hideMark/>
          </w:tcPr>
          <w:p w14:paraId="0E839706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Co</w:t>
            </w:r>
          </w:p>
        </w:tc>
        <w:tc>
          <w:tcPr>
            <w:tcW w:w="851" w:type="dxa"/>
            <w:noWrap/>
            <w:hideMark/>
          </w:tcPr>
          <w:p w14:paraId="6945685D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Ni</w:t>
            </w:r>
          </w:p>
        </w:tc>
        <w:tc>
          <w:tcPr>
            <w:tcW w:w="850" w:type="dxa"/>
            <w:noWrap/>
            <w:hideMark/>
          </w:tcPr>
          <w:p w14:paraId="26C1B7EA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Cu</w:t>
            </w:r>
          </w:p>
        </w:tc>
        <w:tc>
          <w:tcPr>
            <w:tcW w:w="851" w:type="dxa"/>
            <w:noWrap/>
            <w:hideMark/>
          </w:tcPr>
          <w:p w14:paraId="70B956B5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Zn</w:t>
            </w:r>
          </w:p>
        </w:tc>
        <w:tc>
          <w:tcPr>
            <w:tcW w:w="850" w:type="dxa"/>
            <w:noWrap/>
            <w:hideMark/>
          </w:tcPr>
          <w:p w14:paraId="119D8F8B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Cd</w:t>
            </w:r>
          </w:p>
        </w:tc>
        <w:tc>
          <w:tcPr>
            <w:tcW w:w="851" w:type="dxa"/>
            <w:noWrap/>
            <w:hideMark/>
          </w:tcPr>
          <w:p w14:paraId="43F84579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Pb</w:t>
            </w:r>
          </w:p>
        </w:tc>
      </w:tr>
      <w:tr w:rsidR="003B332F" w:rsidRPr="003B332F" w14:paraId="56FED7CF" w14:textId="77777777" w:rsidTr="002D154B">
        <w:tc>
          <w:tcPr>
            <w:tcW w:w="846" w:type="dxa"/>
            <w:hideMark/>
          </w:tcPr>
          <w:p w14:paraId="0CA4C67A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Ia</w:t>
            </w:r>
            <w:proofErr w:type="spellEnd"/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2394DC4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12E-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C3D2A38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7.05E-0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1895853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85E-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D0E218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7.54E-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229D6F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52E-0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A27C8A5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85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3494DC4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7.90E-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E391A49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33E-0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FB26AA9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6.73E-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D0411E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52E-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673866C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41E-03</w:t>
            </w:r>
          </w:p>
        </w:tc>
      </w:tr>
      <w:tr w:rsidR="003B332F" w:rsidRPr="003B332F" w14:paraId="4297F5FD" w14:textId="77777777" w:rsidTr="002D154B">
        <w:tc>
          <w:tcPr>
            <w:tcW w:w="846" w:type="dxa"/>
            <w:hideMark/>
          </w:tcPr>
          <w:p w14:paraId="09A9FF36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Ib</w:t>
            </w:r>
            <w:proofErr w:type="spellEnd"/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23B3D0CF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59E-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16D64C4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52E-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CBF785C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18E-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879545C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9.07E-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1A63FD6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98E-0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1EBDC98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89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07A839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7.10E-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7181A6B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8.93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2BA426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5.82E-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24E4453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56E-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16E9438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78E-03</w:t>
            </w:r>
          </w:p>
        </w:tc>
      </w:tr>
      <w:tr w:rsidR="003B332F" w:rsidRPr="003B332F" w14:paraId="3DE25B15" w14:textId="77777777" w:rsidTr="002D154B">
        <w:tc>
          <w:tcPr>
            <w:tcW w:w="846" w:type="dxa"/>
            <w:hideMark/>
          </w:tcPr>
          <w:p w14:paraId="5AC4BDBE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Ic</w:t>
            </w:r>
            <w:proofErr w:type="spellEnd"/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6BD93F51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87E-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5199C7C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79E-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2952EF8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23E-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037A57A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86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1D41ACE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4.73E-0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1151060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41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0220DEA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9.54E-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57CAF17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54E-0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B55BA1A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00E-0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7513FE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3.91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C810D4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58E-03</w:t>
            </w:r>
          </w:p>
        </w:tc>
      </w:tr>
      <w:tr w:rsidR="003B332F" w:rsidRPr="003B332F" w14:paraId="0FD8743E" w14:textId="77777777" w:rsidTr="002D154B">
        <w:tc>
          <w:tcPr>
            <w:tcW w:w="846" w:type="dxa"/>
            <w:hideMark/>
          </w:tcPr>
          <w:p w14:paraId="2FCD1C08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II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32AFC82A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5.42E-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B9C974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6.56E-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1653751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03E-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308102B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99E-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761111E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7.42E-0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1DAA163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34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B6E259C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5.42E-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BA5B8EC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62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FB41B43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3.19E-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9B91980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6.96E-0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B23A055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12E-03</w:t>
            </w:r>
          </w:p>
        </w:tc>
      </w:tr>
      <w:tr w:rsidR="003B332F" w:rsidRPr="003B332F" w14:paraId="431AFB7B" w14:textId="77777777" w:rsidTr="002D154B">
        <w:tc>
          <w:tcPr>
            <w:tcW w:w="846" w:type="dxa"/>
            <w:hideMark/>
          </w:tcPr>
          <w:p w14:paraId="7DF019D4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IIIa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07ABAC4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3.79E-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2F3BB69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8.38E-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B699C23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26E-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D97C141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15E-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1DDD2F3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33E-0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5F2832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04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39F3973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5.10E-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E6BE465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07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C25B495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6.27E-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8F546AE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4.95E-0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853AEB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62E-04</w:t>
            </w:r>
          </w:p>
        </w:tc>
      </w:tr>
      <w:tr w:rsidR="003B332F" w:rsidRPr="003B332F" w14:paraId="3B508431" w14:textId="77777777" w:rsidTr="002D154B">
        <w:tc>
          <w:tcPr>
            <w:tcW w:w="846" w:type="dxa"/>
            <w:hideMark/>
          </w:tcPr>
          <w:p w14:paraId="7D2E8096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IIIb</w:t>
            </w:r>
            <w:proofErr w:type="spellEnd"/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4E235DFB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39E-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2AF40B3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6.67E-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852027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50E-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D34AD27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53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8E36D90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3.20E-0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7EEF03A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71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4829C69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9.93E-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1B762F4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7.90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35BF965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7.29E-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6982A9C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53E-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525C6AE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85E-03</w:t>
            </w:r>
          </w:p>
        </w:tc>
      </w:tr>
      <w:tr w:rsidR="003B332F" w:rsidRPr="003B332F" w14:paraId="2FA16C90" w14:textId="77777777" w:rsidTr="002D154B">
        <w:tc>
          <w:tcPr>
            <w:tcW w:w="846" w:type="dxa"/>
            <w:hideMark/>
          </w:tcPr>
          <w:p w14:paraId="1AEC1D2D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IIIc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79F69546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70E-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3F718A6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5.84E-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97980D4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03E-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5502DC4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18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FF88F7E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08E-0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DA5C610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3.44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BAC463A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18E-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B0F06FE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5.54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A8C3C0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5.38E-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81552A5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10E-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C259130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3.49E-03</w:t>
            </w:r>
          </w:p>
        </w:tc>
      </w:tr>
      <w:tr w:rsidR="003B332F" w:rsidRPr="003B332F" w14:paraId="6B2F6C57" w14:textId="77777777" w:rsidTr="002D154B">
        <w:tc>
          <w:tcPr>
            <w:tcW w:w="846" w:type="dxa"/>
            <w:hideMark/>
          </w:tcPr>
          <w:p w14:paraId="5ECE8CDA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IV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60F5EEB1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95E-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840B401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4.81E-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54643D6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58E-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3A5286E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4.83E-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20CECF0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60E-0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4EA7918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73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234799E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8.77E-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22A6B75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4.50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0691EC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3.80E-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0FD8598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7.15E-0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6D16A20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3.17E-03</w:t>
            </w:r>
          </w:p>
        </w:tc>
      </w:tr>
      <w:tr w:rsidR="003B332F" w:rsidRPr="003B332F" w14:paraId="089FCB2E" w14:textId="77777777" w:rsidTr="002D154B">
        <w:tc>
          <w:tcPr>
            <w:tcW w:w="846" w:type="dxa"/>
            <w:hideMark/>
          </w:tcPr>
          <w:p w14:paraId="155C2D9C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V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0FB82ED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33E-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0BA62E9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4.85E-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971553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96E-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BDE1CC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88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301FDCC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9.00E-0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E721AE0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3.54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A7E042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08E-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F732C68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7.53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07B6794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00E-0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2273E43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23E-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9986CA0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30E-03</w:t>
            </w:r>
          </w:p>
        </w:tc>
      </w:tr>
      <w:tr w:rsidR="003B332F" w:rsidRPr="003B332F" w14:paraId="1AE0F298" w14:textId="77777777" w:rsidTr="002D154B">
        <w:tc>
          <w:tcPr>
            <w:tcW w:w="846" w:type="dxa"/>
            <w:hideMark/>
          </w:tcPr>
          <w:p w14:paraId="754260D9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VI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1547B35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62E-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52A546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5.39E-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3F5A32E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44E-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181DD6C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75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E185D89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31E-0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7C940CB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26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EC74E23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6.21E-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F0D7CD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5.47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37C168E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6.10E-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A3791B1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98E-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E357F05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36E-03</w:t>
            </w:r>
          </w:p>
        </w:tc>
      </w:tr>
      <w:tr w:rsidR="003B332F" w:rsidRPr="003B332F" w14:paraId="13166091" w14:textId="77777777" w:rsidTr="002D154B">
        <w:tc>
          <w:tcPr>
            <w:tcW w:w="846" w:type="dxa"/>
            <w:hideMark/>
          </w:tcPr>
          <w:p w14:paraId="42C77986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VIIa</w:t>
            </w:r>
            <w:proofErr w:type="spellEnd"/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4E35F7A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8.81E-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791171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6.99E-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42EFBE9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6.96E-0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982E28C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36E-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3A0AF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8.16E-0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6C2C9F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7.02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9CA0F3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3.79E-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7B5D989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4.09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6675DF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6.47E-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AC34950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17E-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00D6A4A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73E-02</w:t>
            </w:r>
          </w:p>
        </w:tc>
      </w:tr>
      <w:tr w:rsidR="003B332F" w:rsidRPr="003B332F" w14:paraId="2F4C9333" w14:textId="77777777" w:rsidTr="002D154B">
        <w:tc>
          <w:tcPr>
            <w:tcW w:w="846" w:type="dxa"/>
            <w:hideMark/>
          </w:tcPr>
          <w:p w14:paraId="5C8350B3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VIIb</w:t>
            </w:r>
            <w:proofErr w:type="spellEnd"/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1366D5EF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02E-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775583B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5.12E-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BC68DA0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8.28E-0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B3403D3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8.24E-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583812F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6.68E-0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0FF9F26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4.18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9893BB0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5.08E-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0C3A256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5.00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C377716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4.27E-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27AA666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62E-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11A9EDA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79E-04</w:t>
            </w:r>
          </w:p>
        </w:tc>
      </w:tr>
      <w:tr w:rsidR="003B332F" w:rsidRPr="003B332F" w14:paraId="62CEB4AA" w14:textId="77777777" w:rsidTr="002D154B">
        <w:tc>
          <w:tcPr>
            <w:tcW w:w="846" w:type="dxa"/>
            <w:hideMark/>
          </w:tcPr>
          <w:p w14:paraId="27B7C8D2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VIIIa</w:t>
            </w:r>
            <w:proofErr w:type="spellEnd"/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32BEC1A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9.30E-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FA55391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8.16E-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483D27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6.42E-0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02D2120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36E-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E5CADEE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9.39E-0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4894D1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3.27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2604095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4.17E-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19A4EF3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5.65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7D38A4F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3.39E-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66CCBC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47E-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9D0F957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90E-03</w:t>
            </w:r>
          </w:p>
        </w:tc>
      </w:tr>
      <w:tr w:rsidR="003B332F" w:rsidRPr="003B332F" w14:paraId="47B39497" w14:textId="77777777" w:rsidTr="002D154B">
        <w:tc>
          <w:tcPr>
            <w:tcW w:w="846" w:type="dxa"/>
            <w:hideMark/>
          </w:tcPr>
          <w:p w14:paraId="2EF5D485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VIIIb</w:t>
            </w:r>
            <w:proofErr w:type="spellEnd"/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16DA2B8A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8.90E-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0BFD19B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7.23E-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9D921E5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7.79E-0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9F61EF6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24E-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20EBC3A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07E-0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A57D663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3.30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6C85B39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4.18E-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F606995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5.12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0BF44BB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38E-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E5ABD45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00E-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C8F15F6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39E-03</w:t>
            </w:r>
          </w:p>
        </w:tc>
      </w:tr>
      <w:tr w:rsidR="003B332F" w:rsidRPr="003B332F" w14:paraId="5EEB0AD1" w14:textId="77777777" w:rsidTr="002D154B">
        <w:tc>
          <w:tcPr>
            <w:tcW w:w="846" w:type="dxa"/>
            <w:hideMark/>
          </w:tcPr>
          <w:p w14:paraId="4F583421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VIIIc</w:t>
            </w:r>
            <w:proofErr w:type="spellEnd"/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0EC1DDF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43E-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827D0E0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6.60E-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A85028E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8.97E-0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BBFF1FB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3.41E-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B2EF57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14E-0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494CF8C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5.79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BEAF9C3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5.44E-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07C87C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6.97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470CFC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3.72E-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6B46865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57E-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451B11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58E-03</w:t>
            </w:r>
          </w:p>
        </w:tc>
      </w:tr>
      <w:tr w:rsidR="003B332F" w:rsidRPr="003B332F" w14:paraId="15B60DB6" w14:textId="77777777" w:rsidTr="002D154B">
        <w:tc>
          <w:tcPr>
            <w:tcW w:w="846" w:type="dxa"/>
            <w:hideMark/>
          </w:tcPr>
          <w:p w14:paraId="7A0ACD9D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IXa</w:t>
            </w:r>
            <w:proofErr w:type="spellEnd"/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56E3DDB8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16E-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42A115F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8.12E-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CE94BAB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7.01E-0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D08B703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78E-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261CA67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9.93E-0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C9EA2D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53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DAE323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4.25E-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4486A18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3.51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91ACCEC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3.00E-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3CDFFD4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30E-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F0A469F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17E-02</w:t>
            </w:r>
          </w:p>
        </w:tc>
      </w:tr>
      <w:tr w:rsidR="003B332F" w:rsidRPr="003B332F" w14:paraId="12136FA0" w14:textId="77777777" w:rsidTr="002D154B">
        <w:tc>
          <w:tcPr>
            <w:tcW w:w="846" w:type="dxa"/>
            <w:hideMark/>
          </w:tcPr>
          <w:p w14:paraId="0438AC01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IXb</w:t>
            </w:r>
            <w:proofErr w:type="spellEnd"/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0129EBF6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7.88E-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7D9370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6.43E-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321EBAE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6.86E-0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75B32A7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4.13E-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0B2EC3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04E-0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B1DA326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4.20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B08AB1F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4.15E-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6996E38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3.35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7264FC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17E-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3FEF617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9.70E-0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76D0BE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77E-03</w:t>
            </w:r>
          </w:p>
        </w:tc>
      </w:tr>
      <w:tr w:rsidR="003B332F" w:rsidRPr="003B332F" w14:paraId="345390CF" w14:textId="77777777" w:rsidTr="002D154B">
        <w:tc>
          <w:tcPr>
            <w:tcW w:w="846" w:type="dxa"/>
            <w:hideMark/>
          </w:tcPr>
          <w:p w14:paraId="0EAE162F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IXc</w:t>
            </w:r>
            <w:proofErr w:type="spellEnd"/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329AE0B5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30E-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153EB54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6.84E-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B77D007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17E-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E748691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5.74E-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75B4356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11E-0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3333234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7.72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E19C750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5.71E-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E001A68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4.79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501F985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76E-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964891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06E-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2B5EB16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3.33E-03</w:t>
            </w:r>
          </w:p>
        </w:tc>
      </w:tr>
      <w:tr w:rsidR="003B332F" w:rsidRPr="003B332F" w14:paraId="6E631728" w14:textId="77777777" w:rsidTr="002D154B">
        <w:tc>
          <w:tcPr>
            <w:tcW w:w="846" w:type="dxa"/>
            <w:hideMark/>
          </w:tcPr>
          <w:p w14:paraId="04E72D05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X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0DF0CACB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3.43E-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1CD8D2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7.18E-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5ADABBA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53E-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2A1B0C6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8.85E-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0076A3B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3.13E-0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7832C27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01E-0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E41C264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7.11E-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BCB313A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6.28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D2C28B5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3.97E-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BF436B2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28E-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27D04B7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6.46E-03</w:t>
            </w:r>
          </w:p>
        </w:tc>
      </w:tr>
      <w:tr w:rsidR="003B332F" w:rsidRPr="003B332F" w14:paraId="13799BD1" w14:textId="77777777" w:rsidTr="002D154B">
        <w:tc>
          <w:tcPr>
            <w:tcW w:w="846" w:type="dxa"/>
            <w:hideMark/>
          </w:tcPr>
          <w:p w14:paraId="6A7C5B74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XIa</w:t>
            </w:r>
            <w:proofErr w:type="spellEnd"/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0C9AC9A4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48E-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D103CBE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6.92E-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2F74034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8.67E-0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266FC69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3.19E-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3EE02D1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51E-0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CEEC805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5.51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F7C3537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5.74E-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B12712C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7.22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D8C77EE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93E-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73A46F4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44E-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160F9BA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3.75E-03</w:t>
            </w:r>
          </w:p>
        </w:tc>
      </w:tr>
      <w:tr w:rsidR="003B332F" w:rsidRPr="003B332F" w14:paraId="309CCC58" w14:textId="77777777" w:rsidTr="002D154B">
        <w:tc>
          <w:tcPr>
            <w:tcW w:w="846" w:type="dxa"/>
            <w:hideMark/>
          </w:tcPr>
          <w:p w14:paraId="3B5B67A9" w14:textId="77777777" w:rsidR="00CA3301" w:rsidRPr="003B332F" w:rsidRDefault="00CA3301" w:rsidP="003E33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XIb</w:t>
            </w:r>
            <w:proofErr w:type="spellEnd"/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168FE751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5.70E-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7C3733F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4.99E-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028F926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1.80E-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EEB08A8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3.60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9B81DC7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4.79E-0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75B21CD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7.30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E2C8C65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9.80E-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E12A6C7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5.99E-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C9500F4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06E-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C6E46F8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9.80E-0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7A07369" w14:textId="77777777" w:rsidR="00CA3301" w:rsidRPr="003B332F" w:rsidRDefault="00CA3301" w:rsidP="003E338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B332F">
              <w:rPr>
                <w:rFonts w:asciiTheme="majorBidi" w:hAnsiTheme="majorBidi" w:cstheme="majorBidi"/>
                <w:sz w:val="16"/>
                <w:szCs w:val="16"/>
              </w:rPr>
              <w:t>2.38E-03</w:t>
            </w:r>
          </w:p>
        </w:tc>
      </w:tr>
    </w:tbl>
    <w:p w14:paraId="0A580824" w14:textId="77777777" w:rsidR="001F6D65" w:rsidRPr="003B332F" w:rsidRDefault="001F6D65" w:rsidP="001F6D65">
      <w:pPr>
        <w:rPr>
          <w:lang w:bidi="ar-EG"/>
        </w:rPr>
      </w:pPr>
    </w:p>
    <w:p w14:paraId="4888B99A" w14:textId="77777777" w:rsidR="00151B2F" w:rsidRPr="003B332F" w:rsidRDefault="00151B2F">
      <w:pPr>
        <w:rPr>
          <w:rFonts w:asciiTheme="majorBidi" w:hAnsiTheme="majorBidi" w:cstheme="majorBidi"/>
          <w:sz w:val="24"/>
          <w:szCs w:val="24"/>
          <w:lang w:bidi="ar-EG"/>
        </w:rPr>
      </w:pPr>
      <w:r w:rsidRPr="003B332F">
        <w:rPr>
          <w:rFonts w:asciiTheme="majorBidi" w:hAnsiTheme="majorBidi" w:cstheme="majorBidi"/>
          <w:sz w:val="24"/>
          <w:szCs w:val="24"/>
          <w:lang w:bidi="ar-EG"/>
        </w:rPr>
        <w:br w:type="page"/>
      </w:r>
    </w:p>
    <w:p w14:paraId="6E3CFB15" w14:textId="29D7ED6A" w:rsidR="001F6D65" w:rsidRPr="003B332F" w:rsidRDefault="001F6D65" w:rsidP="00942ED0">
      <w:pPr>
        <w:rPr>
          <w:rFonts w:asciiTheme="majorBidi" w:hAnsiTheme="majorBidi" w:cstheme="majorBidi"/>
          <w:sz w:val="24"/>
          <w:szCs w:val="24"/>
          <w:lang w:bidi="ar-EG"/>
        </w:rPr>
      </w:pPr>
      <w:r w:rsidRPr="003B332F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 xml:space="preserve">Table </w:t>
      </w:r>
      <w:r w:rsidR="00634B0B" w:rsidRPr="003B332F">
        <w:rPr>
          <w:rFonts w:asciiTheme="majorBidi" w:hAnsiTheme="majorBidi" w:cstheme="majorBidi"/>
          <w:b/>
          <w:bCs/>
          <w:sz w:val="24"/>
          <w:szCs w:val="24"/>
          <w:lang w:bidi="ar-EG"/>
        </w:rPr>
        <w:t>S</w:t>
      </w:r>
      <w:r w:rsidR="00942ED0" w:rsidRPr="003B332F">
        <w:rPr>
          <w:rFonts w:asciiTheme="majorBidi" w:hAnsiTheme="majorBidi" w:cstheme="majorBidi"/>
          <w:b/>
          <w:bCs/>
          <w:sz w:val="24"/>
          <w:szCs w:val="24"/>
          <w:lang w:bidi="ar-EG"/>
        </w:rPr>
        <w:t>6</w:t>
      </w:r>
      <w:r w:rsidRPr="003B332F">
        <w:rPr>
          <w:rFonts w:asciiTheme="majorBidi" w:hAnsiTheme="majorBidi" w:cstheme="majorBidi"/>
          <w:sz w:val="24"/>
          <w:szCs w:val="24"/>
          <w:lang w:bidi="ar-EG"/>
        </w:rPr>
        <w:t xml:space="preserve"> HQ for males, females, and childre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0"/>
        <w:gridCol w:w="741"/>
        <w:gridCol w:w="660"/>
        <w:gridCol w:w="660"/>
        <w:gridCol w:w="660"/>
        <w:gridCol w:w="755"/>
        <w:gridCol w:w="660"/>
        <w:gridCol w:w="756"/>
        <w:gridCol w:w="660"/>
        <w:gridCol w:w="660"/>
        <w:gridCol w:w="660"/>
        <w:gridCol w:w="756"/>
        <w:gridCol w:w="660"/>
        <w:gridCol w:w="756"/>
        <w:gridCol w:w="660"/>
        <w:gridCol w:w="660"/>
        <w:gridCol w:w="660"/>
        <w:gridCol w:w="756"/>
        <w:gridCol w:w="660"/>
      </w:tblGrid>
      <w:tr w:rsidR="003B332F" w:rsidRPr="003B332F" w14:paraId="04E4FC81" w14:textId="77777777" w:rsidTr="002D154B">
        <w:tc>
          <w:tcPr>
            <w:tcW w:w="215" w:type="pct"/>
            <w:noWrap/>
          </w:tcPr>
          <w:p w14:paraId="347942B3" w14:textId="77777777" w:rsidR="001F6D65" w:rsidRPr="003B332F" w:rsidRDefault="001F6D65" w:rsidP="00554923">
            <w:pPr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</w:pPr>
          </w:p>
        </w:tc>
        <w:tc>
          <w:tcPr>
            <w:tcW w:w="1596" w:type="pct"/>
            <w:gridSpan w:val="6"/>
            <w:noWrap/>
          </w:tcPr>
          <w:p w14:paraId="2B00A06D" w14:textId="77777777" w:rsidR="001F6D65" w:rsidRPr="003B332F" w:rsidRDefault="001F6D65" w:rsidP="00554923">
            <w:pPr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  <w:t>Males</w:t>
            </w:r>
          </w:p>
        </w:tc>
        <w:tc>
          <w:tcPr>
            <w:tcW w:w="1595" w:type="pct"/>
            <w:gridSpan w:val="6"/>
            <w:noWrap/>
          </w:tcPr>
          <w:p w14:paraId="52172F71" w14:textId="77777777" w:rsidR="001F6D65" w:rsidRPr="003B332F" w:rsidRDefault="001F6D65" w:rsidP="00554923">
            <w:pPr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  <w:t>Females</w:t>
            </w:r>
          </w:p>
        </w:tc>
        <w:tc>
          <w:tcPr>
            <w:tcW w:w="1595" w:type="pct"/>
            <w:gridSpan w:val="6"/>
            <w:noWrap/>
          </w:tcPr>
          <w:p w14:paraId="5E83E494" w14:textId="77777777" w:rsidR="001F6D65" w:rsidRPr="003B332F" w:rsidRDefault="001F6D65" w:rsidP="00554923">
            <w:pPr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  <w:t>Children</w:t>
            </w:r>
          </w:p>
        </w:tc>
      </w:tr>
      <w:tr w:rsidR="003B332F" w:rsidRPr="003B332F" w14:paraId="1A6244F3" w14:textId="77777777" w:rsidTr="002D154B">
        <w:tc>
          <w:tcPr>
            <w:tcW w:w="215" w:type="pct"/>
            <w:noWrap/>
            <w:hideMark/>
          </w:tcPr>
          <w:p w14:paraId="5FB78234" w14:textId="77777777" w:rsidR="001F6D65" w:rsidRPr="003B332F" w:rsidRDefault="001F6D65" w:rsidP="00554923">
            <w:pPr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  <w:t>Site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1E0AFE94" w14:textId="77777777" w:rsidR="001F6D65" w:rsidRPr="003B332F" w:rsidRDefault="001F6D65" w:rsidP="00554923">
            <w:pPr>
              <w:rPr>
                <w:rFonts w:asciiTheme="majorBidi" w:hAnsiTheme="majorBidi" w:cstheme="majorBidi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Cd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26D526A5" w14:textId="77777777" w:rsidR="001F6D65" w:rsidRPr="003B332F" w:rsidRDefault="001F6D65" w:rsidP="00554923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Cu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5A38483B" w14:textId="77777777" w:rsidR="001F6D65" w:rsidRPr="003B332F" w:rsidRDefault="001F6D65" w:rsidP="00554923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Fe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C37D36E" w14:textId="77777777" w:rsidR="001F6D65" w:rsidRPr="003B332F" w:rsidRDefault="001F6D65" w:rsidP="00554923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Mn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44B6EE30" w14:textId="77777777" w:rsidR="001F6D65" w:rsidRPr="003B332F" w:rsidRDefault="001F6D65" w:rsidP="00554923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Pb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8DC8F5D" w14:textId="77777777" w:rsidR="001F6D65" w:rsidRPr="003B332F" w:rsidRDefault="001F6D65" w:rsidP="00554923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Zn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074BA28" w14:textId="77777777" w:rsidR="001F6D65" w:rsidRPr="003B332F" w:rsidRDefault="001F6D65" w:rsidP="00554923">
            <w:pPr>
              <w:rPr>
                <w:rFonts w:asciiTheme="majorBidi" w:hAnsiTheme="majorBidi" w:cstheme="majorBidi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Cd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19163C11" w14:textId="77777777" w:rsidR="001F6D65" w:rsidRPr="003B332F" w:rsidRDefault="001F6D65" w:rsidP="00554923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Cu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50B201D" w14:textId="77777777" w:rsidR="001F6D65" w:rsidRPr="003B332F" w:rsidRDefault="001F6D65" w:rsidP="00554923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Fe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16DB9F8A" w14:textId="77777777" w:rsidR="001F6D65" w:rsidRPr="003B332F" w:rsidRDefault="001F6D65" w:rsidP="00554923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Mn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284264C" w14:textId="77777777" w:rsidR="001F6D65" w:rsidRPr="003B332F" w:rsidRDefault="001F6D65" w:rsidP="00554923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Pb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2BDF370" w14:textId="77777777" w:rsidR="001F6D65" w:rsidRPr="003B332F" w:rsidRDefault="001F6D65" w:rsidP="00554923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Zn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C30C5E6" w14:textId="77777777" w:rsidR="001F6D65" w:rsidRPr="003B332F" w:rsidRDefault="001F6D65" w:rsidP="00554923">
            <w:pPr>
              <w:rPr>
                <w:rFonts w:asciiTheme="majorBidi" w:hAnsiTheme="majorBidi" w:cstheme="majorBidi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Cd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624F637" w14:textId="77777777" w:rsidR="001F6D65" w:rsidRPr="003B332F" w:rsidRDefault="001F6D65" w:rsidP="00554923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Cu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73065C31" w14:textId="77777777" w:rsidR="001F6D65" w:rsidRPr="003B332F" w:rsidRDefault="001F6D65" w:rsidP="00554923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Fe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60BB730" w14:textId="77777777" w:rsidR="001F6D65" w:rsidRPr="003B332F" w:rsidRDefault="001F6D65" w:rsidP="00554923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Mn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A7FA227" w14:textId="77777777" w:rsidR="001F6D65" w:rsidRPr="003B332F" w:rsidRDefault="001F6D65" w:rsidP="00554923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Pb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D7C735B" w14:textId="77777777" w:rsidR="001F6D65" w:rsidRPr="003B332F" w:rsidRDefault="001F6D65" w:rsidP="00554923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Zn</w:t>
            </w:r>
          </w:p>
        </w:tc>
      </w:tr>
      <w:tr w:rsidR="003B332F" w:rsidRPr="003B332F" w14:paraId="281E55E8" w14:textId="77777777" w:rsidTr="002D154B">
        <w:tc>
          <w:tcPr>
            <w:tcW w:w="215" w:type="pct"/>
            <w:hideMark/>
          </w:tcPr>
          <w:p w14:paraId="46FBDE6A" w14:textId="77777777" w:rsidR="001F6D65" w:rsidRPr="003B332F" w:rsidRDefault="001F6D65" w:rsidP="00554923">
            <w:pPr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  <w:t>Ia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479074EE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62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0BE2A1EF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01E-01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106B0EA4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9.58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761D619F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64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60370BDE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08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ACF2E46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6.83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392EF91D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11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5A17A487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9.00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580FA476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8.52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6B251F67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46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0A3298C6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85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521B9C33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6.07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08443A2E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52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C78AE88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33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7CCC7D9B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15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4BFB9A38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5.39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0E583A60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6.84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69C43B28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24E-02</w:t>
            </w:r>
          </w:p>
        </w:tc>
      </w:tr>
      <w:tr w:rsidR="003B332F" w:rsidRPr="003B332F" w14:paraId="40A8D639" w14:textId="77777777" w:rsidTr="002D154B">
        <w:tc>
          <w:tcPr>
            <w:tcW w:w="215" w:type="pct"/>
            <w:hideMark/>
          </w:tcPr>
          <w:p w14:paraId="2ED28019" w14:textId="77777777" w:rsidR="001F6D65" w:rsidRPr="003B332F" w:rsidRDefault="001F6D65" w:rsidP="00554923">
            <w:pPr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  <w:t>Ib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5C88F840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7.80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0DA89FCC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6.79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190701D8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13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CDE7FCE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97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3ED9CE7D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40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44D36448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5.90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7CBAF3F2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6.93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2B2D8A4B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6.04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0D1F30FF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01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00A760A3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75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3032F0F5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13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2D52B322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5.25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58AEF34F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56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4AB8F8A0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23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526E8E5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72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0C159B5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6.48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049B374B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7.89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51A4F71C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94E-02</w:t>
            </w:r>
          </w:p>
        </w:tc>
      </w:tr>
      <w:tr w:rsidR="003B332F" w:rsidRPr="003B332F" w14:paraId="3AAC0571" w14:textId="77777777" w:rsidTr="002D154B">
        <w:tc>
          <w:tcPr>
            <w:tcW w:w="215" w:type="pct"/>
            <w:hideMark/>
          </w:tcPr>
          <w:p w14:paraId="282F1583" w14:textId="77777777" w:rsidR="001F6D65" w:rsidRPr="003B332F" w:rsidRDefault="001F6D65" w:rsidP="00554923">
            <w:pPr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  <w:t>Ic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3158FD09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19E+00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3DF00FD2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17E-01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3D9BC50E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80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1BE374CB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04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000446E6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23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F208D0B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03E-02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5ECFAE45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06E+00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605D7B82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04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7D582063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60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8DF60F7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59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6C97A5E4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98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10C40495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81E-02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4AF07935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91E+00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0666BF1F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85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2EBECC13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5.92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68A7B723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33E-02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0529A970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7.32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2A55DA7F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6.68E-02</w:t>
            </w:r>
          </w:p>
        </w:tc>
      </w:tr>
      <w:tr w:rsidR="003B332F" w:rsidRPr="003B332F" w14:paraId="14CD1278" w14:textId="77777777" w:rsidTr="002D154B">
        <w:tc>
          <w:tcPr>
            <w:tcW w:w="215" w:type="pct"/>
            <w:hideMark/>
          </w:tcPr>
          <w:p w14:paraId="74598894" w14:textId="77777777" w:rsidR="001F6D65" w:rsidRPr="003B332F" w:rsidRDefault="001F6D65" w:rsidP="00554923">
            <w:pPr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  <w:t>II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29D98F60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12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1A5E2839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99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2939DE16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82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2C09C17E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34E-04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0D50CDE7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9.66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6FF7C333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23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0F0862C8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88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4FC251D2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77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6CC9C3D9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51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136B3E84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85E-04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144A09F9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8.58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776D5BE3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88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396B09C7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6.96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5A62E9F0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6.54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1FB58371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9.28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11804512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42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00E66DCE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17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230F1609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06E-02</w:t>
            </w:r>
          </w:p>
        </w:tc>
      </w:tr>
      <w:tr w:rsidR="003B332F" w:rsidRPr="003B332F" w14:paraId="6638DE54" w14:textId="77777777" w:rsidTr="002D154B">
        <w:tc>
          <w:tcPr>
            <w:tcW w:w="215" w:type="pct"/>
            <w:hideMark/>
          </w:tcPr>
          <w:p w14:paraId="1A4A313E" w14:textId="77777777" w:rsidR="001F6D65" w:rsidRPr="003B332F" w:rsidRDefault="001F6D65" w:rsidP="00554923">
            <w:pPr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  <w:t>IIIa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2B4FD6BA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51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30ED6C6F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8.18E-03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1F65ABC4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8.87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1A7B3A56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68E-04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0479B2F3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27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4BD2CADD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6.36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70BD536A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34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2A360AD6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7.27E-03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764A7AFF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7.89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225D7EE0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16E-04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77D92320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01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602574F7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5.65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180508C4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95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142E034C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69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44414803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92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177466EC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54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679D1851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7.45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10BAB831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09E-02</w:t>
            </w:r>
          </w:p>
        </w:tc>
      </w:tr>
      <w:tr w:rsidR="003B332F" w:rsidRPr="003B332F" w14:paraId="45EC3A83" w14:textId="77777777" w:rsidTr="002D154B">
        <w:tc>
          <w:tcPr>
            <w:tcW w:w="215" w:type="pct"/>
            <w:hideMark/>
          </w:tcPr>
          <w:p w14:paraId="2EB63500" w14:textId="77777777" w:rsidR="001F6D65" w:rsidRPr="003B332F" w:rsidRDefault="001F6D65" w:rsidP="00554923">
            <w:pPr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  <w:t>IIIb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1F1C1DD7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65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14B1769B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6.01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771FE64E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22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1DD341EA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33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4C945FFC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47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7333264D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7.40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0C515D6C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14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2879BF0B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5.34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61A2D56C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08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EE27490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96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109E9A79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19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2F98C57C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6.57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12DD025D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53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43B054DE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97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5EB4B37F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00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5556E9B9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10E-02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02514F34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8.10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04582E13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43E-02</w:t>
            </w:r>
          </w:p>
        </w:tc>
      </w:tr>
      <w:tr w:rsidR="003B332F" w:rsidRPr="003B332F" w14:paraId="0E6DC070" w14:textId="77777777" w:rsidTr="002D154B">
        <w:tc>
          <w:tcPr>
            <w:tcW w:w="215" w:type="pct"/>
            <w:hideMark/>
          </w:tcPr>
          <w:p w14:paraId="128D997C" w14:textId="77777777" w:rsidR="001F6D65" w:rsidRPr="003B332F" w:rsidRDefault="001F6D65" w:rsidP="00554923">
            <w:pPr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  <w:t>IIIc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5D45F5CC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36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5FF38573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21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1C536DAA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7.92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47A2C0EA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57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49CFA6A7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02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E391FBF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5.46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3083BC60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98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48DE8E7C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74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1D0CFC32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7.04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1633D924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28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5E1DFEC9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69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FC45483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85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69EB0A37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10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78F3DE02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38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E98E07F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60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09E94607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8.45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55301E82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9.93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20F4243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79E-02</w:t>
            </w:r>
          </w:p>
        </w:tc>
      </w:tr>
      <w:tr w:rsidR="003B332F" w:rsidRPr="003B332F" w14:paraId="74DAE950" w14:textId="77777777" w:rsidTr="002D154B">
        <w:tc>
          <w:tcPr>
            <w:tcW w:w="215" w:type="pct"/>
            <w:hideMark/>
          </w:tcPr>
          <w:p w14:paraId="237C2FBA" w14:textId="77777777" w:rsidR="001F6D65" w:rsidRPr="003B332F" w:rsidRDefault="001F6D65" w:rsidP="00554923">
            <w:pPr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  <w:t>IV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6E3FBE65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18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1E782201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42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01BD36D7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6.10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52ED8B9A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05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7E11874F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75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0180D5EB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85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469B415B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94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4D27279C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04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72277205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5.42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6E4E2EA9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9.34E-04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48610B8B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44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4E04C0F7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43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276BAC08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7.15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68B382C0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12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49ABE368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00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623FD695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45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46180F1C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9.02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24087E1D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27E-02</w:t>
            </w:r>
          </w:p>
        </w:tc>
      </w:tr>
      <w:tr w:rsidR="003B332F" w:rsidRPr="003B332F" w14:paraId="664F05C7" w14:textId="77777777" w:rsidTr="002D154B">
        <w:tc>
          <w:tcPr>
            <w:tcW w:w="215" w:type="pct"/>
            <w:hideMark/>
          </w:tcPr>
          <w:p w14:paraId="0D35868B" w14:textId="77777777" w:rsidR="001F6D65" w:rsidRPr="003B332F" w:rsidRDefault="001F6D65" w:rsidP="00554923">
            <w:pPr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  <w:t>V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59774C4D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6.80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50B6FC97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5.73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170505CC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42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6BC2DE4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09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6C3941F1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12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6BA3AAA4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02E-02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00D64B98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6.05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81EBCFE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5.09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0E452DA6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04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0EF5024A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64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68658136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9.97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191AD487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9.04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355805B4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23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0CDF88E2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88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76930C4E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12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024C141C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34E-02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3BAC2EBE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68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578A0E2F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34E-02</w:t>
            </w:r>
          </w:p>
        </w:tc>
      </w:tr>
      <w:tr w:rsidR="003B332F" w:rsidRPr="003B332F" w14:paraId="1D8E5D6F" w14:textId="77777777" w:rsidTr="002D154B">
        <w:tc>
          <w:tcPr>
            <w:tcW w:w="215" w:type="pct"/>
            <w:hideMark/>
          </w:tcPr>
          <w:p w14:paraId="009D81EE" w14:textId="77777777" w:rsidR="001F6D65" w:rsidRPr="003B332F" w:rsidRDefault="001F6D65" w:rsidP="00554923">
            <w:pPr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  <w:t>VI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358E4ABF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6.04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2ED65F93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16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711D55B4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98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0D6DC94A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81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47CFC8C4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04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0955D97A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6.18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3D84E1BB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5.37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2DD4968E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70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4FA09456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43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5E677D68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39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4342FAA3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81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7B9622B7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5.50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49BECF13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98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81AEAD6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37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7BAFF2E6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64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2806559F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25E-02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160F762D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6.71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6A3565C6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03E-02</w:t>
            </w:r>
          </w:p>
        </w:tc>
      </w:tr>
      <w:tr w:rsidR="003B332F" w:rsidRPr="003B332F" w14:paraId="04CE0CB4" w14:textId="77777777" w:rsidTr="002D154B">
        <w:tc>
          <w:tcPr>
            <w:tcW w:w="215" w:type="pct"/>
            <w:hideMark/>
          </w:tcPr>
          <w:p w14:paraId="79A33281" w14:textId="77777777" w:rsidR="001F6D65" w:rsidRPr="003B332F" w:rsidRDefault="001F6D65" w:rsidP="00554923">
            <w:pPr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  <w:t>VIIa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04D56E23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55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0AEEDE27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11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08CD42CE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11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45889AFF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5.12E-04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24AF1163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36E+00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6B3ADA41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6.56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4BD3E0E8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16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1A67F056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77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207BD4BB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76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499CDA55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55E-04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2170C4E6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10E+00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7E3E731C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5.83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3CD2E4EB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17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01A4ED02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02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2F250CD7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02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B6A66E7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68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7BFA863E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7.75E+00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54FCE445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16E-02</w:t>
            </w:r>
          </w:p>
        </w:tc>
      </w:tr>
      <w:tr w:rsidR="003B332F" w:rsidRPr="003B332F" w14:paraId="0BB2707D" w14:textId="77777777" w:rsidTr="002D154B">
        <w:tc>
          <w:tcPr>
            <w:tcW w:w="215" w:type="pct"/>
            <w:hideMark/>
          </w:tcPr>
          <w:p w14:paraId="6FC9FC80" w14:textId="77777777" w:rsidR="001F6D65" w:rsidRPr="003B332F" w:rsidRDefault="001F6D65" w:rsidP="00554923">
            <w:pPr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  <w:t>VIIb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32E8B3A9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94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2441294C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80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72DA0659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54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13277F3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79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7830633D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42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735C23AD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33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30D1A241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39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754A5B92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38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40A7E693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26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04457D08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59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78DA5765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15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6B57C66F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85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21647D32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62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2723BE28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25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2142D9F4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8.35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1CB01BD1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5.89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2B27E0EB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7.93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3EC4F7E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42E-02</w:t>
            </w:r>
          </w:p>
        </w:tc>
      </w:tr>
      <w:tr w:rsidR="003B332F" w:rsidRPr="003B332F" w14:paraId="0DF2157A" w14:textId="77777777" w:rsidTr="002D154B">
        <w:tc>
          <w:tcPr>
            <w:tcW w:w="215" w:type="pct"/>
            <w:hideMark/>
          </w:tcPr>
          <w:p w14:paraId="57922B79" w14:textId="77777777" w:rsidR="001F6D65" w:rsidRPr="003B332F" w:rsidRDefault="001F6D65" w:rsidP="00554923">
            <w:pPr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  <w:t>VIIIa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1D9AA66A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46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50EEE1BC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30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7756D018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57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587A3103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95E-04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62B72983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64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27C0763C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44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1D84A800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96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052DD76E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82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4AAE38C1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17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18C41AE2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62E-04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3648109E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46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05B23FF0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06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224B990E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47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493B70C6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41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086228BC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17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8C16EBE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9.70E-04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6FC23C92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5.39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099AAD2C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13E-02</w:t>
            </w:r>
          </w:p>
        </w:tc>
      </w:tr>
      <w:tr w:rsidR="003B332F" w:rsidRPr="003B332F" w14:paraId="6BDE6A46" w14:textId="77777777" w:rsidTr="002D154B">
        <w:tc>
          <w:tcPr>
            <w:tcW w:w="215" w:type="pct"/>
            <w:hideMark/>
          </w:tcPr>
          <w:p w14:paraId="1B2EAE68" w14:textId="77777777" w:rsidR="001F6D65" w:rsidRPr="003B332F" w:rsidRDefault="001F6D65" w:rsidP="00554923">
            <w:pPr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  <w:t>VIIIb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68E59163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06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4A07795A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90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1BC74B3D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06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479E18F5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87E-04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173058E1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06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4CE7C77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41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7089BB11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72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6EDA7335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47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4D82B828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61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2ADFB2C5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33E-04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62D9FA0B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83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5F5A66F7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14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2A2CEBF2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00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18647111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28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60525DF5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33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52EB7677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60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2E2C93BD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6.78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7F2C91B3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7.92E-03</w:t>
            </w:r>
          </w:p>
        </w:tc>
      </w:tr>
      <w:tr w:rsidR="003B332F" w:rsidRPr="003B332F" w14:paraId="1CF2A318" w14:textId="77777777" w:rsidTr="002D154B">
        <w:tc>
          <w:tcPr>
            <w:tcW w:w="215" w:type="pct"/>
            <w:hideMark/>
          </w:tcPr>
          <w:p w14:paraId="4E9FEF26" w14:textId="77777777" w:rsidR="001F6D65" w:rsidRPr="003B332F" w:rsidRDefault="001F6D65" w:rsidP="00554923">
            <w:pPr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  <w:t>VIIIc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68A6580C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79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508CBCFE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5.31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423B470C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33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77216AFA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7.41E-04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5811EDEF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23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42E1C011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78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699228A3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26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272DD49A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72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2441D431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85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0C7610C7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6.59E-04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286E65E1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99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2E473C6F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36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7DE6440A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57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05CD2C0C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74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2B1F77F1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42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71491923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44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1C564396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7.34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46B8C50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24E-02</w:t>
            </w:r>
          </w:p>
        </w:tc>
      </w:tr>
      <w:tr w:rsidR="003B332F" w:rsidRPr="003B332F" w14:paraId="232AB35B" w14:textId="77777777" w:rsidTr="002D154B">
        <w:tc>
          <w:tcPr>
            <w:tcW w:w="215" w:type="pct"/>
            <w:hideMark/>
          </w:tcPr>
          <w:p w14:paraId="236794E1" w14:textId="77777777" w:rsidR="001F6D65" w:rsidRPr="003B332F" w:rsidRDefault="001F6D65" w:rsidP="00554923">
            <w:pPr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  <w:t>IXa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57C74850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97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132E1755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67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6A41CB6D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78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79261399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88E-04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44CAD037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01E+00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3A29CBB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05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0063881B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53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056922F1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37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2D6E34B2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36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77E85AE7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45E-04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27F43975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8.96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5F4CFE2A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71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27BF8819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30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79D4DDB4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8.77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764A2C30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24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168E1990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27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647760FB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31E+00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52D07BD0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00E-02</w:t>
            </w:r>
          </w:p>
        </w:tc>
      </w:tr>
      <w:tr w:rsidR="003B332F" w:rsidRPr="003B332F" w14:paraId="39B85B69" w14:textId="77777777" w:rsidTr="002D154B">
        <w:tc>
          <w:tcPr>
            <w:tcW w:w="215" w:type="pct"/>
            <w:hideMark/>
          </w:tcPr>
          <w:p w14:paraId="382F66E7" w14:textId="77777777" w:rsidR="001F6D65" w:rsidRPr="003B332F" w:rsidRDefault="001F6D65" w:rsidP="00554923">
            <w:pPr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  <w:t>IXb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0D8B7247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95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39ABD6C6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55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105B40A0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94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17CAF3AC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8.98E-04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5FF2D424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53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01C14DF0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20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6FD79008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62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BBD6451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27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6BBE4712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51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7DB980F6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7.98E-04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50954E49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36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0AE9162C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95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2B044CAF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9.70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5EFE9FFA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8.38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694C21D2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30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28BA53A0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95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0F26EEE7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5.04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63A7DC39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7.22E-03</w:t>
            </w:r>
          </w:p>
        </w:tc>
      </w:tr>
      <w:tr w:rsidR="003B332F" w:rsidRPr="003B332F" w14:paraId="2B2394DA" w14:textId="77777777" w:rsidTr="002D154B">
        <w:tc>
          <w:tcPr>
            <w:tcW w:w="215" w:type="pct"/>
            <w:hideMark/>
          </w:tcPr>
          <w:p w14:paraId="7097A9C7" w14:textId="77777777" w:rsidR="001F6D65" w:rsidRPr="003B332F" w:rsidRDefault="001F6D65" w:rsidP="00554923">
            <w:pPr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  <w:t>IXc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055920F2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22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47519BE3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64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20D6213E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8.02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51C60FD4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25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365A1CB8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88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A0C9D7B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78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11023AF9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86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1D9D1A48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24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2F05FBFF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7.13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13A13630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11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2AA88D08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56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1F372B39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58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2281EFD8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06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6DDAE58B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20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01A4E88E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64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2E7A4828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10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242F05B2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9.45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AFA3081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5.85E-03</w:t>
            </w:r>
          </w:p>
        </w:tc>
      </w:tr>
      <w:tr w:rsidR="003B332F" w:rsidRPr="003B332F" w14:paraId="2604D9C1" w14:textId="77777777" w:rsidTr="002D154B">
        <w:tc>
          <w:tcPr>
            <w:tcW w:w="215" w:type="pct"/>
            <w:hideMark/>
          </w:tcPr>
          <w:p w14:paraId="0F123209" w14:textId="77777777" w:rsidR="001F6D65" w:rsidRPr="003B332F" w:rsidRDefault="001F6D65" w:rsidP="00554923">
            <w:pPr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  <w:t>X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481637A5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89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17618D82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78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147E8288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19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546247C3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92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5967F20F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5.58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03BE0AB6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03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2CAD92C1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46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19E3B727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25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4FF6201E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06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03B0DA5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71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64873840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96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285C9C4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58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519A27DD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28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21F823F3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57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4787F2E0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91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457D4DCC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6.32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731E5D74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83E+00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6EF41CE1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32E-02</w:t>
            </w:r>
          </w:p>
        </w:tc>
      </w:tr>
      <w:tr w:rsidR="003B332F" w:rsidRPr="003B332F" w14:paraId="5530E6CD" w14:textId="77777777" w:rsidTr="002D154B">
        <w:tc>
          <w:tcPr>
            <w:tcW w:w="215" w:type="pct"/>
            <w:hideMark/>
          </w:tcPr>
          <w:p w14:paraId="232277E3" w14:textId="77777777" w:rsidR="001F6D65" w:rsidRPr="003B332F" w:rsidRDefault="001F6D65" w:rsidP="00554923">
            <w:pPr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  <w:t>XIa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7C5E10D5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38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3FB8C59F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5.50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2E82438C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5.75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56662315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6.94E-04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275CB293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24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2A3B71FE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97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4590E6C7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3.90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62F24166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89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02C3CF7C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5.11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2CFB6AF7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6.16E-04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444351EF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88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65AB2440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64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719A90B3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44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51AE20FB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81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20342410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89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0B583C5A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28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5310078F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07E+00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28FEE200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9.77E-03</w:t>
            </w:r>
          </w:p>
        </w:tc>
      </w:tr>
      <w:tr w:rsidR="003B332F" w:rsidRPr="003B332F" w14:paraId="54CBCF7E" w14:textId="77777777" w:rsidTr="002D154B">
        <w:tc>
          <w:tcPr>
            <w:tcW w:w="215" w:type="pct"/>
            <w:hideMark/>
          </w:tcPr>
          <w:p w14:paraId="50132748" w14:textId="77777777" w:rsidR="001F6D65" w:rsidRPr="003B332F" w:rsidRDefault="001F6D65" w:rsidP="00554923">
            <w:pPr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</w:pPr>
            <w:proofErr w:type="spellStart"/>
            <w:r w:rsidRPr="003B332F"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  <w:t>XIb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09D6C2B6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98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0EF87385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56E-02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14:paraId="6C748004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82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4C601D54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7.82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1E51ED5E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06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480BFE6C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09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0F2C55D2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65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2E511F0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4.05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18EDE3F4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62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794ED138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6.95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5FBD396B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83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7950A33F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86E-03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25939EE0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9.80E-02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2B42BBF0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1.50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3A30A162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5.98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76ABF31B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2.57E-02</w:t>
            </w:r>
          </w:p>
        </w:tc>
        <w:tc>
          <w:tcPr>
            <w:tcW w:w="315" w:type="pct"/>
            <w:shd w:val="clear" w:color="auto" w:fill="auto"/>
            <w:noWrap/>
            <w:vAlign w:val="bottom"/>
          </w:tcPr>
          <w:p w14:paraId="3D9A5017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6.77E-01</w:t>
            </w:r>
          </w:p>
        </w:tc>
        <w:tc>
          <w:tcPr>
            <w:tcW w:w="241" w:type="pct"/>
            <w:shd w:val="clear" w:color="auto" w:fill="auto"/>
            <w:noWrap/>
            <w:vAlign w:val="bottom"/>
          </w:tcPr>
          <w:p w14:paraId="63FF50CE" w14:textId="77777777" w:rsidR="001F6D65" w:rsidRPr="003B332F" w:rsidRDefault="001F6D65" w:rsidP="00554923">
            <w:pPr>
              <w:jc w:val="right"/>
              <w:rPr>
                <w:rFonts w:asciiTheme="majorBidi" w:hAnsiTheme="majorBidi" w:cstheme="majorBidi"/>
                <w:sz w:val="12"/>
                <w:szCs w:val="12"/>
              </w:rPr>
            </w:pPr>
            <w:r w:rsidRPr="003B332F">
              <w:rPr>
                <w:rFonts w:asciiTheme="majorBidi" w:hAnsiTheme="majorBidi" w:cstheme="majorBidi"/>
                <w:sz w:val="12"/>
                <w:szCs w:val="12"/>
              </w:rPr>
              <w:t>6.86E-03</w:t>
            </w:r>
          </w:p>
        </w:tc>
      </w:tr>
    </w:tbl>
    <w:p w14:paraId="2E93C29A" w14:textId="77777777" w:rsidR="000941DB" w:rsidRPr="003B332F" w:rsidRDefault="000941DB" w:rsidP="00CD09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A28A58B" w14:textId="77777777" w:rsidR="00554923" w:rsidRPr="003B332F" w:rsidRDefault="0055492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B332F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41BF28A8" w14:textId="1B427BAE" w:rsidR="00175A53" w:rsidRPr="003B332F" w:rsidRDefault="00175A53" w:rsidP="00175A53">
      <w:pPr>
        <w:rPr>
          <w:rFonts w:asciiTheme="majorBidi" w:hAnsiTheme="majorBidi" w:cstheme="majorBidi"/>
          <w:sz w:val="24"/>
          <w:szCs w:val="24"/>
          <w:lang w:bidi="ar-EG"/>
        </w:rPr>
      </w:pPr>
      <w:r w:rsidRPr="003B332F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7</w:t>
      </w:r>
      <w:r w:rsidRPr="003B332F">
        <w:rPr>
          <w:rFonts w:asciiTheme="majorBidi" w:hAnsiTheme="majorBidi" w:cstheme="majorBidi"/>
          <w:sz w:val="24"/>
          <w:szCs w:val="24"/>
          <w:lang w:bidi="ar-EG"/>
        </w:rPr>
        <w:t>.</w:t>
      </w:r>
      <w:r w:rsidRPr="003B332F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3B332F">
        <w:rPr>
          <w:rFonts w:asciiTheme="majorBidi" w:hAnsiTheme="majorBidi" w:cstheme="majorBidi"/>
          <w:sz w:val="24"/>
          <w:szCs w:val="24"/>
          <w:lang w:bidi="ar-EG"/>
        </w:rPr>
        <w:t xml:space="preserve">Comparison of the average concentration of the studied </w:t>
      </w:r>
      <w:r w:rsidR="00E25AB5" w:rsidRPr="00985C5E">
        <w:rPr>
          <w:rFonts w:asciiTheme="majorBidi" w:hAnsiTheme="majorBidi" w:cstheme="majorBidi"/>
          <w:color w:val="00B050"/>
          <w:sz w:val="24"/>
          <w:szCs w:val="24"/>
          <w:lang w:bidi="ar-EG"/>
        </w:rPr>
        <w:t>PHE</w:t>
      </w:r>
      <w:r w:rsidRPr="00985C5E">
        <w:rPr>
          <w:rFonts w:asciiTheme="majorBidi" w:hAnsiTheme="majorBidi" w:cstheme="majorBidi"/>
          <w:color w:val="00B050"/>
          <w:sz w:val="24"/>
          <w:szCs w:val="24"/>
          <w:lang w:bidi="ar-EG"/>
        </w:rPr>
        <w:t>s</w:t>
      </w:r>
      <w:r w:rsidRPr="003B332F">
        <w:rPr>
          <w:rFonts w:asciiTheme="majorBidi" w:hAnsiTheme="majorBidi" w:cstheme="majorBidi"/>
          <w:sz w:val="24"/>
          <w:szCs w:val="24"/>
          <w:lang w:bidi="ar-EG"/>
        </w:rPr>
        <w:t xml:space="preserve"> with shale rocks and SQGs</w:t>
      </w:r>
    </w:p>
    <w:tbl>
      <w:tblPr>
        <w:tblStyle w:val="TableGrid"/>
        <w:tblW w:w="13138" w:type="dxa"/>
        <w:tblLook w:val="04A0" w:firstRow="1" w:lastRow="0" w:firstColumn="1" w:lastColumn="0" w:noHBand="0" w:noVBand="1"/>
      </w:tblPr>
      <w:tblGrid>
        <w:gridCol w:w="860"/>
        <w:gridCol w:w="813"/>
        <w:gridCol w:w="3284"/>
        <w:gridCol w:w="1439"/>
        <w:gridCol w:w="1843"/>
        <w:gridCol w:w="1701"/>
        <w:gridCol w:w="809"/>
        <w:gridCol w:w="755"/>
        <w:gridCol w:w="809"/>
        <w:gridCol w:w="825"/>
      </w:tblGrid>
      <w:tr w:rsidR="003B332F" w:rsidRPr="003B332F" w14:paraId="0830B2D1" w14:textId="77777777" w:rsidTr="002D154B">
        <w:tc>
          <w:tcPr>
            <w:tcW w:w="860" w:type="dxa"/>
            <w:vMerge w:val="restart"/>
          </w:tcPr>
          <w:p w14:paraId="5D8797B6" w14:textId="77777777" w:rsidR="00175A53" w:rsidRPr="003B332F" w:rsidRDefault="00175A53" w:rsidP="0055492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Metals</w:t>
            </w:r>
          </w:p>
        </w:tc>
        <w:tc>
          <w:tcPr>
            <w:tcW w:w="813" w:type="dxa"/>
            <w:vMerge w:val="restart"/>
          </w:tcPr>
          <w:p w14:paraId="35D4036D" w14:textId="77777777" w:rsidR="00175A53" w:rsidRPr="003B332F" w:rsidRDefault="00175A53" w:rsidP="0055492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hale</w:t>
            </w:r>
          </w:p>
        </w:tc>
        <w:tc>
          <w:tcPr>
            <w:tcW w:w="3284" w:type="dxa"/>
            <w:vMerge w:val="restart"/>
          </w:tcPr>
          <w:p w14:paraId="21942C10" w14:textId="77777777" w:rsidR="00175A53" w:rsidRPr="003B332F" w:rsidRDefault="00175A53" w:rsidP="0055492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This study (average concentrations) </w:t>
            </w:r>
          </w:p>
        </w:tc>
        <w:tc>
          <w:tcPr>
            <w:tcW w:w="4983" w:type="dxa"/>
            <w:gridSpan w:val="3"/>
          </w:tcPr>
          <w:p w14:paraId="4C6B35E2" w14:textId="77777777" w:rsidR="00175A53" w:rsidRPr="003B332F" w:rsidRDefault="00175A53" w:rsidP="0055492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QG</w:t>
            </w:r>
          </w:p>
        </w:tc>
        <w:tc>
          <w:tcPr>
            <w:tcW w:w="809" w:type="dxa"/>
            <w:vMerge w:val="restart"/>
          </w:tcPr>
          <w:p w14:paraId="47FEF14C" w14:textId="77777777" w:rsidR="00175A53" w:rsidRPr="003B332F" w:rsidRDefault="00175A53" w:rsidP="0055492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TEL</w:t>
            </w:r>
          </w:p>
        </w:tc>
        <w:tc>
          <w:tcPr>
            <w:tcW w:w="755" w:type="dxa"/>
            <w:vMerge w:val="restart"/>
          </w:tcPr>
          <w:p w14:paraId="1A7BD46B" w14:textId="77777777" w:rsidR="00175A53" w:rsidRPr="003B332F" w:rsidRDefault="00175A53" w:rsidP="0055492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PEL</w:t>
            </w:r>
          </w:p>
        </w:tc>
        <w:tc>
          <w:tcPr>
            <w:tcW w:w="809" w:type="dxa"/>
            <w:vMerge w:val="restart"/>
          </w:tcPr>
          <w:p w14:paraId="1B90BE40" w14:textId="77777777" w:rsidR="00175A53" w:rsidRPr="003B332F" w:rsidRDefault="00175A53" w:rsidP="0055492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RL</w:t>
            </w:r>
          </w:p>
        </w:tc>
        <w:tc>
          <w:tcPr>
            <w:tcW w:w="825" w:type="dxa"/>
            <w:vMerge w:val="restart"/>
          </w:tcPr>
          <w:p w14:paraId="1ADF6BA1" w14:textId="77777777" w:rsidR="00175A53" w:rsidRPr="003B332F" w:rsidRDefault="00175A53" w:rsidP="0055492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RM</w:t>
            </w:r>
          </w:p>
        </w:tc>
      </w:tr>
      <w:tr w:rsidR="003B332F" w:rsidRPr="003B332F" w14:paraId="68FA86EE" w14:textId="77777777" w:rsidTr="002D154B">
        <w:tc>
          <w:tcPr>
            <w:tcW w:w="860" w:type="dxa"/>
            <w:vMerge/>
          </w:tcPr>
          <w:p w14:paraId="4F48BFA9" w14:textId="77777777" w:rsidR="00175A53" w:rsidRPr="003B332F" w:rsidRDefault="00175A53" w:rsidP="00554923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</w:p>
        </w:tc>
        <w:tc>
          <w:tcPr>
            <w:tcW w:w="813" w:type="dxa"/>
            <w:vMerge/>
          </w:tcPr>
          <w:p w14:paraId="34ED9807" w14:textId="77777777" w:rsidR="00175A53" w:rsidRPr="003B332F" w:rsidRDefault="00175A53" w:rsidP="00554923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</w:p>
        </w:tc>
        <w:tc>
          <w:tcPr>
            <w:tcW w:w="3284" w:type="dxa"/>
            <w:vMerge/>
          </w:tcPr>
          <w:p w14:paraId="19EE1205" w14:textId="77777777" w:rsidR="00175A53" w:rsidRPr="003B332F" w:rsidRDefault="00175A53" w:rsidP="0055492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</w:p>
        </w:tc>
        <w:tc>
          <w:tcPr>
            <w:tcW w:w="1439" w:type="dxa"/>
          </w:tcPr>
          <w:p w14:paraId="5D361C9C" w14:textId="77777777" w:rsidR="00175A53" w:rsidRPr="003B332F" w:rsidRDefault="00175A53" w:rsidP="0055492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 xml:space="preserve">Non-polluted </w:t>
            </w:r>
          </w:p>
        </w:tc>
        <w:tc>
          <w:tcPr>
            <w:tcW w:w="1843" w:type="dxa"/>
          </w:tcPr>
          <w:p w14:paraId="7FF481DB" w14:textId="77777777" w:rsidR="00175A53" w:rsidRPr="003B332F" w:rsidRDefault="00175A53" w:rsidP="00554923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 xml:space="preserve">Moderate polluted </w:t>
            </w:r>
          </w:p>
        </w:tc>
        <w:tc>
          <w:tcPr>
            <w:tcW w:w="1701" w:type="dxa"/>
          </w:tcPr>
          <w:p w14:paraId="6226B20E" w14:textId="77777777" w:rsidR="00175A53" w:rsidRPr="003B332F" w:rsidRDefault="00175A53" w:rsidP="00554923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3B332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Heavily polluted</w:t>
            </w:r>
          </w:p>
        </w:tc>
        <w:tc>
          <w:tcPr>
            <w:tcW w:w="809" w:type="dxa"/>
            <w:vMerge/>
          </w:tcPr>
          <w:p w14:paraId="0189BAE7" w14:textId="77777777" w:rsidR="00175A53" w:rsidRPr="003B332F" w:rsidRDefault="00175A53" w:rsidP="00554923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</w:p>
        </w:tc>
        <w:tc>
          <w:tcPr>
            <w:tcW w:w="755" w:type="dxa"/>
            <w:vMerge/>
          </w:tcPr>
          <w:p w14:paraId="1BD3CE0B" w14:textId="77777777" w:rsidR="00175A53" w:rsidRPr="003B332F" w:rsidRDefault="00175A53" w:rsidP="00554923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</w:p>
        </w:tc>
        <w:tc>
          <w:tcPr>
            <w:tcW w:w="809" w:type="dxa"/>
            <w:vMerge/>
          </w:tcPr>
          <w:p w14:paraId="27943039" w14:textId="77777777" w:rsidR="00175A53" w:rsidRPr="003B332F" w:rsidRDefault="00175A53" w:rsidP="00554923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</w:p>
        </w:tc>
        <w:tc>
          <w:tcPr>
            <w:tcW w:w="825" w:type="dxa"/>
            <w:vMerge/>
          </w:tcPr>
          <w:p w14:paraId="7B0AD0D5" w14:textId="77777777" w:rsidR="00175A53" w:rsidRPr="003B332F" w:rsidRDefault="00175A53" w:rsidP="00554923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</w:p>
        </w:tc>
      </w:tr>
      <w:tr w:rsidR="003B332F" w:rsidRPr="0053458F" w14:paraId="498A3A3E" w14:textId="77777777" w:rsidTr="002D154B">
        <w:tc>
          <w:tcPr>
            <w:tcW w:w="860" w:type="dxa"/>
          </w:tcPr>
          <w:p w14:paraId="6E175151" w14:textId="77777777" w:rsidR="00175A53" w:rsidRPr="0053458F" w:rsidRDefault="00175A53" w:rsidP="00554923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u</w:t>
            </w:r>
          </w:p>
        </w:tc>
        <w:tc>
          <w:tcPr>
            <w:tcW w:w="813" w:type="dxa"/>
          </w:tcPr>
          <w:p w14:paraId="0F97901B" w14:textId="77777777" w:rsidR="00175A53" w:rsidRPr="0053458F" w:rsidRDefault="00175A53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5</w:t>
            </w:r>
          </w:p>
        </w:tc>
        <w:tc>
          <w:tcPr>
            <w:tcW w:w="3284" w:type="dxa"/>
          </w:tcPr>
          <w:p w14:paraId="44802311" w14:textId="77777777" w:rsidR="00175A53" w:rsidRPr="0053458F" w:rsidRDefault="00175A53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2.66</w:t>
            </w:r>
          </w:p>
        </w:tc>
        <w:tc>
          <w:tcPr>
            <w:tcW w:w="1439" w:type="dxa"/>
          </w:tcPr>
          <w:p w14:paraId="02CE130E" w14:textId="13526EBB" w:rsidR="00175A53" w:rsidRPr="0053458F" w:rsidRDefault="0053458F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&lt; </w:t>
            </w:r>
            <w:r w:rsidR="00175A53"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5</w:t>
            </w:r>
          </w:p>
        </w:tc>
        <w:tc>
          <w:tcPr>
            <w:tcW w:w="1843" w:type="dxa"/>
          </w:tcPr>
          <w:p w14:paraId="36BDA554" w14:textId="77777777" w:rsidR="00175A53" w:rsidRPr="0053458F" w:rsidRDefault="00175A53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5-50</w:t>
            </w:r>
          </w:p>
        </w:tc>
        <w:tc>
          <w:tcPr>
            <w:tcW w:w="1701" w:type="dxa"/>
          </w:tcPr>
          <w:p w14:paraId="247C4590" w14:textId="77777777" w:rsidR="00175A53" w:rsidRPr="0053458F" w:rsidRDefault="00175A53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&gt;50</w:t>
            </w:r>
          </w:p>
        </w:tc>
        <w:tc>
          <w:tcPr>
            <w:tcW w:w="809" w:type="dxa"/>
          </w:tcPr>
          <w:p w14:paraId="4E8558B6" w14:textId="77777777" w:rsidR="00175A53" w:rsidRPr="0053458F" w:rsidRDefault="00175A53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8.70</w:t>
            </w:r>
          </w:p>
        </w:tc>
        <w:tc>
          <w:tcPr>
            <w:tcW w:w="755" w:type="dxa"/>
          </w:tcPr>
          <w:p w14:paraId="6CA92F2E" w14:textId="77777777" w:rsidR="00175A53" w:rsidRPr="0053458F" w:rsidRDefault="00175A53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10</w:t>
            </w:r>
          </w:p>
        </w:tc>
        <w:tc>
          <w:tcPr>
            <w:tcW w:w="809" w:type="dxa"/>
          </w:tcPr>
          <w:p w14:paraId="3183FB96" w14:textId="77777777" w:rsidR="00175A53" w:rsidRPr="0053458F" w:rsidRDefault="00175A53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4</w:t>
            </w:r>
          </w:p>
        </w:tc>
        <w:tc>
          <w:tcPr>
            <w:tcW w:w="825" w:type="dxa"/>
          </w:tcPr>
          <w:p w14:paraId="2F577758" w14:textId="77777777" w:rsidR="00175A53" w:rsidRPr="0053458F" w:rsidRDefault="00175A53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70</w:t>
            </w:r>
          </w:p>
        </w:tc>
      </w:tr>
      <w:tr w:rsidR="003B332F" w:rsidRPr="0053458F" w14:paraId="6B2A2888" w14:textId="77777777" w:rsidTr="002D154B">
        <w:tc>
          <w:tcPr>
            <w:tcW w:w="860" w:type="dxa"/>
          </w:tcPr>
          <w:p w14:paraId="56E93D1B" w14:textId="77777777" w:rsidR="00175A53" w:rsidRPr="0053458F" w:rsidRDefault="00175A53" w:rsidP="00554923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d</w:t>
            </w:r>
          </w:p>
        </w:tc>
        <w:tc>
          <w:tcPr>
            <w:tcW w:w="813" w:type="dxa"/>
          </w:tcPr>
          <w:p w14:paraId="4CDA13D1" w14:textId="5FC0947D" w:rsidR="00175A53" w:rsidRPr="0053458F" w:rsidRDefault="00175A53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3</w:t>
            </w:r>
            <w:r w:rsidR="00B62ACC"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3284" w:type="dxa"/>
          </w:tcPr>
          <w:p w14:paraId="65371F0D" w14:textId="77777777" w:rsidR="00175A53" w:rsidRPr="0053458F" w:rsidRDefault="00175A53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25.95</w:t>
            </w:r>
          </w:p>
        </w:tc>
        <w:tc>
          <w:tcPr>
            <w:tcW w:w="1439" w:type="dxa"/>
          </w:tcPr>
          <w:p w14:paraId="0EAF25AB" w14:textId="77777777" w:rsidR="00175A53" w:rsidRPr="0053458F" w:rsidRDefault="00175A53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-</w:t>
            </w:r>
          </w:p>
        </w:tc>
        <w:tc>
          <w:tcPr>
            <w:tcW w:w="1843" w:type="dxa"/>
          </w:tcPr>
          <w:p w14:paraId="7044D2D5" w14:textId="77777777" w:rsidR="00175A53" w:rsidRPr="0053458F" w:rsidRDefault="00175A53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-</w:t>
            </w:r>
          </w:p>
        </w:tc>
        <w:tc>
          <w:tcPr>
            <w:tcW w:w="1701" w:type="dxa"/>
          </w:tcPr>
          <w:p w14:paraId="1B591AAF" w14:textId="77777777" w:rsidR="00175A53" w:rsidRPr="0053458F" w:rsidRDefault="00175A53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-</w:t>
            </w:r>
          </w:p>
        </w:tc>
        <w:tc>
          <w:tcPr>
            <w:tcW w:w="809" w:type="dxa"/>
          </w:tcPr>
          <w:p w14:paraId="4461753B" w14:textId="77777777" w:rsidR="00175A53" w:rsidRPr="0053458F" w:rsidRDefault="00175A53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68</w:t>
            </w:r>
          </w:p>
        </w:tc>
        <w:tc>
          <w:tcPr>
            <w:tcW w:w="755" w:type="dxa"/>
          </w:tcPr>
          <w:p w14:paraId="69DB211D" w14:textId="77777777" w:rsidR="00175A53" w:rsidRPr="0053458F" w:rsidRDefault="00175A53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.20</w:t>
            </w:r>
          </w:p>
        </w:tc>
        <w:tc>
          <w:tcPr>
            <w:tcW w:w="809" w:type="dxa"/>
          </w:tcPr>
          <w:p w14:paraId="169236B8" w14:textId="77777777" w:rsidR="00175A53" w:rsidRPr="0053458F" w:rsidRDefault="00175A53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.20</w:t>
            </w:r>
          </w:p>
        </w:tc>
        <w:tc>
          <w:tcPr>
            <w:tcW w:w="825" w:type="dxa"/>
          </w:tcPr>
          <w:p w14:paraId="0249FAE1" w14:textId="77777777" w:rsidR="00175A53" w:rsidRPr="0053458F" w:rsidRDefault="00175A53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9.60</w:t>
            </w:r>
          </w:p>
        </w:tc>
      </w:tr>
      <w:tr w:rsidR="003B332F" w:rsidRPr="0053458F" w14:paraId="76316850" w14:textId="77777777" w:rsidTr="002D154B">
        <w:tc>
          <w:tcPr>
            <w:tcW w:w="860" w:type="dxa"/>
          </w:tcPr>
          <w:p w14:paraId="4B61DC59" w14:textId="77777777" w:rsidR="00175A53" w:rsidRPr="0053458F" w:rsidRDefault="00175A53" w:rsidP="00554923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Zn</w:t>
            </w:r>
          </w:p>
        </w:tc>
        <w:tc>
          <w:tcPr>
            <w:tcW w:w="813" w:type="dxa"/>
          </w:tcPr>
          <w:p w14:paraId="044F2551" w14:textId="77777777" w:rsidR="00175A53" w:rsidRPr="0053458F" w:rsidRDefault="00175A53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95</w:t>
            </w:r>
          </w:p>
        </w:tc>
        <w:tc>
          <w:tcPr>
            <w:tcW w:w="3284" w:type="dxa"/>
          </w:tcPr>
          <w:p w14:paraId="6B5745E0" w14:textId="77777777" w:rsidR="00175A53" w:rsidRPr="0053458F" w:rsidRDefault="00175A53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.76</w:t>
            </w:r>
          </w:p>
        </w:tc>
        <w:tc>
          <w:tcPr>
            <w:tcW w:w="1439" w:type="dxa"/>
          </w:tcPr>
          <w:p w14:paraId="0E209E16" w14:textId="5B73EFC9" w:rsidR="00175A53" w:rsidRPr="0053458F" w:rsidRDefault="0053458F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&lt; </w:t>
            </w:r>
            <w:r w:rsidR="00175A53"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90</w:t>
            </w:r>
          </w:p>
        </w:tc>
        <w:tc>
          <w:tcPr>
            <w:tcW w:w="1843" w:type="dxa"/>
          </w:tcPr>
          <w:p w14:paraId="145D6146" w14:textId="77777777" w:rsidR="00175A53" w:rsidRPr="0053458F" w:rsidRDefault="00175A53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90-200</w:t>
            </w:r>
          </w:p>
        </w:tc>
        <w:tc>
          <w:tcPr>
            <w:tcW w:w="1701" w:type="dxa"/>
          </w:tcPr>
          <w:p w14:paraId="5D698582" w14:textId="77777777" w:rsidR="00175A53" w:rsidRPr="0053458F" w:rsidRDefault="00175A53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&gt;200</w:t>
            </w:r>
          </w:p>
        </w:tc>
        <w:tc>
          <w:tcPr>
            <w:tcW w:w="809" w:type="dxa"/>
          </w:tcPr>
          <w:p w14:paraId="3433A637" w14:textId="77777777" w:rsidR="00175A53" w:rsidRPr="0053458F" w:rsidRDefault="00175A53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24</w:t>
            </w:r>
          </w:p>
        </w:tc>
        <w:tc>
          <w:tcPr>
            <w:tcW w:w="755" w:type="dxa"/>
          </w:tcPr>
          <w:p w14:paraId="3C7C6B97" w14:textId="77777777" w:rsidR="00175A53" w:rsidRPr="0053458F" w:rsidRDefault="00175A53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70</w:t>
            </w:r>
          </w:p>
        </w:tc>
        <w:tc>
          <w:tcPr>
            <w:tcW w:w="809" w:type="dxa"/>
          </w:tcPr>
          <w:p w14:paraId="0C385102" w14:textId="77777777" w:rsidR="00175A53" w:rsidRPr="0053458F" w:rsidRDefault="00175A53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50</w:t>
            </w:r>
          </w:p>
        </w:tc>
        <w:tc>
          <w:tcPr>
            <w:tcW w:w="825" w:type="dxa"/>
          </w:tcPr>
          <w:p w14:paraId="67886256" w14:textId="77777777" w:rsidR="00175A53" w:rsidRPr="0053458F" w:rsidRDefault="00175A53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10</w:t>
            </w:r>
          </w:p>
        </w:tc>
      </w:tr>
      <w:tr w:rsidR="003B332F" w:rsidRPr="0053458F" w14:paraId="024C375D" w14:textId="77777777" w:rsidTr="002D154B">
        <w:tc>
          <w:tcPr>
            <w:tcW w:w="860" w:type="dxa"/>
            <w:shd w:val="clear" w:color="auto" w:fill="auto"/>
          </w:tcPr>
          <w:p w14:paraId="607BB48E" w14:textId="77777777" w:rsidR="00175A53" w:rsidRPr="0053458F" w:rsidRDefault="00175A53" w:rsidP="00554923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Ni</w:t>
            </w:r>
          </w:p>
        </w:tc>
        <w:tc>
          <w:tcPr>
            <w:tcW w:w="813" w:type="dxa"/>
            <w:shd w:val="clear" w:color="auto" w:fill="auto"/>
          </w:tcPr>
          <w:p w14:paraId="04CA9038" w14:textId="77777777" w:rsidR="00175A53" w:rsidRPr="0053458F" w:rsidRDefault="00175A53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8</w:t>
            </w:r>
          </w:p>
        </w:tc>
        <w:tc>
          <w:tcPr>
            <w:tcW w:w="3284" w:type="dxa"/>
            <w:shd w:val="clear" w:color="auto" w:fill="auto"/>
          </w:tcPr>
          <w:p w14:paraId="6A0B65A5" w14:textId="77777777" w:rsidR="00175A53" w:rsidRPr="0053458F" w:rsidRDefault="00175A53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.38</w:t>
            </w:r>
          </w:p>
        </w:tc>
        <w:tc>
          <w:tcPr>
            <w:tcW w:w="1439" w:type="dxa"/>
            <w:shd w:val="clear" w:color="auto" w:fill="auto"/>
          </w:tcPr>
          <w:p w14:paraId="524758B6" w14:textId="00BC2B6E" w:rsidR="00175A53" w:rsidRPr="0053458F" w:rsidRDefault="0053458F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&lt; </w:t>
            </w:r>
            <w:r w:rsidR="00175A53"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0</w:t>
            </w:r>
          </w:p>
        </w:tc>
        <w:tc>
          <w:tcPr>
            <w:tcW w:w="1843" w:type="dxa"/>
            <w:shd w:val="clear" w:color="auto" w:fill="auto"/>
          </w:tcPr>
          <w:p w14:paraId="16231BEE" w14:textId="77777777" w:rsidR="00175A53" w:rsidRPr="0053458F" w:rsidRDefault="00175A53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0-50</w:t>
            </w:r>
          </w:p>
        </w:tc>
        <w:tc>
          <w:tcPr>
            <w:tcW w:w="1701" w:type="dxa"/>
            <w:shd w:val="clear" w:color="auto" w:fill="auto"/>
          </w:tcPr>
          <w:p w14:paraId="5BF33CD2" w14:textId="77777777" w:rsidR="00175A53" w:rsidRPr="0053458F" w:rsidRDefault="00175A53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&gt;50</w:t>
            </w:r>
          </w:p>
        </w:tc>
        <w:tc>
          <w:tcPr>
            <w:tcW w:w="809" w:type="dxa"/>
            <w:shd w:val="clear" w:color="auto" w:fill="auto"/>
          </w:tcPr>
          <w:p w14:paraId="1D712972" w14:textId="77777777" w:rsidR="00175A53" w:rsidRPr="0053458F" w:rsidRDefault="00175A53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5.90</w:t>
            </w:r>
          </w:p>
        </w:tc>
        <w:tc>
          <w:tcPr>
            <w:tcW w:w="755" w:type="dxa"/>
            <w:shd w:val="clear" w:color="auto" w:fill="auto"/>
          </w:tcPr>
          <w:p w14:paraId="194FB622" w14:textId="77777777" w:rsidR="00175A53" w:rsidRPr="0053458F" w:rsidRDefault="00175A53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3</w:t>
            </w:r>
          </w:p>
        </w:tc>
        <w:tc>
          <w:tcPr>
            <w:tcW w:w="809" w:type="dxa"/>
            <w:shd w:val="clear" w:color="auto" w:fill="auto"/>
          </w:tcPr>
          <w:p w14:paraId="220B0747" w14:textId="77777777" w:rsidR="00175A53" w:rsidRPr="0053458F" w:rsidRDefault="00175A53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0.90</w:t>
            </w:r>
          </w:p>
        </w:tc>
        <w:tc>
          <w:tcPr>
            <w:tcW w:w="825" w:type="dxa"/>
            <w:shd w:val="clear" w:color="auto" w:fill="auto"/>
          </w:tcPr>
          <w:p w14:paraId="1C22E8DD" w14:textId="77777777" w:rsidR="00175A53" w:rsidRPr="0053458F" w:rsidRDefault="00175A53" w:rsidP="00554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3458F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1.60</w:t>
            </w:r>
          </w:p>
        </w:tc>
      </w:tr>
    </w:tbl>
    <w:p w14:paraId="40F48C6E" w14:textId="77777777" w:rsidR="00175A53" w:rsidRPr="0053458F" w:rsidRDefault="00175A53" w:rsidP="00175A53">
      <w:pPr>
        <w:pStyle w:val="NoSpacing"/>
        <w:spacing w:line="360" w:lineRule="auto"/>
        <w:jc w:val="both"/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</w:pPr>
    </w:p>
    <w:p w14:paraId="3F4C5182" w14:textId="77777777" w:rsidR="00175A53" w:rsidRPr="003B332F" w:rsidRDefault="00175A53" w:rsidP="00942ED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76EB44C" w14:textId="77777777" w:rsidR="00175A53" w:rsidRPr="003B332F" w:rsidRDefault="00175A53" w:rsidP="00942ED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C2AC386" w14:textId="77777777" w:rsidR="00175A53" w:rsidRPr="003B332F" w:rsidRDefault="00175A53" w:rsidP="00942ED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3F887E2" w14:textId="77777777" w:rsidR="00175A53" w:rsidRPr="003B332F" w:rsidRDefault="00175A53" w:rsidP="00942ED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7638B4F" w14:textId="77777777" w:rsidR="00175A53" w:rsidRPr="003B332F" w:rsidRDefault="00175A53" w:rsidP="00942ED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C513AB1" w14:textId="77777777" w:rsidR="00175A53" w:rsidRPr="003B332F" w:rsidRDefault="00175A53" w:rsidP="00942ED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D54DCEE" w14:textId="77777777" w:rsidR="00175A53" w:rsidRPr="003B332F" w:rsidRDefault="00175A53" w:rsidP="00942ED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CF37578" w14:textId="77777777" w:rsidR="00175A53" w:rsidRPr="003B332F" w:rsidRDefault="00175A53" w:rsidP="00942ED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20871ED" w14:textId="77777777" w:rsidR="00175A53" w:rsidRPr="003B332F" w:rsidRDefault="00175A53" w:rsidP="00942ED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BFA723A" w14:textId="77777777" w:rsidR="00175A53" w:rsidRPr="003B332F" w:rsidRDefault="00175A53" w:rsidP="00942ED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6AFF6BA" w14:textId="77777777" w:rsidR="00175A53" w:rsidRPr="003B332F" w:rsidRDefault="00175A53" w:rsidP="00942ED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C1D4FAD" w14:textId="77777777" w:rsidR="00175A53" w:rsidRPr="003B332F" w:rsidRDefault="00175A53" w:rsidP="00942ED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F9B5641" w14:textId="77777777" w:rsidR="00175A53" w:rsidRPr="003B332F" w:rsidRDefault="00175A53" w:rsidP="00942ED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BE01373" w14:textId="77777777" w:rsidR="00175A53" w:rsidRPr="003B332F" w:rsidRDefault="00175A53" w:rsidP="00942ED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914F75C" w14:textId="77777777" w:rsidR="00175A53" w:rsidRPr="003B332F" w:rsidRDefault="00175A53" w:rsidP="00942ED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826B74B" w14:textId="77777777" w:rsidR="00175A53" w:rsidRPr="003B332F" w:rsidRDefault="00175A53" w:rsidP="00942ED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C25575E" w14:textId="77777777" w:rsidR="00175A53" w:rsidRPr="003B332F" w:rsidRDefault="00175A53" w:rsidP="00942ED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99CBF94" w14:textId="77777777" w:rsidR="00175A53" w:rsidRPr="003B332F" w:rsidRDefault="00175A53" w:rsidP="00942ED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05E4996" w14:textId="77777777" w:rsidR="00175A53" w:rsidRPr="003B332F" w:rsidRDefault="00175A53" w:rsidP="00942ED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E820F86" w14:textId="77777777" w:rsidR="00175A53" w:rsidRPr="003B332F" w:rsidRDefault="00175A53" w:rsidP="00942ED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0CD5D52" w14:textId="77777777" w:rsidR="00175A53" w:rsidRPr="003B332F" w:rsidRDefault="00175A53" w:rsidP="00942ED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F79B881" w14:textId="77777777" w:rsidR="00175A53" w:rsidRPr="003B332F" w:rsidRDefault="00175A53" w:rsidP="00942ED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B6E9E23" w14:textId="77777777" w:rsidR="00175A53" w:rsidRPr="003B332F" w:rsidRDefault="00175A53" w:rsidP="00942ED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78576BF" w14:textId="77777777" w:rsidR="00175A53" w:rsidRPr="003B332F" w:rsidRDefault="00175A53" w:rsidP="00942ED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745D663" w14:textId="77777777" w:rsidR="00554923" w:rsidRPr="003B332F" w:rsidRDefault="00554923" w:rsidP="00942ED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213A229" w14:textId="650B796B" w:rsidR="000941DB" w:rsidRPr="003B332F" w:rsidRDefault="00E956DC" w:rsidP="00942E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B332F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2E3CC2" w:rsidRPr="003B332F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175A53" w:rsidRPr="003B332F">
        <w:rPr>
          <w:rFonts w:asciiTheme="majorBidi" w:hAnsiTheme="majorBidi" w:cstheme="majorBidi"/>
          <w:b/>
          <w:bCs/>
          <w:sz w:val="24"/>
          <w:szCs w:val="24"/>
        </w:rPr>
        <w:t>8</w:t>
      </w:r>
      <w:r w:rsidRPr="003B332F">
        <w:rPr>
          <w:rFonts w:asciiTheme="majorBidi" w:hAnsiTheme="majorBidi" w:cstheme="majorBidi"/>
          <w:sz w:val="24"/>
          <w:szCs w:val="24"/>
        </w:rPr>
        <w:t xml:space="preserve"> </w:t>
      </w:r>
      <w:r w:rsidR="00C96C2A" w:rsidRPr="003B332F">
        <w:rPr>
          <w:rFonts w:asciiTheme="majorBidi" w:hAnsiTheme="majorBidi" w:cstheme="majorBidi"/>
          <w:sz w:val="24"/>
          <w:szCs w:val="24"/>
        </w:rPr>
        <w:t>Correlation matrix of the investigated elements in sediment samples</w:t>
      </w:r>
    </w:p>
    <w:p w14:paraId="33C3C587" w14:textId="77777777" w:rsidR="00E956DC" w:rsidRPr="003B332F" w:rsidRDefault="00E956DC" w:rsidP="00CD09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3517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"/>
        <w:gridCol w:w="590"/>
        <w:gridCol w:w="588"/>
        <w:gridCol w:w="579"/>
        <w:gridCol w:w="592"/>
        <w:gridCol w:w="626"/>
        <w:gridCol w:w="508"/>
        <w:gridCol w:w="630"/>
        <w:gridCol w:w="587"/>
        <w:gridCol w:w="568"/>
        <w:gridCol w:w="624"/>
        <w:gridCol w:w="526"/>
        <w:gridCol w:w="604"/>
        <w:gridCol w:w="572"/>
        <w:gridCol w:w="588"/>
        <w:gridCol w:w="616"/>
        <w:gridCol w:w="582"/>
        <w:gridCol w:w="509"/>
        <w:gridCol w:w="509"/>
        <w:gridCol w:w="538"/>
        <w:gridCol w:w="509"/>
        <w:gridCol w:w="610"/>
        <w:gridCol w:w="509"/>
        <w:gridCol w:w="503"/>
      </w:tblGrid>
      <w:tr w:rsidR="003B332F" w:rsidRPr="003B332F" w14:paraId="62E797DC" w14:textId="77777777" w:rsidTr="002D154B">
        <w:tc>
          <w:tcPr>
            <w:tcW w:w="450" w:type="dxa"/>
            <w:shd w:val="clear" w:color="auto" w:fill="auto"/>
            <w:vAlign w:val="center"/>
            <w:hideMark/>
          </w:tcPr>
          <w:p w14:paraId="7D276C8D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90" w:type="dxa"/>
            <w:shd w:val="clear" w:color="auto" w:fill="auto"/>
            <w:vAlign w:val="center"/>
            <w:hideMark/>
          </w:tcPr>
          <w:p w14:paraId="6C7C60B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Li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7A976AA7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B</w:t>
            </w:r>
          </w:p>
        </w:tc>
        <w:tc>
          <w:tcPr>
            <w:tcW w:w="579" w:type="dxa"/>
            <w:shd w:val="clear" w:color="auto" w:fill="auto"/>
            <w:vAlign w:val="center"/>
            <w:hideMark/>
          </w:tcPr>
          <w:p w14:paraId="1DE3739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Na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39D6497D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Mg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6CCE0DE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Al</w:t>
            </w:r>
          </w:p>
        </w:tc>
        <w:tc>
          <w:tcPr>
            <w:tcW w:w="508" w:type="dxa"/>
            <w:shd w:val="clear" w:color="auto" w:fill="auto"/>
            <w:vAlign w:val="center"/>
            <w:hideMark/>
          </w:tcPr>
          <w:p w14:paraId="37F79043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K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F66293E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Ca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14:paraId="7D48ED43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Ti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14:paraId="71C316F4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Cr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45472F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Mn</w:t>
            </w:r>
          </w:p>
        </w:tc>
        <w:tc>
          <w:tcPr>
            <w:tcW w:w="526" w:type="dxa"/>
            <w:shd w:val="clear" w:color="auto" w:fill="auto"/>
            <w:vAlign w:val="center"/>
            <w:hideMark/>
          </w:tcPr>
          <w:p w14:paraId="16CB7654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Fe</w:t>
            </w:r>
          </w:p>
        </w:tc>
        <w:tc>
          <w:tcPr>
            <w:tcW w:w="604" w:type="dxa"/>
            <w:shd w:val="clear" w:color="auto" w:fill="auto"/>
            <w:vAlign w:val="center"/>
            <w:hideMark/>
          </w:tcPr>
          <w:p w14:paraId="16872D04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Co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5AD6A447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Ni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77692FFA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Cu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9627126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Zn</w:t>
            </w:r>
          </w:p>
        </w:tc>
        <w:tc>
          <w:tcPr>
            <w:tcW w:w="582" w:type="dxa"/>
            <w:shd w:val="clear" w:color="auto" w:fill="auto"/>
            <w:vAlign w:val="center"/>
            <w:hideMark/>
          </w:tcPr>
          <w:p w14:paraId="709B84D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Ga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14:paraId="1944E5C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Se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14:paraId="032F047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Sr</w:t>
            </w:r>
          </w:p>
        </w:tc>
        <w:tc>
          <w:tcPr>
            <w:tcW w:w="538" w:type="dxa"/>
            <w:shd w:val="clear" w:color="auto" w:fill="auto"/>
            <w:vAlign w:val="center"/>
            <w:hideMark/>
          </w:tcPr>
          <w:p w14:paraId="3DCA290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Ag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14:paraId="0F950AC7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Cd</w:t>
            </w:r>
          </w:p>
        </w:tc>
        <w:tc>
          <w:tcPr>
            <w:tcW w:w="610" w:type="dxa"/>
            <w:shd w:val="clear" w:color="auto" w:fill="auto"/>
            <w:vAlign w:val="center"/>
            <w:hideMark/>
          </w:tcPr>
          <w:p w14:paraId="63CB29DD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In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14:paraId="0411FE9F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Ba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14:paraId="4161CC7D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Pb</w:t>
            </w:r>
          </w:p>
        </w:tc>
      </w:tr>
      <w:tr w:rsidR="003B332F" w:rsidRPr="003B332F" w14:paraId="20661A88" w14:textId="77777777" w:rsidTr="002D154B">
        <w:tc>
          <w:tcPr>
            <w:tcW w:w="450" w:type="dxa"/>
            <w:shd w:val="clear" w:color="auto" w:fill="auto"/>
            <w:vAlign w:val="center"/>
            <w:hideMark/>
          </w:tcPr>
          <w:p w14:paraId="69B9C3C3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Li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1697FED0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60172569" w14:textId="773D1D4F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730321A8" w14:textId="7E9A552F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5A2F152D" w14:textId="01C2E516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5B4C55F5" w14:textId="2CDB3DF5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A8A8673" w14:textId="71E4A5FD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F54B993" w14:textId="6BC0BE6A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0602767" w14:textId="5EB40FF0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03D45C95" w14:textId="3CD451E4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4F08285" w14:textId="38565A4A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9CBE79F" w14:textId="63D2A724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14:paraId="3E816E02" w14:textId="2362FD40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06662521" w14:textId="279A4CAE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17AB218E" w14:textId="657C6D2D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B3311C4" w14:textId="71753980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13D4321" w14:textId="392BE1C1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764501EE" w14:textId="6380857F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50680976" w14:textId="548E57EA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423FD367" w14:textId="73CF92BB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59DE099" w14:textId="7D3D1142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34BE20AE" w14:textId="2ACBFE99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7CF8778B" w14:textId="6EF3038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30F0282" w14:textId="7BDB4AF9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</w:tr>
      <w:tr w:rsidR="003B332F" w:rsidRPr="003B332F" w14:paraId="52AC0D28" w14:textId="77777777" w:rsidTr="002D154B">
        <w:tc>
          <w:tcPr>
            <w:tcW w:w="450" w:type="dxa"/>
            <w:shd w:val="clear" w:color="auto" w:fill="auto"/>
            <w:vAlign w:val="center"/>
            <w:hideMark/>
          </w:tcPr>
          <w:p w14:paraId="0814A84E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B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1B89641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334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00D1C98F" w14:textId="31F1FB93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0B2E2874" w14:textId="24697376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04D291C8" w14:textId="048CB0DB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1D2F6802" w14:textId="5D042F05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EB5D55A" w14:textId="17B3850E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0C6BDDD" w14:textId="23CD57F1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36EB97A" w14:textId="55A13078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09CE5045" w14:textId="5B93F169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AEA1D77" w14:textId="204D9683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2793321" w14:textId="4754EE7A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14:paraId="4EAB24BF" w14:textId="0A50583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16AD903A" w14:textId="46F39963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1B82B692" w14:textId="01878485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0A2CD0B" w14:textId="7F588231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0A0D5D9" w14:textId="0517DBD1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53897D0" w14:textId="0C21BB3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5724CB75" w14:textId="7292FDDB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399E1E3C" w14:textId="23B50524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01FAB3F9" w14:textId="5A5FAE78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09D71893" w14:textId="1F6E026C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1BD66CF7" w14:textId="3DC73CA3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C1EF4A0" w14:textId="74495ED0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</w:tr>
      <w:tr w:rsidR="003B332F" w:rsidRPr="003B332F" w14:paraId="6112F76D" w14:textId="77777777" w:rsidTr="002D154B">
        <w:tc>
          <w:tcPr>
            <w:tcW w:w="450" w:type="dxa"/>
            <w:shd w:val="clear" w:color="auto" w:fill="auto"/>
            <w:vAlign w:val="center"/>
            <w:hideMark/>
          </w:tcPr>
          <w:p w14:paraId="2D819AB3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60189B0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469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2B00E2E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012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5C0E16C1" w14:textId="2B4CF87E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238BCB9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450E6C1F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556BC4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B82A40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DDC448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663E366D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BBADAB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A64DC7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14:paraId="1A6AC08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0C69128D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35F96957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C4AF856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325CAE5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7BE569E3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B1C1A3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7027318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AA32D8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5116840F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67D5227E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6991CF4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</w:tr>
      <w:tr w:rsidR="003B332F" w:rsidRPr="003B332F" w14:paraId="75DD911D" w14:textId="77777777" w:rsidTr="002D154B">
        <w:tc>
          <w:tcPr>
            <w:tcW w:w="450" w:type="dxa"/>
            <w:shd w:val="clear" w:color="auto" w:fill="auto"/>
            <w:vAlign w:val="center"/>
            <w:hideMark/>
          </w:tcPr>
          <w:p w14:paraId="2FAB039D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Mg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4EB670E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101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48164A13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343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1A2493E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088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084B701F" w14:textId="42E5B531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51190F41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96B2115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DE0EEC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93450EF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5711AD1A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C2A94D6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89CC023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14:paraId="6083FC3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426FD3B3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57194E5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0DE86E5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3E9B044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671C1FEE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D01E32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0C74F68A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7E22C0A7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1645D38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0FD0F4D5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E4D3C7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</w:tr>
      <w:tr w:rsidR="003B332F" w:rsidRPr="003B332F" w14:paraId="17527BD2" w14:textId="77777777" w:rsidTr="002D154B">
        <w:tc>
          <w:tcPr>
            <w:tcW w:w="450" w:type="dxa"/>
            <w:shd w:val="clear" w:color="auto" w:fill="auto"/>
            <w:vAlign w:val="center"/>
            <w:hideMark/>
          </w:tcPr>
          <w:p w14:paraId="501500A4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Al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50C67E33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.961</w:t>
            </w: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69E4569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299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77DA1C64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413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0580241D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21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1FF622B6" w14:textId="0164F438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09E601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6D9CA4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C327AF5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77A3EF6E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725346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9589E40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14:paraId="77BBCB9F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7A7F92D0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0B301FBD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03E57F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2C1BBC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5D4DB6B4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09670970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50E1C356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000F962F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710137AD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56C1E74D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7D35B66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</w:tr>
      <w:tr w:rsidR="003B332F" w:rsidRPr="003B332F" w14:paraId="3EA9B885" w14:textId="77777777" w:rsidTr="002D154B">
        <w:tc>
          <w:tcPr>
            <w:tcW w:w="450" w:type="dxa"/>
            <w:shd w:val="clear" w:color="auto" w:fill="auto"/>
            <w:vAlign w:val="center"/>
            <w:hideMark/>
          </w:tcPr>
          <w:p w14:paraId="5264E7BA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K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041AAC81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454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0E5893DA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107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772CD481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560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0DE14F8E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201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17B5A346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472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E45801C" w14:textId="18F9AC89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B50772E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8F904B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2436B4A1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1BC374A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CA1F19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14:paraId="3BBD1FC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6179799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0C3ACE0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6FECE84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8456DFA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5A98E95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73D4A96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45632001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06CF931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644AB331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0C956D7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7152921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</w:tr>
      <w:tr w:rsidR="003B332F" w:rsidRPr="003B332F" w14:paraId="5621FBAA" w14:textId="77777777" w:rsidTr="002D154B">
        <w:tc>
          <w:tcPr>
            <w:tcW w:w="450" w:type="dxa"/>
            <w:shd w:val="clear" w:color="auto" w:fill="auto"/>
            <w:vAlign w:val="center"/>
            <w:hideMark/>
          </w:tcPr>
          <w:p w14:paraId="1018924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C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19B1282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551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3C5D4E8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15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6299A6DE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164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3BA38417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146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0B0F405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-.606</w:t>
            </w: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3244F93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35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30DB1EB" w14:textId="3D5CD358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F6F2CF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271D8443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267B81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00EE5B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14:paraId="669035C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456C4DB7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66EE3C5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C8D03A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8D142A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7EF60016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E6E57E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2A2E57BD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4EE8B0F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4FD9121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55982F4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A5AD411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</w:tr>
      <w:tr w:rsidR="003B332F" w:rsidRPr="003B332F" w14:paraId="32016146" w14:textId="77777777" w:rsidTr="002D154B">
        <w:tc>
          <w:tcPr>
            <w:tcW w:w="450" w:type="dxa"/>
            <w:shd w:val="clear" w:color="auto" w:fill="auto"/>
            <w:vAlign w:val="center"/>
            <w:hideMark/>
          </w:tcPr>
          <w:p w14:paraId="70C09540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Ti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272AB90E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186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2D0A0AD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495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754F32F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316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7A626160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499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2B3E9CA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170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C0BB6F7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15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876D97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209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281FC8E" w14:textId="2D24B890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5FC2A841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9BDA931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C10A601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14:paraId="75BD28B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74D0B33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05788686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BCD7D0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543224F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4B87E85F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7EA5CC7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34F61716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5FE063D5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3E62CF1A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6FAFE16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967E94A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</w:tr>
      <w:tr w:rsidR="003B332F" w:rsidRPr="003B332F" w14:paraId="69DAFE0F" w14:textId="77777777" w:rsidTr="002D154B">
        <w:tc>
          <w:tcPr>
            <w:tcW w:w="450" w:type="dxa"/>
            <w:shd w:val="clear" w:color="auto" w:fill="auto"/>
            <w:vAlign w:val="center"/>
            <w:hideMark/>
          </w:tcPr>
          <w:p w14:paraId="79FD9B2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Cr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113660D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38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6E2DF623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464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74489B57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232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207C57E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407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5D45507F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20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72E0395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0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B4C571A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168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AB6507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-.882</w:t>
            </w: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4F39E522" w14:textId="74C94985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B182583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863FC76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14:paraId="5ED92E0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4CC7C9B7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27923F0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088EFA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05F6431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69362F3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4F47D221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11550B44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069DE9ED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7323E1BE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42981C27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07CCDD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</w:tr>
      <w:tr w:rsidR="003B332F" w:rsidRPr="003B332F" w14:paraId="360E0663" w14:textId="77777777" w:rsidTr="002D154B">
        <w:tc>
          <w:tcPr>
            <w:tcW w:w="450" w:type="dxa"/>
            <w:shd w:val="clear" w:color="auto" w:fill="auto"/>
            <w:vAlign w:val="center"/>
            <w:hideMark/>
          </w:tcPr>
          <w:p w14:paraId="115175D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Mn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7D22A4A0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.833</w:t>
            </w: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35128111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32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21EE353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213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4A7CD9E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315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32C1032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.789</w:t>
            </w: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1A2055F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3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FB4D51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511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75ED8E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409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1CB4B73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16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BE59EE2" w14:textId="69167205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30D1F24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14:paraId="79707626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6A719A5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233B1CA1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DC60D3A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1F64184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7F3C1774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F5CA750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608B90B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653C72F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5B13FC9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8CE4543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C43E05A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</w:tr>
      <w:tr w:rsidR="003B332F" w:rsidRPr="003B332F" w14:paraId="3A403B05" w14:textId="77777777" w:rsidTr="002D154B">
        <w:tc>
          <w:tcPr>
            <w:tcW w:w="450" w:type="dxa"/>
            <w:shd w:val="clear" w:color="auto" w:fill="auto"/>
            <w:vAlign w:val="center"/>
            <w:hideMark/>
          </w:tcPr>
          <w:p w14:paraId="5317DD21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Fe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558B1AA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.682</w:t>
            </w: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548B109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55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7608AEC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371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4626B38E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215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55C33AB5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.628</w:t>
            </w: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DB00FB7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07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657B0C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45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D259F35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458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775970B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478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D463316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.673</w:t>
            </w: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922B0BA" w14:textId="1D2109A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14:paraId="52E2B253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5DE0036D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75F04E4D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EF8DAC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BEDF96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42139FC5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05E52C13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43D890C5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6636B46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5BB491C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949C435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DF8E637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</w:tr>
      <w:tr w:rsidR="003B332F" w:rsidRPr="003B332F" w14:paraId="08AA4DF1" w14:textId="77777777" w:rsidTr="002D154B">
        <w:tc>
          <w:tcPr>
            <w:tcW w:w="450" w:type="dxa"/>
            <w:shd w:val="clear" w:color="auto" w:fill="auto"/>
            <w:vAlign w:val="center"/>
            <w:hideMark/>
          </w:tcPr>
          <w:p w14:paraId="4D24F3C0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Co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1DA7EACA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512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4DE6F94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421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30F63E50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344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71C13FE7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209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1DBD6DA4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564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723F5A3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42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9932584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285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D12EE60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276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0A4FC646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33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1762666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14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CABEF06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145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14:paraId="0AFD761A" w14:textId="177C0B5C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38A86A6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30070301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80B146F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C1B9C5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4A49DABF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0E59B81E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22F90B80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473AF49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3BC6C69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53BE2284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03F059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</w:tr>
      <w:tr w:rsidR="003B332F" w:rsidRPr="003B332F" w14:paraId="59D3A3BD" w14:textId="77777777" w:rsidTr="002D154B">
        <w:tc>
          <w:tcPr>
            <w:tcW w:w="450" w:type="dxa"/>
            <w:shd w:val="clear" w:color="auto" w:fill="auto"/>
            <w:vAlign w:val="center"/>
            <w:hideMark/>
          </w:tcPr>
          <w:p w14:paraId="087CC92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Ni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363CC1C5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.641</w:t>
            </w: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53E260AE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239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2EA3E34E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359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6053F6F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421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1036FE9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598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8D27114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543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C48CDE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408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00FF54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488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7F408C63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30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A56A0A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.702</w:t>
            </w: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85D5945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580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14:paraId="50366D8E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63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5315B0FC" w14:textId="0CCC8B09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0233899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E31473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3868E30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C09733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01952201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514635DD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0D8D2D4A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7C0F3231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6E05787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2EC2275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</w:tr>
      <w:tr w:rsidR="003B332F" w:rsidRPr="003B332F" w14:paraId="05058E20" w14:textId="77777777" w:rsidTr="002D154B">
        <w:tc>
          <w:tcPr>
            <w:tcW w:w="450" w:type="dxa"/>
            <w:shd w:val="clear" w:color="auto" w:fill="auto"/>
            <w:vAlign w:val="center"/>
            <w:hideMark/>
          </w:tcPr>
          <w:p w14:paraId="273D6A8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Cu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7A2D2B03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226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31D80E1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284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48A1A03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431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7B8CFEC0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431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6B160D9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170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8149E8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37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A130CFE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151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7E64597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787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4808791D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814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81B1D6A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37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34410C0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555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14:paraId="354353C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92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72F25581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480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55C72FFF" w14:textId="1DFE9E1B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589267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995CBD3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52B9054A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1F0CC51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47F2020F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A45D936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54AAA556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195C157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926EC10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</w:tr>
      <w:tr w:rsidR="003B332F" w:rsidRPr="003B332F" w14:paraId="0847F02B" w14:textId="77777777" w:rsidTr="002D154B">
        <w:tc>
          <w:tcPr>
            <w:tcW w:w="450" w:type="dxa"/>
            <w:shd w:val="clear" w:color="auto" w:fill="auto"/>
            <w:vAlign w:val="center"/>
            <w:hideMark/>
          </w:tcPr>
          <w:p w14:paraId="412A16AD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Zn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06B4B56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081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5D9FFFFE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427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5E2C895D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195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6D9EA9A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415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7AE0131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4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149FB1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14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E32FDDF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388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5421D4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530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646A9DF3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527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93A5163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33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D51223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440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14:paraId="2C99D333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305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244808E5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453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7A8A09F6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.692</w:t>
            </w: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CAD1B3B" w14:textId="4C043060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7FA5976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1A46D21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9F6AE7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779023EE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6FBF68B4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1D20BC5A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0BE67F06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4A3B0BE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</w:tr>
      <w:tr w:rsidR="003B332F" w:rsidRPr="003B332F" w14:paraId="4786F7AD" w14:textId="77777777" w:rsidTr="002D154B">
        <w:tc>
          <w:tcPr>
            <w:tcW w:w="450" w:type="dxa"/>
            <w:shd w:val="clear" w:color="auto" w:fill="auto"/>
            <w:vAlign w:val="center"/>
            <w:hideMark/>
          </w:tcPr>
          <w:p w14:paraId="4AD55AA4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G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7603282E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.900</w:t>
            </w: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72296E6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367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3A7D9C2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462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7FDCF85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05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5B30B9F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.911</w:t>
            </w: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75BED5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38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CADC315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384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121BC64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182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16453846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06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88C9724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.645</w:t>
            </w: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48F256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.726</w:t>
            </w: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14:paraId="4299EA4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.606</w:t>
            </w: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25BCAEA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510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52854436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25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D96BC0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082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AB7843F" w14:textId="57C0A00D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6D5957D3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178B2C1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5126701A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4AA76CD0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14063976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4DD72BC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2B81955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</w:tr>
      <w:tr w:rsidR="003B332F" w:rsidRPr="003B332F" w14:paraId="6B6C8409" w14:textId="77777777" w:rsidTr="002D154B">
        <w:tc>
          <w:tcPr>
            <w:tcW w:w="450" w:type="dxa"/>
            <w:shd w:val="clear" w:color="auto" w:fill="auto"/>
            <w:vAlign w:val="center"/>
            <w:hideMark/>
          </w:tcPr>
          <w:p w14:paraId="1FD8715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Se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4D816ACD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171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78EB23E5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220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6FCCF7D5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80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254C991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204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069A0B2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12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EAAC46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14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83DE9E7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300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A432320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232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5CA76527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7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CE083E7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21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C30FC9F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183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14:paraId="2E58597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147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0E6C43A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236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6A6C4451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15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685D1C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137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6CDD73F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172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01C773D1" w14:textId="13C8F003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5BB2C9ED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74F9815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2E4855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33DCD34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9A2B8EA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29CCC97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</w:tr>
      <w:tr w:rsidR="003B332F" w:rsidRPr="003B332F" w14:paraId="13CF6D8D" w14:textId="77777777" w:rsidTr="002D154B">
        <w:tc>
          <w:tcPr>
            <w:tcW w:w="450" w:type="dxa"/>
            <w:shd w:val="clear" w:color="auto" w:fill="auto"/>
            <w:vAlign w:val="center"/>
            <w:hideMark/>
          </w:tcPr>
          <w:p w14:paraId="3D124C33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Sr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02020EF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539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24056D7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285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7F45C74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360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32FBA79F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-.670</w:t>
            </w: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7B5A3FB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457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04B888D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39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CC27C3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478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C25030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.700</w:t>
            </w: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42F21FD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43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DBCAEC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-.672</w:t>
            </w: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A8A1E87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489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14:paraId="0FC1DBCA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048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1B19977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737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3FD3B9B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554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887ADDE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446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825ED1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437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7204BA0E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354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A62A838" w14:textId="1EAC5C0A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75DC2D01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1AB77634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0B3E5FA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72E8CE21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838ABDE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</w:tr>
      <w:tr w:rsidR="003B332F" w:rsidRPr="003B332F" w14:paraId="1121CE0D" w14:textId="77777777" w:rsidTr="002D154B">
        <w:tc>
          <w:tcPr>
            <w:tcW w:w="450" w:type="dxa"/>
            <w:shd w:val="clear" w:color="auto" w:fill="auto"/>
            <w:vAlign w:val="center"/>
            <w:hideMark/>
          </w:tcPr>
          <w:p w14:paraId="17AA69CE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Ag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7FA9C46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218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2EE1531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245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153DEDA1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057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03D20385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43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2ADDCA7A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30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9AD76E6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21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EB72175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11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28B5F6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210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77D8648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12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394CAD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3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E3728A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180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14:paraId="652024A6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592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1D2AF02A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023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134C3867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5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E1C834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81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6E56661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528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9956F94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24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4E66086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088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0511D3C5" w14:textId="5553A0E8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17F5CCF0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4BC3D8A5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35B1A64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910501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</w:tr>
      <w:tr w:rsidR="003B332F" w:rsidRPr="003B332F" w14:paraId="708B6C5E" w14:textId="77777777" w:rsidTr="002D154B">
        <w:tc>
          <w:tcPr>
            <w:tcW w:w="450" w:type="dxa"/>
            <w:shd w:val="clear" w:color="auto" w:fill="auto"/>
            <w:vAlign w:val="center"/>
            <w:hideMark/>
          </w:tcPr>
          <w:p w14:paraId="58EA71EF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Cd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3521B3E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193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69000CE5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064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41FB94D1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309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6B88F7C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188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0096960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03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C06C424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01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A9F7000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464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1986396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454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7E3160C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458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75B588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278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660654D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516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14:paraId="0B1AF32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158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23EF9B4E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270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3A25BB47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.668</w:t>
            </w: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48E789F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.865</w:t>
            </w: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8B63FD4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242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02BBA094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63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730C0B47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348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3019A7DF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81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6349D0FA" w14:textId="0450C3BE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21E30527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1D496616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3DE275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</w:tr>
      <w:tr w:rsidR="003B332F" w:rsidRPr="003B332F" w14:paraId="7FB418EF" w14:textId="77777777" w:rsidTr="002D154B">
        <w:tc>
          <w:tcPr>
            <w:tcW w:w="450" w:type="dxa"/>
            <w:shd w:val="clear" w:color="auto" w:fill="auto"/>
            <w:vAlign w:val="center"/>
            <w:hideMark/>
          </w:tcPr>
          <w:p w14:paraId="2FC954E6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In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59CAD40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318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553597B1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236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04093826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261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70BBAAE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010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6A990483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384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B4EFB45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31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00A4C3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51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61A1AF7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049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428958D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01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A22D5AD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05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56C1AF4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308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14:paraId="6F52B29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.654</w:t>
            </w: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529A54A6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067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05AE3FA5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13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8CC608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16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39FEEBD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.615</w:t>
            </w: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49969E61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106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246C14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01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5F71E363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.955</w:t>
            </w: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F2D2CF3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020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732233E6" w14:textId="2972133C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022E05A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A9B9E53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</w:tr>
      <w:tr w:rsidR="003B332F" w:rsidRPr="003B332F" w14:paraId="0209C4A8" w14:textId="77777777" w:rsidTr="002D154B">
        <w:tc>
          <w:tcPr>
            <w:tcW w:w="450" w:type="dxa"/>
            <w:shd w:val="clear" w:color="auto" w:fill="auto"/>
            <w:vAlign w:val="center"/>
            <w:hideMark/>
          </w:tcPr>
          <w:p w14:paraId="3B2D8787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B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5CB525E0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120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2C7AE86E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204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02338694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216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0DBE7B3D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160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5F8A91BA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14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20570BF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3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C349F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34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FF98F3A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54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13F87FA3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01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F45425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158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F0EF14D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78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14:paraId="5B4BEDD0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282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0AEF326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157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156DA490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18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A4EE78E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016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015F1C0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180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54E8314F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335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6AB88661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225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4408198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206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05C8CF54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55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03C6773A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289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6FD897E7" w14:textId="1858BC04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3485CB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 </w:t>
            </w:r>
          </w:p>
        </w:tc>
      </w:tr>
      <w:tr w:rsidR="003B332F" w:rsidRPr="003B332F" w14:paraId="1A15A7CE" w14:textId="77777777" w:rsidTr="002D154B">
        <w:tc>
          <w:tcPr>
            <w:tcW w:w="450" w:type="dxa"/>
            <w:shd w:val="clear" w:color="auto" w:fill="auto"/>
            <w:vAlign w:val="center"/>
            <w:hideMark/>
          </w:tcPr>
          <w:p w14:paraId="4BCA145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Pb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227BD12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178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0313E42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194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2D250A0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97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00FEA88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195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449428CC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7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2EDE737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03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BCBE465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179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805F87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210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7819F53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13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6E17F8D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214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3E6F0CE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175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14:paraId="2DB0EB9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355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774B2179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285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1850177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14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3A026E3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01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200AE54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71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F2C9A84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289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5D30972A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165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2C23FE9A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202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7BEB1356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6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0451CFB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126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5199801B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19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8D47E9A" w14:textId="1F31A96A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</w:p>
        </w:tc>
      </w:tr>
      <w:tr w:rsidR="003B332F" w:rsidRPr="003B332F" w14:paraId="78447D87" w14:textId="77777777" w:rsidTr="002D154B">
        <w:tc>
          <w:tcPr>
            <w:tcW w:w="450" w:type="dxa"/>
            <w:shd w:val="clear" w:color="auto" w:fill="auto"/>
            <w:vAlign w:val="center"/>
            <w:hideMark/>
          </w:tcPr>
          <w:p w14:paraId="4BD33B5D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Bi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01993B1A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188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6E7CFF87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154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4C63C8E4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289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2B1EB8F5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121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54AA5895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28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6153435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35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6809432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013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DC20BD1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199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784C3FF7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10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03EEE47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9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947E3E6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112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14:paraId="45FEBAAF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.681</w:t>
            </w: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584C9407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16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0CD7C330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2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C67B877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59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21C97A1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472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5DF1D2A1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072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12A4DD8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108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14:paraId="6EF92BC3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.900</w:t>
            </w: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6810BEF0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7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6579FAFD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.895</w:t>
            </w:r>
            <w:r w:rsidRPr="003B332F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vertAlign w:val="superscript"/>
                <w14:ligatures w14:val="none"/>
              </w:rPr>
              <w:t>**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139EBB24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.03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B7E17E3" w14:textId="77777777" w:rsidR="00554923" w:rsidRPr="003B332F" w:rsidRDefault="00554923" w:rsidP="000941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.445</w:t>
            </w:r>
            <w:r w:rsidRPr="003B332F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14:ligatures w14:val="none"/>
              </w:rPr>
              <w:t>*</w:t>
            </w:r>
          </w:p>
        </w:tc>
      </w:tr>
    </w:tbl>
    <w:p w14:paraId="6D18A063" w14:textId="7EE915BD" w:rsidR="000941DB" w:rsidRPr="003B332F" w:rsidRDefault="00151B2F" w:rsidP="00CD09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3B332F">
        <w:rPr>
          <w:rFonts w:ascii="Arial" w:eastAsia="Times New Roman" w:hAnsi="Arial" w:cs="Arial"/>
          <w:kern w:val="0"/>
          <w:sz w:val="20"/>
          <w:szCs w:val="20"/>
          <w14:ligatures w14:val="none"/>
        </w:rPr>
        <w:t>*. Correlation is significant at the 0.05 level (</w:t>
      </w:r>
      <w:r w:rsidR="002F1862" w:rsidRPr="003B332F">
        <w:rPr>
          <w:rFonts w:ascii="Arial" w:eastAsia="Times New Roman" w:hAnsi="Arial" w:cs="Arial"/>
          <w:kern w:val="0"/>
          <w:sz w:val="20"/>
          <w:szCs w:val="20"/>
          <w14:ligatures w14:val="none"/>
        </w:rPr>
        <w:t>1</w:t>
      </w:r>
      <w:r w:rsidRPr="003B332F">
        <w:rPr>
          <w:rFonts w:ascii="Arial" w:eastAsia="Times New Roman" w:hAnsi="Arial" w:cs="Arial"/>
          <w:kern w:val="0"/>
          <w:sz w:val="20"/>
          <w:szCs w:val="20"/>
          <w14:ligatures w14:val="none"/>
        </w:rPr>
        <w:t>-tailed). **. Correlation is significant at the 0.01 level (2-tailed).</w:t>
      </w:r>
    </w:p>
    <w:p w14:paraId="4CAC3EC3" w14:textId="77777777" w:rsidR="000941DB" w:rsidRPr="003B332F" w:rsidRDefault="000941DB" w:rsidP="00CD09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68E6359" w14:textId="77777777" w:rsidR="000941DB" w:rsidRPr="003B332F" w:rsidRDefault="000941DB" w:rsidP="00CD09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FB2EE9E" w14:textId="77777777" w:rsidR="00151B2F" w:rsidRPr="003B332F" w:rsidRDefault="00151B2F" w:rsidP="00151B2F">
      <w:pPr>
        <w:pStyle w:val="NoSpacing"/>
        <w:jc w:val="both"/>
        <w:rPr>
          <w:rFonts w:asciiTheme="majorBidi" w:hAnsiTheme="majorBidi" w:cstheme="majorBidi"/>
          <w:sz w:val="24"/>
          <w:szCs w:val="24"/>
        </w:rPr>
        <w:sectPr w:rsidR="00151B2F" w:rsidRPr="003B332F" w:rsidSect="00B95CC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2EF26DC" w14:textId="162775BE" w:rsidR="005B1EBA" w:rsidRPr="003B332F" w:rsidRDefault="005B1EBA" w:rsidP="00942ED0">
      <w:pPr>
        <w:pStyle w:val="NoSpacing"/>
        <w:jc w:val="both"/>
        <w:rPr>
          <w:rFonts w:asciiTheme="majorBidi" w:hAnsiTheme="majorBidi" w:cstheme="majorBidi"/>
          <w:sz w:val="24"/>
          <w:szCs w:val="24"/>
        </w:rPr>
      </w:pPr>
      <w:r w:rsidRPr="003B332F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2E3CC2" w:rsidRPr="003B332F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175A53" w:rsidRPr="003B332F">
        <w:rPr>
          <w:rFonts w:asciiTheme="majorBidi" w:hAnsiTheme="majorBidi" w:cstheme="majorBidi"/>
          <w:b/>
          <w:bCs/>
          <w:sz w:val="24"/>
          <w:szCs w:val="24"/>
        </w:rPr>
        <w:t>9</w:t>
      </w:r>
      <w:r w:rsidRPr="003B332F">
        <w:rPr>
          <w:rFonts w:asciiTheme="majorBidi" w:hAnsiTheme="majorBidi" w:cstheme="majorBidi"/>
          <w:sz w:val="24"/>
          <w:szCs w:val="24"/>
        </w:rPr>
        <w:t xml:space="preserve"> </w:t>
      </w:r>
      <w:r w:rsidR="004E605D" w:rsidRPr="003B332F">
        <w:rPr>
          <w:rFonts w:asciiTheme="majorBidi" w:hAnsiTheme="majorBidi" w:cstheme="majorBidi"/>
          <w:sz w:val="24"/>
          <w:szCs w:val="24"/>
        </w:rPr>
        <w:t>C</w:t>
      </w:r>
      <w:r w:rsidRPr="003B332F">
        <w:rPr>
          <w:rFonts w:asciiTheme="majorBidi" w:hAnsiTheme="majorBidi" w:cstheme="majorBidi"/>
          <w:sz w:val="24"/>
          <w:szCs w:val="24"/>
        </w:rPr>
        <w:t>omponent matrix in marine sediments</w:t>
      </w:r>
    </w:p>
    <w:tbl>
      <w:tblPr>
        <w:tblW w:w="7230" w:type="dxa"/>
        <w:tblInd w:w="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1"/>
        <w:gridCol w:w="1741"/>
        <w:gridCol w:w="1985"/>
        <w:gridCol w:w="1843"/>
      </w:tblGrid>
      <w:tr w:rsidR="003B332F" w:rsidRPr="003B332F" w14:paraId="1786375C" w14:textId="77777777" w:rsidTr="002D154B">
        <w:trPr>
          <w:cantSplit/>
        </w:trPr>
        <w:tc>
          <w:tcPr>
            <w:tcW w:w="1661" w:type="dxa"/>
            <w:vMerge w:val="restart"/>
            <w:shd w:val="clear" w:color="auto" w:fill="FFFFFF"/>
          </w:tcPr>
          <w:p w14:paraId="3220ACDC" w14:textId="77777777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5569" w:type="dxa"/>
            <w:gridSpan w:val="3"/>
            <w:shd w:val="clear" w:color="auto" w:fill="FFFFFF"/>
          </w:tcPr>
          <w:p w14:paraId="2A9454CE" w14:textId="19038166" w:rsidR="00CD09E6" w:rsidRPr="003B332F" w:rsidRDefault="00151B2F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 xml:space="preserve">Component </w:t>
            </w:r>
            <w:proofErr w:type="spellStart"/>
            <w:r w:rsidRPr="003B332F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Matrix</w:t>
            </w:r>
            <w:r w:rsidRPr="003B332F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B332F" w:rsidRPr="003B332F" w14:paraId="4F6D7EAD" w14:textId="77777777" w:rsidTr="002D154B">
        <w:trPr>
          <w:cantSplit/>
        </w:trPr>
        <w:tc>
          <w:tcPr>
            <w:tcW w:w="1661" w:type="dxa"/>
            <w:vMerge/>
            <w:shd w:val="clear" w:color="auto" w:fill="FFFFFF"/>
          </w:tcPr>
          <w:p w14:paraId="130673B4" w14:textId="77777777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shd w:val="clear" w:color="auto" w:fill="FFFFFF"/>
            <w:vAlign w:val="center"/>
          </w:tcPr>
          <w:p w14:paraId="79918B77" w14:textId="77777777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5FA05495" w14:textId="77777777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4D9B7D0" w14:textId="77777777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3</w:t>
            </w:r>
          </w:p>
        </w:tc>
      </w:tr>
      <w:tr w:rsidR="003B332F" w:rsidRPr="003B332F" w14:paraId="3BDC5562" w14:textId="77777777" w:rsidTr="002D154B">
        <w:trPr>
          <w:cantSplit/>
        </w:trPr>
        <w:tc>
          <w:tcPr>
            <w:tcW w:w="1661" w:type="dxa"/>
            <w:shd w:val="clear" w:color="auto" w:fill="FFFFFF"/>
            <w:vAlign w:val="center"/>
          </w:tcPr>
          <w:p w14:paraId="36A1A411" w14:textId="77777777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Li</w:t>
            </w:r>
          </w:p>
        </w:tc>
        <w:tc>
          <w:tcPr>
            <w:tcW w:w="1741" w:type="dxa"/>
            <w:shd w:val="clear" w:color="auto" w:fill="FFFFFF"/>
            <w:vAlign w:val="center"/>
          </w:tcPr>
          <w:p w14:paraId="721FE542" w14:textId="2D4928C2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819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4CAB00F3" w14:textId="775DBE84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38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7503A60" w14:textId="46CFCF1B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-</w:t>
            </w:r>
            <w:r w:rsidR="00B34890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317</w:t>
            </w:r>
          </w:p>
        </w:tc>
      </w:tr>
      <w:tr w:rsidR="003B332F" w:rsidRPr="003B332F" w14:paraId="350E7B19" w14:textId="77777777" w:rsidTr="002D154B">
        <w:trPr>
          <w:cantSplit/>
        </w:trPr>
        <w:tc>
          <w:tcPr>
            <w:tcW w:w="1661" w:type="dxa"/>
            <w:shd w:val="clear" w:color="auto" w:fill="FFFFFF"/>
            <w:vAlign w:val="center"/>
          </w:tcPr>
          <w:p w14:paraId="0EC468A5" w14:textId="77777777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B</w:t>
            </w:r>
          </w:p>
        </w:tc>
        <w:tc>
          <w:tcPr>
            <w:tcW w:w="1741" w:type="dxa"/>
            <w:shd w:val="clear" w:color="auto" w:fill="FFFFFF"/>
            <w:vAlign w:val="center"/>
          </w:tcPr>
          <w:p w14:paraId="1FEF45D4" w14:textId="6AAD6E2B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066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39569F39" w14:textId="6262B98C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-</w:t>
            </w:r>
            <w:r w:rsidR="00B34890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60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B2712F1" w14:textId="4D295C89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129</w:t>
            </w:r>
          </w:p>
        </w:tc>
      </w:tr>
      <w:tr w:rsidR="003B332F" w:rsidRPr="003B332F" w14:paraId="37395172" w14:textId="77777777" w:rsidTr="002D154B">
        <w:trPr>
          <w:cantSplit/>
        </w:trPr>
        <w:tc>
          <w:tcPr>
            <w:tcW w:w="1661" w:type="dxa"/>
            <w:shd w:val="clear" w:color="auto" w:fill="FFFFFF"/>
            <w:vAlign w:val="center"/>
          </w:tcPr>
          <w:p w14:paraId="079535DE" w14:textId="77777777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1741" w:type="dxa"/>
            <w:shd w:val="clear" w:color="auto" w:fill="FFFFFF"/>
            <w:vAlign w:val="center"/>
          </w:tcPr>
          <w:p w14:paraId="02403994" w14:textId="1A6863B4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574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74ED9185" w14:textId="007529C6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088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8F48258" w14:textId="5EB126C6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128</w:t>
            </w:r>
          </w:p>
        </w:tc>
      </w:tr>
      <w:tr w:rsidR="003B332F" w:rsidRPr="003B332F" w14:paraId="29915C1E" w14:textId="77777777" w:rsidTr="002D154B">
        <w:trPr>
          <w:cantSplit/>
        </w:trPr>
        <w:tc>
          <w:tcPr>
            <w:tcW w:w="1661" w:type="dxa"/>
            <w:shd w:val="clear" w:color="auto" w:fill="FFFFFF"/>
            <w:vAlign w:val="center"/>
          </w:tcPr>
          <w:p w14:paraId="2CF65656" w14:textId="77777777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Mg</w:t>
            </w:r>
          </w:p>
        </w:tc>
        <w:tc>
          <w:tcPr>
            <w:tcW w:w="1741" w:type="dxa"/>
            <w:shd w:val="clear" w:color="auto" w:fill="FFFFFF"/>
            <w:vAlign w:val="center"/>
          </w:tcPr>
          <w:p w14:paraId="015AE582" w14:textId="31C5C270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419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17234B8D" w14:textId="29D03259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-</w:t>
            </w:r>
            <w:r w:rsidR="00B34890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44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01610DA" w14:textId="38BDA6B4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-</w:t>
            </w:r>
            <w:r w:rsidR="00B34890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014</w:t>
            </w:r>
          </w:p>
        </w:tc>
      </w:tr>
      <w:tr w:rsidR="003B332F" w:rsidRPr="003B332F" w14:paraId="5EE79162" w14:textId="77777777" w:rsidTr="002D154B">
        <w:trPr>
          <w:cantSplit/>
        </w:trPr>
        <w:tc>
          <w:tcPr>
            <w:tcW w:w="1661" w:type="dxa"/>
            <w:shd w:val="clear" w:color="auto" w:fill="FFFFFF"/>
            <w:vAlign w:val="center"/>
          </w:tcPr>
          <w:p w14:paraId="4887AFAF" w14:textId="77777777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Al</w:t>
            </w:r>
          </w:p>
        </w:tc>
        <w:tc>
          <w:tcPr>
            <w:tcW w:w="1741" w:type="dxa"/>
            <w:shd w:val="clear" w:color="auto" w:fill="FFFFFF"/>
            <w:vAlign w:val="center"/>
          </w:tcPr>
          <w:p w14:paraId="186B9CAD" w14:textId="0AC1188F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773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736652FD" w14:textId="33285A9F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48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78AB251" w14:textId="73E0DEA6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-</w:t>
            </w:r>
            <w:r w:rsidR="00B34890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300</w:t>
            </w:r>
          </w:p>
        </w:tc>
      </w:tr>
      <w:tr w:rsidR="003B332F" w:rsidRPr="003B332F" w14:paraId="2681D82B" w14:textId="77777777" w:rsidTr="002D154B">
        <w:trPr>
          <w:cantSplit/>
        </w:trPr>
        <w:tc>
          <w:tcPr>
            <w:tcW w:w="1661" w:type="dxa"/>
            <w:shd w:val="clear" w:color="auto" w:fill="FFFFFF"/>
            <w:vAlign w:val="center"/>
          </w:tcPr>
          <w:p w14:paraId="74C15323" w14:textId="77777777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1741" w:type="dxa"/>
            <w:shd w:val="clear" w:color="auto" w:fill="FFFFFF"/>
            <w:vAlign w:val="center"/>
          </w:tcPr>
          <w:p w14:paraId="379F4D31" w14:textId="2CD7DF92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548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756124CB" w14:textId="2E296662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226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ACD7157" w14:textId="2F01D1F8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-</w:t>
            </w:r>
            <w:r w:rsidR="00B34890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005</w:t>
            </w:r>
          </w:p>
        </w:tc>
      </w:tr>
      <w:tr w:rsidR="003B332F" w:rsidRPr="003B332F" w14:paraId="2E4A98EF" w14:textId="77777777" w:rsidTr="002D154B">
        <w:trPr>
          <w:cantSplit/>
        </w:trPr>
        <w:tc>
          <w:tcPr>
            <w:tcW w:w="1661" w:type="dxa"/>
            <w:shd w:val="clear" w:color="auto" w:fill="FFFFFF"/>
            <w:vAlign w:val="center"/>
          </w:tcPr>
          <w:p w14:paraId="5E4EC0FC" w14:textId="77777777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Ca</w:t>
            </w:r>
          </w:p>
        </w:tc>
        <w:tc>
          <w:tcPr>
            <w:tcW w:w="1741" w:type="dxa"/>
            <w:shd w:val="clear" w:color="auto" w:fill="FFFFFF"/>
            <w:vAlign w:val="center"/>
          </w:tcPr>
          <w:p w14:paraId="0E4E7BCF" w14:textId="70A8B1AA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-</w:t>
            </w:r>
            <w:r w:rsidR="00B34890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396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73F07C21" w14:textId="56CEEB0B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-</w:t>
            </w:r>
            <w:r w:rsidR="00B34890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277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BD6E636" w14:textId="4C77E7BB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710</w:t>
            </w:r>
          </w:p>
        </w:tc>
      </w:tr>
      <w:tr w:rsidR="003B332F" w:rsidRPr="003B332F" w14:paraId="4F7267A9" w14:textId="77777777" w:rsidTr="002D154B">
        <w:trPr>
          <w:cantSplit/>
        </w:trPr>
        <w:tc>
          <w:tcPr>
            <w:tcW w:w="1661" w:type="dxa"/>
            <w:shd w:val="clear" w:color="auto" w:fill="FFFFFF"/>
            <w:vAlign w:val="center"/>
          </w:tcPr>
          <w:p w14:paraId="7ED9D147" w14:textId="77777777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Ti</w:t>
            </w:r>
          </w:p>
        </w:tc>
        <w:tc>
          <w:tcPr>
            <w:tcW w:w="1741" w:type="dxa"/>
            <w:shd w:val="clear" w:color="auto" w:fill="FFFFFF"/>
            <w:vAlign w:val="center"/>
          </w:tcPr>
          <w:p w14:paraId="053E8370" w14:textId="12B4A77E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-</w:t>
            </w:r>
            <w:r w:rsidR="00B34890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623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4A450FDE" w14:textId="5B1BEEA5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61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67E899E" w14:textId="006C0E94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-</w:t>
            </w:r>
            <w:r w:rsidR="00B34890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079</w:t>
            </w:r>
          </w:p>
        </w:tc>
      </w:tr>
      <w:tr w:rsidR="003B332F" w:rsidRPr="003B332F" w14:paraId="19196721" w14:textId="77777777" w:rsidTr="002D154B">
        <w:trPr>
          <w:cantSplit/>
        </w:trPr>
        <w:tc>
          <w:tcPr>
            <w:tcW w:w="1661" w:type="dxa"/>
            <w:shd w:val="clear" w:color="auto" w:fill="FFFFFF"/>
            <w:vAlign w:val="center"/>
          </w:tcPr>
          <w:p w14:paraId="72FFA27F" w14:textId="77777777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Cr</w:t>
            </w:r>
          </w:p>
        </w:tc>
        <w:tc>
          <w:tcPr>
            <w:tcW w:w="1741" w:type="dxa"/>
            <w:shd w:val="clear" w:color="auto" w:fill="FFFFFF"/>
            <w:vAlign w:val="center"/>
          </w:tcPr>
          <w:p w14:paraId="5409D5C0" w14:textId="378A536F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448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185A0B15" w14:textId="599F0E20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-</w:t>
            </w:r>
            <w:r w:rsidR="00B34890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62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167E06C" w14:textId="0BD18871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368</w:t>
            </w:r>
          </w:p>
        </w:tc>
      </w:tr>
      <w:tr w:rsidR="003B332F" w:rsidRPr="003B332F" w14:paraId="14D9CDEC" w14:textId="77777777" w:rsidTr="002D154B">
        <w:trPr>
          <w:cantSplit/>
        </w:trPr>
        <w:tc>
          <w:tcPr>
            <w:tcW w:w="1661" w:type="dxa"/>
            <w:shd w:val="clear" w:color="auto" w:fill="FFFFFF"/>
            <w:vAlign w:val="center"/>
          </w:tcPr>
          <w:p w14:paraId="7E9612EF" w14:textId="77777777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Mn</w:t>
            </w:r>
          </w:p>
        </w:tc>
        <w:tc>
          <w:tcPr>
            <w:tcW w:w="1741" w:type="dxa"/>
            <w:shd w:val="clear" w:color="auto" w:fill="FFFFFF"/>
            <w:vAlign w:val="center"/>
          </w:tcPr>
          <w:p w14:paraId="5E6152A2" w14:textId="50AF87D0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801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56ABFBC6" w14:textId="45EDC7D4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-</w:t>
            </w:r>
            <w:r w:rsidR="00B34890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009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EE6BC7D" w14:textId="2A229597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-</w:t>
            </w:r>
            <w:r w:rsidR="00B34890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375</w:t>
            </w:r>
          </w:p>
        </w:tc>
      </w:tr>
      <w:tr w:rsidR="003B332F" w:rsidRPr="003B332F" w14:paraId="125F87B1" w14:textId="77777777" w:rsidTr="002D154B">
        <w:trPr>
          <w:cantSplit/>
        </w:trPr>
        <w:tc>
          <w:tcPr>
            <w:tcW w:w="1661" w:type="dxa"/>
            <w:shd w:val="clear" w:color="auto" w:fill="FFFFFF"/>
            <w:vAlign w:val="center"/>
          </w:tcPr>
          <w:p w14:paraId="02BD874B" w14:textId="77777777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Fe</w:t>
            </w:r>
          </w:p>
        </w:tc>
        <w:tc>
          <w:tcPr>
            <w:tcW w:w="1741" w:type="dxa"/>
            <w:shd w:val="clear" w:color="auto" w:fill="FFFFFF"/>
            <w:vAlign w:val="center"/>
          </w:tcPr>
          <w:p w14:paraId="3BFBF055" w14:textId="78FA2321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789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4B3FCD8A" w14:textId="4E17E090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-</w:t>
            </w:r>
            <w:r w:rsidR="00B34890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04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9BCFDBF" w14:textId="22622498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124</w:t>
            </w:r>
          </w:p>
        </w:tc>
      </w:tr>
      <w:tr w:rsidR="003B332F" w:rsidRPr="003B332F" w14:paraId="3F3C73AF" w14:textId="77777777" w:rsidTr="002D154B">
        <w:trPr>
          <w:cantSplit/>
        </w:trPr>
        <w:tc>
          <w:tcPr>
            <w:tcW w:w="1661" w:type="dxa"/>
            <w:shd w:val="clear" w:color="auto" w:fill="FFFFFF"/>
            <w:vAlign w:val="center"/>
          </w:tcPr>
          <w:p w14:paraId="75E55C14" w14:textId="77777777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Co</w:t>
            </w:r>
          </w:p>
        </w:tc>
        <w:tc>
          <w:tcPr>
            <w:tcW w:w="1741" w:type="dxa"/>
            <w:shd w:val="clear" w:color="auto" w:fill="FFFFFF"/>
            <w:vAlign w:val="center"/>
          </w:tcPr>
          <w:p w14:paraId="7B0A4FBE" w14:textId="2F22B0C2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290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55A21C31" w14:textId="58C6CFFF" w:rsidR="00CD09E6" w:rsidRPr="003B332F" w:rsidRDefault="00341A7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829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7205A7E" w14:textId="6E829384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136</w:t>
            </w:r>
          </w:p>
        </w:tc>
      </w:tr>
      <w:tr w:rsidR="003B332F" w:rsidRPr="003B332F" w14:paraId="0EDDE6C7" w14:textId="77777777" w:rsidTr="002D154B">
        <w:trPr>
          <w:cantSplit/>
        </w:trPr>
        <w:tc>
          <w:tcPr>
            <w:tcW w:w="1661" w:type="dxa"/>
            <w:shd w:val="clear" w:color="auto" w:fill="FFFFFF"/>
            <w:vAlign w:val="center"/>
          </w:tcPr>
          <w:p w14:paraId="0D2EC73C" w14:textId="77777777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Ni</w:t>
            </w:r>
          </w:p>
        </w:tc>
        <w:tc>
          <w:tcPr>
            <w:tcW w:w="1741" w:type="dxa"/>
            <w:shd w:val="clear" w:color="auto" w:fill="FFFFFF"/>
            <w:vAlign w:val="center"/>
          </w:tcPr>
          <w:p w14:paraId="569E0749" w14:textId="60E3E169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801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078A6818" w14:textId="050ED845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-</w:t>
            </w:r>
            <w:r w:rsidR="00B34890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18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3C81BC3" w14:textId="37A5CBA7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-</w:t>
            </w:r>
            <w:r w:rsidR="00B34890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236</w:t>
            </w:r>
          </w:p>
        </w:tc>
      </w:tr>
      <w:tr w:rsidR="003B332F" w:rsidRPr="003B332F" w14:paraId="4E35DA9E" w14:textId="77777777" w:rsidTr="002D154B">
        <w:trPr>
          <w:cantSplit/>
        </w:trPr>
        <w:tc>
          <w:tcPr>
            <w:tcW w:w="1661" w:type="dxa"/>
            <w:shd w:val="clear" w:color="auto" w:fill="FFFFFF"/>
            <w:vAlign w:val="center"/>
          </w:tcPr>
          <w:p w14:paraId="71EB1916" w14:textId="77777777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Cu</w:t>
            </w:r>
          </w:p>
        </w:tc>
        <w:tc>
          <w:tcPr>
            <w:tcW w:w="1741" w:type="dxa"/>
            <w:shd w:val="clear" w:color="auto" w:fill="FFFFFF"/>
            <w:vAlign w:val="center"/>
          </w:tcPr>
          <w:p w14:paraId="632E550E" w14:textId="214B584E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671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0381E1DE" w14:textId="258B8E62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-</w:t>
            </w:r>
            <w:r w:rsidR="00B34890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479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8C2A4B7" w14:textId="5D94FC74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390</w:t>
            </w:r>
          </w:p>
        </w:tc>
      </w:tr>
      <w:tr w:rsidR="003B332F" w:rsidRPr="003B332F" w14:paraId="2C52CED8" w14:textId="77777777" w:rsidTr="002D154B">
        <w:trPr>
          <w:cantSplit/>
        </w:trPr>
        <w:tc>
          <w:tcPr>
            <w:tcW w:w="1661" w:type="dxa"/>
            <w:shd w:val="clear" w:color="auto" w:fill="FFFFFF"/>
            <w:vAlign w:val="center"/>
          </w:tcPr>
          <w:p w14:paraId="0310CCF3" w14:textId="77777777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Zn</w:t>
            </w:r>
          </w:p>
        </w:tc>
        <w:tc>
          <w:tcPr>
            <w:tcW w:w="1741" w:type="dxa"/>
            <w:shd w:val="clear" w:color="auto" w:fill="FFFFFF"/>
            <w:vAlign w:val="center"/>
          </w:tcPr>
          <w:p w14:paraId="369328D2" w14:textId="62877609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474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4691D004" w14:textId="75E20BBB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-</w:t>
            </w:r>
            <w:r w:rsidR="00B34890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58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2E5FE1F" w14:textId="390A5CC0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455</w:t>
            </w:r>
          </w:p>
        </w:tc>
      </w:tr>
      <w:tr w:rsidR="003B332F" w:rsidRPr="003B332F" w14:paraId="729BE9CD" w14:textId="77777777" w:rsidTr="002D154B">
        <w:trPr>
          <w:cantSplit/>
        </w:trPr>
        <w:tc>
          <w:tcPr>
            <w:tcW w:w="1661" w:type="dxa"/>
            <w:shd w:val="clear" w:color="auto" w:fill="FFFFFF"/>
            <w:vAlign w:val="center"/>
          </w:tcPr>
          <w:p w14:paraId="7FD5F74D" w14:textId="77777777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Ga</w:t>
            </w:r>
          </w:p>
        </w:tc>
        <w:tc>
          <w:tcPr>
            <w:tcW w:w="1741" w:type="dxa"/>
            <w:shd w:val="clear" w:color="auto" w:fill="FFFFFF"/>
            <w:vAlign w:val="center"/>
          </w:tcPr>
          <w:p w14:paraId="4E7D4613" w14:textId="01C81EF9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798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36F61F8B" w14:textId="7BE905BB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514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B24ECC4" w14:textId="35E1F896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005</w:t>
            </w:r>
          </w:p>
        </w:tc>
      </w:tr>
      <w:tr w:rsidR="003B332F" w:rsidRPr="003B332F" w14:paraId="6C40B04B" w14:textId="77777777" w:rsidTr="002D154B">
        <w:trPr>
          <w:cantSplit/>
        </w:trPr>
        <w:tc>
          <w:tcPr>
            <w:tcW w:w="1661" w:type="dxa"/>
            <w:shd w:val="clear" w:color="auto" w:fill="FFFFFF"/>
            <w:vAlign w:val="center"/>
          </w:tcPr>
          <w:p w14:paraId="62654C11" w14:textId="77777777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Se</w:t>
            </w:r>
          </w:p>
        </w:tc>
        <w:tc>
          <w:tcPr>
            <w:tcW w:w="1741" w:type="dxa"/>
            <w:shd w:val="clear" w:color="auto" w:fill="FFFFFF"/>
            <w:vAlign w:val="center"/>
          </w:tcPr>
          <w:p w14:paraId="632405E9" w14:textId="7558F8EA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-</w:t>
            </w:r>
            <w:r w:rsidR="00B34890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320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78039E66" w14:textId="358DE06E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06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DE09854" w14:textId="03282361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165</w:t>
            </w:r>
          </w:p>
        </w:tc>
      </w:tr>
      <w:tr w:rsidR="003B332F" w:rsidRPr="003B332F" w14:paraId="140C5956" w14:textId="77777777" w:rsidTr="002D154B">
        <w:trPr>
          <w:cantSplit/>
        </w:trPr>
        <w:tc>
          <w:tcPr>
            <w:tcW w:w="1661" w:type="dxa"/>
            <w:shd w:val="clear" w:color="auto" w:fill="FFFFFF"/>
            <w:vAlign w:val="center"/>
          </w:tcPr>
          <w:p w14:paraId="08B82F07" w14:textId="77777777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Sr</w:t>
            </w:r>
          </w:p>
        </w:tc>
        <w:tc>
          <w:tcPr>
            <w:tcW w:w="1741" w:type="dxa"/>
            <w:shd w:val="clear" w:color="auto" w:fill="FFFFFF"/>
            <w:vAlign w:val="center"/>
          </w:tcPr>
          <w:p w14:paraId="1CF0C3BC" w14:textId="71522DA1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-</w:t>
            </w:r>
            <w:r w:rsidR="00B34890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790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5B91D2DF" w14:textId="1EE79B6D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33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4538B1C" w14:textId="2383678C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223</w:t>
            </w:r>
          </w:p>
        </w:tc>
      </w:tr>
      <w:tr w:rsidR="003B332F" w:rsidRPr="003B332F" w14:paraId="614193CF" w14:textId="77777777" w:rsidTr="002D154B">
        <w:trPr>
          <w:cantSplit/>
        </w:trPr>
        <w:tc>
          <w:tcPr>
            <w:tcW w:w="1661" w:type="dxa"/>
            <w:shd w:val="clear" w:color="auto" w:fill="FFFFFF"/>
            <w:vAlign w:val="center"/>
          </w:tcPr>
          <w:p w14:paraId="38CBF981" w14:textId="77777777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Ag</w:t>
            </w:r>
          </w:p>
        </w:tc>
        <w:tc>
          <w:tcPr>
            <w:tcW w:w="1741" w:type="dxa"/>
            <w:shd w:val="clear" w:color="auto" w:fill="FFFFFF"/>
            <w:vAlign w:val="center"/>
          </w:tcPr>
          <w:p w14:paraId="042FABB9" w14:textId="78AD7DBC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225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33DB943A" w14:textId="364278AB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69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9D23B82" w14:textId="39CDB41C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504</w:t>
            </w:r>
          </w:p>
        </w:tc>
      </w:tr>
      <w:tr w:rsidR="003B332F" w:rsidRPr="003B332F" w14:paraId="2688A4FF" w14:textId="77777777" w:rsidTr="002D154B">
        <w:trPr>
          <w:cantSplit/>
        </w:trPr>
        <w:tc>
          <w:tcPr>
            <w:tcW w:w="1661" w:type="dxa"/>
            <w:shd w:val="clear" w:color="auto" w:fill="FFFFFF"/>
            <w:vAlign w:val="center"/>
          </w:tcPr>
          <w:p w14:paraId="2BD06523" w14:textId="77777777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Cd</w:t>
            </w:r>
          </w:p>
        </w:tc>
        <w:tc>
          <w:tcPr>
            <w:tcW w:w="1741" w:type="dxa"/>
            <w:shd w:val="clear" w:color="auto" w:fill="FFFFFF"/>
            <w:vAlign w:val="center"/>
          </w:tcPr>
          <w:p w14:paraId="74C4A9A2" w14:textId="32BD8611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456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37AC955A" w14:textId="2F1C0A52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-</w:t>
            </w:r>
            <w:r w:rsidR="00B34890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433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2EA6DF1" w14:textId="13FBB14E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472</w:t>
            </w:r>
          </w:p>
        </w:tc>
      </w:tr>
      <w:tr w:rsidR="003B332F" w:rsidRPr="003B332F" w14:paraId="2EE69F98" w14:textId="77777777" w:rsidTr="002D154B">
        <w:trPr>
          <w:cantSplit/>
        </w:trPr>
        <w:tc>
          <w:tcPr>
            <w:tcW w:w="1661" w:type="dxa"/>
            <w:shd w:val="clear" w:color="auto" w:fill="FFFFFF"/>
            <w:vAlign w:val="center"/>
          </w:tcPr>
          <w:p w14:paraId="632E9A95" w14:textId="77777777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In</w:t>
            </w:r>
          </w:p>
        </w:tc>
        <w:tc>
          <w:tcPr>
            <w:tcW w:w="1741" w:type="dxa"/>
            <w:shd w:val="clear" w:color="auto" w:fill="FFFFFF"/>
            <w:vAlign w:val="center"/>
          </w:tcPr>
          <w:p w14:paraId="0DED3F11" w14:textId="2BCCFBE4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381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61992918" w14:textId="61C4A93B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649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BCA6738" w14:textId="115C10C3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533</w:t>
            </w:r>
          </w:p>
        </w:tc>
      </w:tr>
      <w:tr w:rsidR="003B332F" w:rsidRPr="003B332F" w14:paraId="66F5A591" w14:textId="77777777" w:rsidTr="002D154B">
        <w:trPr>
          <w:cantSplit/>
        </w:trPr>
        <w:tc>
          <w:tcPr>
            <w:tcW w:w="1661" w:type="dxa"/>
            <w:shd w:val="clear" w:color="auto" w:fill="FFFFFF"/>
            <w:vAlign w:val="center"/>
          </w:tcPr>
          <w:p w14:paraId="6085524C" w14:textId="77777777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Ba</w:t>
            </w:r>
          </w:p>
        </w:tc>
        <w:tc>
          <w:tcPr>
            <w:tcW w:w="1741" w:type="dxa"/>
            <w:shd w:val="clear" w:color="auto" w:fill="FFFFFF"/>
            <w:vAlign w:val="center"/>
          </w:tcPr>
          <w:p w14:paraId="75B323C5" w14:textId="71E818C4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-</w:t>
            </w:r>
            <w:r w:rsidR="00B34890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083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74702790" w14:textId="509D142D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-</w:t>
            </w:r>
            <w:r w:rsidR="00B34890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22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DAAA7D7" w14:textId="5989AA6E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-</w:t>
            </w:r>
            <w:r w:rsidR="00B34890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105</w:t>
            </w:r>
          </w:p>
        </w:tc>
      </w:tr>
      <w:tr w:rsidR="003B332F" w:rsidRPr="003B332F" w14:paraId="35BE7820" w14:textId="77777777" w:rsidTr="002D154B">
        <w:trPr>
          <w:cantSplit/>
        </w:trPr>
        <w:tc>
          <w:tcPr>
            <w:tcW w:w="1661" w:type="dxa"/>
            <w:shd w:val="clear" w:color="auto" w:fill="FFFFFF"/>
            <w:vAlign w:val="center"/>
          </w:tcPr>
          <w:p w14:paraId="78DD89EF" w14:textId="77777777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Pb</w:t>
            </w:r>
          </w:p>
        </w:tc>
        <w:tc>
          <w:tcPr>
            <w:tcW w:w="1741" w:type="dxa"/>
            <w:shd w:val="clear" w:color="auto" w:fill="FFFFFF"/>
            <w:vAlign w:val="center"/>
          </w:tcPr>
          <w:p w14:paraId="660182FE" w14:textId="700B0738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-</w:t>
            </w:r>
            <w:r w:rsidR="00B34890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196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630B3D23" w14:textId="351BD0B9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24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1355303" w14:textId="66B21983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406</w:t>
            </w:r>
          </w:p>
        </w:tc>
      </w:tr>
      <w:tr w:rsidR="003B332F" w:rsidRPr="003B332F" w14:paraId="0BF2B31B" w14:textId="77777777" w:rsidTr="002D154B">
        <w:trPr>
          <w:cantSplit/>
        </w:trPr>
        <w:tc>
          <w:tcPr>
            <w:tcW w:w="1661" w:type="dxa"/>
            <w:shd w:val="clear" w:color="auto" w:fill="FFFFFF"/>
            <w:vAlign w:val="center"/>
          </w:tcPr>
          <w:p w14:paraId="67133BE3" w14:textId="77777777" w:rsidR="00CD09E6" w:rsidRPr="003B332F" w:rsidRDefault="00CD09E6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Bi</w:t>
            </w:r>
          </w:p>
        </w:tc>
        <w:tc>
          <w:tcPr>
            <w:tcW w:w="1741" w:type="dxa"/>
            <w:shd w:val="clear" w:color="auto" w:fill="FFFFFF"/>
            <w:vAlign w:val="center"/>
          </w:tcPr>
          <w:p w14:paraId="67ED729E" w14:textId="7220DE76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213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1B52FA9B" w14:textId="072322E6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69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964D2AA" w14:textId="69FE954A" w:rsidR="00CD09E6" w:rsidRPr="003B332F" w:rsidRDefault="00B34890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  <w:r w:rsidR="00CD09E6"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.581</w:t>
            </w:r>
          </w:p>
        </w:tc>
      </w:tr>
      <w:tr w:rsidR="003B332F" w:rsidRPr="003B332F" w14:paraId="51411AC0" w14:textId="77777777" w:rsidTr="002D154B">
        <w:trPr>
          <w:cantSplit/>
        </w:trPr>
        <w:tc>
          <w:tcPr>
            <w:tcW w:w="1661" w:type="dxa"/>
            <w:shd w:val="clear" w:color="auto" w:fill="FFFFFF"/>
            <w:vAlign w:val="center"/>
          </w:tcPr>
          <w:p w14:paraId="2EE07EBA" w14:textId="5CA9B216" w:rsidR="00B55CE3" w:rsidRPr="003B332F" w:rsidRDefault="00B55CE3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1741" w:type="dxa"/>
            <w:shd w:val="clear" w:color="auto" w:fill="FFFFFF"/>
            <w:vAlign w:val="center"/>
          </w:tcPr>
          <w:p w14:paraId="756A5FB6" w14:textId="57A9110C" w:rsidR="00B55CE3" w:rsidRPr="003B332F" w:rsidRDefault="00EA7D12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7.35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0CE6C786" w14:textId="0BFFE423" w:rsidR="00B55CE3" w:rsidRPr="003B332F" w:rsidRDefault="00EA7D12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5.17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C8123A5" w14:textId="72DFBFF8" w:rsidR="00B55CE3" w:rsidRPr="003B332F" w:rsidRDefault="00EA7D12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2.81</w:t>
            </w:r>
          </w:p>
        </w:tc>
      </w:tr>
      <w:tr w:rsidR="003B332F" w:rsidRPr="003B332F" w14:paraId="11F63F21" w14:textId="77777777" w:rsidTr="002D154B">
        <w:trPr>
          <w:cantSplit/>
        </w:trPr>
        <w:tc>
          <w:tcPr>
            <w:tcW w:w="1661" w:type="dxa"/>
            <w:shd w:val="clear" w:color="auto" w:fill="FFFFFF"/>
            <w:vAlign w:val="center"/>
          </w:tcPr>
          <w:p w14:paraId="0AF45D16" w14:textId="07A75B88" w:rsidR="00B55CE3" w:rsidRPr="003B332F" w:rsidRDefault="00B55CE3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% of variance</w:t>
            </w:r>
          </w:p>
        </w:tc>
        <w:tc>
          <w:tcPr>
            <w:tcW w:w="1741" w:type="dxa"/>
            <w:shd w:val="clear" w:color="auto" w:fill="FFFFFF"/>
            <w:vAlign w:val="center"/>
          </w:tcPr>
          <w:p w14:paraId="5BA3DD99" w14:textId="0CD48236" w:rsidR="00B55CE3" w:rsidRPr="003B332F" w:rsidRDefault="00EA7D12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30.61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387910CC" w14:textId="4F94017F" w:rsidR="00B55CE3" w:rsidRPr="003B332F" w:rsidRDefault="00EA7D12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21.56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7863043" w14:textId="7C0A4198" w:rsidR="00B55CE3" w:rsidRPr="003B332F" w:rsidRDefault="00EA7D12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11.72</w:t>
            </w:r>
          </w:p>
        </w:tc>
      </w:tr>
      <w:tr w:rsidR="003B332F" w:rsidRPr="003B332F" w14:paraId="7309DE7F" w14:textId="77777777" w:rsidTr="002D154B">
        <w:trPr>
          <w:cantSplit/>
        </w:trPr>
        <w:tc>
          <w:tcPr>
            <w:tcW w:w="1661" w:type="dxa"/>
            <w:shd w:val="clear" w:color="auto" w:fill="FFFFFF"/>
            <w:vAlign w:val="center"/>
          </w:tcPr>
          <w:p w14:paraId="5D9E6900" w14:textId="764E8902" w:rsidR="00B55CE3" w:rsidRPr="003B332F" w:rsidRDefault="00B55CE3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% of cumulative</w:t>
            </w:r>
          </w:p>
        </w:tc>
        <w:tc>
          <w:tcPr>
            <w:tcW w:w="1741" w:type="dxa"/>
            <w:shd w:val="clear" w:color="auto" w:fill="FFFFFF"/>
            <w:vAlign w:val="center"/>
          </w:tcPr>
          <w:p w14:paraId="212F1CAA" w14:textId="308369F8" w:rsidR="00B55CE3" w:rsidRPr="003B332F" w:rsidRDefault="00EA7D12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30.61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276B5C4F" w14:textId="3C850B69" w:rsidR="00B55CE3" w:rsidRPr="003B332F" w:rsidRDefault="00EA7D12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52.17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CC0FF2A" w14:textId="57139D73" w:rsidR="00B55CE3" w:rsidRPr="003B332F" w:rsidRDefault="00EA7D12" w:rsidP="00151B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3B332F">
              <w:rPr>
                <w:rFonts w:asciiTheme="majorBidi" w:hAnsiTheme="majorBidi" w:cstheme="majorBidi"/>
                <w:kern w:val="0"/>
                <w:sz w:val="20"/>
                <w:szCs w:val="20"/>
              </w:rPr>
              <w:t>63.88</w:t>
            </w:r>
          </w:p>
        </w:tc>
      </w:tr>
    </w:tbl>
    <w:p w14:paraId="3A5739CC" w14:textId="7DF027D5" w:rsidR="00CD09E6" w:rsidRPr="003B332F" w:rsidRDefault="00D67976" w:rsidP="00CD09E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  <w:r w:rsidRPr="003B332F">
        <w:rPr>
          <w:rFonts w:asciiTheme="majorBidi" w:hAnsiTheme="majorBidi" w:cstheme="majorBidi"/>
          <w:kern w:val="0"/>
          <w:sz w:val="20"/>
          <w:szCs w:val="20"/>
        </w:rPr>
        <w:t>a:</w:t>
      </w:r>
      <w:r w:rsidR="00151B2F" w:rsidRPr="003B332F">
        <w:rPr>
          <w:rFonts w:asciiTheme="majorBidi" w:hAnsiTheme="majorBidi" w:cstheme="majorBidi"/>
          <w:kern w:val="0"/>
          <w:sz w:val="20"/>
          <w:szCs w:val="20"/>
        </w:rPr>
        <w:t xml:space="preserve"> 3 components extracted.</w:t>
      </w:r>
    </w:p>
    <w:p w14:paraId="382C4F85" w14:textId="724F986B" w:rsidR="00CD09E6" w:rsidRPr="003B332F" w:rsidRDefault="00CD09E6" w:rsidP="00CD09E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3B332F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326F25A" wp14:editId="0F5D2068">
            <wp:extent cx="3702050" cy="2961640"/>
            <wp:effectExtent l="0" t="0" r="0" b="0"/>
            <wp:docPr id="8317208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8654" cy="2966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F37FA7" w14:textId="71F4C0D8" w:rsidR="00CD09E6" w:rsidRPr="003B332F" w:rsidRDefault="00286D98" w:rsidP="00B03568">
      <w:pPr>
        <w:pStyle w:val="NoSpacing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3B332F">
        <w:rPr>
          <w:rFonts w:asciiTheme="majorBidi" w:hAnsiTheme="majorBidi" w:cstheme="majorBidi"/>
          <w:b/>
          <w:bCs/>
          <w:sz w:val="24"/>
          <w:szCs w:val="24"/>
          <w:lang w:bidi="ar-EG"/>
        </w:rPr>
        <w:t>Fig</w:t>
      </w:r>
      <w:r w:rsidR="00B03568" w:rsidRPr="003B332F">
        <w:rPr>
          <w:rFonts w:asciiTheme="majorBidi" w:hAnsiTheme="majorBidi" w:cstheme="majorBidi"/>
          <w:b/>
          <w:bCs/>
          <w:sz w:val="24"/>
          <w:szCs w:val="24"/>
          <w:lang w:bidi="ar-EG"/>
        </w:rPr>
        <w:t>ure</w:t>
      </w:r>
      <w:r w:rsidRPr="003B332F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2E3CC2" w:rsidRPr="003B332F">
        <w:rPr>
          <w:rFonts w:asciiTheme="majorBidi" w:hAnsiTheme="majorBidi" w:cstheme="majorBidi"/>
          <w:b/>
          <w:bCs/>
          <w:sz w:val="24"/>
          <w:szCs w:val="24"/>
          <w:lang w:bidi="ar-EG"/>
        </w:rPr>
        <w:t>S1</w:t>
      </w:r>
      <w:r w:rsidR="005B1EBA" w:rsidRPr="003B332F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4E605D" w:rsidRPr="003B332F">
        <w:rPr>
          <w:rFonts w:asciiTheme="majorBidi" w:hAnsiTheme="majorBidi" w:cstheme="majorBidi"/>
          <w:sz w:val="24"/>
          <w:szCs w:val="24"/>
        </w:rPr>
        <w:t>P</w:t>
      </w:r>
      <w:r w:rsidR="005B1EBA" w:rsidRPr="003B332F">
        <w:rPr>
          <w:rFonts w:asciiTheme="majorBidi" w:hAnsiTheme="majorBidi" w:cstheme="majorBidi"/>
          <w:sz w:val="24"/>
          <w:szCs w:val="24"/>
        </w:rPr>
        <w:t xml:space="preserve">rincipal </w:t>
      </w:r>
      <w:r w:rsidR="00B03568" w:rsidRPr="003B332F">
        <w:rPr>
          <w:rFonts w:asciiTheme="majorBidi" w:hAnsiTheme="majorBidi" w:cstheme="majorBidi"/>
          <w:sz w:val="24"/>
          <w:szCs w:val="24"/>
        </w:rPr>
        <w:t>Component</w:t>
      </w:r>
      <w:r w:rsidR="005B1EBA" w:rsidRPr="003B332F">
        <w:rPr>
          <w:rFonts w:asciiTheme="majorBidi" w:hAnsiTheme="majorBidi" w:cstheme="majorBidi"/>
          <w:sz w:val="24"/>
          <w:szCs w:val="24"/>
        </w:rPr>
        <w:t xml:space="preserve"> analysis plot</w:t>
      </w:r>
      <w:r w:rsidR="004E605D" w:rsidRPr="003B332F">
        <w:rPr>
          <w:rFonts w:asciiTheme="majorBidi" w:hAnsiTheme="majorBidi" w:cstheme="majorBidi"/>
          <w:sz w:val="24"/>
          <w:szCs w:val="24"/>
        </w:rPr>
        <w:t>.</w:t>
      </w:r>
    </w:p>
    <w:p w14:paraId="11129021" w14:textId="77777777" w:rsidR="00151B2F" w:rsidRPr="003B332F" w:rsidRDefault="00151B2F" w:rsidP="002E3CC2">
      <w:pPr>
        <w:pStyle w:val="NoSpacing"/>
        <w:rPr>
          <w:rFonts w:asciiTheme="majorBidi" w:hAnsiTheme="majorBidi" w:cstheme="majorBidi"/>
          <w:sz w:val="24"/>
          <w:szCs w:val="24"/>
          <w:lang w:bidi="ar-EG"/>
        </w:rPr>
      </w:pPr>
    </w:p>
    <w:p w14:paraId="25EBDF65" w14:textId="28609447" w:rsidR="0047341A" w:rsidRPr="003B332F" w:rsidRDefault="0047341A" w:rsidP="00942ED0">
      <w:pPr>
        <w:pStyle w:val="NoSpacing"/>
        <w:rPr>
          <w:rFonts w:asciiTheme="majorBidi" w:hAnsiTheme="majorBidi" w:cstheme="majorBidi"/>
          <w:sz w:val="24"/>
          <w:szCs w:val="24"/>
          <w:lang w:bidi="ar-EG"/>
        </w:rPr>
      </w:pPr>
      <w:r w:rsidRPr="003B332F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 xml:space="preserve">Table </w:t>
      </w:r>
      <w:r w:rsidR="002E3CC2" w:rsidRPr="003B332F">
        <w:rPr>
          <w:rFonts w:asciiTheme="majorBidi" w:hAnsiTheme="majorBidi" w:cstheme="majorBidi"/>
          <w:b/>
          <w:bCs/>
          <w:sz w:val="24"/>
          <w:szCs w:val="24"/>
          <w:lang w:bidi="ar-EG"/>
        </w:rPr>
        <w:t>S</w:t>
      </w:r>
      <w:r w:rsidR="00175A53" w:rsidRPr="003B332F">
        <w:rPr>
          <w:rFonts w:asciiTheme="majorBidi" w:hAnsiTheme="majorBidi" w:cstheme="majorBidi"/>
          <w:b/>
          <w:bCs/>
          <w:sz w:val="24"/>
          <w:szCs w:val="24"/>
          <w:lang w:bidi="ar-EG"/>
        </w:rPr>
        <w:t>10</w:t>
      </w:r>
      <w:r w:rsidRPr="003B332F">
        <w:rPr>
          <w:rFonts w:asciiTheme="majorBidi" w:hAnsiTheme="majorBidi" w:cstheme="majorBidi"/>
          <w:sz w:val="24"/>
          <w:szCs w:val="24"/>
          <w:lang w:bidi="ar-EG"/>
        </w:rPr>
        <w:t xml:space="preserve"> Comparison between </w:t>
      </w:r>
      <w:r w:rsidR="004E605D" w:rsidRPr="003B332F">
        <w:rPr>
          <w:rFonts w:asciiTheme="majorBidi" w:hAnsiTheme="majorBidi" w:cstheme="majorBidi"/>
          <w:sz w:val="24"/>
          <w:szCs w:val="24"/>
          <w:lang w:bidi="ar-EG"/>
        </w:rPr>
        <w:t>HM</w:t>
      </w:r>
      <w:r w:rsidRPr="003B332F">
        <w:rPr>
          <w:rFonts w:asciiTheme="majorBidi" w:hAnsiTheme="majorBidi" w:cstheme="majorBidi"/>
          <w:sz w:val="24"/>
          <w:szCs w:val="24"/>
          <w:lang w:bidi="ar-EG"/>
        </w:rPr>
        <w:t xml:space="preserve">s concentrations in </w:t>
      </w:r>
      <w:r w:rsidR="006E100C" w:rsidRPr="003B332F">
        <w:rPr>
          <w:rFonts w:asciiTheme="majorBidi" w:hAnsiTheme="majorBidi" w:cstheme="majorBidi"/>
          <w:sz w:val="24"/>
          <w:szCs w:val="24"/>
          <w:lang w:bidi="ar-EG"/>
        </w:rPr>
        <w:t>present</w:t>
      </w:r>
      <w:r w:rsidR="004E605D" w:rsidRPr="003B332F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3B332F">
        <w:rPr>
          <w:rFonts w:asciiTheme="majorBidi" w:hAnsiTheme="majorBidi" w:cstheme="majorBidi"/>
          <w:sz w:val="24"/>
          <w:szCs w:val="24"/>
          <w:lang w:bidi="ar-EG"/>
        </w:rPr>
        <w:t>study with those obtained</w:t>
      </w:r>
      <w:r w:rsidR="00B03568" w:rsidRPr="003B332F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D67976" w:rsidRPr="003B332F">
        <w:rPr>
          <w:rFonts w:asciiTheme="majorBidi" w:hAnsiTheme="majorBidi" w:cstheme="majorBidi"/>
          <w:sz w:val="24"/>
          <w:szCs w:val="24"/>
          <w:lang w:bidi="ar-EG"/>
        </w:rPr>
        <w:t xml:space="preserve">elsewhere </w:t>
      </w:r>
      <w:r w:rsidRPr="003B332F">
        <w:rPr>
          <w:rFonts w:asciiTheme="majorBidi" w:hAnsiTheme="majorBidi" w:cstheme="majorBidi"/>
          <w:sz w:val="24"/>
          <w:szCs w:val="24"/>
          <w:lang w:bidi="ar-EG"/>
        </w:rPr>
        <w:t xml:space="preserve">in </w:t>
      </w:r>
      <w:r w:rsidR="004E605D" w:rsidRPr="003B332F">
        <w:rPr>
          <w:rFonts w:asciiTheme="majorBidi" w:hAnsiTheme="majorBidi" w:cstheme="majorBidi"/>
          <w:sz w:val="24"/>
          <w:szCs w:val="24"/>
          <w:lang w:bidi="ar-EG"/>
        </w:rPr>
        <w:t xml:space="preserve">the </w:t>
      </w:r>
      <w:r w:rsidRPr="003B332F">
        <w:rPr>
          <w:rFonts w:asciiTheme="majorBidi" w:hAnsiTheme="majorBidi" w:cstheme="majorBidi"/>
          <w:sz w:val="24"/>
          <w:szCs w:val="24"/>
          <w:lang w:bidi="ar-EG"/>
        </w:rPr>
        <w:t>Mediterranean Sea</w:t>
      </w:r>
    </w:p>
    <w:p w14:paraId="64836D5B" w14:textId="77777777" w:rsidR="0047341A" w:rsidRPr="003B332F" w:rsidRDefault="0047341A" w:rsidP="000A2299">
      <w:pPr>
        <w:pStyle w:val="NoSpacing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tbl>
      <w:tblPr>
        <w:tblW w:w="985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742"/>
        <w:gridCol w:w="728"/>
        <w:gridCol w:w="861"/>
        <w:gridCol w:w="836"/>
        <w:gridCol w:w="743"/>
        <w:gridCol w:w="855"/>
        <w:gridCol w:w="861"/>
        <w:gridCol w:w="699"/>
        <w:gridCol w:w="1433"/>
      </w:tblGrid>
      <w:tr w:rsidR="003B332F" w:rsidRPr="003B332F" w14:paraId="666D303F" w14:textId="77777777" w:rsidTr="002D154B"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68CFE43A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Location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A738414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Cd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C9EA22D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Cr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CC04096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Cu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67A82B9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Co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4F5D0F2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55D904F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Ni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175E99C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Pb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38FE762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Zn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2AC48AF" w14:textId="77777777" w:rsidR="0047341A" w:rsidRPr="003B332F" w:rsidRDefault="0047341A" w:rsidP="0055492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Reference</w:t>
            </w:r>
          </w:p>
        </w:tc>
      </w:tr>
      <w:tr w:rsidR="003B332F" w:rsidRPr="003B332F" w14:paraId="7D2AECC3" w14:textId="77777777" w:rsidTr="002D154B">
        <w:tc>
          <w:tcPr>
            <w:tcW w:w="2093" w:type="dxa"/>
            <w:shd w:val="clear" w:color="auto" w:fill="auto"/>
            <w:noWrap/>
            <w:vAlign w:val="center"/>
          </w:tcPr>
          <w:p w14:paraId="1004A33B" w14:textId="3AF828F4" w:rsidR="0047341A" w:rsidRPr="003B332F" w:rsidRDefault="0047341A" w:rsidP="0023754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Western Mediterranean Sea Egypt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1CF6B805" w14:textId="6DEA65F9" w:rsidR="0047341A" w:rsidRPr="003B332F" w:rsidRDefault="00EB169E" w:rsidP="0023754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101-7.983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3FFE6A63" w14:textId="0C7C9AA9" w:rsidR="0047341A" w:rsidRPr="003B332F" w:rsidRDefault="00EB169E" w:rsidP="0023754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131-3.766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1E443840" w14:textId="7F4BBFD7" w:rsidR="0047341A" w:rsidRPr="003B332F" w:rsidRDefault="00414D77" w:rsidP="0023754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193-31.417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3A2EB263" w14:textId="7815692F" w:rsidR="0047341A" w:rsidRPr="003B332F" w:rsidRDefault="00414D77" w:rsidP="0023754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12- 20.662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2C7E5037" w14:textId="0280CC1C" w:rsidR="0047341A" w:rsidRPr="003B332F" w:rsidRDefault="00CE2F7C" w:rsidP="0023754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277-7.343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4D81611" w14:textId="6D5A95AE" w:rsidR="0047341A" w:rsidRPr="003B332F" w:rsidRDefault="00A05917" w:rsidP="0023754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774-2.408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70D3339C" w14:textId="7C60D28C" w:rsidR="0047341A" w:rsidRPr="003B332F" w:rsidRDefault="00A05917" w:rsidP="0023754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535-55.644</w:t>
            </w:r>
          </w:p>
        </w:tc>
        <w:tc>
          <w:tcPr>
            <w:tcW w:w="699" w:type="dxa"/>
            <w:shd w:val="clear" w:color="auto" w:fill="auto"/>
            <w:noWrap/>
            <w:vAlign w:val="center"/>
          </w:tcPr>
          <w:p w14:paraId="716FD2AB" w14:textId="3FCA9576" w:rsidR="0047341A" w:rsidRPr="003B332F" w:rsidRDefault="00541C93" w:rsidP="0023754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584-40.894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69F1D2A5" w14:textId="0FA40905" w:rsidR="0047341A" w:rsidRPr="003B332F" w:rsidRDefault="0047341A" w:rsidP="0055492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Present Study</w:t>
            </w:r>
          </w:p>
        </w:tc>
      </w:tr>
      <w:tr w:rsidR="003B332F" w:rsidRPr="003B332F" w14:paraId="7041E72D" w14:textId="77777777" w:rsidTr="002D154B"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05E0D674" w14:textId="0BC2D130" w:rsidR="0047341A" w:rsidRPr="003B332F" w:rsidRDefault="0047341A" w:rsidP="0023754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Mediterranean Sea</w:t>
            </w:r>
            <w:r w:rsidR="004E605D" w:rsidRPr="003B332F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,</w:t>
            </w:r>
            <w:r w:rsidRPr="003B332F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 xml:space="preserve"> Egypt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D8FD365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4–0.47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31AD8676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08–297.9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90C1C41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46–26.2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0A4DD15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43–26.39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FC21E96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7–108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51C1D8E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65–60.2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2A6D236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34–53.6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4DB44BF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05–62.2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AE93924" w14:textId="18E3D5D8" w:rsidR="0047341A" w:rsidRPr="003B332F" w:rsidRDefault="0035053D" w:rsidP="0055492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Soliman et al)</w:t>
            </w:r>
          </w:p>
        </w:tc>
      </w:tr>
      <w:tr w:rsidR="003B332F" w:rsidRPr="003B332F" w14:paraId="2C511501" w14:textId="77777777" w:rsidTr="002D154B"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2B4EA608" w14:textId="4342BE23" w:rsidR="0047341A" w:rsidRPr="003B332F" w:rsidRDefault="0047341A" w:rsidP="0023754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Malaga bay</w:t>
            </w:r>
            <w:r w:rsidR="004E605D" w:rsidRPr="003B332F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,</w:t>
            </w:r>
            <w:r w:rsidRPr="003B332F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 xml:space="preserve"> </w:t>
            </w:r>
            <w:r w:rsidR="004E605D" w:rsidRPr="003B332F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 xml:space="preserve">(Spain) </w:t>
            </w:r>
            <w:r w:rsidRPr="003B332F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 xml:space="preserve">Mediterranean Sea 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3443DFA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21–0.283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C0A54B8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31–26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360F9D3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57–21.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A5D0279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D34A83B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826DC30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.48–40.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5DA07E9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92–37.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86E53C2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B8FF25A" w14:textId="71FF412C" w:rsidR="0047341A" w:rsidRPr="003B332F" w:rsidRDefault="0035053D" w:rsidP="0055492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Castillo et al.)</w:t>
            </w:r>
          </w:p>
        </w:tc>
      </w:tr>
      <w:tr w:rsidR="003B332F" w:rsidRPr="003B332F" w14:paraId="0D61F4D2" w14:textId="77777777" w:rsidTr="002D154B"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3D9F8495" w14:textId="003D1290" w:rsidR="0047341A" w:rsidRPr="003B332F" w:rsidRDefault="0047341A" w:rsidP="0023754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Mediterranean Sea</w:t>
            </w:r>
            <w:r w:rsidR="004E605D" w:rsidRPr="003B332F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,</w:t>
            </w:r>
            <w:r w:rsidRPr="003B332F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 xml:space="preserve"> Morocco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BAE0AF7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14–0.27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4EE78078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8.40–160.97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2385429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09–29.1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6017731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8.06–31.7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1468BE2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56.56–651.6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A714B52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19–79.8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7636A0C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3.11–47.9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BE81F5B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4.82–110.77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7307CD75" w14:textId="5D9F55FD" w:rsidR="0047341A" w:rsidRPr="003B332F" w:rsidRDefault="0035053D" w:rsidP="0055492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Omar et al.)</w:t>
            </w:r>
          </w:p>
        </w:tc>
      </w:tr>
      <w:tr w:rsidR="003B332F" w:rsidRPr="003B332F" w14:paraId="28AC0715" w14:textId="77777777" w:rsidTr="002D154B"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01F9E4C0" w14:textId="51933C83" w:rsidR="0047341A" w:rsidRPr="003B332F" w:rsidRDefault="0047341A" w:rsidP="0023754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Mediterranean Sea</w:t>
            </w:r>
            <w:r w:rsidR="004E605D" w:rsidRPr="003B332F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,</w:t>
            </w:r>
            <w:r w:rsidRPr="003B332F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 xml:space="preserve"> Turkey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AC93FA9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459C3327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4633A35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DBCD154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FB767B3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83–1192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A11EBE3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8–24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C931D3B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1.3–75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2D5625C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6–970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F2B3C10" w14:textId="1E58772F" w:rsidR="0047341A" w:rsidRPr="003B332F" w:rsidRDefault="0035053D" w:rsidP="0055492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</w:t>
            </w:r>
            <w:proofErr w:type="spellStart"/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Neşer</w:t>
            </w:r>
            <w:proofErr w:type="spellEnd"/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et al)</w:t>
            </w:r>
          </w:p>
        </w:tc>
      </w:tr>
      <w:tr w:rsidR="003B332F" w:rsidRPr="003B332F" w14:paraId="397E5B6D" w14:textId="77777777" w:rsidTr="002D154B"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6A987F3A" w14:textId="77777777" w:rsidR="0047341A" w:rsidRPr="003B332F" w:rsidRDefault="0047341A" w:rsidP="0023754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Ivra Complex Italy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755C2A9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3019D17F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568–298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986B19A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F58512F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0–117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A2F7C06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68–105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AB5C712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40–243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AA2F606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8C52104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D907251" w14:textId="4F6FF2F1" w:rsidR="0047341A" w:rsidRPr="003B332F" w:rsidRDefault="0035053D" w:rsidP="0055492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(Hartmann, and </w:t>
            </w:r>
            <w:proofErr w:type="spellStart"/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Wedepohl</w:t>
            </w:r>
            <w:proofErr w:type="spellEnd"/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,)</w:t>
            </w:r>
          </w:p>
        </w:tc>
      </w:tr>
      <w:tr w:rsidR="003B332F" w:rsidRPr="003B332F" w14:paraId="59929C34" w14:textId="77777777" w:rsidTr="002D154B"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3F8641CF" w14:textId="1120C295" w:rsidR="0047341A" w:rsidRPr="003B332F" w:rsidRDefault="0047341A" w:rsidP="0023754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Mediterranean Sea</w:t>
            </w:r>
            <w:r w:rsidR="004E605D" w:rsidRPr="003B332F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,</w:t>
            </w:r>
            <w:r w:rsidRPr="003B332F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 xml:space="preserve"> Libya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C977A8B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–10.5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7A44DFE3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4.8–24.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F4E0CEA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.1–22.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05233D1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2–18.1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C9AA55A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4.3–49.4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3C65206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1.6–29.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A459256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9–56.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A0BC522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1.6–30.5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709685A9" w14:textId="23820863" w:rsidR="0047341A" w:rsidRPr="003B332F" w:rsidRDefault="0035053D" w:rsidP="0055492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Soliman et al)</w:t>
            </w:r>
          </w:p>
        </w:tc>
      </w:tr>
      <w:tr w:rsidR="003B332F" w:rsidRPr="003B332F" w14:paraId="5E649B03" w14:textId="77777777" w:rsidTr="002D154B"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687F61D0" w14:textId="1C27A19F" w:rsidR="0047341A" w:rsidRPr="003B332F" w:rsidRDefault="0047341A" w:rsidP="0023754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Eastern Mediterranean Sea</w:t>
            </w:r>
            <w:r w:rsidR="004E605D" w:rsidRPr="003B332F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,</w:t>
            </w:r>
            <w:r w:rsidRPr="003B332F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 xml:space="preserve"> Egypt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9D84A1E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8–2.3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79A04DC4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5D45590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–9.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DE32472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DF9E68E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0.8–254.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70EB7D1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AAEABC8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8.4–24.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A011636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3.1–42.2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6BDE771" w14:textId="4FD3F195" w:rsidR="0047341A" w:rsidRPr="003B332F" w:rsidRDefault="0035053D" w:rsidP="0055492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El-</w:t>
            </w:r>
            <w:proofErr w:type="spellStart"/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erehy</w:t>
            </w:r>
            <w:proofErr w:type="spellEnd"/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et al.)</w:t>
            </w:r>
          </w:p>
        </w:tc>
      </w:tr>
      <w:tr w:rsidR="003B332F" w:rsidRPr="003B332F" w14:paraId="66C16727" w14:textId="77777777" w:rsidTr="002D154B"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49BAE6F" w14:textId="77777777" w:rsidR="0047341A" w:rsidRPr="003B332F" w:rsidRDefault="0047341A" w:rsidP="0023754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Average shale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37FCB30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8A2DBBD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AD49954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90B2A24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C5CA662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50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967C874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D81F597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DB76776" w14:textId="77777777" w:rsidR="0047341A" w:rsidRPr="003B332F" w:rsidRDefault="0047341A" w:rsidP="002375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5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0091041" w14:textId="7458ADEF" w:rsidR="0047341A" w:rsidRPr="003B332F" w:rsidRDefault="0035053D" w:rsidP="0055492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</w:t>
            </w:r>
            <w:proofErr w:type="spellStart"/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Turekian</w:t>
            </w:r>
            <w:proofErr w:type="spellEnd"/>
            <w:r w:rsidRPr="003B33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et al.)</w:t>
            </w:r>
          </w:p>
        </w:tc>
      </w:tr>
    </w:tbl>
    <w:p w14:paraId="01857BA0" w14:textId="77777777" w:rsidR="00583763" w:rsidRPr="003B332F" w:rsidRDefault="00583763" w:rsidP="00583763">
      <w:pPr>
        <w:pStyle w:val="NoSpacing"/>
        <w:jc w:val="both"/>
        <w:rPr>
          <w:rFonts w:asciiTheme="majorBidi" w:hAnsiTheme="majorBidi" w:cstheme="majorBidi"/>
          <w:sz w:val="24"/>
          <w:szCs w:val="24"/>
          <w:rtl/>
          <w:lang w:bidi="ar-EG"/>
        </w:rPr>
      </w:pPr>
    </w:p>
    <w:p w14:paraId="678A6352" w14:textId="790804AA" w:rsidR="00F033A5" w:rsidRPr="003B332F" w:rsidRDefault="000E5C9A" w:rsidP="001936DA">
      <w:pPr>
        <w:pStyle w:val="NoSpacing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B332F">
        <w:rPr>
          <w:rFonts w:asciiTheme="majorBidi" w:hAnsiTheme="majorBidi" w:cstheme="majorBidi"/>
          <w:b/>
          <w:bCs/>
          <w:sz w:val="24"/>
          <w:szCs w:val="24"/>
        </w:rPr>
        <w:t>References</w:t>
      </w:r>
    </w:p>
    <w:p w14:paraId="5F707A13" w14:textId="77777777" w:rsidR="000E5C9A" w:rsidRPr="003B332F" w:rsidRDefault="000E5C9A" w:rsidP="001936DA">
      <w:pPr>
        <w:pStyle w:val="NoSpacing"/>
        <w:jc w:val="both"/>
        <w:rPr>
          <w:rFonts w:asciiTheme="majorBidi" w:hAnsiTheme="majorBidi" w:cstheme="majorBidi"/>
          <w:sz w:val="24"/>
          <w:szCs w:val="24"/>
        </w:rPr>
      </w:pPr>
    </w:p>
    <w:p w14:paraId="6242B562" w14:textId="4525E359" w:rsidR="00B03568" w:rsidRPr="003B332F" w:rsidRDefault="00B03568" w:rsidP="009C52BC">
      <w:pPr>
        <w:spacing w:after="0" w:line="360" w:lineRule="auto"/>
        <w:ind w:left="709" w:hanging="426"/>
        <w:jc w:val="bot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Soliman, N.F., Nasr, S.M. and </w:t>
      </w:r>
      <w:proofErr w:type="spellStart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Okbah</w:t>
      </w:r>
      <w:proofErr w:type="spellEnd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, M.A. Potential ecological risk of heavy metals in sediments from the Mediterranean coast, Egypt. </w:t>
      </w:r>
      <w:r w:rsidRPr="003B332F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Journal of Environmental Health Science and Engineering</w:t>
      </w:r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, </w:t>
      </w:r>
      <w:r w:rsidRPr="003B332F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13</w:t>
      </w:r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, 1-12</w:t>
      </w:r>
      <w:r w:rsidR="009C52BC"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(2015)</w:t>
      </w:r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.</w:t>
      </w:r>
    </w:p>
    <w:p w14:paraId="068715E2" w14:textId="598FB3FC" w:rsidR="00B95CC6" w:rsidRPr="003B332F" w:rsidRDefault="00B95CC6" w:rsidP="009C52BC">
      <w:pPr>
        <w:spacing w:after="0" w:line="360" w:lineRule="auto"/>
        <w:ind w:left="709" w:hanging="426"/>
        <w:jc w:val="bot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Castillo, M.A., Trujillo, I.S., Alonso, E.V., de Torres, A.G. and </w:t>
      </w:r>
      <w:proofErr w:type="spellStart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Pavón</w:t>
      </w:r>
      <w:proofErr w:type="spellEnd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, J.C. Bioavailability of heavy metals in water and sediments from a typical Mediterranean Bay (Málaga Bay, Region of Andalucía, Southern Spain). </w:t>
      </w:r>
      <w:r w:rsidRPr="003B332F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Marine pollution bulletin</w:t>
      </w:r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, </w:t>
      </w:r>
      <w:r w:rsidRPr="003B332F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76</w:t>
      </w:r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(1-2), 427-434</w:t>
      </w:r>
      <w:r w:rsidR="009C52BC"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(2013)</w:t>
      </w:r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.</w:t>
      </w:r>
    </w:p>
    <w:p w14:paraId="77810343" w14:textId="78F89E8A" w:rsidR="00B03568" w:rsidRPr="003B332F" w:rsidRDefault="00B03568" w:rsidP="009C52BC">
      <w:pPr>
        <w:spacing w:after="0" w:line="360" w:lineRule="auto"/>
        <w:ind w:left="709" w:hanging="426"/>
        <w:jc w:val="bot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Omar, M.B., </w:t>
      </w:r>
      <w:proofErr w:type="spellStart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Mendiguchía</w:t>
      </w:r>
      <w:proofErr w:type="spellEnd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, C., </w:t>
      </w:r>
      <w:proofErr w:type="spellStart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Er-Raioui</w:t>
      </w:r>
      <w:proofErr w:type="spellEnd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, H., </w:t>
      </w:r>
      <w:proofErr w:type="spellStart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Marhraoui</w:t>
      </w:r>
      <w:proofErr w:type="spellEnd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, M., </w:t>
      </w:r>
      <w:proofErr w:type="spellStart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Lafraoui</w:t>
      </w:r>
      <w:proofErr w:type="spellEnd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, G., </w:t>
      </w:r>
      <w:proofErr w:type="spellStart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Oulad-Abdellah</w:t>
      </w:r>
      <w:proofErr w:type="spellEnd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, M.K., </w:t>
      </w:r>
      <w:proofErr w:type="spellStart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García</w:t>
      </w:r>
      <w:proofErr w:type="spellEnd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-Vargas, M. and Moreno, C.</w:t>
      </w:r>
      <w:r w:rsidR="009C52BC"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Distribution of heavy metals in marine sediments of </w:t>
      </w:r>
      <w:proofErr w:type="spellStart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Tetouan</w:t>
      </w:r>
      <w:proofErr w:type="spellEnd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coast (North of Morocco): natural and anthropogenic sources. </w:t>
      </w:r>
      <w:r w:rsidRPr="003B332F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Environmental Earth Sciences</w:t>
      </w:r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, </w:t>
      </w:r>
      <w:r w:rsidRPr="003B332F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74</w:t>
      </w:r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, 4171-4185</w:t>
      </w:r>
      <w:r w:rsidR="009C52BC"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(2015)</w:t>
      </w:r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.</w:t>
      </w:r>
    </w:p>
    <w:p w14:paraId="2A9B8493" w14:textId="74E705B9" w:rsidR="00B03568" w:rsidRPr="003B332F" w:rsidRDefault="00B03568" w:rsidP="009C52BC">
      <w:pPr>
        <w:spacing w:after="0" w:line="360" w:lineRule="auto"/>
        <w:ind w:left="709" w:hanging="426"/>
        <w:jc w:val="bot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proofErr w:type="spellStart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Neşer</w:t>
      </w:r>
      <w:proofErr w:type="spellEnd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, G., </w:t>
      </w:r>
      <w:proofErr w:type="spellStart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Kontas</w:t>
      </w:r>
      <w:proofErr w:type="spellEnd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, A., </w:t>
      </w:r>
      <w:proofErr w:type="spellStart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Ünsalan</w:t>
      </w:r>
      <w:proofErr w:type="spellEnd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, D., Altay, O., </w:t>
      </w:r>
      <w:proofErr w:type="spellStart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Darılmaz</w:t>
      </w:r>
      <w:proofErr w:type="spellEnd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, E., </w:t>
      </w:r>
      <w:proofErr w:type="spellStart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Uluturhan</w:t>
      </w:r>
      <w:proofErr w:type="spellEnd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, E., </w:t>
      </w:r>
      <w:proofErr w:type="spellStart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Küçüksezgin</w:t>
      </w:r>
      <w:proofErr w:type="spellEnd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, F., </w:t>
      </w:r>
      <w:proofErr w:type="spellStart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Tekoğul</w:t>
      </w:r>
      <w:proofErr w:type="spellEnd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, N. and </w:t>
      </w:r>
      <w:proofErr w:type="spellStart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Yercan</w:t>
      </w:r>
      <w:proofErr w:type="spellEnd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, F.</w:t>
      </w:r>
      <w:r w:rsidR="009C52BC"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Polycyclic aromatic and aliphatic hydrocarbons pollution at the coast of </w:t>
      </w:r>
      <w:proofErr w:type="spellStart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Aliağa</w:t>
      </w:r>
      <w:proofErr w:type="spellEnd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(Turkey) ship recycling zone. </w:t>
      </w:r>
      <w:r w:rsidRPr="003B332F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Marine Pollution Bulletin</w:t>
      </w:r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, </w:t>
      </w:r>
      <w:r w:rsidRPr="003B332F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64</w:t>
      </w:r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(5), 1055-1059</w:t>
      </w:r>
      <w:r w:rsidR="009C52BC"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(2012)</w:t>
      </w:r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.</w:t>
      </w:r>
    </w:p>
    <w:p w14:paraId="65ACCC6D" w14:textId="5DD37222" w:rsidR="00B03568" w:rsidRPr="003B332F" w:rsidRDefault="00B03568" w:rsidP="009C52BC">
      <w:pPr>
        <w:spacing w:after="0" w:line="360" w:lineRule="auto"/>
        <w:ind w:left="709" w:hanging="426"/>
        <w:jc w:val="bot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Hartmann, G. and </w:t>
      </w:r>
      <w:proofErr w:type="spellStart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Wedepohl</w:t>
      </w:r>
      <w:proofErr w:type="spellEnd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, K.H.</w:t>
      </w:r>
      <w:r w:rsidR="009C52BC"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The Composition of Peridotite Tectonites from the Ivrea Complex, Northern Italy: Residues from Melt Extraction. </w:t>
      </w:r>
      <w:proofErr w:type="spellStart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Geochimica</w:t>
      </w:r>
      <w:proofErr w:type="spellEnd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et </w:t>
      </w:r>
      <w:proofErr w:type="spellStart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Cosmochimica</w:t>
      </w:r>
      <w:proofErr w:type="spellEnd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proofErr w:type="spellStart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Acta</w:t>
      </w:r>
      <w:proofErr w:type="spellEnd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, 57,</w:t>
      </w:r>
      <w:r w:rsidR="009C52BC"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1761-1782</w:t>
      </w:r>
      <w:r w:rsidR="009C52BC"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(1993)</w:t>
      </w:r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. </w:t>
      </w:r>
      <w:hyperlink r:id="rId14" w:history="1">
        <w:r w:rsidRPr="003B332F">
          <w:rPr>
            <w:rStyle w:val="Hyperlink"/>
            <w:rFonts w:ascii="Times New Roman" w:eastAsia="Times New Roman" w:hAnsi="Times New Roman" w:cs="Times New Roman"/>
            <w:color w:val="auto"/>
            <w:kern w:val="0"/>
            <w:sz w:val="20"/>
            <w:szCs w:val="20"/>
            <w14:ligatures w14:val="none"/>
          </w:rPr>
          <w:t>http://dx.doi.org/10.1016/0016-7037(93)90112-A</w:t>
        </w:r>
      </w:hyperlink>
    </w:p>
    <w:p w14:paraId="075F3042" w14:textId="13CE59CC" w:rsidR="00B95CC6" w:rsidRPr="003B332F" w:rsidRDefault="00B95CC6" w:rsidP="009C52BC">
      <w:pPr>
        <w:spacing w:after="0" w:line="360" w:lineRule="auto"/>
        <w:ind w:left="709" w:hanging="426"/>
        <w:jc w:val="bot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El-</w:t>
      </w:r>
      <w:proofErr w:type="spellStart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erehy</w:t>
      </w:r>
      <w:proofErr w:type="spellEnd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, H.A., </w:t>
      </w:r>
      <w:proofErr w:type="spellStart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Aboulela</w:t>
      </w:r>
      <w:proofErr w:type="spellEnd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, H., Al-</w:t>
      </w:r>
      <w:proofErr w:type="spellStart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Misned</w:t>
      </w:r>
      <w:proofErr w:type="spellEnd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, F., Kaiser, M., Al-Rasheid, K. and El-Din, H.E.</w:t>
      </w:r>
      <w:r w:rsidR="009C52BC"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Heavy metals contamination of a Mediterranean coastal ecosystem, Eastern Nile Delta, Egypt. </w:t>
      </w:r>
      <w:r w:rsidRPr="003B332F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Turkish Journal of Fisheries and Aquatic Sciences</w:t>
      </w:r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, </w:t>
      </w:r>
      <w:r w:rsidRPr="003B332F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12</w:t>
      </w:r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(4)</w:t>
      </w:r>
      <w:r w:rsidR="009C52BC"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, (2012)</w:t>
      </w:r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.</w:t>
      </w:r>
    </w:p>
    <w:p w14:paraId="3B65CE0D" w14:textId="6E57999C" w:rsidR="00F27D89" w:rsidRPr="003B332F" w:rsidRDefault="00F27D89" w:rsidP="00F37BA6">
      <w:pPr>
        <w:spacing w:after="0" w:line="360" w:lineRule="auto"/>
        <w:ind w:left="709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Turekian</w:t>
      </w:r>
      <w:proofErr w:type="spellEnd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, K.K. and </w:t>
      </w:r>
      <w:proofErr w:type="spellStart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Wedepohl</w:t>
      </w:r>
      <w:proofErr w:type="spellEnd"/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, K.H.</w:t>
      </w:r>
      <w:r w:rsidR="009C52BC"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Distribution of the elements in some major units of the earth's crust. </w:t>
      </w:r>
      <w:r w:rsidRPr="003B332F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Geological society of America bulletin</w:t>
      </w:r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, </w:t>
      </w:r>
      <w:r w:rsidRPr="003B332F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72</w:t>
      </w:r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(2), 175-192</w:t>
      </w:r>
      <w:r w:rsidR="009C52BC"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(1961)</w:t>
      </w:r>
      <w:r w:rsidRPr="003B332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.</w:t>
      </w:r>
    </w:p>
    <w:p w14:paraId="1C8AC59F" w14:textId="77777777" w:rsidR="00F27D89" w:rsidRPr="003B332F" w:rsidRDefault="00F27D89" w:rsidP="00F27D89">
      <w:pPr>
        <w:spacing w:after="0" w:line="240" w:lineRule="auto"/>
        <w:ind w:left="426" w:hanging="284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074C6299" w14:textId="77777777" w:rsidR="00F27D89" w:rsidRPr="003B332F" w:rsidRDefault="00F27D89" w:rsidP="00F27D89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sectPr w:rsidR="00F27D89" w:rsidRPr="003B332F" w:rsidSect="00F27D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707E7B" w14:textId="77777777" w:rsidR="00F04529" w:rsidRDefault="00F04529" w:rsidP="007B46B0">
      <w:pPr>
        <w:spacing w:after="0" w:line="240" w:lineRule="auto"/>
      </w:pPr>
      <w:r>
        <w:separator/>
      </w:r>
    </w:p>
  </w:endnote>
  <w:endnote w:type="continuationSeparator" w:id="0">
    <w:p w14:paraId="61168A86" w14:textId="77777777" w:rsidR="00F04529" w:rsidRDefault="00F04529" w:rsidP="007B46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784348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71D5F4" w14:textId="4E155F93" w:rsidR="00554923" w:rsidRDefault="005549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4D23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75D027F8" w14:textId="77777777" w:rsidR="00554923" w:rsidRDefault="005549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7F86AA" w14:textId="77777777" w:rsidR="00F04529" w:rsidRDefault="00F04529" w:rsidP="007B46B0">
      <w:pPr>
        <w:spacing w:after="0" w:line="240" w:lineRule="auto"/>
      </w:pPr>
      <w:r>
        <w:separator/>
      </w:r>
    </w:p>
  </w:footnote>
  <w:footnote w:type="continuationSeparator" w:id="0">
    <w:p w14:paraId="6D828C0C" w14:textId="77777777" w:rsidR="00F04529" w:rsidRDefault="00F04529" w:rsidP="007B46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3A5"/>
    <w:rsid w:val="0000278A"/>
    <w:rsid w:val="000038C7"/>
    <w:rsid w:val="00003AB2"/>
    <w:rsid w:val="00014EDA"/>
    <w:rsid w:val="00017223"/>
    <w:rsid w:val="00027FA8"/>
    <w:rsid w:val="0003428C"/>
    <w:rsid w:val="00045850"/>
    <w:rsid w:val="00057108"/>
    <w:rsid w:val="00062B44"/>
    <w:rsid w:val="00070848"/>
    <w:rsid w:val="00081F5F"/>
    <w:rsid w:val="00085E63"/>
    <w:rsid w:val="00086FBD"/>
    <w:rsid w:val="000941DB"/>
    <w:rsid w:val="000A06AD"/>
    <w:rsid w:val="000A2299"/>
    <w:rsid w:val="000A3E7B"/>
    <w:rsid w:val="000A4FE7"/>
    <w:rsid w:val="000A7D68"/>
    <w:rsid w:val="000B026C"/>
    <w:rsid w:val="000B0BAA"/>
    <w:rsid w:val="000C435D"/>
    <w:rsid w:val="000C7109"/>
    <w:rsid w:val="000D1DF9"/>
    <w:rsid w:val="000D534C"/>
    <w:rsid w:val="000D53DA"/>
    <w:rsid w:val="000E5C9A"/>
    <w:rsid w:val="00102A74"/>
    <w:rsid w:val="0011496F"/>
    <w:rsid w:val="001217A0"/>
    <w:rsid w:val="00131CE3"/>
    <w:rsid w:val="001354FD"/>
    <w:rsid w:val="001357DD"/>
    <w:rsid w:val="00140005"/>
    <w:rsid w:val="00151B2F"/>
    <w:rsid w:val="00164839"/>
    <w:rsid w:val="00164C99"/>
    <w:rsid w:val="00175A53"/>
    <w:rsid w:val="001760D7"/>
    <w:rsid w:val="001936DA"/>
    <w:rsid w:val="00194F9D"/>
    <w:rsid w:val="001B170A"/>
    <w:rsid w:val="001D3000"/>
    <w:rsid w:val="001D4D53"/>
    <w:rsid w:val="001D6BC1"/>
    <w:rsid w:val="001F6D65"/>
    <w:rsid w:val="001F7429"/>
    <w:rsid w:val="00201503"/>
    <w:rsid w:val="00211075"/>
    <w:rsid w:val="002149B8"/>
    <w:rsid w:val="00220702"/>
    <w:rsid w:val="0022224C"/>
    <w:rsid w:val="002247D1"/>
    <w:rsid w:val="00233424"/>
    <w:rsid w:val="002349C0"/>
    <w:rsid w:val="00237548"/>
    <w:rsid w:val="00237D7B"/>
    <w:rsid w:val="002420C6"/>
    <w:rsid w:val="00246E24"/>
    <w:rsid w:val="00261F87"/>
    <w:rsid w:val="00270F86"/>
    <w:rsid w:val="00271308"/>
    <w:rsid w:val="0027514E"/>
    <w:rsid w:val="00286D98"/>
    <w:rsid w:val="00290D1F"/>
    <w:rsid w:val="002A065E"/>
    <w:rsid w:val="002C42B8"/>
    <w:rsid w:val="002C4DD7"/>
    <w:rsid w:val="002D154B"/>
    <w:rsid w:val="002D4A94"/>
    <w:rsid w:val="002E3CC2"/>
    <w:rsid w:val="002E6505"/>
    <w:rsid w:val="002F1862"/>
    <w:rsid w:val="002F2C31"/>
    <w:rsid w:val="00305B1E"/>
    <w:rsid w:val="00306D39"/>
    <w:rsid w:val="003238C8"/>
    <w:rsid w:val="00323EB8"/>
    <w:rsid w:val="00335C46"/>
    <w:rsid w:val="00341A76"/>
    <w:rsid w:val="00343508"/>
    <w:rsid w:val="003466C1"/>
    <w:rsid w:val="0035053D"/>
    <w:rsid w:val="0036370A"/>
    <w:rsid w:val="00373960"/>
    <w:rsid w:val="0037664D"/>
    <w:rsid w:val="00384597"/>
    <w:rsid w:val="00392909"/>
    <w:rsid w:val="003A2284"/>
    <w:rsid w:val="003A628D"/>
    <w:rsid w:val="003B332F"/>
    <w:rsid w:val="003B3A3A"/>
    <w:rsid w:val="003B5FA2"/>
    <w:rsid w:val="003C1D92"/>
    <w:rsid w:val="003C4996"/>
    <w:rsid w:val="003C749B"/>
    <w:rsid w:val="003D1BE2"/>
    <w:rsid w:val="003D52E6"/>
    <w:rsid w:val="003D52F1"/>
    <w:rsid w:val="003E1078"/>
    <w:rsid w:val="003E3383"/>
    <w:rsid w:val="003E4C53"/>
    <w:rsid w:val="003E7C61"/>
    <w:rsid w:val="003F6DB4"/>
    <w:rsid w:val="004024C8"/>
    <w:rsid w:val="00414D77"/>
    <w:rsid w:val="00437FBD"/>
    <w:rsid w:val="00445AF5"/>
    <w:rsid w:val="00446135"/>
    <w:rsid w:val="00447284"/>
    <w:rsid w:val="0046306A"/>
    <w:rsid w:val="0047341A"/>
    <w:rsid w:val="00482CA6"/>
    <w:rsid w:val="00485E0F"/>
    <w:rsid w:val="00492F8B"/>
    <w:rsid w:val="004952A2"/>
    <w:rsid w:val="004A2105"/>
    <w:rsid w:val="004A4AC3"/>
    <w:rsid w:val="004A607F"/>
    <w:rsid w:val="004D265E"/>
    <w:rsid w:val="004D4D36"/>
    <w:rsid w:val="004E38CC"/>
    <w:rsid w:val="004E551C"/>
    <w:rsid w:val="004E605D"/>
    <w:rsid w:val="004F4BE1"/>
    <w:rsid w:val="00502A2A"/>
    <w:rsid w:val="0050708C"/>
    <w:rsid w:val="005112A2"/>
    <w:rsid w:val="00520A19"/>
    <w:rsid w:val="00521081"/>
    <w:rsid w:val="0053458F"/>
    <w:rsid w:val="00541C93"/>
    <w:rsid w:val="005518CE"/>
    <w:rsid w:val="00551B28"/>
    <w:rsid w:val="00551DD6"/>
    <w:rsid w:val="00553FA2"/>
    <w:rsid w:val="00554923"/>
    <w:rsid w:val="00556738"/>
    <w:rsid w:val="00561842"/>
    <w:rsid w:val="0056458B"/>
    <w:rsid w:val="00583165"/>
    <w:rsid w:val="00583763"/>
    <w:rsid w:val="005870FD"/>
    <w:rsid w:val="005A28E4"/>
    <w:rsid w:val="005A39C0"/>
    <w:rsid w:val="005A78F7"/>
    <w:rsid w:val="005B1EBA"/>
    <w:rsid w:val="005B7118"/>
    <w:rsid w:val="005C05B0"/>
    <w:rsid w:val="005C1D40"/>
    <w:rsid w:val="005D61C2"/>
    <w:rsid w:val="005E0D83"/>
    <w:rsid w:val="005E5C57"/>
    <w:rsid w:val="005E6476"/>
    <w:rsid w:val="005F1EFF"/>
    <w:rsid w:val="005F46F6"/>
    <w:rsid w:val="006126A3"/>
    <w:rsid w:val="00616D4D"/>
    <w:rsid w:val="00620AE6"/>
    <w:rsid w:val="006272FD"/>
    <w:rsid w:val="00633EC9"/>
    <w:rsid w:val="00634B0B"/>
    <w:rsid w:val="00645B8E"/>
    <w:rsid w:val="00656EBF"/>
    <w:rsid w:val="00673EE0"/>
    <w:rsid w:val="006838BF"/>
    <w:rsid w:val="006A79A9"/>
    <w:rsid w:val="006B438C"/>
    <w:rsid w:val="006B4E4B"/>
    <w:rsid w:val="006C05FB"/>
    <w:rsid w:val="006C36B6"/>
    <w:rsid w:val="006D4F04"/>
    <w:rsid w:val="006D650B"/>
    <w:rsid w:val="006D6517"/>
    <w:rsid w:val="006D67AE"/>
    <w:rsid w:val="006D7AFC"/>
    <w:rsid w:val="006D7CBD"/>
    <w:rsid w:val="006E100C"/>
    <w:rsid w:val="006E528A"/>
    <w:rsid w:val="006F2E61"/>
    <w:rsid w:val="006F7F86"/>
    <w:rsid w:val="00704845"/>
    <w:rsid w:val="0070734D"/>
    <w:rsid w:val="00710D66"/>
    <w:rsid w:val="007143B8"/>
    <w:rsid w:val="00720620"/>
    <w:rsid w:val="007234DB"/>
    <w:rsid w:val="0073037E"/>
    <w:rsid w:val="007308EB"/>
    <w:rsid w:val="00731ED2"/>
    <w:rsid w:val="00736F2C"/>
    <w:rsid w:val="00737145"/>
    <w:rsid w:val="007411E0"/>
    <w:rsid w:val="0075063F"/>
    <w:rsid w:val="00761923"/>
    <w:rsid w:val="0077137C"/>
    <w:rsid w:val="007735D0"/>
    <w:rsid w:val="00774DB6"/>
    <w:rsid w:val="007862CD"/>
    <w:rsid w:val="00792C9F"/>
    <w:rsid w:val="007936C4"/>
    <w:rsid w:val="007B3500"/>
    <w:rsid w:val="007B46B0"/>
    <w:rsid w:val="007C0157"/>
    <w:rsid w:val="007C50F8"/>
    <w:rsid w:val="007D62F4"/>
    <w:rsid w:val="00802DCC"/>
    <w:rsid w:val="00804A1C"/>
    <w:rsid w:val="008104BD"/>
    <w:rsid w:val="00810C9C"/>
    <w:rsid w:val="00815A65"/>
    <w:rsid w:val="00827A7F"/>
    <w:rsid w:val="00836936"/>
    <w:rsid w:val="0084053C"/>
    <w:rsid w:val="008455F0"/>
    <w:rsid w:val="00846F9C"/>
    <w:rsid w:val="00860624"/>
    <w:rsid w:val="0086507B"/>
    <w:rsid w:val="00866036"/>
    <w:rsid w:val="0087549C"/>
    <w:rsid w:val="0087794B"/>
    <w:rsid w:val="008810C3"/>
    <w:rsid w:val="008A0141"/>
    <w:rsid w:val="008A0E31"/>
    <w:rsid w:val="008B10C3"/>
    <w:rsid w:val="008C2276"/>
    <w:rsid w:val="008D3060"/>
    <w:rsid w:val="008D6BEC"/>
    <w:rsid w:val="008E61CC"/>
    <w:rsid w:val="008F7133"/>
    <w:rsid w:val="00904A03"/>
    <w:rsid w:val="00906589"/>
    <w:rsid w:val="009113B9"/>
    <w:rsid w:val="00911DF4"/>
    <w:rsid w:val="00913F52"/>
    <w:rsid w:val="00922F8F"/>
    <w:rsid w:val="00923315"/>
    <w:rsid w:val="00925E47"/>
    <w:rsid w:val="009419CD"/>
    <w:rsid w:val="00942ED0"/>
    <w:rsid w:val="009518B6"/>
    <w:rsid w:val="00962867"/>
    <w:rsid w:val="00983E14"/>
    <w:rsid w:val="00985C5E"/>
    <w:rsid w:val="00986AFE"/>
    <w:rsid w:val="00995791"/>
    <w:rsid w:val="009A06BF"/>
    <w:rsid w:val="009A0AB6"/>
    <w:rsid w:val="009B43D1"/>
    <w:rsid w:val="009C52BC"/>
    <w:rsid w:val="009D1D2E"/>
    <w:rsid w:val="009E51BA"/>
    <w:rsid w:val="009F1413"/>
    <w:rsid w:val="009F15E6"/>
    <w:rsid w:val="00A017EE"/>
    <w:rsid w:val="00A034A3"/>
    <w:rsid w:val="00A05917"/>
    <w:rsid w:val="00A1116C"/>
    <w:rsid w:val="00A2165E"/>
    <w:rsid w:val="00A31F44"/>
    <w:rsid w:val="00A3420B"/>
    <w:rsid w:val="00A40FAE"/>
    <w:rsid w:val="00A444D4"/>
    <w:rsid w:val="00A53A86"/>
    <w:rsid w:val="00A54467"/>
    <w:rsid w:val="00A56771"/>
    <w:rsid w:val="00A61EEA"/>
    <w:rsid w:val="00A6375D"/>
    <w:rsid w:val="00A65B3C"/>
    <w:rsid w:val="00A9178F"/>
    <w:rsid w:val="00A91E02"/>
    <w:rsid w:val="00AB06BF"/>
    <w:rsid w:val="00AB08F4"/>
    <w:rsid w:val="00AB545C"/>
    <w:rsid w:val="00AD083F"/>
    <w:rsid w:val="00AE01F4"/>
    <w:rsid w:val="00AE3009"/>
    <w:rsid w:val="00B03568"/>
    <w:rsid w:val="00B04BD7"/>
    <w:rsid w:val="00B10470"/>
    <w:rsid w:val="00B12191"/>
    <w:rsid w:val="00B2253F"/>
    <w:rsid w:val="00B24123"/>
    <w:rsid w:val="00B3140C"/>
    <w:rsid w:val="00B32BA8"/>
    <w:rsid w:val="00B334B2"/>
    <w:rsid w:val="00B34890"/>
    <w:rsid w:val="00B400C5"/>
    <w:rsid w:val="00B47333"/>
    <w:rsid w:val="00B55CE3"/>
    <w:rsid w:val="00B57533"/>
    <w:rsid w:val="00B62ACC"/>
    <w:rsid w:val="00B6326E"/>
    <w:rsid w:val="00B650DF"/>
    <w:rsid w:val="00B659A9"/>
    <w:rsid w:val="00B70428"/>
    <w:rsid w:val="00B72C8C"/>
    <w:rsid w:val="00B757A4"/>
    <w:rsid w:val="00B90EBF"/>
    <w:rsid w:val="00B95CC6"/>
    <w:rsid w:val="00B96791"/>
    <w:rsid w:val="00B9757E"/>
    <w:rsid w:val="00BA14B7"/>
    <w:rsid w:val="00BA606E"/>
    <w:rsid w:val="00BC16BD"/>
    <w:rsid w:val="00BD5858"/>
    <w:rsid w:val="00BD59C1"/>
    <w:rsid w:val="00BE028B"/>
    <w:rsid w:val="00BF02AA"/>
    <w:rsid w:val="00BF5C46"/>
    <w:rsid w:val="00BF5DA4"/>
    <w:rsid w:val="00C053B2"/>
    <w:rsid w:val="00C063CA"/>
    <w:rsid w:val="00C1453C"/>
    <w:rsid w:val="00C228BA"/>
    <w:rsid w:val="00C42D26"/>
    <w:rsid w:val="00C45146"/>
    <w:rsid w:val="00C50367"/>
    <w:rsid w:val="00C50BFB"/>
    <w:rsid w:val="00C74C30"/>
    <w:rsid w:val="00C818F3"/>
    <w:rsid w:val="00C841CC"/>
    <w:rsid w:val="00C915AE"/>
    <w:rsid w:val="00C935E1"/>
    <w:rsid w:val="00C968F7"/>
    <w:rsid w:val="00C96C2A"/>
    <w:rsid w:val="00CA0672"/>
    <w:rsid w:val="00CA3301"/>
    <w:rsid w:val="00CA5014"/>
    <w:rsid w:val="00CD09E6"/>
    <w:rsid w:val="00CE2F7C"/>
    <w:rsid w:val="00CF7426"/>
    <w:rsid w:val="00D05023"/>
    <w:rsid w:val="00D14D23"/>
    <w:rsid w:val="00D34DB7"/>
    <w:rsid w:val="00D35C0D"/>
    <w:rsid w:val="00D3659A"/>
    <w:rsid w:val="00D51E27"/>
    <w:rsid w:val="00D51ECA"/>
    <w:rsid w:val="00D542EB"/>
    <w:rsid w:val="00D55359"/>
    <w:rsid w:val="00D5588D"/>
    <w:rsid w:val="00D56C75"/>
    <w:rsid w:val="00D67976"/>
    <w:rsid w:val="00D741C4"/>
    <w:rsid w:val="00D94843"/>
    <w:rsid w:val="00DB6EEA"/>
    <w:rsid w:val="00DC10EA"/>
    <w:rsid w:val="00DD71B9"/>
    <w:rsid w:val="00DE619E"/>
    <w:rsid w:val="00DF23B3"/>
    <w:rsid w:val="00DF532A"/>
    <w:rsid w:val="00E133A9"/>
    <w:rsid w:val="00E20D61"/>
    <w:rsid w:val="00E242D2"/>
    <w:rsid w:val="00E251EC"/>
    <w:rsid w:val="00E25AB5"/>
    <w:rsid w:val="00E25C76"/>
    <w:rsid w:val="00E35362"/>
    <w:rsid w:val="00E4090F"/>
    <w:rsid w:val="00E410E0"/>
    <w:rsid w:val="00E443AF"/>
    <w:rsid w:val="00E62D02"/>
    <w:rsid w:val="00E810D2"/>
    <w:rsid w:val="00E90FBC"/>
    <w:rsid w:val="00E94046"/>
    <w:rsid w:val="00E956DC"/>
    <w:rsid w:val="00E970F0"/>
    <w:rsid w:val="00EA1127"/>
    <w:rsid w:val="00EA7D12"/>
    <w:rsid w:val="00EB169E"/>
    <w:rsid w:val="00EC4671"/>
    <w:rsid w:val="00EC7E1F"/>
    <w:rsid w:val="00ED437C"/>
    <w:rsid w:val="00EE4B57"/>
    <w:rsid w:val="00EE77A5"/>
    <w:rsid w:val="00EF01A1"/>
    <w:rsid w:val="00EF6A21"/>
    <w:rsid w:val="00F033A5"/>
    <w:rsid w:val="00F04529"/>
    <w:rsid w:val="00F12041"/>
    <w:rsid w:val="00F2530F"/>
    <w:rsid w:val="00F27D89"/>
    <w:rsid w:val="00F342A1"/>
    <w:rsid w:val="00F367E8"/>
    <w:rsid w:val="00F37BA6"/>
    <w:rsid w:val="00F625E8"/>
    <w:rsid w:val="00F743BE"/>
    <w:rsid w:val="00F84F08"/>
    <w:rsid w:val="00FC4C91"/>
    <w:rsid w:val="00FD3DEA"/>
    <w:rsid w:val="00FE0550"/>
    <w:rsid w:val="00FF2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287E08B"/>
  <w15:docId w15:val="{883A661E-1F88-460E-80F6-C840B900B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1F6D6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033A5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1D6BC1"/>
    <w:rPr>
      <w:color w:val="808080"/>
    </w:rPr>
  </w:style>
  <w:style w:type="table" w:styleId="TableGrid">
    <w:name w:val="Table Grid"/>
    <w:basedOn w:val="TableNormal"/>
    <w:uiPriority w:val="39"/>
    <w:rsid w:val="000038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61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1C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B46B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46B0"/>
  </w:style>
  <w:style w:type="paragraph" w:styleId="Footer">
    <w:name w:val="footer"/>
    <w:basedOn w:val="Normal"/>
    <w:link w:val="FooterChar"/>
    <w:uiPriority w:val="99"/>
    <w:unhideWhenUsed/>
    <w:rsid w:val="007B46B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6B0"/>
  </w:style>
  <w:style w:type="character" w:customStyle="1" w:styleId="Heading3Char">
    <w:name w:val="Heading 3 Char"/>
    <w:basedOn w:val="DefaultParagraphFont"/>
    <w:link w:val="Heading3"/>
    <w:uiPriority w:val="9"/>
    <w:rsid w:val="001F6D65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styleId="Strong">
    <w:name w:val="Strong"/>
    <w:basedOn w:val="DefaultParagraphFont"/>
    <w:uiPriority w:val="22"/>
    <w:qFormat/>
    <w:rsid w:val="001F6D65"/>
    <w:rPr>
      <w:b/>
      <w:bCs/>
    </w:rPr>
  </w:style>
  <w:style w:type="paragraph" w:styleId="ListParagraph">
    <w:name w:val="List Paragraph"/>
    <w:basedOn w:val="Normal"/>
    <w:uiPriority w:val="34"/>
    <w:qFormat/>
    <w:rsid w:val="001F6D65"/>
    <w:pPr>
      <w:bidi/>
      <w:ind w:left="720"/>
      <w:contextualSpacing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95CC6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E605D"/>
    <w:pPr>
      <w:spacing w:after="0" w:line="240" w:lineRule="auto"/>
    </w:pPr>
  </w:style>
  <w:style w:type="table" w:customStyle="1" w:styleId="1">
    <w:name w:val="표 구분선1"/>
    <w:basedOn w:val="TableNormal"/>
    <w:rsid w:val="00131CE3"/>
    <w:pPr>
      <w:spacing w:after="0" w:line="240" w:lineRule="auto"/>
    </w:pPr>
    <w:rPr>
      <w:rFonts w:eastAsiaTheme="minorEastAsia"/>
      <w:sz w:val="20"/>
      <w:lang w:eastAsia="ko-KR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25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42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8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6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6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62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19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90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3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28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3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3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75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44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mrbiochemistry@gmail.com" TargetMode="Externa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mhss95@mail.com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ahmedmoustafaelnemr@yahoo.com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mailto:m.elmezayen@gmail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tareksaideg@yahoo.co.uk" TargetMode="External"/><Relationship Id="rId14" Type="http://schemas.openxmlformats.org/officeDocument/2006/relationships/hyperlink" Target="http://dx.doi.org/10.1016/0016-7037(93)90112-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E469C9-DCC6-4692-B901-7CC27C4000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2968</Words>
  <Characters>16921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 Gamal</dc:creator>
  <cp:keywords/>
  <dc:description/>
  <cp:lastModifiedBy>NetSystem</cp:lastModifiedBy>
  <cp:revision>6</cp:revision>
  <dcterms:created xsi:type="dcterms:W3CDTF">2026-01-02T15:29:00Z</dcterms:created>
  <dcterms:modified xsi:type="dcterms:W3CDTF">2026-02-04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orsk-apa-manual-note</vt:lpwstr>
  </property>
  <property fmtid="{D5CDD505-2E9C-101B-9397-08002B2CF9AE}" pid="17" name="Mendeley Recent Style Name 7_1">
    <vt:lpwstr>Norsk APA-manual - APA 7th edition (note)</vt:lpwstr>
  </property>
  <property fmtid="{D5CDD505-2E9C-101B-9397-08002B2CF9AE}" pid="18" name="Mendeley Recent Style Id 8_1">
    <vt:lpwstr>http://www.zotero.org/styles/university-of-york-apa</vt:lpwstr>
  </property>
  <property fmtid="{D5CDD505-2E9C-101B-9397-08002B2CF9AE}" pid="19" name="Mendeley Recent Style Name 8_1">
    <vt:lpwstr>University of York - APA 6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37824cc-c5ef-3a2e-a65a-4f4ab5ed224f</vt:lpwstr>
  </property>
  <property fmtid="{D5CDD505-2E9C-101B-9397-08002B2CF9AE}" pid="24" name="Mendeley Citation Style_1">
    <vt:lpwstr>http://www.zotero.org/styles/apa</vt:lpwstr>
  </property>
  <property fmtid="{D5CDD505-2E9C-101B-9397-08002B2CF9AE}" pid="25" name="GrammarlyDocumentId">
    <vt:lpwstr>eda0f30c6cbcfb5bf5d018e4cfbbcba57772ba6a239646b3b75de4088455f0f1</vt:lpwstr>
  </property>
</Properties>
</file>